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91237A" w14:textId="6BBDF7D3" w:rsidR="00800018" w:rsidRPr="00E6624A" w:rsidRDefault="00800018" w:rsidP="00800018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6624A">
        <w:rPr>
          <w:rFonts w:ascii="Times New Roman" w:hAnsi="Times New Roman" w:cs="Times New Roman"/>
          <w:b/>
          <w:bCs/>
          <w:sz w:val="24"/>
          <w:szCs w:val="24"/>
        </w:rPr>
        <w:t>Supplementary information (SI</w:t>
      </w:r>
      <w:r w:rsidR="00724D26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E6624A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3D0A503D" w14:textId="77777777" w:rsidR="00800018" w:rsidRPr="00E6624A" w:rsidRDefault="00800018" w:rsidP="008D138B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1F5BAEB" w14:textId="67113199" w:rsidR="00264057" w:rsidRPr="00E6624A" w:rsidRDefault="00E6076A" w:rsidP="008D138B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6076A">
        <w:rPr>
          <w:rFonts w:ascii="Times New Roman" w:hAnsi="Times New Roman" w:cs="Times New Roman"/>
          <w:b/>
          <w:bCs/>
          <w:sz w:val="24"/>
          <w:szCs w:val="24"/>
        </w:rPr>
        <w:t>Combined RP-HILIC for Suspect Screening of Persistent, Mobile, and Toxic Substances in Surface Water: A Case Study</w:t>
      </w:r>
    </w:p>
    <w:p w14:paraId="3C95ED6A" w14:textId="0A04B350" w:rsidR="00800018" w:rsidRPr="00E6624A" w:rsidRDefault="00800018" w:rsidP="00C53C02">
      <w:pPr>
        <w:spacing w:line="36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Hlk193718985"/>
      <w:r w:rsidRPr="00E6624A">
        <w:rPr>
          <w:rFonts w:ascii="Times New Roman" w:hAnsi="Times New Roman" w:cs="Times New Roman"/>
          <w:b/>
          <w:bCs/>
          <w:sz w:val="20"/>
          <w:szCs w:val="20"/>
        </w:rPr>
        <w:t>Javad Mottaghipisheh</w:t>
      </w:r>
      <w:r w:rsidR="0018467E" w:rsidRPr="00E6624A">
        <w:rPr>
          <w:rFonts w:ascii="Times New Roman" w:hAnsi="Times New Roman" w:cs="Times New Roman"/>
          <w:b/>
          <w:bCs/>
          <w:sz w:val="20"/>
          <w:szCs w:val="20"/>
        </w:rPr>
        <w:t>*</w:t>
      </w:r>
      <w:r w:rsidRPr="00E6624A">
        <w:rPr>
          <w:rFonts w:ascii="Times New Roman" w:hAnsi="Times New Roman" w:cs="Times New Roman"/>
          <w:b/>
          <w:bCs/>
          <w:sz w:val="20"/>
          <w:szCs w:val="20"/>
        </w:rPr>
        <w:t xml:space="preserve">, Rajneesh </w:t>
      </w:r>
      <w:r w:rsidR="00FB02C6">
        <w:rPr>
          <w:rFonts w:ascii="Times New Roman" w:hAnsi="Times New Roman" w:cs="Times New Roman"/>
          <w:b/>
          <w:bCs/>
          <w:sz w:val="20"/>
          <w:szCs w:val="20"/>
        </w:rPr>
        <w:t xml:space="preserve">Kumar </w:t>
      </w:r>
      <w:r w:rsidRPr="00E6624A">
        <w:rPr>
          <w:rFonts w:ascii="Times New Roman" w:hAnsi="Times New Roman" w:cs="Times New Roman"/>
          <w:b/>
          <w:bCs/>
          <w:sz w:val="20"/>
          <w:szCs w:val="20"/>
        </w:rPr>
        <w:t>Gautam, Lutz Ahrens</w:t>
      </w:r>
    </w:p>
    <w:p w14:paraId="5EC1C23D" w14:textId="77777777" w:rsidR="00800018" w:rsidRPr="00E6624A" w:rsidRDefault="00800018" w:rsidP="00800018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4A4589FB" w14:textId="79BF6107" w:rsidR="00800018" w:rsidRPr="00E6624A" w:rsidRDefault="00800018" w:rsidP="00800018">
      <w:pPr>
        <w:spacing w:line="48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E6624A">
        <w:rPr>
          <w:rFonts w:ascii="Times New Roman" w:hAnsi="Times New Roman" w:cs="Times New Roman"/>
          <w:i/>
          <w:iCs/>
          <w:sz w:val="20"/>
          <w:szCs w:val="20"/>
        </w:rPr>
        <w:t>Department of Aquatic Sciences and Assessment, Swedish University of Agricultural Sciences (SLU), PO Box 7050, SE-750 07 Uppsala, Sweden</w:t>
      </w:r>
    </w:p>
    <w:p w14:paraId="0ED3C444" w14:textId="77777777" w:rsidR="00800018" w:rsidRPr="00E6624A" w:rsidRDefault="00800018" w:rsidP="00800018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6624A">
        <w:rPr>
          <w:rFonts w:ascii="Times New Roman" w:hAnsi="Times New Roman" w:cs="Times New Roman"/>
          <w:b/>
          <w:bCs/>
          <w:sz w:val="20"/>
          <w:szCs w:val="20"/>
        </w:rPr>
        <w:t xml:space="preserve">*Corresponding author: </w:t>
      </w:r>
      <w:r w:rsidRPr="00E6624A">
        <w:rPr>
          <w:rFonts w:ascii="Times New Roman" w:hAnsi="Times New Roman" w:cs="Times New Roman"/>
          <w:sz w:val="20"/>
          <w:szCs w:val="20"/>
        </w:rPr>
        <w:t>Javad Mottaghipisheh, E-mail: javad.Mottaghipisheh@slu.se</w:t>
      </w:r>
    </w:p>
    <w:bookmarkEnd w:id="0"/>
    <w:p w14:paraId="3F7143E8" w14:textId="77777777" w:rsidR="00617967" w:rsidRPr="00E6624A" w:rsidRDefault="00617967" w:rsidP="008D138B">
      <w:pPr>
        <w:spacing w:line="36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208EB0DE" w14:textId="77777777" w:rsidR="00F00C69" w:rsidRPr="00E6624A" w:rsidRDefault="00F00C69" w:rsidP="00F00C69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042F8C4" w14:textId="1ED65517" w:rsidR="003F6837" w:rsidRPr="00E6624A" w:rsidRDefault="00344D34" w:rsidP="007D1730">
      <w:pPr>
        <w:rPr>
          <w:rFonts w:ascii="Times New Roman" w:hAnsi="Times New Roman" w:cs="Times New Roman"/>
          <w:sz w:val="20"/>
          <w:szCs w:val="20"/>
        </w:rPr>
      </w:pPr>
      <w:r w:rsidRPr="00E6624A">
        <w:rPr>
          <w:rFonts w:ascii="Times New Roman" w:hAnsi="Times New Roman" w:cs="Times New Roman"/>
          <w:b/>
          <w:bCs/>
          <w:sz w:val="20"/>
          <w:szCs w:val="20"/>
        </w:rPr>
        <w:t>Table S1.</w:t>
      </w:r>
      <w:r w:rsidRPr="00E6624A">
        <w:rPr>
          <w:rFonts w:ascii="Times New Roman" w:hAnsi="Times New Roman" w:cs="Times New Roman"/>
          <w:sz w:val="20"/>
          <w:szCs w:val="20"/>
        </w:rPr>
        <w:t xml:space="preserve"> </w:t>
      </w:r>
      <w:r w:rsidR="00955E4C" w:rsidRPr="00E6624A">
        <w:rPr>
          <w:rFonts w:ascii="Times New Roman" w:hAnsi="Times New Roman" w:cs="Times New Roman"/>
          <w:sz w:val="20"/>
          <w:szCs w:val="20"/>
        </w:rPr>
        <w:t>Sampling locations with their attributes</w:t>
      </w:r>
    </w:p>
    <w:tbl>
      <w:tblPr>
        <w:tblStyle w:val="PlainTable2"/>
        <w:tblW w:w="11250" w:type="dxa"/>
        <w:jc w:val="center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1010"/>
        <w:gridCol w:w="1085"/>
        <w:gridCol w:w="1077"/>
        <w:gridCol w:w="960"/>
        <w:gridCol w:w="4238"/>
      </w:tblGrid>
      <w:tr w:rsidR="002A047F" w:rsidRPr="00E6624A" w14:paraId="7C20585B" w14:textId="77777777" w:rsidTr="00EA02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27365EA" w14:textId="77777777" w:rsidR="003F6837" w:rsidRPr="00E6624A" w:rsidRDefault="003F6837" w:rsidP="003F683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</w:pPr>
            <w:r w:rsidRPr="00E6624A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  <w:t>Location</w:t>
            </w:r>
          </w:p>
        </w:tc>
        <w:tc>
          <w:tcPr>
            <w:tcW w:w="960" w:type="dxa"/>
            <w:noWrap/>
            <w:hideMark/>
          </w:tcPr>
          <w:p w14:paraId="00199F5F" w14:textId="77777777" w:rsidR="003F6837" w:rsidRPr="00E6624A" w:rsidRDefault="003F6837" w:rsidP="003F68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</w:pPr>
            <w:r w:rsidRPr="00E6624A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  <w:t>Site</w:t>
            </w:r>
          </w:p>
        </w:tc>
        <w:tc>
          <w:tcPr>
            <w:tcW w:w="960" w:type="dxa"/>
            <w:noWrap/>
            <w:hideMark/>
          </w:tcPr>
          <w:p w14:paraId="7203BF6C" w14:textId="77777777" w:rsidR="003F6837" w:rsidRPr="00E6624A" w:rsidRDefault="003F6837" w:rsidP="003F68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</w:pPr>
            <w:r w:rsidRPr="00E6624A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  <w:t>pH</w:t>
            </w:r>
          </w:p>
        </w:tc>
        <w:tc>
          <w:tcPr>
            <w:tcW w:w="1010" w:type="dxa"/>
            <w:noWrap/>
            <w:hideMark/>
          </w:tcPr>
          <w:p w14:paraId="14D3901E" w14:textId="77777777" w:rsidR="003F6837" w:rsidRPr="00E6624A" w:rsidRDefault="003F6837" w:rsidP="003F68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</w:pPr>
            <w:r w:rsidRPr="00E6624A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  <w:t>Temperature</w:t>
            </w:r>
          </w:p>
        </w:tc>
        <w:tc>
          <w:tcPr>
            <w:tcW w:w="1085" w:type="dxa"/>
            <w:noWrap/>
            <w:hideMark/>
          </w:tcPr>
          <w:p w14:paraId="134C9629" w14:textId="77777777" w:rsidR="003F6837" w:rsidRPr="00E6624A" w:rsidRDefault="003F6837" w:rsidP="003F68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</w:pPr>
            <w:r w:rsidRPr="00E6624A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  <w:t>Latitude</w:t>
            </w:r>
          </w:p>
        </w:tc>
        <w:tc>
          <w:tcPr>
            <w:tcW w:w="1077" w:type="dxa"/>
            <w:noWrap/>
            <w:hideMark/>
          </w:tcPr>
          <w:p w14:paraId="7C294C67" w14:textId="77777777" w:rsidR="003F6837" w:rsidRPr="00E6624A" w:rsidRDefault="003F6837" w:rsidP="003F68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</w:pPr>
            <w:r w:rsidRPr="00E6624A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  <w:t xml:space="preserve"> Longitude</w:t>
            </w:r>
          </w:p>
        </w:tc>
        <w:tc>
          <w:tcPr>
            <w:tcW w:w="960" w:type="dxa"/>
            <w:noWrap/>
            <w:hideMark/>
          </w:tcPr>
          <w:p w14:paraId="5764FD62" w14:textId="77777777" w:rsidR="003F6837" w:rsidRPr="00E6624A" w:rsidRDefault="003F6837" w:rsidP="003F68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</w:pPr>
            <w:r w:rsidRPr="00E6624A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  <w:t>Date of sampling</w:t>
            </w:r>
          </w:p>
        </w:tc>
        <w:tc>
          <w:tcPr>
            <w:tcW w:w="4238" w:type="dxa"/>
            <w:noWrap/>
            <w:hideMark/>
          </w:tcPr>
          <w:p w14:paraId="58597D14" w14:textId="77777777" w:rsidR="003F6837" w:rsidRPr="00E6624A" w:rsidRDefault="003F6837" w:rsidP="003F68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</w:pPr>
            <w:r w:rsidRPr="00E6624A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  <w:t>Description</w:t>
            </w:r>
          </w:p>
        </w:tc>
      </w:tr>
      <w:tr w:rsidR="002A047F" w:rsidRPr="00E6624A" w14:paraId="3FAC4A22" w14:textId="77777777" w:rsidTr="00EA02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FEA9111" w14:textId="77777777" w:rsidR="003F6837" w:rsidRPr="00E6624A" w:rsidRDefault="003F6837" w:rsidP="003F683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</w:pPr>
            <w:r w:rsidRPr="00E6624A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  <w:t>Uppsala Vatten</w:t>
            </w:r>
          </w:p>
        </w:tc>
        <w:tc>
          <w:tcPr>
            <w:tcW w:w="960" w:type="dxa"/>
            <w:noWrap/>
            <w:hideMark/>
          </w:tcPr>
          <w:p w14:paraId="64CC3CAC" w14:textId="77777777" w:rsidR="003F6837" w:rsidRPr="00E6624A" w:rsidRDefault="003F6837" w:rsidP="006B2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</w:pPr>
            <w:r w:rsidRPr="00E6624A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  <w:t>W</w:t>
            </w:r>
          </w:p>
        </w:tc>
        <w:tc>
          <w:tcPr>
            <w:tcW w:w="960" w:type="dxa"/>
            <w:noWrap/>
            <w:hideMark/>
          </w:tcPr>
          <w:p w14:paraId="0A408A4C" w14:textId="77777777" w:rsidR="003F6837" w:rsidRPr="00E6624A" w:rsidRDefault="003F6837" w:rsidP="006B2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</w:pPr>
            <w:r w:rsidRPr="00E6624A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  <w:t>7.122</w:t>
            </w:r>
          </w:p>
        </w:tc>
        <w:tc>
          <w:tcPr>
            <w:tcW w:w="1010" w:type="dxa"/>
            <w:noWrap/>
            <w:hideMark/>
          </w:tcPr>
          <w:p w14:paraId="69064A17" w14:textId="77777777" w:rsidR="003F6837" w:rsidRPr="00E6624A" w:rsidRDefault="003F6837" w:rsidP="006B2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</w:pPr>
            <w:r w:rsidRPr="00E6624A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  <w:t>19.6</w:t>
            </w:r>
          </w:p>
        </w:tc>
        <w:tc>
          <w:tcPr>
            <w:tcW w:w="1085" w:type="dxa"/>
            <w:noWrap/>
            <w:hideMark/>
          </w:tcPr>
          <w:p w14:paraId="3155554F" w14:textId="77777777" w:rsidR="003F6837" w:rsidRPr="00E6624A" w:rsidRDefault="003F6837" w:rsidP="006B2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</w:pPr>
            <w:proofErr w:type="gramStart"/>
            <w:r w:rsidRPr="00E6624A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  <w:t>59°50</w:t>
            </w:r>
            <w:proofErr w:type="gramEnd"/>
            <w:r w:rsidRPr="00E6624A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  <w:t>'37"N</w:t>
            </w:r>
          </w:p>
        </w:tc>
        <w:tc>
          <w:tcPr>
            <w:tcW w:w="1077" w:type="dxa"/>
            <w:noWrap/>
            <w:hideMark/>
          </w:tcPr>
          <w:p w14:paraId="31B68254" w14:textId="77777777" w:rsidR="003F6837" w:rsidRPr="00E6624A" w:rsidRDefault="003F6837" w:rsidP="006B2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</w:pPr>
            <w:proofErr w:type="gramStart"/>
            <w:r w:rsidRPr="00E6624A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  <w:t>17°39</w:t>
            </w:r>
            <w:proofErr w:type="gramEnd"/>
            <w:r w:rsidRPr="00E6624A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  <w:t>'38"E</w:t>
            </w:r>
          </w:p>
        </w:tc>
        <w:tc>
          <w:tcPr>
            <w:tcW w:w="960" w:type="dxa"/>
            <w:noWrap/>
            <w:hideMark/>
          </w:tcPr>
          <w:p w14:paraId="41B2A70F" w14:textId="77777777" w:rsidR="003F6837" w:rsidRPr="00E6624A" w:rsidRDefault="003F6837" w:rsidP="006B2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</w:pPr>
            <w:r w:rsidRPr="00E6624A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  <w:t>21.07.2023</w:t>
            </w:r>
          </w:p>
        </w:tc>
        <w:tc>
          <w:tcPr>
            <w:tcW w:w="4238" w:type="dxa"/>
            <w:noWrap/>
            <w:hideMark/>
          </w:tcPr>
          <w:p w14:paraId="7DBFBC6B" w14:textId="39AA8E5B" w:rsidR="003F6837" w:rsidRPr="00E6624A" w:rsidRDefault="003F6837" w:rsidP="003F68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</w:pPr>
            <w:r w:rsidRPr="00E6624A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  <w:t>Wastewater effluent</w:t>
            </w:r>
            <w:r w:rsidR="007E0897" w:rsidRPr="00E6624A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  <w:t xml:space="preserve">, </w:t>
            </w:r>
            <w:r w:rsidRPr="00E6624A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  <w:t>after sand filter</w:t>
            </w:r>
          </w:p>
        </w:tc>
      </w:tr>
      <w:tr w:rsidR="00EA0266" w:rsidRPr="00E6076A" w14:paraId="60BCB59F" w14:textId="77777777" w:rsidTr="00EA026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FA4DE88" w14:textId="77777777" w:rsidR="003F6837" w:rsidRPr="00E6624A" w:rsidRDefault="003F6837" w:rsidP="003F683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E6624A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  <w:t>Fryis</w:t>
            </w:r>
            <w:proofErr w:type="spellEnd"/>
            <w:r w:rsidRPr="00E6624A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  <w:t xml:space="preserve"> river</w:t>
            </w:r>
          </w:p>
        </w:tc>
        <w:tc>
          <w:tcPr>
            <w:tcW w:w="960" w:type="dxa"/>
            <w:noWrap/>
            <w:hideMark/>
          </w:tcPr>
          <w:p w14:paraId="02F9DBA1" w14:textId="77777777" w:rsidR="003F6837" w:rsidRPr="00E6624A" w:rsidRDefault="003F6837" w:rsidP="006B2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</w:pPr>
            <w:r w:rsidRPr="00E6624A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66B6942" w14:textId="77777777" w:rsidR="003F6837" w:rsidRPr="00E6624A" w:rsidRDefault="003F6837" w:rsidP="006B2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</w:pPr>
            <w:r w:rsidRPr="00E6624A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  <w:t>7.85</w:t>
            </w:r>
          </w:p>
        </w:tc>
        <w:tc>
          <w:tcPr>
            <w:tcW w:w="1010" w:type="dxa"/>
            <w:noWrap/>
            <w:hideMark/>
          </w:tcPr>
          <w:p w14:paraId="21B1E48B" w14:textId="77777777" w:rsidR="003F6837" w:rsidRPr="00E6624A" w:rsidRDefault="003F6837" w:rsidP="006B2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</w:pPr>
            <w:r w:rsidRPr="00E6624A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  <w:t>15.5</w:t>
            </w:r>
          </w:p>
        </w:tc>
        <w:tc>
          <w:tcPr>
            <w:tcW w:w="1085" w:type="dxa"/>
            <w:noWrap/>
            <w:hideMark/>
          </w:tcPr>
          <w:p w14:paraId="409971A0" w14:textId="77777777" w:rsidR="003F6837" w:rsidRPr="00E6624A" w:rsidRDefault="003F6837" w:rsidP="006B2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</w:pPr>
            <w:proofErr w:type="gramStart"/>
            <w:r w:rsidRPr="00E6624A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  <w:t>60°1</w:t>
            </w:r>
            <w:proofErr w:type="gramEnd"/>
            <w:r w:rsidRPr="00E6624A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  <w:t>'59.35"N</w:t>
            </w:r>
          </w:p>
        </w:tc>
        <w:tc>
          <w:tcPr>
            <w:tcW w:w="1077" w:type="dxa"/>
            <w:noWrap/>
            <w:hideMark/>
          </w:tcPr>
          <w:p w14:paraId="59A8EBC1" w14:textId="77777777" w:rsidR="003F6837" w:rsidRPr="00E6624A" w:rsidRDefault="003F6837" w:rsidP="006B2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</w:pPr>
            <w:proofErr w:type="gramStart"/>
            <w:r w:rsidRPr="00E6624A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  <w:t>17°27</w:t>
            </w:r>
            <w:proofErr w:type="gramEnd"/>
            <w:r w:rsidRPr="00E6624A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  <w:t>'52.96"E</w:t>
            </w:r>
          </w:p>
        </w:tc>
        <w:tc>
          <w:tcPr>
            <w:tcW w:w="960" w:type="dxa"/>
            <w:noWrap/>
            <w:hideMark/>
          </w:tcPr>
          <w:p w14:paraId="406922C8" w14:textId="77777777" w:rsidR="003F6837" w:rsidRPr="00E6624A" w:rsidRDefault="003F6837" w:rsidP="006B2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</w:pPr>
            <w:r w:rsidRPr="00E6624A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  <w:t>21.07.2023</w:t>
            </w:r>
          </w:p>
        </w:tc>
        <w:tc>
          <w:tcPr>
            <w:tcW w:w="4238" w:type="dxa"/>
            <w:noWrap/>
            <w:hideMark/>
          </w:tcPr>
          <w:p w14:paraId="1C681A11" w14:textId="5F2403D6" w:rsidR="003F6837" w:rsidRPr="00E6624A" w:rsidRDefault="007E0897" w:rsidP="003F68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:lang w:val="sv-SE"/>
                <w14:ligatures w14:val="none"/>
              </w:rPr>
            </w:pPr>
            <w:r w:rsidRPr="00E6624A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:lang w:val="sv-SE"/>
                <w14:ligatures w14:val="none"/>
              </w:rPr>
              <w:t>U</w:t>
            </w:r>
            <w:r w:rsidR="003F6837" w:rsidRPr="00E6624A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:lang w:val="sv-SE"/>
                <w14:ligatures w14:val="none"/>
              </w:rPr>
              <w:t>pstream Björklinge village before WWTP</w:t>
            </w:r>
          </w:p>
        </w:tc>
      </w:tr>
      <w:tr w:rsidR="002A047F" w:rsidRPr="00E6624A" w14:paraId="6EAA906A" w14:textId="77777777" w:rsidTr="00EA02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2907E7C" w14:textId="77777777" w:rsidR="003F6837" w:rsidRPr="00E6624A" w:rsidRDefault="003F6837" w:rsidP="003F683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:lang w:val="sv-SE"/>
                <w14:ligatures w14:val="none"/>
              </w:rPr>
            </w:pPr>
            <w:r w:rsidRPr="00E6624A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:lang w:val="sv-SE"/>
                <w14:ligatures w14:val="none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3C514033" w14:textId="77777777" w:rsidR="003F6837" w:rsidRPr="00E6624A" w:rsidRDefault="003F6837" w:rsidP="006B2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</w:pPr>
            <w:r w:rsidRPr="00E6624A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1418C69D" w14:textId="77777777" w:rsidR="003F6837" w:rsidRPr="00E6624A" w:rsidRDefault="003F6837" w:rsidP="006B2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</w:pPr>
            <w:r w:rsidRPr="00E6624A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  <w:t>7.503</w:t>
            </w:r>
          </w:p>
        </w:tc>
        <w:tc>
          <w:tcPr>
            <w:tcW w:w="1010" w:type="dxa"/>
            <w:noWrap/>
            <w:hideMark/>
          </w:tcPr>
          <w:p w14:paraId="15881F99" w14:textId="77777777" w:rsidR="003F6837" w:rsidRPr="00E6624A" w:rsidRDefault="003F6837" w:rsidP="006B2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</w:pPr>
            <w:r w:rsidRPr="00E6624A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  <w:t>15.5</w:t>
            </w:r>
          </w:p>
        </w:tc>
        <w:tc>
          <w:tcPr>
            <w:tcW w:w="1085" w:type="dxa"/>
            <w:noWrap/>
            <w:hideMark/>
          </w:tcPr>
          <w:p w14:paraId="2230EAA7" w14:textId="77777777" w:rsidR="003F6837" w:rsidRPr="00E6624A" w:rsidRDefault="003F6837" w:rsidP="006B2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</w:pPr>
            <w:proofErr w:type="gramStart"/>
            <w:r w:rsidRPr="00E6624A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  <w:t>59°59</w:t>
            </w:r>
            <w:proofErr w:type="gramEnd"/>
            <w:r w:rsidRPr="00E6624A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  <w:t>'47.26"N</w:t>
            </w:r>
          </w:p>
        </w:tc>
        <w:tc>
          <w:tcPr>
            <w:tcW w:w="1077" w:type="dxa"/>
            <w:noWrap/>
            <w:hideMark/>
          </w:tcPr>
          <w:p w14:paraId="49A6D9BD" w14:textId="77777777" w:rsidR="003F6837" w:rsidRPr="00E6624A" w:rsidRDefault="003F6837" w:rsidP="006B2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</w:pPr>
            <w:proofErr w:type="gramStart"/>
            <w:r w:rsidRPr="00E6624A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  <w:t>17°31</w:t>
            </w:r>
            <w:proofErr w:type="gramEnd"/>
            <w:r w:rsidRPr="00E6624A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  <w:t>'56.34"E</w:t>
            </w:r>
          </w:p>
        </w:tc>
        <w:tc>
          <w:tcPr>
            <w:tcW w:w="960" w:type="dxa"/>
            <w:noWrap/>
            <w:hideMark/>
          </w:tcPr>
          <w:p w14:paraId="20FC1608" w14:textId="77777777" w:rsidR="003F6837" w:rsidRPr="00E6624A" w:rsidRDefault="003F6837" w:rsidP="006B2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</w:pPr>
            <w:r w:rsidRPr="00E6624A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  <w:t>21.07.2023</w:t>
            </w:r>
          </w:p>
        </w:tc>
        <w:tc>
          <w:tcPr>
            <w:tcW w:w="4238" w:type="dxa"/>
            <w:noWrap/>
            <w:hideMark/>
          </w:tcPr>
          <w:p w14:paraId="01E5F9BE" w14:textId="77777777" w:rsidR="003F6837" w:rsidRPr="00E6624A" w:rsidRDefault="003F6837" w:rsidP="003F68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</w:pPr>
            <w:r w:rsidRPr="00E6624A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  <w:t xml:space="preserve">Downstream </w:t>
            </w:r>
            <w:proofErr w:type="spellStart"/>
            <w:r w:rsidRPr="00E6624A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  <w:t>Bjorklinge</w:t>
            </w:r>
            <w:proofErr w:type="spellEnd"/>
            <w:r w:rsidRPr="00E6624A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  <w:t>-small scale WWTP</w:t>
            </w:r>
          </w:p>
        </w:tc>
      </w:tr>
      <w:tr w:rsidR="00EA0266" w:rsidRPr="00E6624A" w14:paraId="7D8DF777" w14:textId="77777777" w:rsidTr="00EA026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0731AAA" w14:textId="77777777" w:rsidR="003F6837" w:rsidRPr="00E6624A" w:rsidRDefault="003F6837" w:rsidP="003F683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</w:pPr>
            <w:r w:rsidRPr="00E6624A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7AD2A261" w14:textId="77777777" w:rsidR="003F6837" w:rsidRPr="00E6624A" w:rsidRDefault="003F6837" w:rsidP="006B2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</w:pPr>
            <w:r w:rsidRPr="00E6624A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7DAC4D09" w14:textId="77777777" w:rsidR="003F6837" w:rsidRPr="00E6624A" w:rsidRDefault="003F6837" w:rsidP="006B2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</w:pPr>
            <w:r w:rsidRPr="00E6624A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  <w:t>7.974</w:t>
            </w:r>
          </w:p>
        </w:tc>
        <w:tc>
          <w:tcPr>
            <w:tcW w:w="1010" w:type="dxa"/>
            <w:noWrap/>
            <w:hideMark/>
          </w:tcPr>
          <w:p w14:paraId="56143E64" w14:textId="77777777" w:rsidR="003F6837" w:rsidRPr="00E6624A" w:rsidRDefault="003F6837" w:rsidP="006B2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</w:pPr>
            <w:r w:rsidRPr="00E6624A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  <w:t>16.4</w:t>
            </w:r>
          </w:p>
        </w:tc>
        <w:tc>
          <w:tcPr>
            <w:tcW w:w="1085" w:type="dxa"/>
            <w:noWrap/>
            <w:hideMark/>
          </w:tcPr>
          <w:p w14:paraId="61AA605D" w14:textId="77777777" w:rsidR="003F6837" w:rsidRPr="00E6624A" w:rsidRDefault="003F6837" w:rsidP="006B2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</w:pPr>
            <w:proofErr w:type="gramStart"/>
            <w:r w:rsidRPr="00E6624A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  <w:t>59°52</w:t>
            </w:r>
            <w:proofErr w:type="gramEnd"/>
            <w:r w:rsidRPr="00E6624A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  <w:t>'6.20"N</w:t>
            </w:r>
          </w:p>
        </w:tc>
        <w:tc>
          <w:tcPr>
            <w:tcW w:w="1077" w:type="dxa"/>
            <w:noWrap/>
            <w:hideMark/>
          </w:tcPr>
          <w:p w14:paraId="603FA80D" w14:textId="77777777" w:rsidR="003F6837" w:rsidRPr="00E6624A" w:rsidRDefault="003F6837" w:rsidP="006B2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</w:pPr>
            <w:proofErr w:type="gramStart"/>
            <w:r w:rsidRPr="00E6624A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  <w:t>17°36</w:t>
            </w:r>
            <w:proofErr w:type="gramEnd"/>
            <w:r w:rsidRPr="00E6624A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  <w:t>'12.03"E</w:t>
            </w:r>
          </w:p>
        </w:tc>
        <w:tc>
          <w:tcPr>
            <w:tcW w:w="960" w:type="dxa"/>
            <w:noWrap/>
            <w:hideMark/>
          </w:tcPr>
          <w:p w14:paraId="051ED384" w14:textId="77777777" w:rsidR="003F6837" w:rsidRPr="00E6624A" w:rsidRDefault="003F6837" w:rsidP="006B2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</w:pPr>
            <w:r w:rsidRPr="00E6624A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  <w:t>21.07.2023</w:t>
            </w:r>
          </w:p>
        </w:tc>
        <w:tc>
          <w:tcPr>
            <w:tcW w:w="4238" w:type="dxa"/>
            <w:noWrap/>
            <w:hideMark/>
          </w:tcPr>
          <w:p w14:paraId="0AA52BCC" w14:textId="77777777" w:rsidR="003F6837" w:rsidRPr="00E6624A" w:rsidRDefault="003F6837" w:rsidP="003F68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</w:pPr>
            <w:r w:rsidRPr="00E6624A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  <w:t>Husby-OSSF site-tributary to Fyris River</w:t>
            </w:r>
          </w:p>
        </w:tc>
      </w:tr>
      <w:tr w:rsidR="002A047F" w:rsidRPr="00E6624A" w14:paraId="478EA391" w14:textId="77777777" w:rsidTr="00EA02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A5B7F93" w14:textId="77777777" w:rsidR="003F6837" w:rsidRPr="00E6624A" w:rsidRDefault="003F6837" w:rsidP="003F683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</w:pPr>
            <w:r w:rsidRPr="00E6624A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333A013F" w14:textId="77777777" w:rsidR="003F6837" w:rsidRPr="00E6624A" w:rsidRDefault="003F6837" w:rsidP="006B2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</w:pPr>
            <w:r w:rsidRPr="00E6624A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534E955E" w14:textId="77777777" w:rsidR="003F6837" w:rsidRPr="00E6624A" w:rsidRDefault="003F6837" w:rsidP="006B2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</w:pPr>
            <w:r w:rsidRPr="00E6624A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  <w:t>7.617</w:t>
            </w:r>
          </w:p>
        </w:tc>
        <w:tc>
          <w:tcPr>
            <w:tcW w:w="1010" w:type="dxa"/>
            <w:noWrap/>
            <w:hideMark/>
          </w:tcPr>
          <w:p w14:paraId="08C51BEE" w14:textId="77777777" w:rsidR="003F6837" w:rsidRPr="00E6624A" w:rsidRDefault="003F6837" w:rsidP="006B2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</w:pPr>
            <w:r w:rsidRPr="00E6624A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  <w:t>21.3</w:t>
            </w:r>
          </w:p>
        </w:tc>
        <w:tc>
          <w:tcPr>
            <w:tcW w:w="1085" w:type="dxa"/>
            <w:noWrap/>
            <w:hideMark/>
          </w:tcPr>
          <w:p w14:paraId="0CCD38B4" w14:textId="77777777" w:rsidR="003F6837" w:rsidRPr="00E6624A" w:rsidRDefault="003F6837" w:rsidP="006B2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</w:pPr>
            <w:proofErr w:type="gramStart"/>
            <w:r w:rsidRPr="00E6624A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  <w:t>59°49</w:t>
            </w:r>
            <w:proofErr w:type="gramEnd"/>
            <w:r w:rsidRPr="00E6624A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  <w:t>'55.12"N</w:t>
            </w:r>
          </w:p>
        </w:tc>
        <w:tc>
          <w:tcPr>
            <w:tcW w:w="1077" w:type="dxa"/>
            <w:noWrap/>
            <w:hideMark/>
          </w:tcPr>
          <w:p w14:paraId="3805108E" w14:textId="77777777" w:rsidR="003F6837" w:rsidRPr="00E6624A" w:rsidRDefault="003F6837" w:rsidP="006B2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</w:pPr>
            <w:proofErr w:type="gramStart"/>
            <w:r w:rsidRPr="00E6624A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  <w:t>17°39</w:t>
            </w:r>
            <w:proofErr w:type="gramEnd"/>
            <w:r w:rsidRPr="00E6624A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  <w:t>'38.18"E</w:t>
            </w:r>
          </w:p>
        </w:tc>
        <w:tc>
          <w:tcPr>
            <w:tcW w:w="960" w:type="dxa"/>
            <w:noWrap/>
            <w:hideMark/>
          </w:tcPr>
          <w:p w14:paraId="3558F625" w14:textId="77777777" w:rsidR="003F6837" w:rsidRPr="00E6624A" w:rsidRDefault="003F6837" w:rsidP="006B2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</w:pPr>
            <w:r w:rsidRPr="00E6624A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  <w:t>21.07.2023</w:t>
            </w:r>
          </w:p>
        </w:tc>
        <w:tc>
          <w:tcPr>
            <w:tcW w:w="4238" w:type="dxa"/>
            <w:noWrap/>
            <w:hideMark/>
          </w:tcPr>
          <w:p w14:paraId="30E7CC20" w14:textId="03B40D3A" w:rsidR="003F6837" w:rsidRPr="00E6624A" w:rsidRDefault="003F6837" w:rsidP="003F68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E6624A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  <w:t>Sävja</w:t>
            </w:r>
            <w:proofErr w:type="spellEnd"/>
            <w:r w:rsidRPr="00E6624A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  <w:t xml:space="preserve"> river-OSSF site-tributary to Fyris River</w:t>
            </w:r>
          </w:p>
        </w:tc>
      </w:tr>
      <w:tr w:rsidR="00EA0266" w:rsidRPr="00E6624A" w14:paraId="667AC217" w14:textId="77777777" w:rsidTr="00EA026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625D781" w14:textId="77777777" w:rsidR="003F6837" w:rsidRPr="00E6624A" w:rsidRDefault="003F6837" w:rsidP="003F683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</w:pPr>
            <w:r w:rsidRPr="00E6624A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34C943EF" w14:textId="77777777" w:rsidR="003F6837" w:rsidRPr="00E6624A" w:rsidRDefault="003F6837" w:rsidP="006B2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</w:pPr>
            <w:r w:rsidRPr="00E6624A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283FFA06" w14:textId="77777777" w:rsidR="003F6837" w:rsidRPr="00E6624A" w:rsidRDefault="003F6837" w:rsidP="006B2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</w:pPr>
            <w:r w:rsidRPr="00E6624A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  <w:t>7.668</w:t>
            </w:r>
          </w:p>
        </w:tc>
        <w:tc>
          <w:tcPr>
            <w:tcW w:w="1010" w:type="dxa"/>
            <w:noWrap/>
            <w:hideMark/>
          </w:tcPr>
          <w:p w14:paraId="3967759F" w14:textId="77777777" w:rsidR="003F6837" w:rsidRPr="00E6624A" w:rsidRDefault="003F6837" w:rsidP="006B2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</w:pPr>
            <w:r w:rsidRPr="00E6624A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  <w:t>19.9</w:t>
            </w:r>
          </w:p>
        </w:tc>
        <w:tc>
          <w:tcPr>
            <w:tcW w:w="1085" w:type="dxa"/>
            <w:noWrap/>
            <w:hideMark/>
          </w:tcPr>
          <w:p w14:paraId="51182C81" w14:textId="77777777" w:rsidR="003F6837" w:rsidRPr="00E6624A" w:rsidRDefault="003F6837" w:rsidP="006B2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</w:pPr>
            <w:proofErr w:type="gramStart"/>
            <w:r w:rsidRPr="00E6624A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  <w:t>59°49</w:t>
            </w:r>
            <w:proofErr w:type="gramEnd"/>
            <w:r w:rsidRPr="00E6624A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  <w:t>'53.63"N</w:t>
            </w:r>
          </w:p>
        </w:tc>
        <w:tc>
          <w:tcPr>
            <w:tcW w:w="1077" w:type="dxa"/>
            <w:noWrap/>
            <w:hideMark/>
          </w:tcPr>
          <w:p w14:paraId="27701F3D" w14:textId="77777777" w:rsidR="003F6837" w:rsidRPr="00E6624A" w:rsidRDefault="003F6837" w:rsidP="006B2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</w:pPr>
            <w:proofErr w:type="gramStart"/>
            <w:r w:rsidRPr="00E6624A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  <w:t>17°41</w:t>
            </w:r>
            <w:proofErr w:type="gramEnd"/>
            <w:r w:rsidRPr="00E6624A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  <w:t>'25.34"E</w:t>
            </w:r>
          </w:p>
        </w:tc>
        <w:tc>
          <w:tcPr>
            <w:tcW w:w="960" w:type="dxa"/>
            <w:noWrap/>
            <w:hideMark/>
          </w:tcPr>
          <w:p w14:paraId="136B40DA" w14:textId="77777777" w:rsidR="003F6837" w:rsidRPr="00E6624A" w:rsidRDefault="003F6837" w:rsidP="006B2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</w:pPr>
            <w:r w:rsidRPr="00E6624A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  <w:t>21.07.2023</w:t>
            </w:r>
          </w:p>
        </w:tc>
        <w:tc>
          <w:tcPr>
            <w:tcW w:w="4238" w:type="dxa"/>
            <w:noWrap/>
            <w:hideMark/>
          </w:tcPr>
          <w:p w14:paraId="14A3AEEF" w14:textId="77777777" w:rsidR="003F6837" w:rsidRPr="00E6624A" w:rsidRDefault="003F6837" w:rsidP="003F68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</w:pPr>
            <w:r w:rsidRPr="00E6624A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  <w:t>Uppsala downstream large-scale WWTP</w:t>
            </w:r>
          </w:p>
        </w:tc>
      </w:tr>
      <w:tr w:rsidR="002A047F" w:rsidRPr="00E6624A" w14:paraId="76497F9B" w14:textId="77777777" w:rsidTr="00EA02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E74E033" w14:textId="77777777" w:rsidR="003F6837" w:rsidRPr="00E6624A" w:rsidRDefault="003F6837" w:rsidP="003F683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</w:pPr>
            <w:r w:rsidRPr="00E6624A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34C9B0F6" w14:textId="77777777" w:rsidR="003F6837" w:rsidRPr="00E6624A" w:rsidRDefault="003F6837" w:rsidP="006B2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</w:pPr>
            <w:r w:rsidRPr="00E6624A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38969C31" w14:textId="77777777" w:rsidR="003F6837" w:rsidRPr="00E6624A" w:rsidRDefault="003F6837" w:rsidP="006B2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</w:pPr>
            <w:r w:rsidRPr="00E6624A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  <w:t>7.609</w:t>
            </w:r>
          </w:p>
        </w:tc>
        <w:tc>
          <w:tcPr>
            <w:tcW w:w="1010" w:type="dxa"/>
            <w:noWrap/>
            <w:hideMark/>
          </w:tcPr>
          <w:p w14:paraId="04F2E0F1" w14:textId="77777777" w:rsidR="003F6837" w:rsidRPr="00E6624A" w:rsidRDefault="003F6837" w:rsidP="006B2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</w:pPr>
            <w:r w:rsidRPr="00E6624A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  <w:t>22.9</w:t>
            </w:r>
          </w:p>
        </w:tc>
        <w:tc>
          <w:tcPr>
            <w:tcW w:w="1085" w:type="dxa"/>
            <w:noWrap/>
            <w:hideMark/>
          </w:tcPr>
          <w:p w14:paraId="74AC288F" w14:textId="77777777" w:rsidR="003F6837" w:rsidRPr="00E6624A" w:rsidRDefault="003F6837" w:rsidP="006B2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</w:pPr>
            <w:proofErr w:type="gramStart"/>
            <w:r w:rsidRPr="00E6624A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  <w:t>59°48</w:t>
            </w:r>
            <w:proofErr w:type="gramEnd"/>
            <w:r w:rsidRPr="00E6624A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  <w:t>'33.76"N</w:t>
            </w:r>
          </w:p>
        </w:tc>
        <w:tc>
          <w:tcPr>
            <w:tcW w:w="1077" w:type="dxa"/>
            <w:noWrap/>
            <w:hideMark/>
          </w:tcPr>
          <w:p w14:paraId="0B9CD9D5" w14:textId="77777777" w:rsidR="003F6837" w:rsidRPr="00E6624A" w:rsidRDefault="003F6837" w:rsidP="006B2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</w:pPr>
            <w:proofErr w:type="gramStart"/>
            <w:r w:rsidRPr="00E6624A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  <w:t>17°40</w:t>
            </w:r>
            <w:proofErr w:type="gramEnd"/>
            <w:r w:rsidRPr="00E6624A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  <w:t>'7.80"E</w:t>
            </w:r>
          </w:p>
        </w:tc>
        <w:tc>
          <w:tcPr>
            <w:tcW w:w="960" w:type="dxa"/>
            <w:noWrap/>
            <w:hideMark/>
          </w:tcPr>
          <w:p w14:paraId="1B5D78CD" w14:textId="77777777" w:rsidR="003F6837" w:rsidRPr="00E6624A" w:rsidRDefault="003F6837" w:rsidP="006B2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</w:pPr>
            <w:r w:rsidRPr="00E6624A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  <w:t>21.07.2023</w:t>
            </w:r>
          </w:p>
        </w:tc>
        <w:tc>
          <w:tcPr>
            <w:tcW w:w="4238" w:type="dxa"/>
            <w:noWrap/>
            <w:hideMark/>
          </w:tcPr>
          <w:p w14:paraId="6BF021B1" w14:textId="2D6C0D70" w:rsidR="003F6837" w:rsidRPr="00E6624A" w:rsidRDefault="003F6837" w:rsidP="003F68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</w:pPr>
            <w:r w:rsidRPr="00E6624A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  <w:t xml:space="preserve">After </w:t>
            </w:r>
            <w:proofErr w:type="spellStart"/>
            <w:r w:rsidRPr="00E6624A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  <w:t>Sävja</w:t>
            </w:r>
            <w:proofErr w:type="spellEnd"/>
            <w:r w:rsidRPr="00E6624A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  <w:t xml:space="preserve">-downstream the junction of Fyris and </w:t>
            </w:r>
            <w:proofErr w:type="spellStart"/>
            <w:r w:rsidRPr="00E6624A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  <w:t>Sävjaan</w:t>
            </w:r>
            <w:proofErr w:type="spellEnd"/>
            <w:r w:rsidRPr="00E6624A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  <w:t xml:space="preserve"> river</w:t>
            </w:r>
          </w:p>
        </w:tc>
      </w:tr>
      <w:tr w:rsidR="00EA0266" w:rsidRPr="00E6624A" w14:paraId="2C3EECD2" w14:textId="77777777" w:rsidTr="00EA026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CB14455" w14:textId="77777777" w:rsidR="003F6837" w:rsidRPr="00E6624A" w:rsidRDefault="003F6837" w:rsidP="003F683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</w:pPr>
            <w:r w:rsidRPr="00E6624A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379767CA" w14:textId="77777777" w:rsidR="003F6837" w:rsidRPr="00E6624A" w:rsidRDefault="003F6837" w:rsidP="006B2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</w:pPr>
            <w:r w:rsidRPr="00E6624A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46759469" w14:textId="77777777" w:rsidR="003F6837" w:rsidRPr="00E6624A" w:rsidRDefault="003F6837" w:rsidP="006B2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</w:pPr>
            <w:r w:rsidRPr="00E6624A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  <w:t>8.335</w:t>
            </w:r>
          </w:p>
        </w:tc>
        <w:tc>
          <w:tcPr>
            <w:tcW w:w="1010" w:type="dxa"/>
            <w:noWrap/>
            <w:hideMark/>
          </w:tcPr>
          <w:p w14:paraId="27CB6CCB" w14:textId="77777777" w:rsidR="003F6837" w:rsidRPr="00E6624A" w:rsidRDefault="003F6837" w:rsidP="006B2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</w:pPr>
            <w:r w:rsidRPr="00E6624A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  <w:t>21.5</w:t>
            </w:r>
          </w:p>
        </w:tc>
        <w:tc>
          <w:tcPr>
            <w:tcW w:w="1085" w:type="dxa"/>
            <w:noWrap/>
            <w:hideMark/>
          </w:tcPr>
          <w:p w14:paraId="421969C2" w14:textId="77777777" w:rsidR="003F6837" w:rsidRPr="00E6624A" w:rsidRDefault="003F6837" w:rsidP="006B2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</w:pPr>
            <w:proofErr w:type="gramStart"/>
            <w:r w:rsidRPr="00E6624A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  <w:t>59°45</w:t>
            </w:r>
            <w:proofErr w:type="gramEnd"/>
            <w:r w:rsidRPr="00E6624A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  <w:t>'26.45"N</w:t>
            </w:r>
          </w:p>
        </w:tc>
        <w:tc>
          <w:tcPr>
            <w:tcW w:w="1077" w:type="dxa"/>
            <w:noWrap/>
            <w:hideMark/>
          </w:tcPr>
          <w:p w14:paraId="63FB124A" w14:textId="77777777" w:rsidR="003F6837" w:rsidRPr="00E6624A" w:rsidRDefault="003F6837" w:rsidP="006B2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</w:pPr>
            <w:proofErr w:type="gramStart"/>
            <w:r w:rsidRPr="00E6624A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  <w:t>17°38</w:t>
            </w:r>
            <w:proofErr w:type="gramEnd"/>
            <w:r w:rsidRPr="00E6624A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  <w:t>'15.86"E</w:t>
            </w:r>
          </w:p>
        </w:tc>
        <w:tc>
          <w:tcPr>
            <w:tcW w:w="960" w:type="dxa"/>
            <w:noWrap/>
            <w:hideMark/>
          </w:tcPr>
          <w:p w14:paraId="31F9806B" w14:textId="77777777" w:rsidR="003F6837" w:rsidRPr="00E6624A" w:rsidRDefault="003F6837" w:rsidP="006B2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</w:pPr>
            <w:r w:rsidRPr="00E6624A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  <w:t>21.07.2023</w:t>
            </w:r>
          </w:p>
        </w:tc>
        <w:tc>
          <w:tcPr>
            <w:tcW w:w="4238" w:type="dxa"/>
            <w:noWrap/>
            <w:hideMark/>
          </w:tcPr>
          <w:p w14:paraId="4BC0530D" w14:textId="77777777" w:rsidR="003F6837" w:rsidRPr="00E6624A" w:rsidRDefault="003F6837" w:rsidP="003F68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</w:pPr>
            <w:r w:rsidRPr="00E6624A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  <w:t xml:space="preserve">Lake </w:t>
            </w:r>
            <w:proofErr w:type="spellStart"/>
            <w:r w:rsidRPr="00E6624A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  <w:t>Ekoln</w:t>
            </w:r>
            <w:proofErr w:type="spellEnd"/>
          </w:p>
        </w:tc>
      </w:tr>
      <w:tr w:rsidR="002A047F" w:rsidRPr="00E6624A" w14:paraId="4162DF34" w14:textId="77777777" w:rsidTr="00EA02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50FF8A1" w14:textId="77777777" w:rsidR="003F6837" w:rsidRPr="00E6624A" w:rsidRDefault="003F6837" w:rsidP="003F683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</w:pPr>
            <w:r w:rsidRPr="00E6624A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50C1DEC7" w14:textId="77777777" w:rsidR="003F6837" w:rsidRPr="00E6624A" w:rsidRDefault="003F6837" w:rsidP="006B2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</w:pPr>
            <w:r w:rsidRPr="00E6624A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388C4B2A" w14:textId="77777777" w:rsidR="003F6837" w:rsidRPr="00E6624A" w:rsidRDefault="003F6837" w:rsidP="006B2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</w:pPr>
            <w:r w:rsidRPr="00E6624A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  <w:t>7.758</w:t>
            </w:r>
          </w:p>
        </w:tc>
        <w:tc>
          <w:tcPr>
            <w:tcW w:w="1010" w:type="dxa"/>
            <w:noWrap/>
            <w:hideMark/>
          </w:tcPr>
          <w:p w14:paraId="792C600C" w14:textId="77777777" w:rsidR="003F6837" w:rsidRPr="00E6624A" w:rsidRDefault="003F6837" w:rsidP="006B2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</w:pPr>
            <w:r w:rsidRPr="00E6624A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  <w:t>19.5</w:t>
            </w:r>
          </w:p>
        </w:tc>
        <w:tc>
          <w:tcPr>
            <w:tcW w:w="1085" w:type="dxa"/>
            <w:noWrap/>
            <w:hideMark/>
          </w:tcPr>
          <w:p w14:paraId="366DABBD" w14:textId="77777777" w:rsidR="003F6837" w:rsidRPr="00E6624A" w:rsidRDefault="003F6837" w:rsidP="006B2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</w:pPr>
            <w:proofErr w:type="gramStart"/>
            <w:r w:rsidRPr="00E6624A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  <w:t>59°53</w:t>
            </w:r>
            <w:proofErr w:type="gramEnd"/>
            <w:r w:rsidRPr="00E6624A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  <w:t>'11.5" N</w:t>
            </w:r>
          </w:p>
        </w:tc>
        <w:tc>
          <w:tcPr>
            <w:tcW w:w="1077" w:type="dxa"/>
            <w:noWrap/>
            <w:hideMark/>
          </w:tcPr>
          <w:p w14:paraId="28624369" w14:textId="77777777" w:rsidR="003F6837" w:rsidRPr="00E6624A" w:rsidRDefault="003F6837" w:rsidP="006B2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</w:pPr>
            <w:proofErr w:type="gramStart"/>
            <w:r w:rsidRPr="00E6624A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  <w:t>17°34</w:t>
            </w:r>
            <w:proofErr w:type="gramEnd"/>
            <w:r w:rsidRPr="00E6624A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  <w:t>'42.5"E</w:t>
            </w:r>
          </w:p>
        </w:tc>
        <w:tc>
          <w:tcPr>
            <w:tcW w:w="960" w:type="dxa"/>
            <w:noWrap/>
            <w:hideMark/>
          </w:tcPr>
          <w:p w14:paraId="5CC0CD23" w14:textId="77777777" w:rsidR="003F6837" w:rsidRPr="00E6624A" w:rsidRDefault="003F6837" w:rsidP="006B2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</w:pPr>
            <w:r w:rsidRPr="00E6624A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  <w:t>21.07.2023</w:t>
            </w:r>
          </w:p>
        </w:tc>
        <w:tc>
          <w:tcPr>
            <w:tcW w:w="4238" w:type="dxa"/>
            <w:noWrap/>
            <w:hideMark/>
          </w:tcPr>
          <w:p w14:paraId="6B8AA82E" w14:textId="77777777" w:rsidR="003F6837" w:rsidRPr="00E6624A" w:rsidRDefault="003F6837" w:rsidP="003F68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E6624A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  <w:t>Ärnabron</w:t>
            </w:r>
            <w:proofErr w:type="spellEnd"/>
            <w:r w:rsidRPr="00E6624A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  <w:t>-upstream of the WWTP</w:t>
            </w:r>
          </w:p>
        </w:tc>
      </w:tr>
      <w:tr w:rsidR="00EA0266" w:rsidRPr="00E6624A" w14:paraId="2D85D36F" w14:textId="77777777" w:rsidTr="00EA026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919965A" w14:textId="77777777" w:rsidR="003F6837" w:rsidRPr="00E6624A" w:rsidRDefault="003F6837" w:rsidP="003F683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</w:pPr>
            <w:r w:rsidRPr="00E6624A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  <w:t>Field blank</w:t>
            </w:r>
          </w:p>
        </w:tc>
        <w:tc>
          <w:tcPr>
            <w:tcW w:w="960" w:type="dxa"/>
            <w:noWrap/>
            <w:hideMark/>
          </w:tcPr>
          <w:p w14:paraId="35A9A09C" w14:textId="77777777" w:rsidR="003F6837" w:rsidRPr="00E6624A" w:rsidRDefault="003F6837" w:rsidP="003F68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</w:pPr>
            <w:r w:rsidRPr="00E6624A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47835710" w14:textId="77777777" w:rsidR="003F6837" w:rsidRPr="00E6624A" w:rsidRDefault="003F6837" w:rsidP="003F68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</w:pPr>
            <w:r w:rsidRPr="00E6624A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010" w:type="dxa"/>
            <w:noWrap/>
            <w:hideMark/>
          </w:tcPr>
          <w:p w14:paraId="14AFEB37" w14:textId="77777777" w:rsidR="003F6837" w:rsidRPr="00E6624A" w:rsidRDefault="003F6837" w:rsidP="003F68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</w:pPr>
            <w:r w:rsidRPr="00E6624A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085" w:type="dxa"/>
            <w:noWrap/>
            <w:hideMark/>
          </w:tcPr>
          <w:p w14:paraId="3BDF4DC2" w14:textId="77777777" w:rsidR="003F6837" w:rsidRPr="00E6624A" w:rsidRDefault="003F6837" w:rsidP="006B2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</w:pPr>
            <w:proofErr w:type="gramStart"/>
            <w:r w:rsidRPr="00E6624A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  <w:t>59°49</w:t>
            </w:r>
            <w:proofErr w:type="gramEnd"/>
            <w:r w:rsidRPr="00E6624A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  <w:t>'55.12"N</w:t>
            </w:r>
          </w:p>
        </w:tc>
        <w:tc>
          <w:tcPr>
            <w:tcW w:w="1077" w:type="dxa"/>
            <w:noWrap/>
            <w:hideMark/>
          </w:tcPr>
          <w:p w14:paraId="00B6EED6" w14:textId="77777777" w:rsidR="003F6837" w:rsidRPr="00E6624A" w:rsidRDefault="003F6837" w:rsidP="006B2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</w:pPr>
            <w:proofErr w:type="gramStart"/>
            <w:r w:rsidRPr="00E6624A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  <w:t>17°39</w:t>
            </w:r>
            <w:proofErr w:type="gramEnd"/>
            <w:r w:rsidRPr="00E6624A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  <w:t>'38.18"E</w:t>
            </w:r>
          </w:p>
        </w:tc>
        <w:tc>
          <w:tcPr>
            <w:tcW w:w="960" w:type="dxa"/>
            <w:noWrap/>
            <w:hideMark/>
          </w:tcPr>
          <w:p w14:paraId="04F535AD" w14:textId="77777777" w:rsidR="003F6837" w:rsidRPr="00E6624A" w:rsidRDefault="003F6837" w:rsidP="006B2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</w:pPr>
            <w:r w:rsidRPr="00E6624A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  <w:t>21.07.2023</w:t>
            </w:r>
          </w:p>
        </w:tc>
        <w:tc>
          <w:tcPr>
            <w:tcW w:w="4238" w:type="dxa"/>
            <w:noWrap/>
            <w:hideMark/>
          </w:tcPr>
          <w:p w14:paraId="4E18EE96" w14:textId="254C5157" w:rsidR="003F6837" w:rsidRPr="00E6624A" w:rsidRDefault="007E0897" w:rsidP="003F68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</w:pPr>
            <w:r w:rsidRPr="00E6624A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  <w:t>S</w:t>
            </w:r>
            <w:r w:rsidR="003F6837" w:rsidRPr="00E6624A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  <w:t>ampled in site 4</w:t>
            </w:r>
          </w:p>
        </w:tc>
      </w:tr>
      <w:tr w:rsidR="003F6837" w:rsidRPr="00E6624A" w14:paraId="5B1BCA3F" w14:textId="77777777" w:rsidTr="00EA02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gridSpan w:val="3"/>
            <w:noWrap/>
            <w:hideMark/>
          </w:tcPr>
          <w:p w14:paraId="020D02E0" w14:textId="77777777" w:rsidR="003F6837" w:rsidRPr="00E6624A" w:rsidRDefault="003F6837" w:rsidP="003F683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</w:pPr>
            <w:r w:rsidRPr="00E6624A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  <w:t>Control Blank</w:t>
            </w:r>
          </w:p>
        </w:tc>
        <w:tc>
          <w:tcPr>
            <w:tcW w:w="3172" w:type="dxa"/>
            <w:gridSpan w:val="3"/>
            <w:noWrap/>
            <w:hideMark/>
          </w:tcPr>
          <w:p w14:paraId="4833EBAB" w14:textId="77777777" w:rsidR="003F6837" w:rsidRPr="00E6624A" w:rsidRDefault="003F6837" w:rsidP="003F68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6624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0AE4E3FB" w14:textId="77777777" w:rsidR="003F6837" w:rsidRPr="00E6624A" w:rsidRDefault="003F6837" w:rsidP="006B2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</w:pPr>
            <w:r w:rsidRPr="00E6624A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  <w:t>21.07.2023</w:t>
            </w:r>
          </w:p>
        </w:tc>
        <w:tc>
          <w:tcPr>
            <w:tcW w:w="4238" w:type="dxa"/>
            <w:noWrap/>
            <w:hideMark/>
          </w:tcPr>
          <w:p w14:paraId="0A0ACB09" w14:textId="6CC599D9" w:rsidR="003F6837" w:rsidRPr="00E6624A" w:rsidRDefault="003F6837" w:rsidP="006B2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</w:pPr>
            <w:r w:rsidRPr="00E6624A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  <w:t xml:space="preserve">MQ </w:t>
            </w:r>
            <w:r w:rsidR="00870CF7" w:rsidRPr="00E6624A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  <w:t>spiked with</w:t>
            </w:r>
            <w:r w:rsidRPr="00E6624A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  <w:t xml:space="preserve"> internal standards</w:t>
            </w:r>
          </w:p>
        </w:tc>
      </w:tr>
    </w:tbl>
    <w:p w14:paraId="1486705B" w14:textId="70A06E29" w:rsidR="001A11A3" w:rsidRPr="00E6624A" w:rsidRDefault="001A11A3" w:rsidP="00D80F02">
      <w:pPr>
        <w:rPr>
          <w:rFonts w:ascii="Times New Roman" w:hAnsi="Times New Roman" w:cs="Times New Roman"/>
          <w:sz w:val="20"/>
          <w:szCs w:val="20"/>
        </w:rPr>
      </w:pPr>
    </w:p>
    <w:p w14:paraId="4EC238C1" w14:textId="77777777" w:rsidR="001A11A3" w:rsidRPr="00E6624A" w:rsidRDefault="001A11A3" w:rsidP="00D80F02">
      <w:pPr>
        <w:rPr>
          <w:rFonts w:ascii="Times New Roman" w:hAnsi="Times New Roman" w:cs="Times New Roman"/>
          <w:sz w:val="20"/>
          <w:szCs w:val="20"/>
        </w:rPr>
      </w:pPr>
    </w:p>
    <w:p w14:paraId="2FA57D7A" w14:textId="77777777" w:rsidR="001A11A3" w:rsidRPr="00E6624A" w:rsidRDefault="001A11A3" w:rsidP="00D80F02">
      <w:pPr>
        <w:rPr>
          <w:rFonts w:ascii="Times New Roman" w:hAnsi="Times New Roman" w:cs="Times New Roman"/>
          <w:sz w:val="20"/>
          <w:szCs w:val="20"/>
        </w:rPr>
      </w:pPr>
    </w:p>
    <w:p w14:paraId="6ABDF70F" w14:textId="77777777" w:rsidR="001A11A3" w:rsidRPr="00E6624A" w:rsidRDefault="001A11A3" w:rsidP="00D80F02">
      <w:pPr>
        <w:rPr>
          <w:rFonts w:ascii="Times New Roman" w:hAnsi="Times New Roman" w:cs="Times New Roman"/>
          <w:sz w:val="20"/>
          <w:szCs w:val="20"/>
        </w:rPr>
      </w:pPr>
    </w:p>
    <w:p w14:paraId="0977B6C2" w14:textId="77777777" w:rsidR="001A11A3" w:rsidRPr="00E6624A" w:rsidRDefault="001A11A3" w:rsidP="00D80F02">
      <w:pPr>
        <w:rPr>
          <w:rFonts w:ascii="Times New Roman" w:hAnsi="Times New Roman" w:cs="Times New Roman"/>
          <w:sz w:val="20"/>
          <w:szCs w:val="20"/>
        </w:rPr>
      </w:pPr>
    </w:p>
    <w:p w14:paraId="48B28565" w14:textId="4351E240" w:rsidR="001A11A3" w:rsidRPr="00E6624A" w:rsidRDefault="001A11A3" w:rsidP="00D80F02">
      <w:pPr>
        <w:rPr>
          <w:rFonts w:ascii="Times New Roman" w:hAnsi="Times New Roman" w:cs="Times New Roman"/>
          <w:sz w:val="20"/>
          <w:szCs w:val="20"/>
        </w:rPr>
      </w:pPr>
    </w:p>
    <w:p w14:paraId="5646E221" w14:textId="2A6EB7D3" w:rsidR="001A11A3" w:rsidRPr="00E6624A" w:rsidRDefault="00EA0C98" w:rsidP="004E660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anchor distT="0" distB="0" distL="114300" distR="114300" simplePos="0" relativeHeight="251664393" behindDoc="0" locked="0" layoutInCell="1" allowOverlap="1" wp14:anchorId="074CE175" wp14:editId="2A2E0971">
            <wp:simplePos x="0" y="0"/>
            <wp:positionH relativeFrom="column">
              <wp:posOffset>731520</wp:posOffset>
            </wp:positionH>
            <wp:positionV relativeFrom="paragraph">
              <wp:posOffset>0</wp:posOffset>
            </wp:positionV>
            <wp:extent cx="4493260" cy="5779770"/>
            <wp:effectExtent l="0" t="0" r="0" b="0"/>
            <wp:wrapTopAndBottom/>
            <wp:docPr id="783484834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3260" cy="57797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1A11A3" w:rsidRPr="00E6624A">
        <w:rPr>
          <w:rFonts w:ascii="Times New Roman" w:hAnsi="Times New Roman" w:cs="Times New Roman"/>
          <w:b/>
          <w:bCs/>
          <w:sz w:val="20"/>
          <w:szCs w:val="20"/>
        </w:rPr>
        <w:t xml:space="preserve">Figure S1. </w:t>
      </w:r>
      <w:r w:rsidR="00D22AF5" w:rsidRPr="00E6624A">
        <w:rPr>
          <w:rFonts w:ascii="Times New Roman" w:hAnsi="Times New Roman" w:cs="Times New Roman"/>
          <w:sz w:val="20"/>
          <w:szCs w:val="20"/>
        </w:rPr>
        <w:t>Map of Uppsala showing the locations of collected samples</w:t>
      </w:r>
      <w:r w:rsidR="002A08B8">
        <w:rPr>
          <w:rFonts w:ascii="Times New Roman" w:hAnsi="Times New Roman" w:cs="Times New Roman"/>
          <w:sz w:val="20"/>
          <w:szCs w:val="20"/>
        </w:rPr>
        <w:t xml:space="preserve">. </w:t>
      </w:r>
      <w:r w:rsidR="00143079" w:rsidRPr="00143079">
        <w:rPr>
          <w:rFonts w:ascii="Times New Roman" w:hAnsi="Times New Roman" w:cs="Times New Roman"/>
          <w:sz w:val="20"/>
          <w:szCs w:val="20"/>
        </w:rPr>
        <w:t xml:space="preserve">Map created using OpenStreetMap data © OpenStreetMap contributors (https://www.openstreetmap.org/copyright), available under the Open Database </w:t>
      </w:r>
      <w:proofErr w:type="spellStart"/>
      <w:r w:rsidR="00143079" w:rsidRPr="00143079">
        <w:rPr>
          <w:rFonts w:ascii="Times New Roman" w:hAnsi="Times New Roman" w:cs="Times New Roman"/>
          <w:sz w:val="20"/>
          <w:szCs w:val="20"/>
        </w:rPr>
        <w:t>Licence</w:t>
      </w:r>
      <w:proofErr w:type="spellEnd"/>
      <w:r w:rsidR="00143079" w:rsidRPr="00143079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="00143079" w:rsidRPr="00143079">
        <w:rPr>
          <w:rFonts w:ascii="Times New Roman" w:hAnsi="Times New Roman" w:cs="Times New Roman"/>
          <w:sz w:val="20"/>
          <w:szCs w:val="20"/>
        </w:rPr>
        <w:t>ODbL</w:t>
      </w:r>
      <w:proofErr w:type="spellEnd"/>
      <w:r w:rsidR="00143079" w:rsidRPr="00143079">
        <w:rPr>
          <w:rFonts w:ascii="Times New Roman" w:hAnsi="Times New Roman" w:cs="Times New Roman"/>
          <w:sz w:val="20"/>
          <w:szCs w:val="20"/>
        </w:rPr>
        <w:t xml:space="preserve"> 1.0).</w:t>
      </w:r>
    </w:p>
    <w:p w14:paraId="492C3AD0" w14:textId="77777777" w:rsidR="001A11A3" w:rsidRPr="00E6624A" w:rsidRDefault="001A11A3" w:rsidP="00D80F02">
      <w:pPr>
        <w:rPr>
          <w:rFonts w:ascii="Times New Roman" w:hAnsi="Times New Roman" w:cs="Times New Roman"/>
          <w:sz w:val="20"/>
          <w:szCs w:val="20"/>
        </w:rPr>
      </w:pPr>
    </w:p>
    <w:p w14:paraId="5BE972A7" w14:textId="77777777" w:rsidR="004C50E8" w:rsidRPr="00E6624A" w:rsidRDefault="004C50E8" w:rsidP="00D80F0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8DF0BAB" w14:textId="77777777" w:rsidR="004C50E8" w:rsidRDefault="004C50E8" w:rsidP="00D80F0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2E2157E" w14:textId="77777777" w:rsidR="00787326" w:rsidRPr="00E6624A" w:rsidRDefault="00787326" w:rsidP="00D80F0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883C39C" w14:textId="25E04C62" w:rsidR="001A11A3" w:rsidRPr="00E6624A" w:rsidRDefault="00EB4E15" w:rsidP="00D80F02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E6624A">
        <w:rPr>
          <w:rFonts w:ascii="Times New Roman" w:hAnsi="Times New Roman" w:cs="Times New Roman"/>
          <w:b/>
          <w:bCs/>
          <w:sz w:val="20"/>
          <w:szCs w:val="20"/>
        </w:rPr>
        <w:t xml:space="preserve">Table S2. </w:t>
      </w:r>
      <w:r w:rsidR="00C53C02" w:rsidRPr="00E6624A">
        <w:rPr>
          <w:rFonts w:ascii="Times New Roman" w:hAnsi="Times New Roman" w:cs="Times New Roman"/>
          <w:sz w:val="20"/>
          <w:szCs w:val="20"/>
        </w:rPr>
        <w:t xml:space="preserve">Internal Standards </w:t>
      </w:r>
      <w:r w:rsidR="00746596" w:rsidRPr="00E6624A">
        <w:rPr>
          <w:rFonts w:ascii="Times New Roman" w:hAnsi="Times New Roman" w:cs="Times New Roman"/>
          <w:sz w:val="20"/>
          <w:szCs w:val="20"/>
        </w:rPr>
        <w:t xml:space="preserve">spiked </w:t>
      </w:r>
      <w:r w:rsidR="00DC311D" w:rsidRPr="00E6624A">
        <w:rPr>
          <w:rFonts w:ascii="Times New Roman" w:hAnsi="Times New Roman" w:cs="Times New Roman"/>
          <w:sz w:val="20"/>
          <w:szCs w:val="20"/>
        </w:rPr>
        <w:t>in</w:t>
      </w:r>
      <w:r w:rsidR="00746596" w:rsidRPr="00E6624A">
        <w:rPr>
          <w:rFonts w:ascii="Times New Roman" w:hAnsi="Times New Roman" w:cs="Times New Roman"/>
          <w:sz w:val="20"/>
          <w:szCs w:val="20"/>
        </w:rPr>
        <w:t>to the water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7645"/>
      </w:tblGrid>
      <w:tr w:rsidR="00C53C02" w:rsidRPr="00E6624A" w14:paraId="67A77CB5" w14:textId="77777777" w:rsidTr="00746596">
        <w:tc>
          <w:tcPr>
            <w:tcW w:w="1705" w:type="dxa"/>
          </w:tcPr>
          <w:p w14:paraId="2F96FC36" w14:textId="58FDB8AB" w:rsidR="00C53C02" w:rsidRPr="00E6624A" w:rsidRDefault="00746596" w:rsidP="00D80F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662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reviated</w:t>
            </w:r>
            <w:proofErr w:type="spellEnd"/>
            <w:r w:rsidRPr="00E662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name</w:t>
            </w:r>
          </w:p>
        </w:tc>
        <w:tc>
          <w:tcPr>
            <w:tcW w:w="7645" w:type="dxa"/>
          </w:tcPr>
          <w:p w14:paraId="4E568134" w14:textId="4B26CA0D" w:rsidR="00C53C02" w:rsidRPr="00E6624A" w:rsidRDefault="00746596" w:rsidP="00D80F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62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ull name</w:t>
            </w:r>
          </w:p>
        </w:tc>
      </w:tr>
      <w:tr w:rsidR="00C53C02" w:rsidRPr="00E6624A" w14:paraId="0DF4DEAC" w14:textId="77777777" w:rsidTr="00746596">
        <w:tc>
          <w:tcPr>
            <w:tcW w:w="1705" w:type="dxa"/>
          </w:tcPr>
          <w:p w14:paraId="1F681D46" w14:textId="61C412AD" w:rsidR="00C53C02" w:rsidRPr="00E6624A" w:rsidRDefault="00C53C02" w:rsidP="00D80F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24A">
              <w:rPr>
                <w:rFonts w:ascii="Times New Roman" w:hAnsi="Times New Roman" w:cs="Times New Roman"/>
                <w:sz w:val="20"/>
                <w:szCs w:val="20"/>
              </w:rPr>
              <w:t>M4PFBA</w:t>
            </w:r>
          </w:p>
        </w:tc>
        <w:tc>
          <w:tcPr>
            <w:tcW w:w="7645" w:type="dxa"/>
          </w:tcPr>
          <w:p w14:paraId="7837C105" w14:textId="6179585E" w:rsidR="00C53C02" w:rsidRPr="00E6624A" w:rsidRDefault="00427ACD" w:rsidP="00427A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24A">
              <w:rPr>
                <w:rFonts w:ascii="Times New Roman" w:hAnsi="Times New Roman" w:cs="Times New Roman"/>
                <w:sz w:val="20"/>
                <w:szCs w:val="20"/>
              </w:rPr>
              <w:t>Perfluoro-n-[1,2,3,4-</w:t>
            </w:r>
            <w:r w:rsidRPr="00E662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3</w:t>
            </w:r>
            <w:r w:rsidRPr="00E6624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662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E6624A">
              <w:rPr>
                <w:rFonts w:ascii="Times New Roman" w:hAnsi="Times New Roman" w:cs="Times New Roman"/>
                <w:sz w:val="20"/>
                <w:szCs w:val="20"/>
              </w:rPr>
              <w:t>] butanoic acid</w:t>
            </w:r>
          </w:p>
        </w:tc>
      </w:tr>
      <w:tr w:rsidR="00C53C02" w:rsidRPr="00E6624A" w14:paraId="0695C30E" w14:textId="77777777" w:rsidTr="00746596">
        <w:tc>
          <w:tcPr>
            <w:tcW w:w="1705" w:type="dxa"/>
          </w:tcPr>
          <w:p w14:paraId="060F17B9" w14:textId="1DFA2C8B" w:rsidR="00C53C02" w:rsidRPr="00E6624A" w:rsidRDefault="00C53C02" w:rsidP="00D80F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624A">
              <w:rPr>
                <w:rFonts w:ascii="Times New Roman" w:hAnsi="Times New Roman" w:cs="Times New Roman"/>
                <w:sz w:val="20"/>
                <w:szCs w:val="20"/>
              </w:rPr>
              <w:t>M5PFPeA</w:t>
            </w:r>
          </w:p>
        </w:tc>
        <w:tc>
          <w:tcPr>
            <w:tcW w:w="7645" w:type="dxa"/>
          </w:tcPr>
          <w:p w14:paraId="0C0DC045" w14:textId="07400896" w:rsidR="00C53C02" w:rsidRPr="00E6624A" w:rsidRDefault="00437E8E" w:rsidP="00437E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24A">
              <w:rPr>
                <w:rFonts w:ascii="Times New Roman" w:hAnsi="Times New Roman" w:cs="Times New Roman"/>
                <w:sz w:val="20"/>
                <w:szCs w:val="20"/>
              </w:rPr>
              <w:t>Perfluoro-n-[1,2,3,4,5-</w:t>
            </w:r>
            <w:r w:rsidRPr="00E662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3</w:t>
            </w:r>
            <w:r w:rsidRPr="00E6624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662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  <w:r w:rsidRPr="00E6624A">
              <w:rPr>
                <w:rFonts w:ascii="Times New Roman" w:hAnsi="Times New Roman" w:cs="Times New Roman"/>
                <w:sz w:val="20"/>
                <w:szCs w:val="20"/>
              </w:rPr>
              <w:t xml:space="preserve">] </w:t>
            </w:r>
            <w:proofErr w:type="spellStart"/>
            <w:r w:rsidRPr="00E6624A">
              <w:rPr>
                <w:rFonts w:ascii="Times New Roman" w:hAnsi="Times New Roman" w:cs="Times New Roman"/>
                <w:sz w:val="20"/>
                <w:szCs w:val="20"/>
              </w:rPr>
              <w:t>pentanoic</w:t>
            </w:r>
            <w:proofErr w:type="spellEnd"/>
            <w:r w:rsidRPr="00E6624A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</w:tr>
      <w:tr w:rsidR="00C53C02" w:rsidRPr="00E6624A" w14:paraId="2818740A" w14:textId="77777777" w:rsidTr="00746596">
        <w:tc>
          <w:tcPr>
            <w:tcW w:w="1705" w:type="dxa"/>
          </w:tcPr>
          <w:p w14:paraId="3A68951A" w14:textId="599D7CD6" w:rsidR="00C53C02" w:rsidRPr="00E6624A" w:rsidRDefault="00C53C02" w:rsidP="00D80F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624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5PFHxA</w:t>
            </w:r>
          </w:p>
        </w:tc>
        <w:tc>
          <w:tcPr>
            <w:tcW w:w="7645" w:type="dxa"/>
          </w:tcPr>
          <w:p w14:paraId="592CD5F1" w14:textId="3E960E53" w:rsidR="00C53C02" w:rsidRPr="00E6624A" w:rsidRDefault="00437E8E" w:rsidP="00437E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24A">
              <w:rPr>
                <w:rFonts w:ascii="Times New Roman" w:hAnsi="Times New Roman" w:cs="Times New Roman"/>
                <w:sz w:val="20"/>
                <w:szCs w:val="20"/>
              </w:rPr>
              <w:t>Perfluoro-</w:t>
            </w:r>
            <w:proofErr w:type="gramStart"/>
            <w:r w:rsidRPr="00E6624A">
              <w:rPr>
                <w:rFonts w:ascii="Times New Roman" w:hAnsi="Times New Roman" w:cs="Times New Roman"/>
                <w:sz w:val="20"/>
                <w:szCs w:val="20"/>
              </w:rPr>
              <w:t>n-</w:t>
            </w:r>
            <w:proofErr w:type="gramEnd"/>
            <w:r w:rsidRPr="00E6624A">
              <w:rPr>
                <w:rFonts w:ascii="Times New Roman" w:hAnsi="Times New Roman" w:cs="Times New Roman"/>
                <w:sz w:val="20"/>
                <w:szCs w:val="20"/>
              </w:rPr>
              <w:t>[1,2,3,4,6-</w:t>
            </w:r>
            <w:r w:rsidRPr="00E662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3</w:t>
            </w:r>
            <w:r w:rsidRPr="00E6624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662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  <w:r w:rsidRPr="00E6624A">
              <w:rPr>
                <w:rFonts w:ascii="Times New Roman" w:hAnsi="Times New Roman" w:cs="Times New Roman"/>
                <w:sz w:val="20"/>
                <w:szCs w:val="20"/>
              </w:rPr>
              <w:t>] hexanoic acid</w:t>
            </w:r>
          </w:p>
        </w:tc>
      </w:tr>
      <w:tr w:rsidR="00C53C02" w:rsidRPr="00E6624A" w14:paraId="6F20B05F" w14:textId="77777777" w:rsidTr="00746596">
        <w:tc>
          <w:tcPr>
            <w:tcW w:w="1705" w:type="dxa"/>
          </w:tcPr>
          <w:p w14:paraId="4D287647" w14:textId="267D2B0B" w:rsidR="00C53C02" w:rsidRPr="00E6624A" w:rsidRDefault="00C53C02" w:rsidP="00D80F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624A">
              <w:rPr>
                <w:rFonts w:ascii="Times New Roman" w:hAnsi="Times New Roman" w:cs="Times New Roman"/>
                <w:sz w:val="20"/>
                <w:szCs w:val="20"/>
              </w:rPr>
              <w:t xml:space="preserve">M4PFHpA </w:t>
            </w:r>
          </w:p>
        </w:tc>
        <w:tc>
          <w:tcPr>
            <w:tcW w:w="7645" w:type="dxa"/>
          </w:tcPr>
          <w:p w14:paraId="244E690C" w14:textId="1DB069F6" w:rsidR="00C53C02" w:rsidRPr="00E6624A" w:rsidRDefault="000B01BC" w:rsidP="000B01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24A">
              <w:rPr>
                <w:rFonts w:ascii="Times New Roman" w:hAnsi="Times New Roman" w:cs="Times New Roman"/>
                <w:sz w:val="20"/>
                <w:szCs w:val="20"/>
              </w:rPr>
              <w:t>Perfluoro-n-[1,2,3,4-</w:t>
            </w:r>
            <w:r w:rsidRPr="00E662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3</w:t>
            </w:r>
            <w:r w:rsidRPr="00E6624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662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E6624A">
              <w:rPr>
                <w:rFonts w:ascii="Times New Roman" w:hAnsi="Times New Roman" w:cs="Times New Roman"/>
                <w:sz w:val="20"/>
                <w:szCs w:val="20"/>
              </w:rPr>
              <w:t>] heptanoic acid</w:t>
            </w:r>
          </w:p>
        </w:tc>
      </w:tr>
      <w:tr w:rsidR="00C53C02" w:rsidRPr="00E6624A" w14:paraId="62E1E301" w14:textId="77777777" w:rsidTr="00746596">
        <w:tc>
          <w:tcPr>
            <w:tcW w:w="1705" w:type="dxa"/>
          </w:tcPr>
          <w:p w14:paraId="541B237F" w14:textId="7D6DE37B" w:rsidR="00C53C02" w:rsidRPr="00E6624A" w:rsidRDefault="00C53C02" w:rsidP="00D80F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624A">
              <w:rPr>
                <w:rFonts w:ascii="Times New Roman" w:hAnsi="Times New Roman" w:cs="Times New Roman"/>
                <w:sz w:val="20"/>
                <w:szCs w:val="20"/>
              </w:rPr>
              <w:t xml:space="preserve">M8PFOA </w:t>
            </w:r>
          </w:p>
        </w:tc>
        <w:tc>
          <w:tcPr>
            <w:tcW w:w="7645" w:type="dxa"/>
          </w:tcPr>
          <w:p w14:paraId="302DAA10" w14:textId="13DDB3BF" w:rsidR="00C53C02" w:rsidRPr="00E6624A" w:rsidRDefault="000B01BC" w:rsidP="000B01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24A">
              <w:rPr>
                <w:rFonts w:ascii="Times New Roman" w:hAnsi="Times New Roman" w:cs="Times New Roman"/>
                <w:sz w:val="20"/>
                <w:szCs w:val="20"/>
              </w:rPr>
              <w:t>Perfluoro-n-[</w:t>
            </w:r>
            <w:r w:rsidRPr="00E662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3</w:t>
            </w:r>
            <w:r w:rsidRPr="00E6624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662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  <w:r w:rsidRPr="00E6624A">
              <w:rPr>
                <w:rFonts w:ascii="Times New Roman" w:hAnsi="Times New Roman" w:cs="Times New Roman"/>
                <w:sz w:val="20"/>
                <w:szCs w:val="20"/>
              </w:rPr>
              <w:t>] octanoic acid</w:t>
            </w:r>
          </w:p>
        </w:tc>
      </w:tr>
      <w:tr w:rsidR="00C53C02" w:rsidRPr="00E6624A" w14:paraId="75543669" w14:textId="77777777" w:rsidTr="00746596">
        <w:tc>
          <w:tcPr>
            <w:tcW w:w="1705" w:type="dxa"/>
          </w:tcPr>
          <w:p w14:paraId="23B222D2" w14:textId="4A0BDD07" w:rsidR="00C53C02" w:rsidRPr="00E6624A" w:rsidRDefault="00C53C02" w:rsidP="00D80F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624A">
              <w:rPr>
                <w:rFonts w:ascii="Times New Roman" w:hAnsi="Times New Roman" w:cs="Times New Roman"/>
                <w:sz w:val="20"/>
                <w:szCs w:val="20"/>
              </w:rPr>
              <w:t>M9PFNA</w:t>
            </w:r>
          </w:p>
        </w:tc>
        <w:tc>
          <w:tcPr>
            <w:tcW w:w="7645" w:type="dxa"/>
          </w:tcPr>
          <w:p w14:paraId="03EEA59D" w14:textId="3B4574C3" w:rsidR="00C53C02" w:rsidRPr="00E6624A" w:rsidRDefault="000B01BC" w:rsidP="000B01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24A">
              <w:rPr>
                <w:rFonts w:ascii="Times New Roman" w:hAnsi="Times New Roman" w:cs="Times New Roman"/>
                <w:sz w:val="20"/>
                <w:szCs w:val="20"/>
              </w:rPr>
              <w:t>Perfluoro-n-[</w:t>
            </w:r>
            <w:r w:rsidRPr="00E662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3</w:t>
            </w:r>
            <w:r w:rsidRPr="00E6624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662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  <w:r w:rsidRPr="00E6624A">
              <w:rPr>
                <w:rFonts w:ascii="Times New Roman" w:hAnsi="Times New Roman" w:cs="Times New Roman"/>
                <w:sz w:val="20"/>
                <w:szCs w:val="20"/>
              </w:rPr>
              <w:t>] nonanoic acid</w:t>
            </w:r>
          </w:p>
        </w:tc>
      </w:tr>
      <w:tr w:rsidR="00C53C02" w:rsidRPr="00E6624A" w14:paraId="0A0BA046" w14:textId="77777777" w:rsidTr="00746596">
        <w:tc>
          <w:tcPr>
            <w:tcW w:w="1705" w:type="dxa"/>
          </w:tcPr>
          <w:p w14:paraId="03AA729A" w14:textId="2582C0FC" w:rsidR="00C53C02" w:rsidRPr="00E6624A" w:rsidRDefault="00C53C02" w:rsidP="00D80F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624A">
              <w:rPr>
                <w:rFonts w:ascii="Times New Roman" w:hAnsi="Times New Roman" w:cs="Times New Roman"/>
                <w:sz w:val="20"/>
                <w:szCs w:val="20"/>
              </w:rPr>
              <w:t>M6PFDA</w:t>
            </w:r>
          </w:p>
        </w:tc>
        <w:tc>
          <w:tcPr>
            <w:tcW w:w="7645" w:type="dxa"/>
          </w:tcPr>
          <w:p w14:paraId="3CFB26C8" w14:textId="21351C2B" w:rsidR="00C53C02" w:rsidRPr="00E6624A" w:rsidRDefault="00185705" w:rsidP="001857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24A">
              <w:rPr>
                <w:rFonts w:ascii="Times New Roman" w:hAnsi="Times New Roman" w:cs="Times New Roman"/>
                <w:sz w:val="20"/>
                <w:szCs w:val="20"/>
              </w:rPr>
              <w:t>Perfluoro-</w:t>
            </w:r>
            <w:proofErr w:type="gramStart"/>
            <w:r w:rsidRPr="00E6624A">
              <w:rPr>
                <w:rFonts w:ascii="Times New Roman" w:hAnsi="Times New Roman" w:cs="Times New Roman"/>
                <w:sz w:val="20"/>
                <w:szCs w:val="20"/>
              </w:rPr>
              <w:t>n-</w:t>
            </w:r>
            <w:proofErr w:type="gramEnd"/>
            <w:r w:rsidRPr="00E6624A">
              <w:rPr>
                <w:rFonts w:ascii="Times New Roman" w:hAnsi="Times New Roman" w:cs="Times New Roman"/>
                <w:sz w:val="20"/>
                <w:szCs w:val="20"/>
              </w:rPr>
              <w:t>[1,2,3,4,5,6-</w:t>
            </w:r>
            <w:r w:rsidRPr="00E662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3</w:t>
            </w:r>
            <w:r w:rsidRPr="00E6624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662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E6624A">
              <w:rPr>
                <w:rFonts w:ascii="Times New Roman" w:hAnsi="Times New Roman" w:cs="Times New Roman"/>
                <w:sz w:val="20"/>
                <w:szCs w:val="20"/>
              </w:rPr>
              <w:t>] decanoic acid</w:t>
            </w:r>
          </w:p>
        </w:tc>
      </w:tr>
      <w:tr w:rsidR="00C53C02" w:rsidRPr="00E6624A" w14:paraId="0CA8D9A5" w14:textId="77777777" w:rsidTr="00746596">
        <w:tc>
          <w:tcPr>
            <w:tcW w:w="1705" w:type="dxa"/>
          </w:tcPr>
          <w:p w14:paraId="5092A59F" w14:textId="6DC134BB" w:rsidR="00C53C02" w:rsidRPr="00E6624A" w:rsidRDefault="004A75C1" w:rsidP="004A75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624A">
              <w:rPr>
                <w:rFonts w:ascii="Times New Roman" w:hAnsi="Times New Roman" w:cs="Times New Roman"/>
                <w:sz w:val="20"/>
                <w:szCs w:val="20"/>
              </w:rPr>
              <w:t>M7PFUdA</w:t>
            </w:r>
          </w:p>
        </w:tc>
        <w:tc>
          <w:tcPr>
            <w:tcW w:w="7645" w:type="dxa"/>
          </w:tcPr>
          <w:p w14:paraId="24E8A905" w14:textId="160ADF97" w:rsidR="00C53C02" w:rsidRPr="00E6624A" w:rsidRDefault="004A75C1" w:rsidP="00D80F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24A">
              <w:rPr>
                <w:rFonts w:ascii="Times New Roman" w:hAnsi="Times New Roman" w:cs="Times New Roman"/>
                <w:sz w:val="20"/>
                <w:szCs w:val="20"/>
              </w:rPr>
              <w:t>Perfluoro-n-[1,2,3,4,5,6,7-</w:t>
            </w:r>
            <w:r w:rsidRPr="00E662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3</w:t>
            </w:r>
            <w:r w:rsidRPr="00E6624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662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  <w:r w:rsidRPr="00E6624A">
              <w:rPr>
                <w:rFonts w:ascii="Times New Roman" w:hAnsi="Times New Roman" w:cs="Times New Roman"/>
                <w:sz w:val="20"/>
                <w:szCs w:val="20"/>
              </w:rPr>
              <w:t>] undecanoic acid</w:t>
            </w:r>
          </w:p>
        </w:tc>
      </w:tr>
      <w:tr w:rsidR="00C53C02" w:rsidRPr="00E6624A" w14:paraId="03A2B0B8" w14:textId="77777777" w:rsidTr="00746596">
        <w:tc>
          <w:tcPr>
            <w:tcW w:w="1705" w:type="dxa"/>
          </w:tcPr>
          <w:p w14:paraId="44B24497" w14:textId="0F311377" w:rsidR="00C53C02" w:rsidRPr="00E6624A" w:rsidRDefault="00C53C02" w:rsidP="00D80F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624A">
              <w:rPr>
                <w:rFonts w:ascii="Times New Roman" w:hAnsi="Times New Roman" w:cs="Times New Roman"/>
                <w:sz w:val="20"/>
                <w:szCs w:val="20"/>
              </w:rPr>
              <w:t>M2PFDoDA</w:t>
            </w:r>
          </w:p>
        </w:tc>
        <w:tc>
          <w:tcPr>
            <w:tcW w:w="7645" w:type="dxa"/>
          </w:tcPr>
          <w:p w14:paraId="05FE30CC" w14:textId="769C3E24" w:rsidR="00C53C02" w:rsidRPr="00E6624A" w:rsidRDefault="002F1A82" w:rsidP="002F1A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24A">
              <w:rPr>
                <w:rFonts w:ascii="Times New Roman" w:hAnsi="Times New Roman" w:cs="Times New Roman"/>
                <w:sz w:val="20"/>
                <w:szCs w:val="20"/>
              </w:rPr>
              <w:t>Perfluoro-n</w:t>
            </w:r>
            <w:proofErr w:type="gramStart"/>
            <w:r w:rsidRPr="00E6624A">
              <w:rPr>
                <w:rFonts w:ascii="Times New Roman" w:hAnsi="Times New Roman" w:cs="Times New Roman"/>
                <w:sz w:val="20"/>
                <w:szCs w:val="20"/>
              </w:rPr>
              <w:t>-[</w:t>
            </w:r>
            <w:proofErr w:type="gramEnd"/>
            <w:r w:rsidRPr="00E6624A">
              <w:rPr>
                <w:rFonts w:ascii="Times New Roman" w:hAnsi="Times New Roman" w:cs="Times New Roman"/>
                <w:sz w:val="20"/>
                <w:szCs w:val="20"/>
              </w:rPr>
              <w:t>1,2 -</w:t>
            </w:r>
            <w:r w:rsidRPr="00E662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3</w:t>
            </w:r>
            <w:r w:rsidRPr="00E6624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662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E6624A">
              <w:rPr>
                <w:rFonts w:ascii="Times New Roman" w:hAnsi="Times New Roman" w:cs="Times New Roman"/>
                <w:sz w:val="20"/>
                <w:szCs w:val="20"/>
              </w:rPr>
              <w:t>] dodecanoic acid</w:t>
            </w:r>
          </w:p>
        </w:tc>
      </w:tr>
      <w:tr w:rsidR="00C53C02" w:rsidRPr="00E6624A" w14:paraId="62799A59" w14:textId="77777777" w:rsidTr="00746596">
        <w:tc>
          <w:tcPr>
            <w:tcW w:w="1705" w:type="dxa"/>
          </w:tcPr>
          <w:p w14:paraId="13623593" w14:textId="5FBE58E6" w:rsidR="00C53C02" w:rsidRPr="00E6624A" w:rsidRDefault="00C53C02" w:rsidP="00D80F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624A">
              <w:rPr>
                <w:rFonts w:ascii="Times New Roman" w:hAnsi="Times New Roman" w:cs="Times New Roman"/>
                <w:sz w:val="20"/>
                <w:szCs w:val="20"/>
              </w:rPr>
              <w:t>M2PFTeDA</w:t>
            </w:r>
          </w:p>
        </w:tc>
        <w:tc>
          <w:tcPr>
            <w:tcW w:w="7645" w:type="dxa"/>
          </w:tcPr>
          <w:p w14:paraId="39ADFAC1" w14:textId="19783104" w:rsidR="00C53C02" w:rsidRPr="00E6624A" w:rsidRDefault="00315FA7" w:rsidP="00D80F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24A">
              <w:rPr>
                <w:rFonts w:ascii="Times New Roman" w:hAnsi="Times New Roman" w:cs="Times New Roman"/>
                <w:sz w:val="20"/>
                <w:szCs w:val="20"/>
              </w:rPr>
              <w:t>Perfluoro-n-[1,2-</w:t>
            </w:r>
            <w:r w:rsidRPr="00E662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3</w:t>
            </w:r>
            <w:r w:rsidRPr="00E6624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662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E6624A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="008C0F85" w:rsidRPr="00E6624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6624A">
              <w:rPr>
                <w:rFonts w:ascii="Times New Roman" w:hAnsi="Times New Roman" w:cs="Times New Roman"/>
                <w:sz w:val="20"/>
                <w:szCs w:val="20"/>
              </w:rPr>
              <w:t>tetradecanoic</w:t>
            </w:r>
            <w:proofErr w:type="spellEnd"/>
            <w:r w:rsidRPr="00E6624A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</w:tr>
      <w:tr w:rsidR="00C53C02" w:rsidRPr="00E6624A" w14:paraId="0A6B98CC" w14:textId="77777777" w:rsidTr="00746596">
        <w:tc>
          <w:tcPr>
            <w:tcW w:w="1705" w:type="dxa"/>
          </w:tcPr>
          <w:p w14:paraId="58E9D9EE" w14:textId="34C0D17F" w:rsidR="00C53C02" w:rsidRPr="00E6624A" w:rsidRDefault="00C53C02" w:rsidP="00D80F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624A">
              <w:rPr>
                <w:rFonts w:ascii="Times New Roman" w:hAnsi="Times New Roman" w:cs="Times New Roman"/>
                <w:sz w:val="20"/>
                <w:szCs w:val="20"/>
              </w:rPr>
              <w:t>M3PFBS</w:t>
            </w:r>
          </w:p>
        </w:tc>
        <w:tc>
          <w:tcPr>
            <w:tcW w:w="7645" w:type="dxa"/>
          </w:tcPr>
          <w:p w14:paraId="1E5A5495" w14:textId="60363C31" w:rsidR="00C53C02" w:rsidRPr="00E6624A" w:rsidRDefault="00185705" w:rsidP="001857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24A">
              <w:rPr>
                <w:rFonts w:ascii="Times New Roman" w:hAnsi="Times New Roman" w:cs="Times New Roman"/>
                <w:sz w:val="20"/>
                <w:szCs w:val="20"/>
              </w:rPr>
              <w:t>Sodium perfluoro-1-[2,3,4-</w:t>
            </w:r>
            <w:r w:rsidRPr="00E662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3</w:t>
            </w:r>
            <w:r w:rsidRPr="00E6624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662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E6624A">
              <w:rPr>
                <w:rFonts w:ascii="Times New Roman" w:hAnsi="Times New Roman" w:cs="Times New Roman"/>
                <w:sz w:val="20"/>
                <w:szCs w:val="20"/>
              </w:rPr>
              <w:t>] butane sulfonate</w:t>
            </w:r>
          </w:p>
        </w:tc>
      </w:tr>
      <w:tr w:rsidR="00C53C02" w:rsidRPr="00E6624A" w14:paraId="28903151" w14:textId="77777777" w:rsidTr="00746596">
        <w:tc>
          <w:tcPr>
            <w:tcW w:w="1705" w:type="dxa"/>
          </w:tcPr>
          <w:p w14:paraId="5CD17438" w14:textId="2D181755" w:rsidR="00C53C02" w:rsidRPr="00E6624A" w:rsidRDefault="00C53C02" w:rsidP="00D80F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624A">
              <w:rPr>
                <w:rFonts w:ascii="Times New Roman" w:hAnsi="Times New Roman" w:cs="Times New Roman"/>
                <w:sz w:val="20"/>
                <w:szCs w:val="20"/>
              </w:rPr>
              <w:t xml:space="preserve">M3PFHxS </w:t>
            </w:r>
          </w:p>
        </w:tc>
        <w:tc>
          <w:tcPr>
            <w:tcW w:w="7645" w:type="dxa"/>
          </w:tcPr>
          <w:p w14:paraId="6A646554" w14:textId="524ECCBC" w:rsidR="00C53C02" w:rsidRPr="00E6624A" w:rsidRDefault="0048176C" w:rsidP="0048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24A">
              <w:rPr>
                <w:rFonts w:ascii="Times New Roman" w:hAnsi="Times New Roman" w:cs="Times New Roman"/>
                <w:sz w:val="20"/>
                <w:szCs w:val="20"/>
              </w:rPr>
              <w:t>Sodium perfluoro-1-[1,2,3-</w:t>
            </w:r>
            <w:r w:rsidRPr="00E662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3</w:t>
            </w:r>
            <w:r w:rsidRPr="00E6624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662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E6624A">
              <w:rPr>
                <w:rFonts w:ascii="Times New Roman" w:hAnsi="Times New Roman" w:cs="Times New Roman"/>
                <w:sz w:val="20"/>
                <w:szCs w:val="20"/>
              </w:rPr>
              <w:t>] hexane sulfonate</w:t>
            </w:r>
          </w:p>
        </w:tc>
      </w:tr>
      <w:tr w:rsidR="00C53C02" w:rsidRPr="00E6624A" w14:paraId="3B8CB591" w14:textId="77777777" w:rsidTr="00746596">
        <w:tc>
          <w:tcPr>
            <w:tcW w:w="1705" w:type="dxa"/>
          </w:tcPr>
          <w:p w14:paraId="3EC0B62F" w14:textId="7AA50B24" w:rsidR="00C53C02" w:rsidRPr="00E6624A" w:rsidRDefault="00C53C02" w:rsidP="00D80F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</w:pPr>
            <w:r w:rsidRPr="00E6624A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M8PFOS</w:t>
            </w:r>
          </w:p>
        </w:tc>
        <w:tc>
          <w:tcPr>
            <w:tcW w:w="7645" w:type="dxa"/>
          </w:tcPr>
          <w:p w14:paraId="021A070A" w14:textId="1BC4C7FA" w:rsidR="00C53C02" w:rsidRPr="00E6624A" w:rsidRDefault="0048176C" w:rsidP="0048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24A">
              <w:rPr>
                <w:rFonts w:ascii="Times New Roman" w:hAnsi="Times New Roman" w:cs="Times New Roman"/>
                <w:sz w:val="20"/>
                <w:szCs w:val="20"/>
              </w:rPr>
              <w:t>Sodium perfluoro-[</w:t>
            </w:r>
            <w:r w:rsidRPr="00E662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3</w:t>
            </w:r>
            <w:r w:rsidRPr="00E6624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662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  <w:r w:rsidRPr="00E6624A">
              <w:rPr>
                <w:rFonts w:ascii="Times New Roman" w:hAnsi="Times New Roman" w:cs="Times New Roman"/>
                <w:sz w:val="20"/>
                <w:szCs w:val="20"/>
              </w:rPr>
              <w:t>] octane sulfonate</w:t>
            </w:r>
          </w:p>
        </w:tc>
      </w:tr>
      <w:tr w:rsidR="00C53C02" w:rsidRPr="00E6624A" w14:paraId="00FD9355" w14:textId="77777777" w:rsidTr="00746596">
        <w:tc>
          <w:tcPr>
            <w:tcW w:w="1705" w:type="dxa"/>
          </w:tcPr>
          <w:p w14:paraId="201E5897" w14:textId="6F12BE64" w:rsidR="00C53C02" w:rsidRPr="00E6624A" w:rsidRDefault="00C53C02" w:rsidP="00D80F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</w:pPr>
            <w:r w:rsidRPr="00E6624A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M8FOSA</w:t>
            </w:r>
          </w:p>
        </w:tc>
        <w:tc>
          <w:tcPr>
            <w:tcW w:w="7645" w:type="dxa"/>
          </w:tcPr>
          <w:p w14:paraId="47396C53" w14:textId="338689C4" w:rsidR="00C53C02" w:rsidRPr="00E6624A" w:rsidRDefault="0048176C" w:rsidP="0048176C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6624A">
              <w:rPr>
                <w:rFonts w:ascii="Times New Roman" w:hAnsi="Times New Roman" w:cs="Times New Roman"/>
                <w:sz w:val="20"/>
                <w:szCs w:val="20"/>
              </w:rPr>
              <w:t>Perfluoro-1-[</w:t>
            </w:r>
            <w:r w:rsidRPr="00E662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3</w:t>
            </w:r>
            <w:r w:rsidRPr="00E6624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662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  <w:r w:rsidRPr="00E6624A">
              <w:rPr>
                <w:rFonts w:ascii="Times New Roman" w:hAnsi="Times New Roman" w:cs="Times New Roman"/>
                <w:sz w:val="20"/>
                <w:szCs w:val="20"/>
              </w:rPr>
              <w:t>] octane sulfonamide</w:t>
            </w:r>
          </w:p>
        </w:tc>
      </w:tr>
      <w:tr w:rsidR="00C53C02" w:rsidRPr="00E6624A" w14:paraId="0F391929" w14:textId="77777777" w:rsidTr="00746596">
        <w:tc>
          <w:tcPr>
            <w:tcW w:w="1705" w:type="dxa"/>
          </w:tcPr>
          <w:p w14:paraId="1B09DBEE" w14:textId="28C8C5CC" w:rsidR="00C53C02" w:rsidRPr="00E6624A" w:rsidRDefault="00FE73F4" w:rsidP="00FE73F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</w:pPr>
            <w:r w:rsidRPr="00E6624A">
              <w:rPr>
                <w:rFonts w:ascii="Times New Roman" w:hAnsi="Times New Roman" w:cs="Times New Roman"/>
                <w:sz w:val="20"/>
                <w:szCs w:val="20"/>
              </w:rPr>
              <w:t>d3-N-MeFOSAA</w:t>
            </w:r>
          </w:p>
        </w:tc>
        <w:tc>
          <w:tcPr>
            <w:tcW w:w="7645" w:type="dxa"/>
          </w:tcPr>
          <w:p w14:paraId="6446E7D7" w14:textId="40DBAA95" w:rsidR="00C53C02" w:rsidRPr="00E6624A" w:rsidRDefault="00FE73F4" w:rsidP="00FE73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24A">
              <w:rPr>
                <w:rFonts w:ascii="Times New Roman" w:hAnsi="Times New Roman" w:cs="Times New Roman"/>
                <w:sz w:val="20"/>
                <w:szCs w:val="20"/>
              </w:rPr>
              <w:t>N-methyl-d3-perfluoro-1-octanesulfonamidoacetic acid</w:t>
            </w:r>
          </w:p>
        </w:tc>
      </w:tr>
      <w:tr w:rsidR="00C53C02" w:rsidRPr="00E6624A" w14:paraId="5DF5FBB9" w14:textId="77777777" w:rsidTr="00746596">
        <w:tc>
          <w:tcPr>
            <w:tcW w:w="1705" w:type="dxa"/>
          </w:tcPr>
          <w:p w14:paraId="1C86E0DC" w14:textId="2B48DA52" w:rsidR="00C53C02" w:rsidRPr="00E6624A" w:rsidRDefault="00B51B34" w:rsidP="00B51B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</w:pPr>
            <w:r w:rsidRPr="00E6624A">
              <w:rPr>
                <w:rFonts w:ascii="Times New Roman" w:hAnsi="Times New Roman" w:cs="Times New Roman"/>
                <w:sz w:val="20"/>
                <w:szCs w:val="20"/>
              </w:rPr>
              <w:t>d5-N-EtFOSAA</w:t>
            </w:r>
          </w:p>
        </w:tc>
        <w:tc>
          <w:tcPr>
            <w:tcW w:w="7645" w:type="dxa"/>
          </w:tcPr>
          <w:p w14:paraId="7D6D1CC7" w14:textId="06C0C8E1" w:rsidR="00C53C02" w:rsidRPr="00E6624A" w:rsidRDefault="00B51B34" w:rsidP="00D80F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24A">
              <w:rPr>
                <w:rFonts w:ascii="Times New Roman" w:hAnsi="Times New Roman" w:cs="Times New Roman"/>
                <w:sz w:val="20"/>
                <w:szCs w:val="20"/>
              </w:rPr>
              <w:t>N-ethyl-d5-perfluoro-1-octanesulfonamidoacetic acid</w:t>
            </w:r>
          </w:p>
        </w:tc>
      </w:tr>
      <w:tr w:rsidR="00C53C02" w:rsidRPr="00E6624A" w14:paraId="0CAAC0AF" w14:textId="77777777" w:rsidTr="00746596">
        <w:tc>
          <w:tcPr>
            <w:tcW w:w="1705" w:type="dxa"/>
          </w:tcPr>
          <w:p w14:paraId="41DE27AD" w14:textId="7D01205F" w:rsidR="00C53C02" w:rsidRPr="00E6624A" w:rsidRDefault="00C53C02" w:rsidP="00D80F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</w:pPr>
            <w:r w:rsidRPr="00E6624A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M2-4:2 FTSA</w:t>
            </w:r>
          </w:p>
        </w:tc>
        <w:tc>
          <w:tcPr>
            <w:tcW w:w="7645" w:type="dxa"/>
          </w:tcPr>
          <w:p w14:paraId="02A4F07E" w14:textId="336F19F0" w:rsidR="00C53C02" w:rsidRPr="00E6624A" w:rsidRDefault="00777DE0" w:rsidP="00777D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24A">
              <w:rPr>
                <w:rFonts w:ascii="Times New Roman" w:hAnsi="Times New Roman" w:cs="Times New Roman"/>
                <w:sz w:val="20"/>
                <w:szCs w:val="20"/>
              </w:rPr>
              <w:t>Sodium 1H,1H,2H,2H-perfluoro-1-[1,2-</w:t>
            </w:r>
            <w:r w:rsidRPr="00E662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3</w:t>
            </w:r>
            <w:r w:rsidRPr="00E6624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662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E6624A">
              <w:rPr>
                <w:rFonts w:ascii="Times New Roman" w:hAnsi="Times New Roman" w:cs="Times New Roman"/>
                <w:sz w:val="20"/>
                <w:szCs w:val="20"/>
              </w:rPr>
              <w:t>]-hexane sulfon</w:t>
            </w:r>
            <w:r w:rsidR="009507CC" w:rsidRPr="00E6624A">
              <w:rPr>
                <w:rFonts w:ascii="Times New Roman" w:hAnsi="Times New Roman" w:cs="Times New Roman"/>
                <w:sz w:val="20"/>
                <w:szCs w:val="20"/>
              </w:rPr>
              <w:t>ic acid</w:t>
            </w:r>
            <w:r w:rsidRPr="00E6624A">
              <w:rPr>
                <w:rFonts w:ascii="Times New Roman" w:hAnsi="Times New Roman" w:cs="Times New Roman"/>
                <w:sz w:val="20"/>
                <w:szCs w:val="20"/>
              </w:rPr>
              <w:t xml:space="preserve"> (4:2)</w:t>
            </w:r>
          </w:p>
        </w:tc>
      </w:tr>
      <w:tr w:rsidR="00C53C02" w:rsidRPr="00E6624A" w14:paraId="4359613A" w14:textId="77777777" w:rsidTr="00746596">
        <w:tc>
          <w:tcPr>
            <w:tcW w:w="1705" w:type="dxa"/>
          </w:tcPr>
          <w:p w14:paraId="4DA015CE" w14:textId="43F64A70" w:rsidR="00C53C02" w:rsidRPr="00E6624A" w:rsidRDefault="00C53C02" w:rsidP="00D80F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</w:pPr>
            <w:r w:rsidRPr="00E6624A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M2-6:2 FTSA </w:t>
            </w:r>
          </w:p>
        </w:tc>
        <w:tc>
          <w:tcPr>
            <w:tcW w:w="7645" w:type="dxa"/>
          </w:tcPr>
          <w:p w14:paraId="117151BC" w14:textId="4D1E7234" w:rsidR="00C53C02" w:rsidRPr="00E6624A" w:rsidRDefault="00154592" w:rsidP="00154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24A">
              <w:rPr>
                <w:rFonts w:ascii="Times New Roman" w:hAnsi="Times New Roman" w:cs="Times New Roman"/>
                <w:sz w:val="20"/>
                <w:szCs w:val="20"/>
              </w:rPr>
              <w:t>Sodium 1H,1H,2H,2H-perfluoro-1-[1,2-</w:t>
            </w:r>
            <w:r w:rsidRPr="00E662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3</w:t>
            </w:r>
            <w:r w:rsidRPr="00E6624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662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E6624A">
              <w:rPr>
                <w:rFonts w:ascii="Times New Roman" w:hAnsi="Times New Roman" w:cs="Times New Roman"/>
                <w:sz w:val="20"/>
                <w:szCs w:val="20"/>
              </w:rPr>
              <w:t>]-octane sulfonate (6:2)</w:t>
            </w:r>
          </w:p>
        </w:tc>
      </w:tr>
      <w:tr w:rsidR="00C53C02" w:rsidRPr="00E6624A" w14:paraId="7E79F2D2" w14:textId="77777777" w:rsidTr="00746596">
        <w:tc>
          <w:tcPr>
            <w:tcW w:w="1705" w:type="dxa"/>
          </w:tcPr>
          <w:p w14:paraId="56F3D64B" w14:textId="23459706" w:rsidR="00C53C02" w:rsidRPr="00E6624A" w:rsidRDefault="00C53C02" w:rsidP="00D80F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</w:pPr>
            <w:r w:rsidRPr="00E6624A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M2-8:2 FTSA </w:t>
            </w:r>
          </w:p>
        </w:tc>
        <w:tc>
          <w:tcPr>
            <w:tcW w:w="7645" w:type="dxa"/>
          </w:tcPr>
          <w:p w14:paraId="6370EE7C" w14:textId="4EE74DAB" w:rsidR="00C53C02" w:rsidRPr="00E6624A" w:rsidRDefault="00B536B4" w:rsidP="00D80F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24A">
              <w:rPr>
                <w:rFonts w:ascii="Times New Roman" w:hAnsi="Times New Roman" w:cs="Times New Roman"/>
                <w:sz w:val="20"/>
                <w:szCs w:val="20"/>
              </w:rPr>
              <w:t>Sodium 1H,1H,2H,2H-perfluoro-1-[1,2-</w:t>
            </w:r>
            <w:r w:rsidRPr="00E662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3</w:t>
            </w:r>
            <w:r w:rsidRPr="00E6624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662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E6624A">
              <w:rPr>
                <w:rFonts w:ascii="Times New Roman" w:hAnsi="Times New Roman" w:cs="Times New Roman"/>
                <w:sz w:val="20"/>
                <w:szCs w:val="20"/>
              </w:rPr>
              <w:t>]-</w:t>
            </w:r>
            <w:proofErr w:type="spellStart"/>
            <w:r w:rsidRPr="00E6624A">
              <w:rPr>
                <w:rFonts w:ascii="Times New Roman" w:hAnsi="Times New Roman" w:cs="Times New Roman"/>
                <w:sz w:val="20"/>
                <w:szCs w:val="20"/>
              </w:rPr>
              <w:t>decane</w:t>
            </w:r>
            <w:proofErr w:type="spellEnd"/>
            <w:r w:rsidRPr="00E6624A">
              <w:rPr>
                <w:rFonts w:ascii="Times New Roman" w:hAnsi="Times New Roman" w:cs="Times New Roman"/>
                <w:sz w:val="20"/>
                <w:szCs w:val="20"/>
              </w:rPr>
              <w:t xml:space="preserve"> sulfonate (8:2)</w:t>
            </w:r>
          </w:p>
        </w:tc>
      </w:tr>
      <w:tr w:rsidR="00C53C02" w:rsidRPr="00E6624A" w14:paraId="5BDDE34F" w14:textId="77777777" w:rsidTr="00746596">
        <w:tc>
          <w:tcPr>
            <w:tcW w:w="1705" w:type="dxa"/>
          </w:tcPr>
          <w:p w14:paraId="16F8F8B9" w14:textId="5EEBDB7B" w:rsidR="00C53C02" w:rsidRPr="00E6624A" w:rsidRDefault="00D713FE" w:rsidP="00D80F02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6624A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M3HFPO-DA</w:t>
            </w:r>
          </w:p>
        </w:tc>
        <w:tc>
          <w:tcPr>
            <w:tcW w:w="7645" w:type="dxa"/>
          </w:tcPr>
          <w:p w14:paraId="686A94DD" w14:textId="4AA361FF" w:rsidR="00C53C02" w:rsidRPr="00E6624A" w:rsidRDefault="00D713FE" w:rsidP="00D80F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24A">
              <w:rPr>
                <w:rFonts w:ascii="Times New Roman" w:hAnsi="Times New Roman" w:cs="Times New Roman"/>
                <w:sz w:val="20"/>
                <w:szCs w:val="20"/>
              </w:rPr>
              <w:t>2,3,3,3-Tetrafluoro-2-(1,1,2,2,3,3,3-heptafluoropropoxy)-</w:t>
            </w:r>
            <w:r w:rsidRPr="00E662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3</w:t>
            </w:r>
            <w:r w:rsidRPr="00E6624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662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E6624A">
              <w:rPr>
                <w:rFonts w:ascii="Times New Roman" w:hAnsi="Times New Roman" w:cs="Times New Roman"/>
                <w:sz w:val="20"/>
                <w:szCs w:val="20"/>
              </w:rPr>
              <w:t>-propanoic acid (</w:t>
            </w:r>
            <w:r w:rsidRPr="00E662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3</w:t>
            </w:r>
            <w:r w:rsidRPr="00E6624A">
              <w:rPr>
                <w:rFonts w:ascii="Times New Roman" w:hAnsi="Times New Roman" w:cs="Times New Roman"/>
                <w:sz w:val="20"/>
                <w:szCs w:val="20"/>
              </w:rPr>
              <w:t>C-GenX)</w:t>
            </w:r>
          </w:p>
        </w:tc>
      </w:tr>
    </w:tbl>
    <w:p w14:paraId="17272128" w14:textId="77777777" w:rsidR="003F3452" w:rsidRPr="00E6624A" w:rsidRDefault="003F3452">
      <w:pPr>
        <w:rPr>
          <w:rFonts w:ascii="Times New Roman" w:hAnsi="Times New Roman" w:cs="Times New Roman"/>
          <w:sz w:val="20"/>
          <w:szCs w:val="20"/>
        </w:rPr>
        <w:sectPr w:rsidR="003F3452" w:rsidRPr="00E6624A" w:rsidSect="003F345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60706FB" w14:textId="77777777" w:rsidR="00AC5762" w:rsidRPr="00E6624A" w:rsidRDefault="00AC5762" w:rsidP="00194C30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5406106" w14:textId="51243602" w:rsidR="00CB7D18" w:rsidRPr="00E6624A" w:rsidRDefault="00CB7D18" w:rsidP="00C67428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6624A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GB" w:eastAsia="en-GB"/>
          <w14:ligatures w14:val="none"/>
        </w:rPr>
        <w:t>Table S</w:t>
      </w:r>
      <w:r w:rsidR="00AC5762" w:rsidRPr="00E6624A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GB" w:eastAsia="en-GB"/>
          <w14:ligatures w14:val="none"/>
        </w:rPr>
        <w:t>3</w:t>
      </w:r>
      <w:r w:rsidRPr="00E6624A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GB" w:eastAsia="en-GB"/>
          <w14:ligatures w14:val="none"/>
        </w:rPr>
        <w:t xml:space="preserve">: </w:t>
      </w:r>
      <w:r w:rsidRPr="00E6624A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n-GB"/>
          <w14:ligatures w14:val="none"/>
        </w:rPr>
        <w:t>Data Processing Settings in Compound Discover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48"/>
        <w:gridCol w:w="2722"/>
        <w:gridCol w:w="4280"/>
      </w:tblGrid>
      <w:tr w:rsidR="00CB7D18" w:rsidRPr="00E6624A" w14:paraId="2D8E2B69" w14:textId="77777777" w:rsidTr="00D20F02">
        <w:tc>
          <w:tcPr>
            <w:tcW w:w="0" w:type="auto"/>
            <w:hideMark/>
          </w:tcPr>
          <w:p w14:paraId="21D7056A" w14:textId="77777777" w:rsidR="00CB7D18" w:rsidRPr="00E6624A" w:rsidRDefault="00CB7D18" w:rsidP="00C6742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Node</w:t>
            </w:r>
          </w:p>
        </w:tc>
        <w:tc>
          <w:tcPr>
            <w:tcW w:w="0" w:type="auto"/>
            <w:hideMark/>
          </w:tcPr>
          <w:p w14:paraId="50F76C01" w14:textId="77777777" w:rsidR="00CB7D18" w:rsidRPr="00E6624A" w:rsidRDefault="00CB7D18" w:rsidP="00C6742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Parameter</w:t>
            </w:r>
          </w:p>
        </w:tc>
        <w:tc>
          <w:tcPr>
            <w:tcW w:w="0" w:type="auto"/>
            <w:hideMark/>
          </w:tcPr>
          <w:p w14:paraId="3EF73A8E" w14:textId="77777777" w:rsidR="00CB7D18" w:rsidRPr="00E6624A" w:rsidRDefault="00CB7D18" w:rsidP="00C6742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Value/Setting</w:t>
            </w:r>
          </w:p>
        </w:tc>
      </w:tr>
      <w:tr w:rsidR="00CB7D18" w:rsidRPr="00E6624A" w14:paraId="1F032148" w14:textId="77777777" w:rsidTr="00D20F02">
        <w:tc>
          <w:tcPr>
            <w:tcW w:w="0" w:type="auto"/>
            <w:hideMark/>
          </w:tcPr>
          <w:p w14:paraId="42241C1C" w14:textId="77777777" w:rsidR="00CB7D18" w:rsidRPr="00E6624A" w:rsidRDefault="00CB7D18" w:rsidP="00C6742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Input Files</w:t>
            </w:r>
          </w:p>
        </w:tc>
        <w:tc>
          <w:tcPr>
            <w:tcW w:w="0" w:type="auto"/>
            <w:hideMark/>
          </w:tcPr>
          <w:p w14:paraId="7E572427" w14:textId="77777777" w:rsidR="00CB7D18" w:rsidRPr="00E6624A" w:rsidRDefault="00CB7D18" w:rsidP="00C6742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Number of Input Files</w:t>
            </w:r>
          </w:p>
        </w:tc>
        <w:tc>
          <w:tcPr>
            <w:tcW w:w="0" w:type="auto"/>
            <w:hideMark/>
          </w:tcPr>
          <w:p w14:paraId="7012DF08" w14:textId="044F8535" w:rsidR="00CB7D18" w:rsidRPr="00E6624A" w:rsidRDefault="00CB7D18" w:rsidP="00C6742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CB7D18" w:rsidRPr="00E6624A" w14:paraId="7EDB2F2D" w14:textId="77777777" w:rsidTr="00D20F02">
        <w:tc>
          <w:tcPr>
            <w:tcW w:w="0" w:type="auto"/>
            <w:hideMark/>
          </w:tcPr>
          <w:p w14:paraId="562085DF" w14:textId="77777777" w:rsidR="00CB7D18" w:rsidRPr="00E6624A" w:rsidRDefault="00CB7D18" w:rsidP="00C6742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8BC9720" w14:textId="77777777" w:rsidR="00CB7D18" w:rsidRPr="00E6624A" w:rsidRDefault="00CB7D18" w:rsidP="00C6742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Spectra Selected</w:t>
            </w:r>
          </w:p>
        </w:tc>
        <w:tc>
          <w:tcPr>
            <w:tcW w:w="0" w:type="auto"/>
            <w:hideMark/>
          </w:tcPr>
          <w:p w14:paraId="35FE7BAB" w14:textId="54B217D4" w:rsidR="00CB7D18" w:rsidRPr="00E6624A" w:rsidRDefault="00CB7D18" w:rsidP="00C6742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CB7D18" w:rsidRPr="00E6624A" w14:paraId="1CE7F70E" w14:textId="77777777" w:rsidTr="00D20F02">
        <w:tc>
          <w:tcPr>
            <w:tcW w:w="0" w:type="auto"/>
            <w:hideMark/>
          </w:tcPr>
          <w:p w14:paraId="39ADCC4E" w14:textId="77777777" w:rsidR="00CB7D18" w:rsidRPr="00E6624A" w:rsidRDefault="00CB7D18" w:rsidP="00C6742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Select Spectra</w:t>
            </w:r>
          </w:p>
        </w:tc>
        <w:tc>
          <w:tcPr>
            <w:tcW w:w="0" w:type="auto"/>
            <w:hideMark/>
          </w:tcPr>
          <w:p w14:paraId="5B83A905" w14:textId="77777777" w:rsidR="00CB7D18" w:rsidRPr="00E6624A" w:rsidRDefault="00CB7D18" w:rsidP="00C6742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Retention Time (RT) Range</w:t>
            </w:r>
          </w:p>
        </w:tc>
        <w:tc>
          <w:tcPr>
            <w:tcW w:w="0" w:type="auto"/>
            <w:hideMark/>
          </w:tcPr>
          <w:p w14:paraId="64F8191A" w14:textId="1C9866F5" w:rsidR="00CB7D18" w:rsidRPr="00E6624A" w:rsidRDefault="00CB7D18" w:rsidP="00C6742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0–</w:t>
            </w:r>
            <w:r w:rsidR="00720CBE"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</w:t>
            </w:r>
            <w:r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0 min</w:t>
            </w:r>
            <w:r w:rsidR="007F1A08"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(RP), 0–35 (HILIC)</w:t>
            </w:r>
          </w:p>
        </w:tc>
      </w:tr>
      <w:tr w:rsidR="00CB7D18" w:rsidRPr="00E6624A" w14:paraId="09285883" w14:textId="77777777" w:rsidTr="00D20F02">
        <w:tc>
          <w:tcPr>
            <w:tcW w:w="0" w:type="auto"/>
            <w:hideMark/>
          </w:tcPr>
          <w:p w14:paraId="09FD8A30" w14:textId="77777777" w:rsidR="00CB7D18" w:rsidRPr="00E6624A" w:rsidRDefault="00CB7D18" w:rsidP="00C6742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EAB0C75" w14:textId="77777777" w:rsidR="00CB7D18" w:rsidRPr="00E6624A" w:rsidRDefault="00CB7D18" w:rsidP="00C6742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Minimum Peak Count</w:t>
            </w:r>
          </w:p>
        </w:tc>
        <w:tc>
          <w:tcPr>
            <w:tcW w:w="0" w:type="auto"/>
            <w:hideMark/>
          </w:tcPr>
          <w:p w14:paraId="6309C71C" w14:textId="77777777" w:rsidR="00CB7D18" w:rsidRPr="00E6624A" w:rsidRDefault="00CB7D18" w:rsidP="00C6742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</w:tc>
      </w:tr>
      <w:tr w:rsidR="00CB7D18" w:rsidRPr="00E6624A" w14:paraId="03B94067" w14:textId="77777777" w:rsidTr="00D20F02">
        <w:tc>
          <w:tcPr>
            <w:tcW w:w="0" w:type="auto"/>
            <w:hideMark/>
          </w:tcPr>
          <w:p w14:paraId="6BD85D2C" w14:textId="77777777" w:rsidR="00CB7D18" w:rsidRPr="00E6624A" w:rsidRDefault="00CB7D18" w:rsidP="00C6742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67B5B0A" w14:textId="77777777" w:rsidR="00CB7D18" w:rsidRPr="00E6624A" w:rsidRDefault="00CB7D18" w:rsidP="00C6742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Polarity Mode</w:t>
            </w:r>
          </w:p>
        </w:tc>
        <w:tc>
          <w:tcPr>
            <w:tcW w:w="0" w:type="auto"/>
            <w:hideMark/>
          </w:tcPr>
          <w:p w14:paraId="25608ACA" w14:textId="2305C2AD" w:rsidR="00CB7D18" w:rsidRPr="00E6624A" w:rsidRDefault="00CB7D18" w:rsidP="00C6742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Positive</w:t>
            </w:r>
            <w:r w:rsidR="00F705F6"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/Negative</w:t>
            </w:r>
          </w:p>
        </w:tc>
      </w:tr>
      <w:tr w:rsidR="00CB7D18" w:rsidRPr="00E6624A" w14:paraId="068CFBEB" w14:textId="77777777" w:rsidTr="00D20F02">
        <w:tc>
          <w:tcPr>
            <w:tcW w:w="0" w:type="auto"/>
            <w:hideMark/>
          </w:tcPr>
          <w:p w14:paraId="74E85ACC" w14:textId="77777777" w:rsidR="00CB7D18" w:rsidRPr="00E6624A" w:rsidRDefault="00CB7D18" w:rsidP="00C6742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0F04AD5" w14:textId="77777777" w:rsidR="00CB7D18" w:rsidRPr="00E6624A" w:rsidRDefault="00CB7D18" w:rsidP="00C6742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S/N Threshold (FT-only)</w:t>
            </w:r>
          </w:p>
        </w:tc>
        <w:tc>
          <w:tcPr>
            <w:tcW w:w="0" w:type="auto"/>
            <w:hideMark/>
          </w:tcPr>
          <w:p w14:paraId="6D7397A1" w14:textId="77777777" w:rsidR="00CB7D18" w:rsidRPr="00E6624A" w:rsidRDefault="00CB7D18" w:rsidP="00C6742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.5</w:t>
            </w:r>
          </w:p>
        </w:tc>
      </w:tr>
      <w:tr w:rsidR="00CB7D18" w:rsidRPr="00E6624A" w14:paraId="33CD27B7" w14:textId="77777777" w:rsidTr="00D20F02">
        <w:tc>
          <w:tcPr>
            <w:tcW w:w="0" w:type="auto"/>
            <w:hideMark/>
          </w:tcPr>
          <w:p w14:paraId="69A926BB" w14:textId="77777777" w:rsidR="00CB7D18" w:rsidRPr="00E6624A" w:rsidRDefault="00CB7D18" w:rsidP="00C6742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Align Retention Times</w:t>
            </w:r>
          </w:p>
        </w:tc>
        <w:tc>
          <w:tcPr>
            <w:tcW w:w="0" w:type="auto"/>
            <w:hideMark/>
          </w:tcPr>
          <w:p w14:paraId="193FD543" w14:textId="77777777" w:rsidR="00CB7D18" w:rsidRPr="00E6624A" w:rsidRDefault="00CB7D18" w:rsidP="00C6742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Alignment Model</w:t>
            </w:r>
          </w:p>
        </w:tc>
        <w:tc>
          <w:tcPr>
            <w:tcW w:w="0" w:type="auto"/>
            <w:hideMark/>
          </w:tcPr>
          <w:p w14:paraId="40E53272" w14:textId="77777777" w:rsidR="00CB7D18" w:rsidRPr="00E6624A" w:rsidRDefault="00CB7D18" w:rsidP="00C6742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Adaptive curve</w:t>
            </w:r>
          </w:p>
        </w:tc>
      </w:tr>
      <w:tr w:rsidR="00CB7D18" w:rsidRPr="00E6624A" w14:paraId="4FD171FB" w14:textId="77777777" w:rsidTr="00D20F02">
        <w:tc>
          <w:tcPr>
            <w:tcW w:w="0" w:type="auto"/>
            <w:hideMark/>
          </w:tcPr>
          <w:p w14:paraId="60796B53" w14:textId="77777777" w:rsidR="00CB7D18" w:rsidRPr="00E6624A" w:rsidRDefault="00CB7D18" w:rsidP="00C6742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D1732CF" w14:textId="77777777" w:rsidR="00CB7D18" w:rsidRPr="00E6624A" w:rsidRDefault="00CB7D18" w:rsidP="00C6742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Maximum Shift [min]</w:t>
            </w:r>
          </w:p>
        </w:tc>
        <w:tc>
          <w:tcPr>
            <w:tcW w:w="0" w:type="auto"/>
            <w:hideMark/>
          </w:tcPr>
          <w:p w14:paraId="6E04F900" w14:textId="77777777" w:rsidR="00CB7D18" w:rsidRPr="00E6624A" w:rsidRDefault="00CB7D18" w:rsidP="00C6742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</w:t>
            </w:r>
          </w:p>
        </w:tc>
      </w:tr>
      <w:tr w:rsidR="00CB7D18" w:rsidRPr="00E6624A" w14:paraId="13F8BD4A" w14:textId="77777777" w:rsidTr="00D20F02">
        <w:tc>
          <w:tcPr>
            <w:tcW w:w="0" w:type="auto"/>
            <w:hideMark/>
          </w:tcPr>
          <w:p w14:paraId="310E8320" w14:textId="77777777" w:rsidR="00CB7D18" w:rsidRPr="00E6624A" w:rsidRDefault="00CB7D18" w:rsidP="00C6742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4C92D68" w14:textId="77777777" w:rsidR="00CB7D18" w:rsidRPr="00E6624A" w:rsidRDefault="00CB7D18" w:rsidP="00C6742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Mass Tolerance</w:t>
            </w:r>
          </w:p>
        </w:tc>
        <w:tc>
          <w:tcPr>
            <w:tcW w:w="0" w:type="auto"/>
            <w:hideMark/>
          </w:tcPr>
          <w:p w14:paraId="04DFACE7" w14:textId="77777777" w:rsidR="00CB7D18" w:rsidRPr="00E6624A" w:rsidRDefault="00CB7D18" w:rsidP="00C6742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5 ppm</w:t>
            </w:r>
          </w:p>
        </w:tc>
      </w:tr>
      <w:tr w:rsidR="00CB7D18" w:rsidRPr="00E6624A" w14:paraId="4F22C0D2" w14:textId="77777777" w:rsidTr="00D20F02">
        <w:tc>
          <w:tcPr>
            <w:tcW w:w="0" w:type="auto"/>
            <w:hideMark/>
          </w:tcPr>
          <w:p w14:paraId="4882692B" w14:textId="77777777" w:rsidR="00CB7D18" w:rsidRPr="00E6624A" w:rsidRDefault="00CB7D18" w:rsidP="00C6742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E0973AE" w14:textId="77777777" w:rsidR="00CB7D18" w:rsidRPr="00E6624A" w:rsidRDefault="00CB7D18" w:rsidP="00C6742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Remove Outliers</w:t>
            </w:r>
          </w:p>
        </w:tc>
        <w:tc>
          <w:tcPr>
            <w:tcW w:w="0" w:type="auto"/>
            <w:hideMark/>
          </w:tcPr>
          <w:p w14:paraId="5BA7CAFA" w14:textId="77777777" w:rsidR="00CB7D18" w:rsidRPr="00E6624A" w:rsidRDefault="00CB7D18" w:rsidP="00C6742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True</w:t>
            </w:r>
          </w:p>
        </w:tc>
      </w:tr>
      <w:tr w:rsidR="00CB7D18" w:rsidRPr="00E6624A" w14:paraId="17E9416B" w14:textId="77777777" w:rsidTr="00D20F02">
        <w:tc>
          <w:tcPr>
            <w:tcW w:w="0" w:type="auto"/>
            <w:hideMark/>
          </w:tcPr>
          <w:p w14:paraId="034C16A1" w14:textId="77777777" w:rsidR="00CB7D18" w:rsidRPr="00E6624A" w:rsidRDefault="00CB7D18" w:rsidP="00C6742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Detect Compounds</w:t>
            </w:r>
          </w:p>
        </w:tc>
        <w:tc>
          <w:tcPr>
            <w:tcW w:w="0" w:type="auto"/>
            <w:hideMark/>
          </w:tcPr>
          <w:p w14:paraId="190CC5E7" w14:textId="77777777" w:rsidR="00CB7D18" w:rsidRPr="00E6624A" w:rsidRDefault="00CB7D18" w:rsidP="00C6742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Mass Tolerance</w:t>
            </w:r>
          </w:p>
        </w:tc>
        <w:tc>
          <w:tcPr>
            <w:tcW w:w="0" w:type="auto"/>
            <w:hideMark/>
          </w:tcPr>
          <w:p w14:paraId="1A10F73B" w14:textId="77777777" w:rsidR="00CB7D18" w:rsidRPr="00E6624A" w:rsidRDefault="00CB7D18" w:rsidP="00C6742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5 ppm</w:t>
            </w:r>
          </w:p>
        </w:tc>
      </w:tr>
      <w:tr w:rsidR="00CB7D18" w:rsidRPr="00E6624A" w14:paraId="7CD4A6C7" w14:textId="77777777" w:rsidTr="00D20F02">
        <w:tc>
          <w:tcPr>
            <w:tcW w:w="0" w:type="auto"/>
            <w:hideMark/>
          </w:tcPr>
          <w:p w14:paraId="6A7F5513" w14:textId="77777777" w:rsidR="00CB7D18" w:rsidRPr="00E6624A" w:rsidRDefault="00CB7D18" w:rsidP="00C6742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1EFA460" w14:textId="77777777" w:rsidR="00CB7D18" w:rsidRPr="00E6624A" w:rsidRDefault="00CB7D18" w:rsidP="00C6742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Min. Peak Intensity</w:t>
            </w:r>
          </w:p>
        </w:tc>
        <w:tc>
          <w:tcPr>
            <w:tcW w:w="0" w:type="auto"/>
            <w:hideMark/>
          </w:tcPr>
          <w:p w14:paraId="5181D4FC" w14:textId="77777777" w:rsidR="00CB7D18" w:rsidRPr="00E6624A" w:rsidRDefault="00CB7D18" w:rsidP="00C6742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,000</w:t>
            </w:r>
          </w:p>
        </w:tc>
      </w:tr>
      <w:tr w:rsidR="00CB7D18" w:rsidRPr="00E6624A" w14:paraId="76844BDE" w14:textId="77777777" w:rsidTr="00D20F02">
        <w:tc>
          <w:tcPr>
            <w:tcW w:w="0" w:type="auto"/>
            <w:hideMark/>
          </w:tcPr>
          <w:p w14:paraId="050F1B54" w14:textId="77777777" w:rsidR="00CB7D18" w:rsidRPr="00E6624A" w:rsidRDefault="00CB7D18" w:rsidP="00C6742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F9822E2" w14:textId="77777777" w:rsidR="00CB7D18" w:rsidRPr="00E6624A" w:rsidRDefault="00CB7D18" w:rsidP="00C6742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Min. # Scans per Peak</w:t>
            </w:r>
          </w:p>
        </w:tc>
        <w:tc>
          <w:tcPr>
            <w:tcW w:w="0" w:type="auto"/>
            <w:hideMark/>
          </w:tcPr>
          <w:p w14:paraId="7A7F08DF" w14:textId="77777777" w:rsidR="00CB7D18" w:rsidRPr="00E6624A" w:rsidRDefault="00CB7D18" w:rsidP="00C6742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5</w:t>
            </w:r>
          </w:p>
        </w:tc>
      </w:tr>
      <w:tr w:rsidR="00CB7D18" w:rsidRPr="00E6624A" w14:paraId="3237A788" w14:textId="77777777" w:rsidTr="00D20F02">
        <w:tc>
          <w:tcPr>
            <w:tcW w:w="0" w:type="auto"/>
            <w:hideMark/>
          </w:tcPr>
          <w:p w14:paraId="4C5F8367" w14:textId="77777777" w:rsidR="00CB7D18" w:rsidRPr="00E6624A" w:rsidRDefault="00CB7D18" w:rsidP="00C6742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740D4B9" w14:textId="77777777" w:rsidR="00CB7D18" w:rsidRPr="00E6624A" w:rsidRDefault="00CB7D18" w:rsidP="00C6742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Precursor Mass Tolerance</w:t>
            </w:r>
          </w:p>
        </w:tc>
        <w:tc>
          <w:tcPr>
            <w:tcW w:w="0" w:type="auto"/>
            <w:hideMark/>
          </w:tcPr>
          <w:p w14:paraId="5D2D6990" w14:textId="77777777" w:rsidR="00CB7D18" w:rsidRPr="00E6624A" w:rsidRDefault="00CB7D18" w:rsidP="00C6742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0.025 Da</w:t>
            </w:r>
          </w:p>
        </w:tc>
      </w:tr>
      <w:tr w:rsidR="00CB7D18" w:rsidRPr="00E6624A" w14:paraId="272CF6E9" w14:textId="77777777" w:rsidTr="00D20F02">
        <w:tc>
          <w:tcPr>
            <w:tcW w:w="0" w:type="auto"/>
            <w:hideMark/>
          </w:tcPr>
          <w:p w14:paraId="1C22EDAA" w14:textId="77777777" w:rsidR="00CB7D18" w:rsidRPr="00E6624A" w:rsidRDefault="00CB7D18" w:rsidP="00C6742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30463C2" w14:textId="77777777" w:rsidR="00CB7D18" w:rsidRPr="00E6624A" w:rsidRDefault="00CB7D18" w:rsidP="00C6742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Max. Number of Gaps to Correct</w:t>
            </w:r>
          </w:p>
        </w:tc>
        <w:tc>
          <w:tcPr>
            <w:tcW w:w="0" w:type="auto"/>
            <w:hideMark/>
          </w:tcPr>
          <w:p w14:paraId="5A73CA83" w14:textId="77777777" w:rsidR="00CB7D18" w:rsidRPr="00E6624A" w:rsidRDefault="00CB7D18" w:rsidP="00C6742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</w:t>
            </w:r>
          </w:p>
        </w:tc>
      </w:tr>
      <w:tr w:rsidR="00CB7D18" w:rsidRPr="00E6624A" w14:paraId="1FEEA635" w14:textId="77777777" w:rsidTr="00D20F02">
        <w:tc>
          <w:tcPr>
            <w:tcW w:w="0" w:type="auto"/>
            <w:hideMark/>
          </w:tcPr>
          <w:p w14:paraId="030901AB" w14:textId="77777777" w:rsidR="00CB7D18" w:rsidRPr="00E6624A" w:rsidRDefault="00CB7D18" w:rsidP="00C6742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B91B95E" w14:textId="77777777" w:rsidR="00CB7D18" w:rsidRPr="00E6624A" w:rsidRDefault="00CB7D18" w:rsidP="00C6742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Chromatographic S/N Threshold</w:t>
            </w:r>
          </w:p>
        </w:tc>
        <w:tc>
          <w:tcPr>
            <w:tcW w:w="0" w:type="auto"/>
            <w:hideMark/>
          </w:tcPr>
          <w:p w14:paraId="7081001F" w14:textId="77777777" w:rsidR="00CB7D18" w:rsidRPr="00E6624A" w:rsidRDefault="00CB7D18" w:rsidP="00C6742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≥1.5</w:t>
            </w:r>
          </w:p>
        </w:tc>
      </w:tr>
      <w:tr w:rsidR="00CB7D18" w:rsidRPr="00E6624A" w14:paraId="3CA046BF" w14:textId="77777777" w:rsidTr="00D20F02">
        <w:tc>
          <w:tcPr>
            <w:tcW w:w="0" w:type="auto"/>
            <w:hideMark/>
          </w:tcPr>
          <w:p w14:paraId="216AFAAD" w14:textId="77777777" w:rsidR="00CB7D18" w:rsidRPr="00E6624A" w:rsidRDefault="00CB7D18" w:rsidP="00C6742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01F73E6" w14:textId="77777777" w:rsidR="00CB7D18" w:rsidRPr="00E6624A" w:rsidRDefault="00CB7D18" w:rsidP="00C6742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Remove Baseline</w:t>
            </w:r>
          </w:p>
        </w:tc>
        <w:tc>
          <w:tcPr>
            <w:tcW w:w="0" w:type="auto"/>
            <w:hideMark/>
          </w:tcPr>
          <w:p w14:paraId="71AE091B" w14:textId="77777777" w:rsidR="00CB7D18" w:rsidRPr="00E6624A" w:rsidRDefault="00CB7D18" w:rsidP="00C6742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False</w:t>
            </w:r>
          </w:p>
        </w:tc>
      </w:tr>
      <w:tr w:rsidR="00CB7D18" w:rsidRPr="00E6624A" w14:paraId="0439C5BF" w14:textId="77777777" w:rsidTr="00D20F02">
        <w:tc>
          <w:tcPr>
            <w:tcW w:w="0" w:type="auto"/>
            <w:hideMark/>
          </w:tcPr>
          <w:p w14:paraId="6BC6E3A0" w14:textId="77777777" w:rsidR="00CB7D18" w:rsidRPr="00E6624A" w:rsidRDefault="00CB7D18" w:rsidP="00C6742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81773F3" w14:textId="77777777" w:rsidR="00CB7D18" w:rsidRPr="00E6624A" w:rsidRDefault="00CB7D18" w:rsidP="00C6742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Gap Ratio Threshold</w:t>
            </w:r>
          </w:p>
        </w:tc>
        <w:tc>
          <w:tcPr>
            <w:tcW w:w="0" w:type="auto"/>
            <w:hideMark/>
          </w:tcPr>
          <w:p w14:paraId="46C810D0" w14:textId="77777777" w:rsidR="00CB7D18" w:rsidRPr="00E6624A" w:rsidRDefault="00CB7D18" w:rsidP="00C6742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0.35</w:t>
            </w:r>
          </w:p>
        </w:tc>
      </w:tr>
      <w:tr w:rsidR="00CB7D18" w:rsidRPr="00E6624A" w14:paraId="777824AA" w14:textId="77777777" w:rsidTr="00D20F02">
        <w:tc>
          <w:tcPr>
            <w:tcW w:w="0" w:type="auto"/>
            <w:hideMark/>
          </w:tcPr>
          <w:p w14:paraId="3763DD1F" w14:textId="77777777" w:rsidR="00CB7D18" w:rsidRPr="00E6624A" w:rsidRDefault="00CB7D18" w:rsidP="00C6742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D26B29A" w14:textId="77777777" w:rsidR="00CB7D18" w:rsidRPr="00E6624A" w:rsidRDefault="00CB7D18" w:rsidP="00C6742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Max. Peak Width [min]</w:t>
            </w:r>
          </w:p>
        </w:tc>
        <w:tc>
          <w:tcPr>
            <w:tcW w:w="0" w:type="auto"/>
            <w:hideMark/>
          </w:tcPr>
          <w:p w14:paraId="209E643C" w14:textId="77777777" w:rsidR="00CB7D18" w:rsidRPr="00E6624A" w:rsidRDefault="00CB7D18" w:rsidP="00C6742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</w:tc>
      </w:tr>
      <w:tr w:rsidR="00CB7D18" w:rsidRPr="00E6624A" w14:paraId="16B6B059" w14:textId="77777777" w:rsidTr="00D20F02">
        <w:tc>
          <w:tcPr>
            <w:tcW w:w="0" w:type="auto"/>
            <w:hideMark/>
          </w:tcPr>
          <w:p w14:paraId="572389EA" w14:textId="77777777" w:rsidR="00CB7D18" w:rsidRPr="00E6624A" w:rsidRDefault="00CB7D18" w:rsidP="00C6742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96EAF1A" w14:textId="77777777" w:rsidR="00CB7D18" w:rsidRPr="00E6624A" w:rsidRDefault="00CB7D18" w:rsidP="00C6742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Isotope Pattern Detection</w:t>
            </w:r>
          </w:p>
        </w:tc>
        <w:tc>
          <w:tcPr>
            <w:tcW w:w="0" w:type="auto"/>
            <w:hideMark/>
          </w:tcPr>
          <w:p w14:paraId="76402ACB" w14:textId="77777777" w:rsidR="00CB7D18" w:rsidRPr="00E6624A" w:rsidRDefault="00CB7D18" w:rsidP="00C6742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Br, Cl</w:t>
            </w:r>
          </w:p>
        </w:tc>
      </w:tr>
      <w:tr w:rsidR="00CB7D18" w:rsidRPr="00E6624A" w14:paraId="02C212D7" w14:textId="77777777" w:rsidTr="00D20F02">
        <w:tc>
          <w:tcPr>
            <w:tcW w:w="0" w:type="auto"/>
            <w:hideMark/>
          </w:tcPr>
          <w:p w14:paraId="799810E2" w14:textId="77777777" w:rsidR="00CB7D18" w:rsidRPr="00E6624A" w:rsidRDefault="00CB7D18" w:rsidP="00C6742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9CCA40A" w14:textId="77777777" w:rsidR="00CB7D18" w:rsidRPr="00E6624A" w:rsidRDefault="00CB7D18" w:rsidP="00C6742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RT Tolerance for Isotopes [min]</w:t>
            </w:r>
          </w:p>
        </w:tc>
        <w:tc>
          <w:tcPr>
            <w:tcW w:w="0" w:type="auto"/>
            <w:hideMark/>
          </w:tcPr>
          <w:p w14:paraId="1ABDE9E1" w14:textId="77777777" w:rsidR="00CB7D18" w:rsidRPr="00E6624A" w:rsidRDefault="00CB7D18" w:rsidP="00C6742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0</w:t>
            </w:r>
          </w:p>
        </w:tc>
      </w:tr>
      <w:tr w:rsidR="00CB7D18" w:rsidRPr="00E6624A" w14:paraId="2B1996D0" w14:textId="77777777" w:rsidTr="00D20F02">
        <w:tc>
          <w:tcPr>
            <w:tcW w:w="0" w:type="auto"/>
            <w:hideMark/>
          </w:tcPr>
          <w:p w14:paraId="6A597B20" w14:textId="77777777" w:rsidR="00CB7D18" w:rsidRPr="00E6624A" w:rsidRDefault="00CB7D18" w:rsidP="00C6742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5D55D3D" w14:textId="77777777" w:rsidR="00CB7D18" w:rsidRPr="00E6624A" w:rsidRDefault="00CB7D18" w:rsidP="00C6742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Use Peak Quality for Isotopes</w:t>
            </w:r>
          </w:p>
        </w:tc>
        <w:tc>
          <w:tcPr>
            <w:tcW w:w="0" w:type="auto"/>
            <w:hideMark/>
          </w:tcPr>
          <w:p w14:paraId="656692C6" w14:textId="77777777" w:rsidR="00CB7D18" w:rsidRPr="00E6624A" w:rsidRDefault="00CB7D18" w:rsidP="00C6742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True</w:t>
            </w:r>
          </w:p>
        </w:tc>
      </w:tr>
      <w:tr w:rsidR="00CB7D18" w:rsidRPr="00E6624A" w14:paraId="5B3A0637" w14:textId="77777777" w:rsidTr="00D20F02">
        <w:tc>
          <w:tcPr>
            <w:tcW w:w="0" w:type="auto"/>
            <w:hideMark/>
          </w:tcPr>
          <w:p w14:paraId="0FBB7E16" w14:textId="77777777" w:rsidR="00CB7D18" w:rsidRPr="00E6624A" w:rsidRDefault="00CB7D18" w:rsidP="00C6742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Group Compounds</w:t>
            </w:r>
          </w:p>
        </w:tc>
        <w:tc>
          <w:tcPr>
            <w:tcW w:w="0" w:type="auto"/>
            <w:hideMark/>
          </w:tcPr>
          <w:p w14:paraId="26E0C146" w14:textId="77777777" w:rsidR="00CB7D18" w:rsidRPr="00E6624A" w:rsidRDefault="00CB7D18" w:rsidP="00C6742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Mass Tolerance</w:t>
            </w:r>
          </w:p>
        </w:tc>
        <w:tc>
          <w:tcPr>
            <w:tcW w:w="0" w:type="auto"/>
            <w:hideMark/>
          </w:tcPr>
          <w:p w14:paraId="17636583" w14:textId="77777777" w:rsidR="00CB7D18" w:rsidRPr="00E6624A" w:rsidRDefault="00CB7D18" w:rsidP="00C6742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5 ppm</w:t>
            </w:r>
          </w:p>
        </w:tc>
      </w:tr>
      <w:tr w:rsidR="00CB7D18" w:rsidRPr="00E6624A" w14:paraId="6305C850" w14:textId="77777777" w:rsidTr="00D20F02">
        <w:tc>
          <w:tcPr>
            <w:tcW w:w="0" w:type="auto"/>
            <w:hideMark/>
          </w:tcPr>
          <w:p w14:paraId="5C0D4B96" w14:textId="77777777" w:rsidR="00CB7D18" w:rsidRPr="00E6624A" w:rsidRDefault="00CB7D18" w:rsidP="00C6742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519B102" w14:textId="77777777" w:rsidR="00CB7D18" w:rsidRPr="00E6624A" w:rsidRDefault="00CB7D18" w:rsidP="00C6742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RT Tolerance [min]</w:t>
            </w:r>
          </w:p>
        </w:tc>
        <w:tc>
          <w:tcPr>
            <w:tcW w:w="0" w:type="auto"/>
            <w:hideMark/>
          </w:tcPr>
          <w:p w14:paraId="45A84256" w14:textId="77777777" w:rsidR="00CB7D18" w:rsidRPr="00E6624A" w:rsidRDefault="00CB7D18" w:rsidP="00C6742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0.2</w:t>
            </w:r>
          </w:p>
        </w:tc>
      </w:tr>
      <w:tr w:rsidR="00CB7D18" w:rsidRPr="00E6624A" w14:paraId="1E4C9896" w14:textId="77777777" w:rsidTr="00D20F02">
        <w:tc>
          <w:tcPr>
            <w:tcW w:w="0" w:type="auto"/>
            <w:hideMark/>
          </w:tcPr>
          <w:p w14:paraId="6FE2948E" w14:textId="77777777" w:rsidR="00CB7D18" w:rsidRPr="00E6624A" w:rsidRDefault="00CB7D18" w:rsidP="00C6742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269F036" w14:textId="77777777" w:rsidR="00CB7D18" w:rsidRPr="00E6624A" w:rsidRDefault="00CB7D18" w:rsidP="00C6742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Area Integration</w:t>
            </w:r>
          </w:p>
        </w:tc>
        <w:tc>
          <w:tcPr>
            <w:tcW w:w="0" w:type="auto"/>
            <w:hideMark/>
          </w:tcPr>
          <w:p w14:paraId="153145B9" w14:textId="77777777" w:rsidR="00CB7D18" w:rsidRPr="00E6624A" w:rsidRDefault="00CB7D18" w:rsidP="00C6742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Most Common Ion</w:t>
            </w:r>
          </w:p>
        </w:tc>
      </w:tr>
      <w:tr w:rsidR="00CB7D18" w:rsidRPr="00E6624A" w14:paraId="6446591D" w14:textId="77777777" w:rsidTr="00D20F02">
        <w:tc>
          <w:tcPr>
            <w:tcW w:w="0" w:type="auto"/>
            <w:hideMark/>
          </w:tcPr>
          <w:p w14:paraId="7B8665D1" w14:textId="77777777" w:rsidR="00CB7D18" w:rsidRPr="00E6624A" w:rsidRDefault="00CB7D18" w:rsidP="00C6742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DFCED06" w14:textId="77777777" w:rsidR="00CB7D18" w:rsidRPr="00E6624A" w:rsidRDefault="00CB7D18" w:rsidP="00C6742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Preferred Ions</w:t>
            </w:r>
          </w:p>
        </w:tc>
        <w:tc>
          <w:tcPr>
            <w:tcW w:w="0" w:type="auto"/>
            <w:hideMark/>
          </w:tcPr>
          <w:p w14:paraId="1B1DE0D0" w14:textId="048E4846" w:rsidR="00CB7D18" w:rsidRPr="00E6624A" w:rsidRDefault="00CB7D18" w:rsidP="00C6742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[M+</w:t>
            </w:r>
            <w:proofErr w:type="gramStart"/>
            <w:r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H]</w:t>
            </w:r>
            <w:r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GB" w:eastAsia="en-GB"/>
                <w14:ligatures w14:val="none"/>
              </w:rPr>
              <w:t>+</w:t>
            </w:r>
            <w:proofErr w:type="gramEnd"/>
            <w:r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GB" w:eastAsia="en-GB"/>
                <w14:ligatures w14:val="none"/>
              </w:rPr>
              <w:t>1</w:t>
            </w:r>
            <w:r w:rsidR="00592066"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/ [M-H]</w:t>
            </w:r>
            <w:r w:rsidR="00A23BCF"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GB" w:eastAsia="en-GB"/>
                <w14:ligatures w14:val="none"/>
              </w:rPr>
              <w:t>-</w:t>
            </w:r>
            <w:r w:rsidR="00592066"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GB" w:eastAsia="en-GB"/>
                <w14:ligatures w14:val="none"/>
              </w:rPr>
              <w:t>1</w:t>
            </w:r>
          </w:p>
        </w:tc>
      </w:tr>
      <w:tr w:rsidR="00CB7D18" w:rsidRPr="00E6624A" w14:paraId="19F27025" w14:textId="77777777" w:rsidTr="00D20F02">
        <w:tc>
          <w:tcPr>
            <w:tcW w:w="0" w:type="auto"/>
            <w:hideMark/>
          </w:tcPr>
          <w:p w14:paraId="79D5874C" w14:textId="77777777" w:rsidR="00CB7D18" w:rsidRPr="00E6624A" w:rsidRDefault="00CB7D18" w:rsidP="00C6742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FB45FAE" w14:textId="77777777" w:rsidR="00CB7D18" w:rsidRPr="00E6624A" w:rsidRDefault="00CB7D18" w:rsidP="00C6742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Peak Rating Contributions</w:t>
            </w:r>
          </w:p>
        </w:tc>
        <w:tc>
          <w:tcPr>
            <w:tcW w:w="0" w:type="auto"/>
            <w:hideMark/>
          </w:tcPr>
          <w:p w14:paraId="15C74D70" w14:textId="77777777" w:rsidR="00CB7D18" w:rsidRPr="00E6624A" w:rsidRDefault="00CB7D18" w:rsidP="00C6742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Area (3), CV (10), Jaggedness (5), Modality (5), Zig-Zag Index (5)</w:t>
            </w:r>
          </w:p>
        </w:tc>
      </w:tr>
      <w:tr w:rsidR="00AE5B16" w:rsidRPr="00E6624A" w14:paraId="5ACED387" w14:textId="77777777" w:rsidTr="00D20F02">
        <w:tc>
          <w:tcPr>
            <w:tcW w:w="0" w:type="auto"/>
          </w:tcPr>
          <w:p w14:paraId="07690BA4" w14:textId="208A0920" w:rsidR="00AE5B16" w:rsidRPr="00E6624A" w:rsidRDefault="00AE5B16" w:rsidP="00AE5B1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Fill Gaps</w:t>
            </w:r>
          </w:p>
        </w:tc>
        <w:tc>
          <w:tcPr>
            <w:tcW w:w="0" w:type="auto"/>
          </w:tcPr>
          <w:p w14:paraId="63F053FD" w14:textId="6A8CD422" w:rsidR="00AE5B16" w:rsidRPr="00E6624A" w:rsidRDefault="00AE5B16" w:rsidP="00AE5B1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Mass Tolerance</w:t>
            </w:r>
          </w:p>
        </w:tc>
        <w:tc>
          <w:tcPr>
            <w:tcW w:w="0" w:type="auto"/>
          </w:tcPr>
          <w:p w14:paraId="15D300B5" w14:textId="37B30F71" w:rsidR="00AE5B16" w:rsidRPr="00E6624A" w:rsidRDefault="00AE5B16" w:rsidP="00AE5B1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5 ppm</w:t>
            </w:r>
          </w:p>
        </w:tc>
      </w:tr>
      <w:tr w:rsidR="00AE5B16" w:rsidRPr="00E6624A" w14:paraId="5CD569F0" w14:textId="77777777" w:rsidTr="00D20F02">
        <w:tc>
          <w:tcPr>
            <w:tcW w:w="0" w:type="auto"/>
          </w:tcPr>
          <w:p w14:paraId="218EDC58" w14:textId="77777777" w:rsidR="00AE5B16" w:rsidRPr="00E6624A" w:rsidRDefault="00AE5B16" w:rsidP="00AE5B1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0" w:type="auto"/>
          </w:tcPr>
          <w:p w14:paraId="00A7E241" w14:textId="6B643BE3" w:rsidR="00AE5B16" w:rsidRPr="00E6624A" w:rsidRDefault="00AE5B16" w:rsidP="00AE5B1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S/N Threshold</w:t>
            </w:r>
          </w:p>
        </w:tc>
        <w:tc>
          <w:tcPr>
            <w:tcW w:w="0" w:type="auto"/>
          </w:tcPr>
          <w:p w14:paraId="439F99A0" w14:textId="7F5A6B7F" w:rsidR="00AE5B16" w:rsidRPr="00E6624A" w:rsidRDefault="00AE5B16" w:rsidP="00AE5B1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.5</w:t>
            </w:r>
          </w:p>
        </w:tc>
      </w:tr>
      <w:tr w:rsidR="00AE5B16" w:rsidRPr="00E6624A" w14:paraId="634AD2EF" w14:textId="77777777" w:rsidTr="00D20F02">
        <w:tc>
          <w:tcPr>
            <w:tcW w:w="0" w:type="auto"/>
          </w:tcPr>
          <w:p w14:paraId="6B1F1906" w14:textId="77777777" w:rsidR="00AE5B16" w:rsidRPr="00E6624A" w:rsidRDefault="00AE5B16" w:rsidP="00AE5B1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0" w:type="auto"/>
          </w:tcPr>
          <w:p w14:paraId="230FF2FE" w14:textId="4ADAE70A" w:rsidR="00AE5B16" w:rsidRPr="00E6624A" w:rsidRDefault="00AE5B16" w:rsidP="00AE5B1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Use Real Peak Detection</w:t>
            </w:r>
          </w:p>
        </w:tc>
        <w:tc>
          <w:tcPr>
            <w:tcW w:w="0" w:type="auto"/>
          </w:tcPr>
          <w:p w14:paraId="35E9BED5" w14:textId="4ADE46DF" w:rsidR="00AE5B16" w:rsidRPr="00E6624A" w:rsidRDefault="00AE5B16" w:rsidP="00AE5B1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True</w:t>
            </w:r>
          </w:p>
        </w:tc>
      </w:tr>
      <w:tr w:rsidR="00AE5B16" w:rsidRPr="00E6624A" w14:paraId="31F5C57F" w14:textId="77777777" w:rsidTr="00D20F02">
        <w:tc>
          <w:tcPr>
            <w:tcW w:w="0" w:type="auto"/>
          </w:tcPr>
          <w:p w14:paraId="28B3B4B8" w14:textId="77777777" w:rsidR="00AE5B16" w:rsidRPr="00E6624A" w:rsidRDefault="00AE5B16" w:rsidP="00AE5B1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0" w:type="auto"/>
          </w:tcPr>
          <w:p w14:paraId="1128D089" w14:textId="4C51A37D" w:rsidR="00AE5B16" w:rsidRPr="00E6624A" w:rsidRDefault="00AE5B16" w:rsidP="00AE5B1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Apply Restrictive Gap Filling</w:t>
            </w:r>
          </w:p>
        </w:tc>
        <w:tc>
          <w:tcPr>
            <w:tcW w:w="0" w:type="auto"/>
          </w:tcPr>
          <w:p w14:paraId="65D4DB81" w14:textId="72F9E160" w:rsidR="00AE5B16" w:rsidRPr="00E6624A" w:rsidRDefault="00AE5B16" w:rsidP="00AE5B1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True</w:t>
            </w:r>
          </w:p>
        </w:tc>
      </w:tr>
      <w:tr w:rsidR="00AE5B16" w:rsidRPr="00E6624A" w14:paraId="60A3A282" w14:textId="77777777" w:rsidTr="00D20F02">
        <w:tc>
          <w:tcPr>
            <w:tcW w:w="0" w:type="auto"/>
          </w:tcPr>
          <w:p w14:paraId="58F1572A" w14:textId="77777777" w:rsidR="00AE5B16" w:rsidRPr="00E6624A" w:rsidRDefault="00AE5B16" w:rsidP="00AE5B1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0" w:type="auto"/>
          </w:tcPr>
          <w:p w14:paraId="3DA9BF3A" w14:textId="77482073" w:rsidR="00AE5B16" w:rsidRPr="00E6624A" w:rsidRDefault="00AE5B16" w:rsidP="00AE5B1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Min. # Scan per </w:t>
            </w:r>
            <w:proofErr w:type="spellStart"/>
            <w:r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Preak</w:t>
            </w:r>
            <w:proofErr w:type="spellEnd"/>
          </w:p>
        </w:tc>
        <w:tc>
          <w:tcPr>
            <w:tcW w:w="0" w:type="auto"/>
          </w:tcPr>
          <w:p w14:paraId="3419E645" w14:textId="2511D04B" w:rsidR="00AE5B16" w:rsidRPr="00E6624A" w:rsidRDefault="00AE5B16" w:rsidP="00AE5B1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3</w:t>
            </w:r>
          </w:p>
        </w:tc>
      </w:tr>
      <w:tr w:rsidR="00AE5B16" w:rsidRPr="00E6624A" w14:paraId="4A917E44" w14:textId="77777777" w:rsidTr="00D20F02">
        <w:tc>
          <w:tcPr>
            <w:tcW w:w="0" w:type="auto"/>
            <w:hideMark/>
          </w:tcPr>
          <w:p w14:paraId="04C50699" w14:textId="77777777" w:rsidR="00AE5B16" w:rsidRPr="00E6624A" w:rsidRDefault="00AE5B16" w:rsidP="00AE5B1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Mark Background Compounds</w:t>
            </w:r>
          </w:p>
        </w:tc>
        <w:tc>
          <w:tcPr>
            <w:tcW w:w="0" w:type="auto"/>
            <w:hideMark/>
          </w:tcPr>
          <w:p w14:paraId="159AD62E" w14:textId="77777777" w:rsidR="00AE5B16" w:rsidRPr="00E6624A" w:rsidRDefault="00AE5B16" w:rsidP="00AE5B1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Max. Sample/Blank</w:t>
            </w:r>
          </w:p>
        </w:tc>
        <w:tc>
          <w:tcPr>
            <w:tcW w:w="0" w:type="auto"/>
            <w:hideMark/>
          </w:tcPr>
          <w:p w14:paraId="701757D5" w14:textId="77777777" w:rsidR="00AE5B16" w:rsidRPr="00E6624A" w:rsidRDefault="00AE5B16" w:rsidP="00AE5B1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5</w:t>
            </w:r>
          </w:p>
        </w:tc>
      </w:tr>
      <w:tr w:rsidR="00AE5B16" w:rsidRPr="00E6624A" w14:paraId="43ABBF62" w14:textId="77777777" w:rsidTr="00D20F02">
        <w:tc>
          <w:tcPr>
            <w:tcW w:w="0" w:type="auto"/>
            <w:hideMark/>
          </w:tcPr>
          <w:p w14:paraId="4AA5C228" w14:textId="77777777" w:rsidR="00AE5B16" w:rsidRPr="00E6624A" w:rsidRDefault="00AE5B16" w:rsidP="00AE5B1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4164EFF" w14:textId="77777777" w:rsidR="00AE5B16" w:rsidRPr="00E6624A" w:rsidRDefault="00AE5B16" w:rsidP="00AE5B1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Max. Blank/Sample</w:t>
            </w:r>
          </w:p>
        </w:tc>
        <w:tc>
          <w:tcPr>
            <w:tcW w:w="0" w:type="auto"/>
            <w:hideMark/>
          </w:tcPr>
          <w:p w14:paraId="76E17E00" w14:textId="77777777" w:rsidR="00AE5B16" w:rsidRPr="00E6624A" w:rsidRDefault="00AE5B16" w:rsidP="00AE5B1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0</w:t>
            </w:r>
          </w:p>
        </w:tc>
      </w:tr>
      <w:tr w:rsidR="00AE5B16" w:rsidRPr="00E6624A" w14:paraId="61A37CA5" w14:textId="77777777" w:rsidTr="00D20F02">
        <w:tc>
          <w:tcPr>
            <w:tcW w:w="0" w:type="auto"/>
            <w:hideMark/>
          </w:tcPr>
          <w:p w14:paraId="2ED9F655" w14:textId="77777777" w:rsidR="00AE5B16" w:rsidRPr="00E6624A" w:rsidRDefault="00AE5B16" w:rsidP="00AE5B1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ACBEBA6" w14:textId="77777777" w:rsidR="00AE5B16" w:rsidRPr="00E6624A" w:rsidRDefault="00AE5B16" w:rsidP="00AE5B1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Hide Background</w:t>
            </w:r>
          </w:p>
        </w:tc>
        <w:tc>
          <w:tcPr>
            <w:tcW w:w="0" w:type="auto"/>
            <w:hideMark/>
          </w:tcPr>
          <w:p w14:paraId="7C1C3829" w14:textId="77777777" w:rsidR="00AE5B16" w:rsidRPr="00E6624A" w:rsidRDefault="00AE5B16" w:rsidP="00AE5B1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True</w:t>
            </w:r>
          </w:p>
        </w:tc>
      </w:tr>
      <w:tr w:rsidR="00AE5B16" w:rsidRPr="00E6624A" w14:paraId="0149C32D" w14:textId="77777777" w:rsidTr="00D20F02">
        <w:tc>
          <w:tcPr>
            <w:tcW w:w="0" w:type="auto"/>
            <w:hideMark/>
          </w:tcPr>
          <w:p w14:paraId="57F1BA9B" w14:textId="77777777" w:rsidR="00AE5B16" w:rsidRPr="00E6624A" w:rsidRDefault="00AE5B16" w:rsidP="00AE5B1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Search Neutral Losses</w:t>
            </w:r>
          </w:p>
        </w:tc>
        <w:tc>
          <w:tcPr>
            <w:tcW w:w="0" w:type="auto"/>
            <w:hideMark/>
          </w:tcPr>
          <w:p w14:paraId="6F909F07" w14:textId="77777777" w:rsidR="00AE5B16" w:rsidRPr="00E6624A" w:rsidRDefault="00AE5B16" w:rsidP="00AE5B1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Neutral Losses</w:t>
            </w:r>
          </w:p>
        </w:tc>
        <w:tc>
          <w:tcPr>
            <w:tcW w:w="0" w:type="auto"/>
            <w:hideMark/>
          </w:tcPr>
          <w:p w14:paraId="1A31BDC4" w14:textId="77777777" w:rsidR="00AE5B16" w:rsidRPr="00E6624A" w:rsidRDefault="00AE5B16" w:rsidP="00AE5B1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CO₂, HF, SO₂, CF₂, CH₂C=O, CH₃CO, etc.</w:t>
            </w:r>
          </w:p>
        </w:tc>
      </w:tr>
      <w:tr w:rsidR="00AE5B16" w:rsidRPr="00E6624A" w14:paraId="0D56B8D6" w14:textId="77777777" w:rsidTr="00D20F02">
        <w:tc>
          <w:tcPr>
            <w:tcW w:w="0" w:type="auto"/>
            <w:hideMark/>
          </w:tcPr>
          <w:p w14:paraId="05D146F4" w14:textId="77777777" w:rsidR="00AE5B16" w:rsidRPr="00E6624A" w:rsidRDefault="00AE5B16" w:rsidP="00AE5B1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89BBB8F" w14:textId="77777777" w:rsidR="00AE5B16" w:rsidRPr="00E6624A" w:rsidRDefault="00AE5B16" w:rsidP="00AE5B1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High Accuracy Mass Tolerance (</w:t>
            </w:r>
            <w:proofErr w:type="spellStart"/>
            <w:r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mmu</w:t>
            </w:r>
            <w:proofErr w:type="spellEnd"/>
            <w:r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)</w:t>
            </w:r>
          </w:p>
        </w:tc>
        <w:tc>
          <w:tcPr>
            <w:tcW w:w="0" w:type="auto"/>
            <w:hideMark/>
          </w:tcPr>
          <w:p w14:paraId="197735C6" w14:textId="77777777" w:rsidR="00AE5B16" w:rsidRPr="00E6624A" w:rsidRDefault="00AE5B16" w:rsidP="00AE5B1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.5</w:t>
            </w:r>
          </w:p>
        </w:tc>
      </w:tr>
      <w:tr w:rsidR="00AE5B16" w:rsidRPr="00E6624A" w14:paraId="50695DE5" w14:textId="77777777" w:rsidTr="00D20F02">
        <w:tc>
          <w:tcPr>
            <w:tcW w:w="0" w:type="auto"/>
            <w:hideMark/>
          </w:tcPr>
          <w:p w14:paraId="52FD9D4B" w14:textId="77777777" w:rsidR="00AE5B16" w:rsidRPr="00E6624A" w:rsidRDefault="00AE5B16" w:rsidP="00AE5B1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6881EE2" w14:textId="77777777" w:rsidR="00AE5B16" w:rsidRPr="00E6624A" w:rsidRDefault="00AE5B16" w:rsidP="00AE5B1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Low Accuracy Mass Tolerance (Da)</w:t>
            </w:r>
          </w:p>
        </w:tc>
        <w:tc>
          <w:tcPr>
            <w:tcW w:w="0" w:type="auto"/>
            <w:hideMark/>
          </w:tcPr>
          <w:p w14:paraId="0F15BFBD" w14:textId="77777777" w:rsidR="00AE5B16" w:rsidRPr="00E6624A" w:rsidRDefault="00AE5B16" w:rsidP="00AE5B1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0.5</w:t>
            </w:r>
          </w:p>
        </w:tc>
      </w:tr>
      <w:tr w:rsidR="00AE5B16" w:rsidRPr="00E6624A" w14:paraId="4B54E7CB" w14:textId="77777777" w:rsidTr="00D20F02">
        <w:tc>
          <w:tcPr>
            <w:tcW w:w="0" w:type="auto"/>
            <w:hideMark/>
          </w:tcPr>
          <w:p w14:paraId="754408C8" w14:textId="77777777" w:rsidR="00AE5B16" w:rsidRPr="00E6624A" w:rsidRDefault="00AE5B16" w:rsidP="00AE5B1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E11E4C1" w14:textId="77777777" w:rsidR="00AE5B16" w:rsidRPr="00E6624A" w:rsidRDefault="00AE5B16" w:rsidP="00AE5B1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S/N Threshold</w:t>
            </w:r>
          </w:p>
        </w:tc>
        <w:tc>
          <w:tcPr>
            <w:tcW w:w="0" w:type="auto"/>
            <w:hideMark/>
          </w:tcPr>
          <w:p w14:paraId="1F81A2F2" w14:textId="77777777" w:rsidR="00AE5B16" w:rsidRPr="00E6624A" w:rsidRDefault="00AE5B16" w:rsidP="00AE5B1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3</w:t>
            </w:r>
          </w:p>
        </w:tc>
      </w:tr>
      <w:tr w:rsidR="00AE5B16" w:rsidRPr="00E6624A" w14:paraId="3D2E08AB" w14:textId="77777777" w:rsidTr="00D20F02">
        <w:tc>
          <w:tcPr>
            <w:tcW w:w="0" w:type="auto"/>
            <w:hideMark/>
          </w:tcPr>
          <w:p w14:paraId="134D3456" w14:textId="77777777" w:rsidR="00AE5B16" w:rsidRPr="00E6624A" w:rsidRDefault="00AE5B16" w:rsidP="00AE5B1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Assign Compound Annotations</w:t>
            </w:r>
          </w:p>
        </w:tc>
        <w:tc>
          <w:tcPr>
            <w:tcW w:w="0" w:type="auto"/>
            <w:hideMark/>
          </w:tcPr>
          <w:p w14:paraId="13DD75B3" w14:textId="77777777" w:rsidR="00AE5B16" w:rsidRPr="00E6624A" w:rsidRDefault="00AE5B16" w:rsidP="00AE5B1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Mass Tolerance</w:t>
            </w:r>
          </w:p>
        </w:tc>
        <w:tc>
          <w:tcPr>
            <w:tcW w:w="0" w:type="auto"/>
            <w:hideMark/>
          </w:tcPr>
          <w:p w14:paraId="31F91F2E" w14:textId="77777777" w:rsidR="00AE5B16" w:rsidRPr="00E6624A" w:rsidRDefault="00AE5B16" w:rsidP="00AE5B1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5 ppm</w:t>
            </w:r>
          </w:p>
        </w:tc>
      </w:tr>
      <w:tr w:rsidR="00AE5B16" w:rsidRPr="00E6624A" w14:paraId="3B5339DE" w14:textId="77777777" w:rsidTr="00D20F02">
        <w:tc>
          <w:tcPr>
            <w:tcW w:w="0" w:type="auto"/>
            <w:hideMark/>
          </w:tcPr>
          <w:p w14:paraId="2A0F639C" w14:textId="77777777" w:rsidR="00AE5B16" w:rsidRPr="00E6624A" w:rsidRDefault="00AE5B16" w:rsidP="00AE5B1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B6D2932" w14:textId="77777777" w:rsidR="00AE5B16" w:rsidRPr="00E6624A" w:rsidRDefault="00AE5B16" w:rsidP="00AE5B1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Data Sources</w:t>
            </w:r>
          </w:p>
        </w:tc>
        <w:tc>
          <w:tcPr>
            <w:tcW w:w="0" w:type="auto"/>
            <w:hideMark/>
          </w:tcPr>
          <w:p w14:paraId="15D22E9F" w14:textId="77777777" w:rsidR="00AE5B16" w:rsidRPr="00E6624A" w:rsidRDefault="00AE5B16" w:rsidP="00AE5B1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proofErr w:type="spellStart"/>
            <w:r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mzCloud</w:t>
            </w:r>
            <w:proofErr w:type="spellEnd"/>
            <w:r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, </w:t>
            </w:r>
            <w:proofErr w:type="spellStart"/>
            <w:r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mzVault</w:t>
            </w:r>
            <w:proofErr w:type="spellEnd"/>
            <w:r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, </w:t>
            </w:r>
            <w:proofErr w:type="spellStart"/>
            <w:r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ChemSpider</w:t>
            </w:r>
            <w:proofErr w:type="spellEnd"/>
            <w:r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, Predicted Compositions, Mass List</w:t>
            </w:r>
          </w:p>
        </w:tc>
      </w:tr>
      <w:tr w:rsidR="00AE5B16" w:rsidRPr="00E6624A" w14:paraId="60C713E5" w14:textId="77777777" w:rsidTr="00D20F02">
        <w:tc>
          <w:tcPr>
            <w:tcW w:w="0" w:type="auto"/>
            <w:hideMark/>
          </w:tcPr>
          <w:p w14:paraId="02DFC4A8" w14:textId="77777777" w:rsidR="00AE5B16" w:rsidRPr="00E6624A" w:rsidRDefault="00AE5B16" w:rsidP="00AE5B1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D880DB0" w14:textId="77777777" w:rsidR="00AE5B16" w:rsidRPr="00E6624A" w:rsidRDefault="00AE5B16" w:rsidP="00AE5B1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Use </w:t>
            </w:r>
            <w:proofErr w:type="spellStart"/>
            <w:r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mzLogic</w:t>
            </w:r>
            <w:proofErr w:type="spellEnd"/>
            <w:r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, Spectral Distance</w:t>
            </w:r>
          </w:p>
        </w:tc>
        <w:tc>
          <w:tcPr>
            <w:tcW w:w="0" w:type="auto"/>
            <w:hideMark/>
          </w:tcPr>
          <w:p w14:paraId="4781FCAB" w14:textId="77777777" w:rsidR="00AE5B16" w:rsidRPr="00E6624A" w:rsidRDefault="00AE5B16" w:rsidP="00AE5B1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True</w:t>
            </w:r>
          </w:p>
        </w:tc>
      </w:tr>
      <w:tr w:rsidR="00AE5B16" w:rsidRPr="00E6624A" w14:paraId="50D2A12B" w14:textId="77777777" w:rsidTr="00D20F02">
        <w:tc>
          <w:tcPr>
            <w:tcW w:w="0" w:type="auto"/>
            <w:hideMark/>
          </w:tcPr>
          <w:p w14:paraId="505327FC" w14:textId="77777777" w:rsidR="00AE5B16" w:rsidRPr="00E6624A" w:rsidRDefault="00AE5B16" w:rsidP="00AE5B1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Search </w:t>
            </w:r>
            <w:proofErr w:type="spellStart"/>
            <w:r w:rsidRPr="00E6624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mzCloud</w:t>
            </w:r>
            <w:proofErr w:type="spellEnd"/>
          </w:p>
        </w:tc>
        <w:tc>
          <w:tcPr>
            <w:tcW w:w="0" w:type="auto"/>
            <w:hideMark/>
          </w:tcPr>
          <w:p w14:paraId="2131C8B0" w14:textId="77777777" w:rsidR="00AE5B16" w:rsidRPr="00E6624A" w:rsidRDefault="00AE5B16" w:rsidP="00AE5B1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Precursor Mass Tolerance</w:t>
            </w:r>
          </w:p>
        </w:tc>
        <w:tc>
          <w:tcPr>
            <w:tcW w:w="0" w:type="auto"/>
            <w:hideMark/>
          </w:tcPr>
          <w:p w14:paraId="0DECCF1F" w14:textId="77777777" w:rsidR="00AE5B16" w:rsidRPr="00E6624A" w:rsidRDefault="00AE5B16" w:rsidP="00AE5B1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0 ppm</w:t>
            </w:r>
          </w:p>
        </w:tc>
      </w:tr>
      <w:tr w:rsidR="00AE5B16" w:rsidRPr="00E6624A" w14:paraId="48420A88" w14:textId="77777777" w:rsidTr="00D20F02">
        <w:tc>
          <w:tcPr>
            <w:tcW w:w="0" w:type="auto"/>
            <w:hideMark/>
          </w:tcPr>
          <w:p w14:paraId="3B7DBE58" w14:textId="77777777" w:rsidR="00AE5B16" w:rsidRPr="00E6624A" w:rsidRDefault="00AE5B16" w:rsidP="00AE5B1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1FC19FF" w14:textId="77777777" w:rsidR="00AE5B16" w:rsidRPr="00E6624A" w:rsidRDefault="00AE5B16" w:rsidP="00AE5B1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FT Fragment Mass Tolerance</w:t>
            </w:r>
          </w:p>
        </w:tc>
        <w:tc>
          <w:tcPr>
            <w:tcW w:w="0" w:type="auto"/>
            <w:hideMark/>
          </w:tcPr>
          <w:p w14:paraId="1F7E3849" w14:textId="77777777" w:rsidR="00AE5B16" w:rsidRPr="00E6624A" w:rsidRDefault="00AE5B16" w:rsidP="00AE5B1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0 ppm</w:t>
            </w:r>
          </w:p>
        </w:tc>
      </w:tr>
      <w:tr w:rsidR="00AE5B16" w:rsidRPr="00E6624A" w14:paraId="17D9D878" w14:textId="77777777" w:rsidTr="00D20F02">
        <w:tc>
          <w:tcPr>
            <w:tcW w:w="0" w:type="auto"/>
            <w:hideMark/>
          </w:tcPr>
          <w:p w14:paraId="289ADE39" w14:textId="77777777" w:rsidR="00AE5B16" w:rsidRPr="00E6624A" w:rsidRDefault="00AE5B16" w:rsidP="00AE5B1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84BE9E0" w14:textId="77777777" w:rsidR="00AE5B16" w:rsidRPr="00E6624A" w:rsidRDefault="00AE5B16" w:rsidP="00AE5B1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IT Fragment Mass Tolerance</w:t>
            </w:r>
          </w:p>
        </w:tc>
        <w:tc>
          <w:tcPr>
            <w:tcW w:w="0" w:type="auto"/>
            <w:hideMark/>
          </w:tcPr>
          <w:p w14:paraId="735826EA" w14:textId="77777777" w:rsidR="00AE5B16" w:rsidRPr="00E6624A" w:rsidRDefault="00AE5B16" w:rsidP="00AE5B1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0.4 Da</w:t>
            </w:r>
          </w:p>
        </w:tc>
      </w:tr>
      <w:tr w:rsidR="00AE5B16" w:rsidRPr="00E6624A" w14:paraId="0282DCC8" w14:textId="77777777" w:rsidTr="00D20F02">
        <w:tc>
          <w:tcPr>
            <w:tcW w:w="0" w:type="auto"/>
            <w:hideMark/>
          </w:tcPr>
          <w:p w14:paraId="1B523801" w14:textId="77777777" w:rsidR="00AE5B16" w:rsidRPr="00E6624A" w:rsidRDefault="00AE5B16" w:rsidP="00AE5B1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C3B51FC" w14:textId="77777777" w:rsidR="00AE5B16" w:rsidRPr="00E6624A" w:rsidRDefault="00AE5B16" w:rsidP="00AE5B1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Similarity Search Threshold</w:t>
            </w:r>
          </w:p>
        </w:tc>
        <w:tc>
          <w:tcPr>
            <w:tcW w:w="0" w:type="auto"/>
            <w:hideMark/>
          </w:tcPr>
          <w:p w14:paraId="4AC4FF4C" w14:textId="77777777" w:rsidR="00AE5B16" w:rsidRPr="00E6624A" w:rsidRDefault="00AE5B16" w:rsidP="00AE5B1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≥40</w:t>
            </w:r>
          </w:p>
        </w:tc>
      </w:tr>
      <w:tr w:rsidR="00AE5B16" w:rsidRPr="00E6624A" w14:paraId="2407F0AC" w14:textId="77777777" w:rsidTr="00D20F02">
        <w:tc>
          <w:tcPr>
            <w:tcW w:w="0" w:type="auto"/>
            <w:hideMark/>
          </w:tcPr>
          <w:p w14:paraId="715C93C9" w14:textId="77777777" w:rsidR="00AE5B16" w:rsidRPr="00E6624A" w:rsidRDefault="00AE5B16" w:rsidP="00AE5B1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79E6988" w14:textId="77777777" w:rsidR="00AE5B16" w:rsidRPr="00E6624A" w:rsidRDefault="00AE5B16" w:rsidP="00AE5B1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Annotate Matching Fragments</w:t>
            </w:r>
          </w:p>
        </w:tc>
        <w:tc>
          <w:tcPr>
            <w:tcW w:w="0" w:type="auto"/>
            <w:hideMark/>
          </w:tcPr>
          <w:p w14:paraId="634332FD" w14:textId="77777777" w:rsidR="00AE5B16" w:rsidRPr="00E6624A" w:rsidRDefault="00AE5B16" w:rsidP="00AE5B1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True</w:t>
            </w:r>
          </w:p>
        </w:tc>
      </w:tr>
      <w:tr w:rsidR="00F22198" w:rsidRPr="00E6624A" w14:paraId="4E51B4D8" w14:textId="77777777" w:rsidTr="00D20F02">
        <w:tc>
          <w:tcPr>
            <w:tcW w:w="0" w:type="auto"/>
          </w:tcPr>
          <w:p w14:paraId="21E38C8E" w14:textId="306BDC31" w:rsidR="00F22198" w:rsidRPr="00E6624A" w:rsidRDefault="00F22198" w:rsidP="00F2219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Search </w:t>
            </w:r>
            <w:proofErr w:type="spellStart"/>
            <w:r w:rsidRPr="00E6624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mzVault</w:t>
            </w:r>
            <w:proofErr w:type="spellEnd"/>
          </w:p>
        </w:tc>
        <w:tc>
          <w:tcPr>
            <w:tcW w:w="0" w:type="auto"/>
          </w:tcPr>
          <w:p w14:paraId="3193F64F" w14:textId="34EB1A1F" w:rsidR="00F22198" w:rsidRPr="00E6624A" w:rsidRDefault="00F22198" w:rsidP="00F2219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Library</w:t>
            </w:r>
          </w:p>
        </w:tc>
        <w:tc>
          <w:tcPr>
            <w:tcW w:w="0" w:type="auto"/>
          </w:tcPr>
          <w:p w14:paraId="145CFC8F" w14:textId="3A55D454" w:rsidR="00F22198" w:rsidRPr="00E6624A" w:rsidRDefault="00F22198" w:rsidP="00F2219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proofErr w:type="spellStart"/>
            <w:r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Massbank</w:t>
            </w:r>
            <w:proofErr w:type="spellEnd"/>
            <w:r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NIST</w:t>
            </w:r>
          </w:p>
        </w:tc>
      </w:tr>
      <w:tr w:rsidR="00F22198" w:rsidRPr="00E6624A" w14:paraId="2F7125D9" w14:textId="77777777" w:rsidTr="00D20F02">
        <w:tc>
          <w:tcPr>
            <w:tcW w:w="0" w:type="auto"/>
          </w:tcPr>
          <w:p w14:paraId="1A1D0938" w14:textId="77777777" w:rsidR="00F22198" w:rsidRPr="00E6624A" w:rsidRDefault="00F22198" w:rsidP="00F2219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0" w:type="auto"/>
          </w:tcPr>
          <w:p w14:paraId="66F76EA7" w14:textId="09BF75C8" w:rsidR="00F22198" w:rsidRPr="00E6624A" w:rsidRDefault="00F22198" w:rsidP="00F2219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Compound Classes</w:t>
            </w:r>
          </w:p>
        </w:tc>
        <w:tc>
          <w:tcPr>
            <w:tcW w:w="0" w:type="auto"/>
          </w:tcPr>
          <w:p w14:paraId="3D5CE2AF" w14:textId="11163647" w:rsidR="00F22198" w:rsidRPr="00E6624A" w:rsidRDefault="00F22198" w:rsidP="00F2219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All</w:t>
            </w:r>
          </w:p>
        </w:tc>
      </w:tr>
      <w:tr w:rsidR="00F22198" w:rsidRPr="00E6624A" w14:paraId="3D0D63DE" w14:textId="77777777" w:rsidTr="00D20F02">
        <w:tc>
          <w:tcPr>
            <w:tcW w:w="0" w:type="auto"/>
          </w:tcPr>
          <w:p w14:paraId="19CB0FF9" w14:textId="77777777" w:rsidR="00F22198" w:rsidRPr="00E6624A" w:rsidRDefault="00F22198" w:rsidP="00F2219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0" w:type="auto"/>
          </w:tcPr>
          <w:p w14:paraId="1E307297" w14:textId="1C2CF340" w:rsidR="00F22198" w:rsidRPr="00E6624A" w:rsidRDefault="00F22198" w:rsidP="00F2219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Search Algorithm</w:t>
            </w:r>
          </w:p>
        </w:tc>
        <w:tc>
          <w:tcPr>
            <w:tcW w:w="0" w:type="auto"/>
          </w:tcPr>
          <w:p w14:paraId="43A8C7FF" w14:textId="037C8D3C" w:rsidR="00F22198" w:rsidRPr="00E6624A" w:rsidRDefault="00F22198" w:rsidP="00F2219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proofErr w:type="spellStart"/>
            <w:r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HighChem</w:t>
            </w:r>
            <w:proofErr w:type="spellEnd"/>
            <w:r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</w:t>
            </w:r>
            <w:proofErr w:type="spellStart"/>
            <w:r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HighRes</w:t>
            </w:r>
            <w:proofErr w:type="spellEnd"/>
          </w:p>
        </w:tc>
      </w:tr>
      <w:tr w:rsidR="00F22198" w:rsidRPr="00E6624A" w14:paraId="5AA84CA1" w14:textId="77777777" w:rsidTr="00D20F02">
        <w:tc>
          <w:tcPr>
            <w:tcW w:w="0" w:type="auto"/>
          </w:tcPr>
          <w:p w14:paraId="45BD1A82" w14:textId="77777777" w:rsidR="00F22198" w:rsidRPr="00E6624A" w:rsidRDefault="00F22198" w:rsidP="00F2219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0" w:type="auto"/>
          </w:tcPr>
          <w:p w14:paraId="02AEC56C" w14:textId="5C42E600" w:rsidR="00F22198" w:rsidRPr="00E6624A" w:rsidRDefault="00F22198" w:rsidP="00F2219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RT tolerance (min)</w:t>
            </w:r>
          </w:p>
        </w:tc>
        <w:tc>
          <w:tcPr>
            <w:tcW w:w="0" w:type="auto"/>
          </w:tcPr>
          <w:p w14:paraId="05D86BB2" w14:textId="0D7E787A" w:rsidR="00F22198" w:rsidRPr="00E6624A" w:rsidRDefault="00F22198" w:rsidP="00F2219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</w:t>
            </w:r>
          </w:p>
        </w:tc>
      </w:tr>
      <w:tr w:rsidR="00F22198" w:rsidRPr="00E6624A" w14:paraId="55F677D6" w14:textId="77777777" w:rsidTr="00D20F02">
        <w:tc>
          <w:tcPr>
            <w:tcW w:w="0" w:type="auto"/>
            <w:hideMark/>
          </w:tcPr>
          <w:p w14:paraId="5FA8CB60" w14:textId="77777777" w:rsidR="00F22198" w:rsidRPr="00E6624A" w:rsidRDefault="00F22198" w:rsidP="00F2219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Search Mass Lists</w:t>
            </w:r>
          </w:p>
        </w:tc>
        <w:tc>
          <w:tcPr>
            <w:tcW w:w="0" w:type="auto"/>
            <w:hideMark/>
          </w:tcPr>
          <w:p w14:paraId="698F1A5C" w14:textId="77777777" w:rsidR="00F22198" w:rsidRPr="00E6624A" w:rsidRDefault="00F22198" w:rsidP="00F2219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Mass Lists</w:t>
            </w:r>
          </w:p>
        </w:tc>
        <w:tc>
          <w:tcPr>
            <w:tcW w:w="0" w:type="auto"/>
            <w:hideMark/>
          </w:tcPr>
          <w:p w14:paraId="31F31842" w14:textId="77777777" w:rsidR="00F22198" w:rsidRPr="00E6624A" w:rsidRDefault="00F22198" w:rsidP="00F2219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Multiple sources, including NORMAN and PFAS suspect lists</w:t>
            </w:r>
          </w:p>
        </w:tc>
      </w:tr>
      <w:tr w:rsidR="00F22198" w:rsidRPr="00E6624A" w14:paraId="65884C4A" w14:textId="77777777" w:rsidTr="00D20F02">
        <w:tc>
          <w:tcPr>
            <w:tcW w:w="0" w:type="auto"/>
            <w:hideMark/>
          </w:tcPr>
          <w:p w14:paraId="6B60411A" w14:textId="77777777" w:rsidR="00F22198" w:rsidRPr="00E6624A" w:rsidRDefault="00F22198" w:rsidP="00F2219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6AE8604" w14:textId="77777777" w:rsidR="00F22198" w:rsidRPr="00E6624A" w:rsidRDefault="00F22198" w:rsidP="00F2219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RT Tolerance [min]</w:t>
            </w:r>
          </w:p>
        </w:tc>
        <w:tc>
          <w:tcPr>
            <w:tcW w:w="0" w:type="auto"/>
            <w:hideMark/>
          </w:tcPr>
          <w:p w14:paraId="50584628" w14:textId="77777777" w:rsidR="00F22198" w:rsidRPr="00E6624A" w:rsidRDefault="00F22198" w:rsidP="00F2219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</w:t>
            </w:r>
          </w:p>
        </w:tc>
      </w:tr>
      <w:tr w:rsidR="00F22198" w:rsidRPr="00E6624A" w14:paraId="47E87168" w14:textId="77777777" w:rsidTr="00D20F02">
        <w:tc>
          <w:tcPr>
            <w:tcW w:w="0" w:type="auto"/>
            <w:hideMark/>
          </w:tcPr>
          <w:p w14:paraId="38E391F8" w14:textId="77777777" w:rsidR="00F22198" w:rsidRPr="00E6624A" w:rsidRDefault="00F22198" w:rsidP="00F2219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D639DD4" w14:textId="77777777" w:rsidR="00F22198" w:rsidRPr="00E6624A" w:rsidRDefault="00F22198" w:rsidP="00F2219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Mass Tolerance</w:t>
            </w:r>
          </w:p>
        </w:tc>
        <w:tc>
          <w:tcPr>
            <w:tcW w:w="0" w:type="auto"/>
            <w:hideMark/>
          </w:tcPr>
          <w:p w14:paraId="41AA9379" w14:textId="77777777" w:rsidR="00F22198" w:rsidRPr="00E6624A" w:rsidRDefault="00F22198" w:rsidP="00F2219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5 ppm</w:t>
            </w:r>
          </w:p>
        </w:tc>
      </w:tr>
      <w:tr w:rsidR="00215BC6" w:rsidRPr="00E6624A" w14:paraId="718D7852" w14:textId="77777777" w:rsidTr="00D20F02">
        <w:tc>
          <w:tcPr>
            <w:tcW w:w="0" w:type="auto"/>
          </w:tcPr>
          <w:p w14:paraId="7E0B983F" w14:textId="73A26658" w:rsidR="00215BC6" w:rsidRPr="00E6624A" w:rsidRDefault="00215BC6" w:rsidP="00215BC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Search </w:t>
            </w:r>
            <w:proofErr w:type="spellStart"/>
            <w:r w:rsidRPr="00E6624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ChemSpider</w:t>
            </w:r>
            <w:proofErr w:type="spellEnd"/>
          </w:p>
        </w:tc>
        <w:tc>
          <w:tcPr>
            <w:tcW w:w="0" w:type="auto"/>
          </w:tcPr>
          <w:p w14:paraId="1DDCA6C5" w14:textId="383D3D1F" w:rsidR="00215BC6" w:rsidRPr="00E6624A" w:rsidRDefault="00215BC6" w:rsidP="00215BC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Databases</w:t>
            </w:r>
          </w:p>
        </w:tc>
        <w:tc>
          <w:tcPr>
            <w:tcW w:w="0" w:type="auto"/>
          </w:tcPr>
          <w:p w14:paraId="34F68D0A" w14:textId="205EB18B" w:rsidR="00215BC6" w:rsidRPr="00E6624A" w:rsidRDefault="00215BC6" w:rsidP="00215BC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proofErr w:type="spellStart"/>
            <w:r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ChEMBL</w:t>
            </w:r>
            <w:proofErr w:type="spellEnd"/>
            <w:r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; ECHA; EPA </w:t>
            </w:r>
            <w:proofErr w:type="spellStart"/>
            <w:r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DSSTox</w:t>
            </w:r>
            <w:proofErr w:type="spellEnd"/>
            <w:r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; EPA </w:t>
            </w:r>
            <w:proofErr w:type="spellStart"/>
            <w:r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Toxcast</w:t>
            </w:r>
            <w:proofErr w:type="spellEnd"/>
            <w:r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; </w:t>
            </w:r>
            <w:proofErr w:type="spellStart"/>
            <w:r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MassBank</w:t>
            </w:r>
            <w:proofErr w:type="spellEnd"/>
            <w:r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; PubMed</w:t>
            </w:r>
          </w:p>
        </w:tc>
      </w:tr>
      <w:tr w:rsidR="00215BC6" w:rsidRPr="00E6624A" w14:paraId="3EFFAA0B" w14:textId="77777777" w:rsidTr="00D20F02">
        <w:tc>
          <w:tcPr>
            <w:tcW w:w="0" w:type="auto"/>
          </w:tcPr>
          <w:p w14:paraId="17DD847B" w14:textId="77777777" w:rsidR="00215BC6" w:rsidRPr="00E6624A" w:rsidRDefault="00215BC6" w:rsidP="00215BC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0" w:type="auto"/>
          </w:tcPr>
          <w:p w14:paraId="283027FE" w14:textId="6BCDEED2" w:rsidR="00215BC6" w:rsidRPr="00E6624A" w:rsidRDefault="00215BC6" w:rsidP="00215BC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Search Mode</w:t>
            </w:r>
          </w:p>
        </w:tc>
        <w:tc>
          <w:tcPr>
            <w:tcW w:w="0" w:type="auto"/>
          </w:tcPr>
          <w:p w14:paraId="5A7B15C9" w14:textId="564FD983" w:rsidR="00215BC6" w:rsidRPr="00E6624A" w:rsidRDefault="00215BC6" w:rsidP="00215BC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By formula or mass</w:t>
            </w:r>
          </w:p>
        </w:tc>
      </w:tr>
      <w:tr w:rsidR="00215BC6" w:rsidRPr="00E6624A" w14:paraId="2A2316B5" w14:textId="77777777" w:rsidTr="00D20F02">
        <w:tc>
          <w:tcPr>
            <w:tcW w:w="0" w:type="auto"/>
          </w:tcPr>
          <w:p w14:paraId="1B7B2CAE" w14:textId="77777777" w:rsidR="00215BC6" w:rsidRPr="00E6624A" w:rsidRDefault="00215BC6" w:rsidP="00215BC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0" w:type="auto"/>
          </w:tcPr>
          <w:p w14:paraId="5F6DCB27" w14:textId="50584DBB" w:rsidR="00215BC6" w:rsidRPr="00E6624A" w:rsidRDefault="00215BC6" w:rsidP="00215BC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Mass Tolerance (ppm)</w:t>
            </w:r>
          </w:p>
        </w:tc>
        <w:tc>
          <w:tcPr>
            <w:tcW w:w="0" w:type="auto"/>
          </w:tcPr>
          <w:p w14:paraId="12177D00" w14:textId="66AAE249" w:rsidR="00215BC6" w:rsidRPr="00E6624A" w:rsidRDefault="00215BC6" w:rsidP="00215BC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5</w:t>
            </w:r>
          </w:p>
        </w:tc>
      </w:tr>
      <w:tr w:rsidR="00215BC6" w:rsidRPr="00E6624A" w14:paraId="6552DCE2" w14:textId="77777777" w:rsidTr="00D20F02">
        <w:tc>
          <w:tcPr>
            <w:tcW w:w="0" w:type="auto"/>
          </w:tcPr>
          <w:p w14:paraId="1F2AEFF4" w14:textId="77777777" w:rsidR="00215BC6" w:rsidRPr="00E6624A" w:rsidRDefault="00215BC6" w:rsidP="00215BC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0" w:type="auto"/>
          </w:tcPr>
          <w:p w14:paraId="4D442115" w14:textId="44B8052D" w:rsidR="00215BC6" w:rsidRPr="00E6624A" w:rsidRDefault="00215BC6" w:rsidP="00215BC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Check All Predicted Composition</w:t>
            </w:r>
          </w:p>
        </w:tc>
        <w:tc>
          <w:tcPr>
            <w:tcW w:w="0" w:type="auto"/>
          </w:tcPr>
          <w:p w14:paraId="49B5FA5F" w14:textId="62AB7672" w:rsidR="00215BC6" w:rsidRPr="00E6624A" w:rsidRDefault="00215BC6" w:rsidP="00215BC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True</w:t>
            </w:r>
          </w:p>
        </w:tc>
      </w:tr>
      <w:tr w:rsidR="00215BC6" w:rsidRPr="00E6624A" w14:paraId="7A12A98D" w14:textId="77777777" w:rsidTr="00D20F02">
        <w:tc>
          <w:tcPr>
            <w:tcW w:w="0" w:type="auto"/>
          </w:tcPr>
          <w:p w14:paraId="669F7EB7" w14:textId="66EBF137" w:rsidR="00215BC6" w:rsidRPr="00E6624A" w:rsidRDefault="00215BC6" w:rsidP="00215BC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Apply </w:t>
            </w:r>
            <w:proofErr w:type="spellStart"/>
            <w:r w:rsidRPr="00E6624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mzLogic</w:t>
            </w:r>
            <w:proofErr w:type="spellEnd"/>
          </w:p>
        </w:tc>
        <w:tc>
          <w:tcPr>
            <w:tcW w:w="0" w:type="auto"/>
          </w:tcPr>
          <w:p w14:paraId="0FCD2BA5" w14:textId="0491CA36" w:rsidR="00215BC6" w:rsidRPr="00E6624A" w:rsidRDefault="00215BC6" w:rsidP="00215BC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en-GB"/>
                <w14:ligatures w14:val="none"/>
              </w:rPr>
              <w:t xml:space="preserve">FT Fragment Mass </w:t>
            </w:r>
            <w:proofErr w:type="spellStart"/>
            <w:r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en-GB"/>
                <w14:ligatures w14:val="none"/>
              </w:rPr>
              <w:t>Tolerance</w:t>
            </w:r>
            <w:proofErr w:type="spellEnd"/>
            <w:r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en-GB"/>
                <w14:ligatures w14:val="none"/>
              </w:rPr>
              <w:t xml:space="preserve"> (ppm)</w:t>
            </w:r>
          </w:p>
        </w:tc>
        <w:tc>
          <w:tcPr>
            <w:tcW w:w="0" w:type="auto"/>
          </w:tcPr>
          <w:p w14:paraId="4D100167" w14:textId="68073D6D" w:rsidR="00215BC6" w:rsidRPr="00E6624A" w:rsidRDefault="00215BC6" w:rsidP="00215BC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0</w:t>
            </w:r>
          </w:p>
        </w:tc>
      </w:tr>
      <w:tr w:rsidR="00215BC6" w:rsidRPr="00E6624A" w14:paraId="63E47099" w14:textId="77777777" w:rsidTr="00D20F02">
        <w:tc>
          <w:tcPr>
            <w:tcW w:w="0" w:type="auto"/>
          </w:tcPr>
          <w:p w14:paraId="38FF7DF5" w14:textId="77777777" w:rsidR="00215BC6" w:rsidRPr="00E6624A" w:rsidRDefault="00215BC6" w:rsidP="00215BC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0" w:type="auto"/>
          </w:tcPr>
          <w:p w14:paraId="3C900409" w14:textId="78CC6732" w:rsidR="00215BC6" w:rsidRPr="00E6624A" w:rsidRDefault="00215BC6" w:rsidP="00215BC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IT Fragment Mass Tolerance (Da)</w:t>
            </w:r>
          </w:p>
        </w:tc>
        <w:tc>
          <w:tcPr>
            <w:tcW w:w="0" w:type="auto"/>
          </w:tcPr>
          <w:p w14:paraId="7BF7938D" w14:textId="549FD8E2" w:rsidR="00215BC6" w:rsidRPr="00E6624A" w:rsidRDefault="00215BC6" w:rsidP="00215BC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0.4</w:t>
            </w:r>
          </w:p>
        </w:tc>
      </w:tr>
      <w:tr w:rsidR="00215BC6" w:rsidRPr="00E6624A" w14:paraId="646C539F" w14:textId="77777777" w:rsidTr="00D20F02">
        <w:tc>
          <w:tcPr>
            <w:tcW w:w="0" w:type="auto"/>
          </w:tcPr>
          <w:p w14:paraId="4DC07878" w14:textId="77777777" w:rsidR="00215BC6" w:rsidRPr="00E6624A" w:rsidRDefault="00215BC6" w:rsidP="00215BC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0" w:type="auto"/>
          </w:tcPr>
          <w:p w14:paraId="6BDA7A18" w14:textId="1350295A" w:rsidR="00215BC6" w:rsidRPr="00E6624A" w:rsidRDefault="00215BC6" w:rsidP="00215BC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Max. # </w:t>
            </w:r>
            <w:proofErr w:type="spellStart"/>
            <w:r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mzCloud</w:t>
            </w:r>
            <w:proofErr w:type="spellEnd"/>
            <w:r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Similarity Results </w:t>
            </w:r>
          </w:p>
        </w:tc>
        <w:tc>
          <w:tcPr>
            <w:tcW w:w="0" w:type="auto"/>
          </w:tcPr>
          <w:p w14:paraId="378AD724" w14:textId="054F0D9B" w:rsidR="00215BC6" w:rsidRPr="00E6624A" w:rsidRDefault="00215BC6" w:rsidP="00215BC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0</w:t>
            </w:r>
          </w:p>
        </w:tc>
      </w:tr>
      <w:tr w:rsidR="00215BC6" w:rsidRPr="00E6624A" w14:paraId="4310998F" w14:textId="77777777" w:rsidTr="00D20F02">
        <w:tc>
          <w:tcPr>
            <w:tcW w:w="0" w:type="auto"/>
          </w:tcPr>
          <w:p w14:paraId="2AD0E8E8" w14:textId="77777777" w:rsidR="00215BC6" w:rsidRPr="00E6624A" w:rsidRDefault="00215BC6" w:rsidP="00215BC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0" w:type="auto"/>
          </w:tcPr>
          <w:p w14:paraId="2B83E692" w14:textId="44C9B7B8" w:rsidR="00215BC6" w:rsidRPr="00E6624A" w:rsidRDefault="00215BC6" w:rsidP="00215BC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Match Factor Threshold</w:t>
            </w:r>
          </w:p>
        </w:tc>
        <w:tc>
          <w:tcPr>
            <w:tcW w:w="0" w:type="auto"/>
          </w:tcPr>
          <w:p w14:paraId="7E314427" w14:textId="0999E178" w:rsidR="00215BC6" w:rsidRPr="00E6624A" w:rsidRDefault="00215BC6" w:rsidP="00215BC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30</w:t>
            </w:r>
          </w:p>
        </w:tc>
      </w:tr>
      <w:tr w:rsidR="00215BC6" w:rsidRPr="00E6624A" w14:paraId="40D11833" w14:textId="77777777" w:rsidTr="00D20F02">
        <w:tc>
          <w:tcPr>
            <w:tcW w:w="0" w:type="auto"/>
            <w:hideMark/>
          </w:tcPr>
          <w:p w14:paraId="3B538490" w14:textId="77777777" w:rsidR="00215BC6" w:rsidRPr="00E6624A" w:rsidRDefault="00215BC6" w:rsidP="00215BC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Predict Compositions</w:t>
            </w:r>
          </w:p>
        </w:tc>
        <w:tc>
          <w:tcPr>
            <w:tcW w:w="0" w:type="auto"/>
            <w:hideMark/>
          </w:tcPr>
          <w:p w14:paraId="0E1163BA" w14:textId="77777777" w:rsidR="00215BC6" w:rsidRPr="00E6624A" w:rsidRDefault="00215BC6" w:rsidP="00215BC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Mass Tolerance</w:t>
            </w:r>
          </w:p>
        </w:tc>
        <w:tc>
          <w:tcPr>
            <w:tcW w:w="0" w:type="auto"/>
            <w:hideMark/>
          </w:tcPr>
          <w:p w14:paraId="4C2BA120" w14:textId="77777777" w:rsidR="00215BC6" w:rsidRPr="00E6624A" w:rsidRDefault="00215BC6" w:rsidP="00215BC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5 ppm</w:t>
            </w:r>
          </w:p>
        </w:tc>
      </w:tr>
      <w:tr w:rsidR="00215BC6" w:rsidRPr="00E6624A" w14:paraId="563C114C" w14:textId="77777777" w:rsidTr="00D20F02">
        <w:tc>
          <w:tcPr>
            <w:tcW w:w="0" w:type="auto"/>
            <w:hideMark/>
          </w:tcPr>
          <w:p w14:paraId="309A329F" w14:textId="77777777" w:rsidR="00215BC6" w:rsidRPr="00E6624A" w:rsidRDefault="00215BC6" w:rsidP="00215BC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694CC4A" w14:textId="77777777" w:rsidR="00215BC6" w:rsidRPr="00E6624A" w:rsidRDefault="00215BC6" w:rsidP="00215BC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Min./Max. Element Counts</w:t>
            </w:r>
          </w:p>
        </w:tc>
        <w:tc>
          <w:tcPr>
            <w:tcW w:w="0" w:type="auto"/>
            <w:hideMark/>
          </w:tcPr>
          <w:p w14:paraId="356DF425" w14:textId="77777777" w:rsidR="00215BC6" w:rsidRPr="00E6624A" w:rsidRDefault="00215BC6" w:rsidP="00215BC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l-PL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l-PL" w:eastAsia="en-GB"/>
                <w14:ligatures w14:val="none"/>
              </w:rPr>
              <w:t>Min: C, H, O; Max: C90, H190, Br3, Cl4, N10, O18, P3, S5</w:t>
            </w:r>
          </w:p>
        </w:tc>
      </w:tr>
      <w:tr w:rsidR="00215BC6" w:rsidRPr="00E6624A" w14:paraId="014DDEF7" w14:textId="77777777" w:rsidTr="00D20F02">
        <w:tc>
          <w:tcPr>
            <w:tcW w:w="0" w:type="auto"/>
            <w:hideMark/>
          </w:tcPr>
          <w:p w14:paraId="597072FD" w14:textId="77777777" w:rsidR="00215BC6" w:rsidRPr="00E6624A" w:rsidRDefault="00215BC6" w:rsidP="00215BC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l-PL"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9F840B5" w14:textId="77777777" w:rsidR="00215BC6" w:rsidRPr="00E6624A" w:rsidRDefault="00215BC6" w:rsidP="00215BC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Max. RDBE</w:t>
            </w:r>
          </w:p>
        </w:tc>
        <w:tc>
          <w:tcPr>
            <w:tcW w:w="0" w:type="auto"/>
            <w:hideMark/>
          </w:tcPr>
          <w:p w14:paraId="53D72FB4" w14:textId="77777777" w:rsidR="00215BC6" w:rsidRPr="00E6624A" w:rsidRDefault="00215BC6" w:rsidP="00215BC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40</w:t>
            </w:r>
          </w:p>
        </w:tc>
      </w:tr>
      <w:tr w:rsidR="00215BC6" w:rsidRPr="00E6624A" w14:paraId="7436A339" w14:textId="77777777" w:rsidTr="00D20F02">
        <w:tc>
          <w:tcPr>
            <w:tcW w:w="0" w:type="auto"/>
            <w:hideMark/>
          </w:tcPr>
          <w:p w14:paraId="236F63A7" w14:textId="77777777" w:rsidR="00215BC6" w:rsidRPr="00E6624A" w:rsidRDefault="00215BC6" w:rsidP="00215BC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34EC0CF" w14:textId="77777777" w:rsidR="00215BC6" w:rsidRPr="00E6624A" w:rsidRDefault="00215BC6" w:rsidP="00215BC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Min. Spectral Fit [%]</w:t>
            </w:r>
          </w:p>
        </w:tc>
        <w:tc>
          <w:tcPr>
            <w:tcW w:w="0" w:type="auto"/>
            <w:hideMark/>
          </w:tcPr>
          <w:p w14:paraId="7F477A95" w14:textId="77777777" w:rsidR="00215BC6" w:rsidRPr="00E6624A" w:rsidRDefault="00215BC6" w:rsidP="00215BC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30</w:t>
            </w:r>
          </w:p>
        </w:tc>
      </w:tr>
      <w:tr w:rsidR="00215BC6" w:rsidRPr="00E6624A" w14:paraId="7FAB5397" w14:textId="77777777" w:rsidTr="00D20F02">
        <w:tc>
          <w:tcPr>
            <w:tcW w:w="0" w:type="auto"/>
            <w:hideMark/>
          </w:tcPr>
          <w:p w14:paraId="6F20A908" w14:textId="77777777" w:rsidR="00215BC6" w:rsidRPr="00E6624A" w:rsidRDefault="00215BC6" w:rsidP="00215BC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3018454" w14:textId="77777777" w:rsidR="00215BC6" w:rsidRPr="00E6624A" w:rsidRDefault="00215BC6" w:rsidP="00215BC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Min. Pattern Coverage [%]</w:t>
            </w:r>
          </w:p>
        </w:tc>
        <w:tc>
          <w:tcPr>
            <w:tcW w:w="0" w:type="auto"/>
            <w:hideMark/>
          </w:tcPr>
          <w:p w14:paraId="7C3E5E0F" w14:textId="77777777" w:rsidR="00215BC6" w:rsidRPr="00E6624A" w:rsidRDefault="00215BC6" w:rsidP="00215BC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90</w:t>
            </w:r>
          </w:p>
        </w:tc>
      </w:tr>
    </w:tbl>
    <w:p w14:paraId="73E316AF" w14:textId="77777777" w:rsidR="00096B03" w:rsidRPr="00E6624A" w:rsidRDefault="00096B03" w:rsidP="00C67428">
      <w:pPr>
        <w:spacing w:line="36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1BDAE0BF" w14:textId="77777777" w:rsidR="00BE17C8" w:rsidRPr="00E6624A" w:rsidRDefault="00BE17C8" w:rsidP="00BE17C8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E6624A">
        <w:rPr>
          <w:noProof/>
          <w:sz w:val="20"/>
          <w:szCs w:val="20"/>
        </w:rPr>
        <w:drawing>
          <wp:inline distT="0" distB="0" distL="0" distR="0" wp14:anchorId="7B07399F" wp14:editId="5F3A90C1">
            <wp:extent cx="3657600" cy="3149111"/>
            <wp:effectExtent l="19050" t="19050" r="19050" b="13335"/>
            <wp:docPr id="128994019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903"/>
                    <a:stretch/>
                  </pic:blipFill>
                  <pic:spPr bwMode="auto">
                    <a:xfrm>
                      <a:off x="0" y="0"/>
                      <a:ext cx="3657600" cy="3149111"/>
                    </a:xfrm>
                    <a:prstGeom prst="rect">
                      <a:avLst/>
                    </a:prstGeom>
                    <a:noFill/>
                    <a:ln w="317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6ECD209" w14:textId="4B4FE147" w:rsidR="00BE17C8" w:rsidRPr="00E6624A" w:rsidRDefault="00BE17C8" w:rsidP="00BE17C8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6624A">
        <w:rPr>
          <w:rFonts w:ascii="Times New Roman" w:hAnsi="Times New Roman" w:cs="Times New Roman"/>
          <w:b/>
          <w:bCs/>
          <w:sz w:val="20"/>
          <w:szCs w:val="20"/>
        </w:rPr>
        <w:t>Figure S</w:t>
      </w:r>
      <w:r w:rsidR="00140BC3" w:rsidRPr="00E6624A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E6624A"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r w:rsidRPr="00E6624A">
        <w:rPr>
          <w:rFonts w:ascii="Times New Roman" w:hAnsi="Times New Roman" w:cs="Times New Roman"/>
          <w:sz w:val="20"/>
          <w:szCs w:val="20"/>
        </w:rPr>
        <w:t>Calibration curve of calibrants in negative mode</w:t>
      </w:r>
      <w:r w:rsidR="00201FCA" w:rsidRPr="00E6624A">
        <w:rPr>
          <w:rFonts w:ascii="Times New Roman" w:hAnsi="Times New Roman" w:cs="Times New Roman"/>
          <w:sz w:val="20"/>
          <w:szCs w:val="20"/>
        </w:rPr>
        <w:t xml:space="preserve"> in RTI workflow</w:t>
      </w:r>
    </w:p>
    <w:p w14:paraId="36426429" w14:textId="77777777" w:rsidR="00BE17C8" w:rsidRPr="00E6624A" w:rsidRDefault="00BE17C8" w:rsidP="00BE17C8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  <w:r w:rsidRPr="00E6624A">
        <w:rPr>
          <w:rFonts w:ascii="Times New Roman" w:eastAsia="Times New Roman" w:hAnsi="Times New Roman" w:cs="Times New Roman"/>
          <w:noProof/>
          <w:kern w:val="0"/>
          <w:sz w:val="24"/>
          <w:szCs w:val="24"/>
          <w:lang w:val="en-GB" w:eastAsia="en-GB"/>
          <w14:ligatures w14:val="none"/>
        </w:rPr>
        <w:lastRenderedPageBreak/>
        <w:drawing>
          <wp:inline distT="0" distB="0" distL="0" distR="0" wp14:anchorId="64D03007" wp14:editId="21CF564F">
            <wp:extent cx="3657600" cy="3123028"/>
            <wp:effectExtent l="19050" t="19050" r="19050" b="20320"/>
            <wp:docPr id="161655818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616"/>
                    <a:stretch/>
                  </pic:blipFill>
                  <pic:spPr bwMode="auto">
                    <a:xfrm>
                      <a:off x="0" y="0"/>
                      <a:ext cx="3657600" cy="3123028"/>
                    </a:xfrm>
                    <a:prstGeom prst="rect">
                      <a:avLst/>
                    </a:prstGeom>
                    <a:noFill/>
                    <a:ln w="317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C0937E9" w14:textId="67C87944" w:rsidR="00BE17C8" w:rsidRPr="00E6624A" w:rsidRDefault="00BE17C8" w:rsidP="00BE17C8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6624A">
        <w:rPr>
          <w:rFonts w:ascii="Times New Roman" w:hAnsi="Times New Roman" w:cs="Times New Roman"/>
          <w:b/>
          <w:bCs/>
          <w:sz w:val="20"/>
          <w:szCs w:val="20"/>
        </w:rPr>
        <w:t>Figure S</w:t>
      </w:r>
      <w:r w:rsidR="00140BC3" w:rsidRPr="00E6624A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E6624A"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r w:rsidRPr="00E6624A">
        <w:rPr>
          <w:rFonts w:ascii="Times New Roman" w:hAnsi="Times New Roman" w:cs="Times New Roman"/>
          <w:sz w:val="20"/>
          <w:szCs w:val="20"/>
        </w:rPr>
        <w:t>Calibration curve of calibrants in positive mode</w:t>
      </w:r>
      <w:r w:rsidR="00201FCA" w:rsidRPr="00E6624A">
        <w:rPr>
          <w:rFonts w:ascii="Times New Roman" w:hAnsi="Times New Roman" w:cs="Times New Roman"/>
          <w:sz w:val="20"/>
          <w:szCs w:val="20"/>
        </w:rPr>
        <w:t xml:space="preserve"> in RTI workflow</w:t>
      </w:r>
    </w:p>
    <w:p w14:paraId="7A45F143" w14:textId="77777777" w:rsidR="00BE17C8" w:rsidRPr="00E6624A" w:rsidRDefault="00BE17C8" w:rsidP="00BE17C8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0E2D3E5" w14:textId="77777777" w:rsidR="00D82280" w:rsidRPr="00E6624A" w:rsidRDefault="00D82280" w:rsidP="00BE17C8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845845C" w14:textId="1919ACC6" w:rsidR="00BE17C8" w:rsidRPr="00E6624A" w:rsidRDefault="00BE17C8" w:rsidP="00BE17C8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6624A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270238" w:rsidRPr="00E6624A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E6624A"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r w:rsidRPr="00E6624A">
        <w:rPr>
          <w:rFonts w:ascii="Times New Roman" w:hAnsi="Times New Roman" w:cs="Times New Roman"/>
          <w:sz w:val="20"/>
          <w:szCs w:val="20"/>
        </w:rPr>
        <w:t xml:space="preserve">Calibrant information for </w:t>
      </w:r>
      <w:r w:rsidR="00201FCA" w:rsidRPr="00E6624A">
        <w:rPr>
          <w:rFonts w:ascii="Times New Roman" w:hAnsi="Times New Roman" w:cs="Times New Roman"/>
          <w:sz w:val="20"/>
          <w:szCs w:val="20"/>
        </w:rPr>
        <w:t xml:space="preserve">RTI </w:t>
      </w:r>
      <w:r w:rsidRPr="00E6624A">
        <w:rPr>
          <w:rFonts w:ascii="Times New Roman" w:hAnsi="Times New Roman" w:cs="Times New Roman"/>
          <w:sz w:val="20"/>
          <w:szCs w:val="20"/>
        </w:rPr>
        <w:t>(negative mode)</w:t>
      </w:r>
    </w:p>
    <w:tbl>
      <w:tblPr>
        <w:tblW w:w="1168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3"/>
        <w:gridCol w:w="1583"/>
        <w:gridCol w:w="966"/>
        <w:gridCol w:w="2048"/>
        <w:gridCol w:w="1075"/>
        <w:gridCol w:w="1438"/>
        <w:gridCol w:w="1438"/>
        <w:gridCol w:w="1438"/>
      </w:tblGrid>
      <w:tr w:rsidR="00BE17C8" w:rsidRPr="00E6624A" w14:paraId="216A1B6C" w14:textId="77777777" w:rsidTr="00AA6130">
        <w:trPr>
          <w:trHeight w:val="276"/>
          <w:jc w:val="center"/>
        </w:trPr>
        <w:tc>
          <w:tcPr>
            <w:tcW w:w="1703" w:type="dxa"/>
            <w:noWrap/>
            <w:vAlign w:val="bottom"/>
            <w:hideMark/>
          </w:tcPr>
          <w:p w14:paraId="4DF3A25A" w14:textId="77777777" w:rsidR="00BE17C8" w:rsidRPr="00E6624A" w:rsidRDefault="00BE17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Compound Name</w:t>
            </w:r>
          </w:p>
        </w:tc>
        <w:tc>
          <w:tcPr>
            <w:tcW w:w="1583" w:type="dxa"/>
            <w:noWrap/>
            <w:vAlign w:val="bottom"/>
            <w:hideMark/>
          </w:tcPr>
          <w:p w14:paraId="16A823E0" w14:textId="77777777" w:rsidR="00BE17C8" w:rsidRPr="00E6624A" w:rsidRDefault="00BE17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Molecular Formula</w:t>
            </w:r>
          </w:p>
        </w:tc>
        <w:tc>
          <w:tcPr>
            <w:tcW w:w="966" w:type="dxa"/>
            <w:noWrap/>
            <w:vAlign w:val="bottom"/>
            <w:hideMark/>
          </w:tcPr>
          <w:p w14:paraId="4B74FF4C" w14:textId="573FFBC6" w:rsidR="00BE17C8" w:rsidRPr="00E6624A" w:rsidRDefault="00BE17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[M-</w:t>
            </w:r>
            <w:proofErr w:type="gramStart"/>
            <w:r w:rsidRPr="00E662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H]</w:t>
            </w:r>
            <w:r w:rsidR="00EB15E9" w:rsidRPr="00E662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val="en-GB" w:eastAsia="en-GB"/>
                <w14:ligatures w14:val="none"/>
              </w:rPr>
              <w:t>─</w:t>
            </w:r>
            <w:proofErr w:type="gramEnd"/>
          </w:p>
        </w:tc>
        <w:tc>
          <w:tcPr>
            <w:tcW w:w="2048" w:type="dxa"/>
            <w:noWrap/>
            <w:vAlign w:val="bottom"/>
            <w:hideMark/>
          </w:tcPr>
          <w:p w14:paraId="6272E5EB" w14:textId="36C93C9C" w:rsidR="00BE17C8" w:rsidRPr="00E6624A" w:rsidRDefault="00BE17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[M+CH</w:t>
            </w:r>
            <w:r w:rsidRPr="00E662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:lang w:val="en-GB" w:eastAsia="en-GB"/>
                <w14:ligatures w14:val="none"/>
              </w:rPr>
              <w:t>3</w:t>
            </w:r>
            <w:r w:rsidRPr="00E662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COOH-</w:t>
            </w:r>
            <w:proofErr w:type="gramStart"/>
            <w:r w:rsidRPr="00E662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H]</w:t>
            </w:r>
            <w:r w:rsidR="00EB15E9" w:rsidRPr="00E662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val="en-GB" w:eastAsia="en-GB"/>
                <w14:ligatures w14:val="none"/>
              </w:rPr>
              <w:t>─</w:t>
            </w:r>
            <w:proofErr w:type="gramEnd"/>
          </w:p>
        </w:tc>
        <w:tc>
          <w:tcPr>
            <w:tcW w:w="1075" w:type="dxa"/>
            <w:noWrap/>
            <w:vAlign w:val="bottom"/>
            <w:hideMark/>
          </w:tcPr>
          <w:p w14:paraId="6CEB4402" w14:textId="7C365E51" w:rsidR="00BE17C8" w:rsidRPr="00E6624A" w:rsidRDefault="00BE17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[</w:t>
            </w:r>
            <w:proofErr w:type="spellStart"/>
            <w:r w:rsidRPr="00E662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M+</w:t>
            </w:r>
            <w:proofErr w:type="gramStart"/>
            <w:r w:rsidRPr="00E662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Cl</w:t>
            </w:r>
            <w:proofErr w:type="spellEnd"/>
            <w:r w:rsidRPr="00E662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]</w:t>
            </w:r>
            <w:r w:rsidR="00EB15E9" w:rsidRPr="00E662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val="en-GB" w:eastAsia="en-GB"/>
                <w14:ligatures w14:val="none"/>
              </w:rPr>
              <w:t>─</w:t>
            </w:r>
            <w:proofErr w:type="gramEnd"/>
          </w:p>
        </w:tc>
        <w:tc>
          <w:tcPr>
            <w:tcW w:w="1438" w:type="dxa"/>
            <w:noWrap/>
            <w:vAlign w:val="bottom"/>
            <w:hideMark/>
          </w:tcPr>
          <w:p w14:paraId="189CE030" w14:textId="77777777" w:rsidR="00BE17C8" w:rsidRPr="00E6624A" w:rsidRDefault="00BE17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proofErr w:type="spellStart"/>
            <w:r w:rsidRPr="00E662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tR</w:t>
            </w:r>
            <w:proofErr w:type="spellEnd"/>
            <w:r w:rsidRPr="00E662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(min) (1st measurement)</w:t>
            </w:r>
          </w:p>
        </w:tc>
        <w:tc>
          <w:tcPr>
            <w:tcW w:w="1438" w:type="dxa"/>
            <w:noWrap/>
            <w:vAlign w:val="bottom"/>
            <w:hideMark/>
          </w:tcPr>
          <w:p w14:paraId="555154CC" w14:textId="77777777" w:rsidR="00BE17C8" w:rsidRPr="00E6624A" w:rsidRDefault="00BE17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proofErr w:type="spellStart"/>
            <w:r w:rsidRPr="00E662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tR</w:t>
            </w:r>
            <w:proofErr w:type="spellEnd"/>
            <w:r w:rsidRPr="00E662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(min) (2nd measurement)</w:t>
            </w:r>
          </w:p>
        </w:tc>
        <w:tc>
          <w:tcPr>
            <w:tcW w:w="1438" w:type="dxa"/>
            <w:noWrap/>
            <w:vAlign w:val="bottom"/>
            <w:hideMark/>
          </w:tcPr>
          <w:p w14:paraId="2C2EFB44" w14:textId="77777777" w:rsidR="00BE17C8" w:rsidRPr="00E6624A" w:rsidRDefault="00BE17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proofErr w:type="spellStart"/>
            <w:r w:rsidRPr="00E662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tR</w:t>
            </w:r>
            <w:proofErr w:type="spellEnd"/>
            <w:r w:rsidRPr="00E662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(min) (3rd measurement)</w:t>
            </w:r>
          </w:p>
        </w:tc>
      </w:tr>
      <w:tr w:rsidR="00BE17C8" w:rsidRPr="00E6624A" w14:paraId="07FA4B63" w14:textId="77777777" w:rsidTr="00AA6130">
        <w:trPr>
          <w:trHeight w:val="276"/>
          <w:jc w:val="center"/>
        </w:trPr>
        <w:tc>
          <w:tcPr>
            <w:tcW w:w="1703" w:type="dxa"/>
            <w:noWrap/>
            <w:vAlign w:val="bottom"/>
            <w:hideMark/>
          </w:tcPr>
          <w:p w14:paraId="7EAACF27" w14:textId="77777777" w:rsidR="00BE17C8" w:rsidRPr="00E6624A" w:rsidRDefault="00BE17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Benzoic acid</w:t>
            </w:r>
          </w:p>
        </w:tc>
        <w:tc>
          <w:tcPr>
            <w:tcW w:w="1583" w:type="dxa"/>
            <w:noWrap/>
            <w:vAlign w:val="bottom"/>
            <w:hideMark/>
          </w:tcPr>
          <w:p w14:paraId="79DA11F6" w14:textId="59DF1A38" w:rsidR="00BE17C8" w:rsidRPr="00E6624A" w:rsidRDefault="00371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C₇H₆O₂</w:t>
            </w:r>
          </w:p>
        </w:tc>
        <w:tc>
          <w:tcPr>
            <w:tcW w:w="966" w:type="dxa"/>
            <w:noWrap/>
            <w:vAlign w:val="bottom"/>
            <w:hideMark/>
          </w:tcPr>
          <w:p w14:paraId="3DF001E1" w14:textId="77777777" w:rsidR="00BE17C8" w:rsidRPr="00E6624A" w:rsidRDefault="00BE17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21.0295</w:t>
            </w:r>
          </w:p>
        </w:tc>
        <w:tc>
          <w:tcPr>
            <w:tcW w:w="2048" w:type="dxa"/>
            <w:noWrap/>
            <w:vAlign w:val="bottom"/>
            <w:hideMark/>
          </w:tcPr>
          <w:p w14:paraId="3B84E3CA" w14:textId="77777777" w:rsidR="00BE17C8" w:rsidRPr="00E6624A" w:rsidRDefault="00BE17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81.0506</w:t>
            </w:r>
          </w:p>
        </w:tc>
        <w:tc>
          <w:tcPr>
            <w:tcW w:w="1075" w:type="dxa"/>
            <w:noWrap/>
            <w:vAlign w:val="bottom"/>
            <w:hideMark/>
          </w:tcPr>
          <w:p w14:paraId="7423880F" w14:textId="77777777" w:rsidR="00BE17C8" w:rsidRPr="00E6624A" w:rsidRDefault="00BE17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57.0062</w:t>
            </w:r>
          </w:p>
        </w:tc>
        <w:tc>
          <w:tcPr>
            <w:tcW w:w="1438" w:type="dxa"/>
            <w:noWrap/>
            <w:vAlign w:val="bottom"/>
            <w:hideMark/>
          </w:tcPr>
          <w:p w14:paraId="122792D3" w14:textId="77777777" w:rsidR="00BE17C8" w:rsidRPr="00E6624A" w:rsidRDefault="00BE17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.16</w:t>
            </w:r>
          </w:p>
        </w:tc>
        <w:tc>
          <w:tcPr>
            <w:tcW w:w="1438" w:type="dxa"/>
            <w:noWrap/>
            <w:vAlign w:val="bottom"/>
            <w:hideMark/>
          </w:tcPr>
          <w:p w14:paraId="1338675F" w14:textId="77777777" w:rsidR="00BE17C8" w:rsidRPr="00E6624A" w:rsidRDefault="00BE17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.17</w:t>
            </w:r>
          </w:p>
        </w:tc>
        <w:tc>
          <w:tcPr>
            <w:tcW w:w="1438" w:type="dxa"/>
            <w:noWrap/>
            <w:vAlign w:val="bottom"/>
            <w:hideMark/>
          </w:tcPr>
          <w:p w14:paraId="75E25C42" w14:textId="77777777" w:rsidR="00BE17C8" w:rsidRPr="00E6624A" w:rsidRDefault="00BE17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.16</w:t>
            </w:r>
          </w:p>
        </w:tc>
      </w:tr>
      <w:tr w:rsidR="00BE17C8" w:rsidRPr="00E6624A" w14:paraId="26D69283" w14:textId="77777777" w:rsidTr="00AA6130">
        <w:trPr>
          <w:trHeight w:val="276"/>
          <w:jc w:val="center"/>
        </w:trPr>
        <w:tc>
          <w:tcPr>
            <w:tcW w:w="1703" w:type="dxa"/>
            <w:noWrap/>
            <w:vAlign w:val="bottom"/>
            <w:hideMark/>
          </w:tcPr>
          <w:p w14:paraId="282ACEBD" w14:textId="77777777" w:rsidR="00BE17C8" w:rsidRPr="00E6624A" w:rsidRDefault="00BE17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proofErr w:type="spellStart"/>
            <w:r w:rsidRPr="00E662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Acephate</w:t>
            </w:r>
            <w:proofErr w:type="spellEnd"/>
          </w:p>
        </w:tc>
        <w:tc>
          <w:tcPr>
            <w:tcW w:w="1583" w:type="dxa"/>
            <w:noWrap/>
            <w:vAlign w:val="bottom"/>
            <w:hideMark/>
          </w:tcPr>
          <w:p w14:paraId="0D49DDDD" w14:textId="77777777" w:rsidR="00BE17C8" w:rsidRPr="00E6624A" w:rsidRDefault="00BE1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C</w:t>
            </w: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val="en-GB" w:eastAsia="en-GB"/>
                <w14:ligatures w14:val="none"/>
              </w:rPr>
              <w:t>4</w:t>
            </w: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H</w:t>
            </w: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val="en-GB" w:eastAsia="en-GB"/>
                <w14:ligatures w14:val="none"/>
              </w:rPr>
              <w:t>10</w:t>
            </w: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NO</w:t>
            </w: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val="en-GB" w:eastAsia="en-GB"/>
                <w14:ligatures w14:val="none"/>
              </w:rPr>
              <w:t>3</w:t>
            </w: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PS</w:t>
            </w:r>
          </w:p>
        </w:tc>
        <w:tc>
          <w:tcPr>
            <w:tcW w:w="966" w:type="dxa"/>
            <w:noWrap/>
            <w:vAlign w:val="bottom"/>
            <w:hideMark/>
          </w:tcPr>
          <w:p w14:paraId="65D11969" w14:textId="77777777" w:rsidR="00BE17C8" w:rsidRPr="00E6624A" w:rsidRDefault="00BE17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82.0046</w:t>
            </w:r>
          </w:p>
        </w:tc>
        <w:tc>
          <w:tcPr>
            <w:tcW w:w="2048" w:type="dxa"/>
            <w:noWrap/>
            <w:vAlign w:val="bottom"/>
            <w:hideMark/>
          </w:tcPr>
          <w:p w14:paraId="21C8BED7" w14:textId="77777777" w:rsidR="00BE17C8" w:rsidRPr="00E6624A" w:rsidRDefault="00BE17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42.0258</w:t>
            </w:r>
          </w:p>
        </w:tc>
        <w:tc>
          <w:tcPr>
            <w:tcW w:w="1075" w:type="dxa"/>
            <w:noWrap/>
            <w:vAlign w:val="bottom"/>
            <w:hideMark/>
          </w:tcPr>
          <w:p w14:paraId="2D4E14F3" w14:textId="77777777" w:rsidR="00BE17C8" w:rsidRPr="00E6624A" w:rsidRDefault="00BE17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17.9813</w:t>
            </w:r>
          </w:p>
        </w:tc>
        <w:tc>
          <w:tcPr>
            <w:tcW w:w="1438" w:type="dxa"/>
            <w:noWrap/>
            <w:vAlign w:val="bottom"/>
            <w:hideMark/>
          </w:tcPr>
          <w:p w14:paraId="278675C3" w14:textId="77777777" w:rsidR="00BE17C8" w:rsidRPr="00E6624A" w:rsidRDefault="00BE17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.24</w:t>
            </w:r>
          </w:p>
        </w:tc>
        <w:tc>
          <w:tcPr>
            <w:tcW w:w="1438" w:type="dxa"/>
            <w:noWrap/>
            <w:vAlign w:val="bottom"/>
            <w:hideMark/>
          </w:tcPr>
          <w:p w14:paraId="6C607841" w14:textId="77777777" w:rsidR="00BE17C8" w:rsidRPr="00E6624A" w:rsidRDefault="00BE17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.25</w:t>
            </w:r>
          </w:p>
        </w:tc>
        <w:tc>
          <w:tcPr>
            <w:tcW w:w="1438" w:type="dxa"/>
            <w:noWrap/>
            <w:vAlign w:val="bottom"/>
            <w:hideMark/>
          </w:tcPr>
          <w:p w14:paraId="4BF23B37" w14:textId="77777777" w:rsidR="00BE17C8" w:rsidRPr="00E6624A" w:rsidRDefault="00BE17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.25</w:t>
            </w:r>
          </w:p>
        </w:tc>
      </w:tr>
      <w:tr w:rsidR="00BE17C8" w:rsidRPr="00E6624A" w14:paraId="77A7DD44" w14:textId="77777777" w:rsidTr="00AA6130">
        <w:trPr>
          <w:trHeight w:val="276"/>
          <w:jc w:val="center"/>
        </w:trPr>
        <w:tc>
          <w:tcPr>
            <w:tcW w:w="1703" w:type="dxa"/>
            <w:noWrap/>
            <w:vAlign w:val="bottom"/>
            <w:hideMark/>
          </w:tcPr>
          <w:p w14:paraId="10BF63CA" w14:textId="77777777" w:rsidR="00BE17C8" w:rsidRPr="00E6624A" w:rsidRDefault="00BE17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Salicylic acid</w:t>
            </w:r>
          </w:p>
        </w:tc>
        <w:tc>
          <w:tcPr>
            <w:tcW w:w="1583" w:type="dxa"/>
            <w:noWrap/>
            <w:vAlign w:val="bottom"/>
            <w:hideMark/>
          </w:tcPr>
          <w:p w14:paraId="1963F8B4" w14:textId="77777777" w:rsidR="00BE17C8" w:rsidRPr="00E6624A" w:rsidRDefault="00BE1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C</w:t>
            </w: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val="en-GB" w:eastAsia="en-GB"/>
                <w14:ligatures w14:val="none"/>
              </w:rPr>
              <w:t>7</w:t>
            </w: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H</w:t>
            </w: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val="en-GB" w:eastAsia="en-GB"/>
                <w14:ligatures w14:val="none"/>
              </w:rPr>
              <w:t>6</w:t>
            </w: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O</w:t>
            </w: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val="en-GB" w:eastAsia="en-GB"/>
                <w14:ligatures w14:val="none"/>
              </w:rPr>
              <w:t>3</w:t>
            </w:r>
          </w:p>
        </w:tc>
        <w:tc>
          <w:tcPr>
            <w:tcW w:w="966" w:type="dxa"/>
            <w:noWrap/>
            <w:vAlign w:val="bottom"/>
            <w:hideMark/>
          </w:tcPr>
          <w:p w14:paraId="2B48CD56" w14:textId="77777777" w:rsidR="00BE17C8" w:rsidRPr="00E6624A" w:rsidRDefault="00BE17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37.0244</w:t>
            </w:r>
          </w:p>
        </w:tc>
        <w:tc>
          <w:tcPr>
            <w:tcW w:w="2048" w:type="dxa"/>
            <w:noWrap/>
            <w:vAlign w:val="bottom"/>
            <w:hideMark/>
          </w:tcPr>
          <w:p w14:paraId="22FA1BB5" w14:textId="77777777" w:rsidR="00BE17C8" w:rsidRPr="00E6624A" w:rsidRDefault="00BE17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97.0455</w:t>
            </w:r>
          </w:p>
        </w:tc>
        <w:tc>
          <w:tcPr>
            <w:tcW w:w="1075" w:type="dxa"/>
            <w:noWrap/>
            <w:vAlign w:val="bottom"/>
            <w:hideMark/>
          </w:tcPr>
          <w:p w14:paraId="7005C2D2" w14:textId="77777777" w:rsidR="00BE17C8" w:rsidRPr="00E6624A" w:rsidRDefault="00BE17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73.0011</w:t>
            </w:r>
          </w:p>
        </w:tc>
        <w:tc>
          <w:tcPr>
            <w:tcW w:w="1438" w:type="dxa"/>
            <w:noWrap/>
            <w:vAlign w:val="bottom"/>
            <w:hideMark/>
          </w:tcPr>
          <w:p w14:paraId="280FEADA" w14:textId="77777777" w:rsidR="00BE17C8" w:rsidRPr="00E6624A" w:rsidRDefault="00BE17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76</w:t>
            </w:r>
          </w:p>
        </w:tc>
        <w:tc>
          <w:tcPr>
            <w:tcW w:w="1438" w:type="dxa"/>
            <w:noWrap/>
            <w:vAlign w:val="bottom"/>
            <w:hideMark/>
          </w:tcPr>
          <w:p w14:paraId="05B16AB7" w14:textId="77777777" w:rsidR="00BE17C8" w:rsidRPr="00E6624A" w:rsidRDefault="00BE17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77</w:t>
            </w:r>
          </w:p>
        </w:tc>
        <w:tc>
          <w:tcPr>
            <w:tcW w:w="1438" w:type="dxa"/>
            <w:noWrap/>
            <w:vAlign w:val="bottom"/>
            <w:hideMark/>
          </w:tcPr>
          <w:p w14:paraId="0257A6D5" w14:textId="77777777" w:rsidR="00BE17C8" w:rsidRPr="00E6624A" w:rsidRDefault="00BE17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77</w:t>
            </w:r>
          </w:p>
        </w:tc>
      </w:tr>
      <w:tr w:rsidR="00AA5A8E" w:rsidRPr="00E6624A" w14:paraId="0BC2AD33" w14:textId="77777777" w:rsidTr="00AA5A8E">
        <w:trPr>
          <w:trHeight w:val="276"/>
          <w:jc w:val="center"/>
        </w:trPr>
        <w:tc>
          <w:tcPr>
            <w:tcW w:w="1703" w:type="dxa"/>
            <w:noWrap/>
            <w:vAlign w:val="bottom"/>
            <w:hideMark/>
          </w:tcPr>
          <w:p w14:paraId="7DE07A21" w14:textId="77777777" w:rsidR="00AA5A8E" w:rsidRPr="00E6624A" w:rsidRDefault="00AA5A8E" w:rsidP="00AA5A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Simazine 2-Hydroxy</w:t>
            </w:r>
          </w:p>
        </w:tc>
        <w:tc>
          <w:tcPr>
            <w:tcW w:w="1583" w:type="dxa"/>
            <w:noWrap/>
            <w:vAlign w:val="center"/>
            <w:hideMark/>
          </w:tcPr>
          <w:p w14:paraId="27BA41A5" w14:textId="7AD2885F" w:rsidR="00AA5A8E" w:rsidRPr="00E6624A" w:rsidRDefault="00AA5A8E" w:rsidP="00AA5A8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C₇H₁₃N₅O</w:t>
            </w:r>
          </w:p>
        </w:tc>
        <w:tc>
          <w:tcPr>
            <w:tcW w:w="966" w:type="dxa"/>
            <w:noWrap/>
            <w:vAlign w:val="bottom"/>
            <w:hideMark/>
          </w:tcPr>
          <w:p w14:paraId="2F7521F2" w14:textId="77777777" w:rsidR="00AA5A8E" w:rsidRPr="00E6624A" w:rsidRDefault="00AA5A8E" w:rsidP="00AA5A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82.1047</w:t>
            </w:r>
          </w:p>
        </w:tc>
        <w:tc>
          <w:tcPr>
            <w:tcW w:w="2048" w:type="dxa"/>
            <w:noWrap/>
            <w:vAlign w:val="bottom"/>
            <w:hideMark/>
          </w:tcPr>
          <w:p w14:paraId="3BA413EF" w14:textId="77777777" w:rsidR="00AA5A8E" w:rsidRPr="00E6624A" w:rsidRDefault="00AA5A8E" w:rsidP="00AA5A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42.1259</w:t>
            </w:r>
          </w:p>
        </w:tc>
        <w:tc>
          <w:tcPr>
            <w:tcW w:w="1075" w:type="dxa"/>
            <w:noWrap/>
            <w:vAlign w:val="bottom"/>
            <w:hideMark/>
          </w:tcPr>
          <w:p w14:paraId="209D9B8E" w14:textId="77777777" w:rsidR="00AA5A8E" w:rsidRPr="00E6624A" w:rsidRDefault="00AA5A8E" w:rsidP="00AA5A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18.0814</w:t>
            </w:r>
          </w:p>
        </w:tc>
        <w:tc>
          <w:tcPr>
            <w:tcW w:w="1438" w:type="dxa"/>
            <w:noWrap/>
            <w:vAlign w:val="bottom"/>
            <w:hideMark/>
          </w:tcPr>
          <w:p w14:paraId="5965675B" w14:textId="77777777" w:rsidR="00AA5A8E" w:rsidRPr="00E6624A" w:rsidRDefault="00AA5A8E" w:rsidP="00AA5A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5.71</w:t>
            </w:r>
          </w:p>
        </w:tc>
        <w:tc>
          <w:tcPr>
            <w:tcW w:w="1438" w:type="dxa"/>
            <w:noWrap/>
            <w:vAlign w:val="bottom"/>
            <w:hideMark/>
          </w:tcPr>
          <w:p w14:paraId="223B06EC" w14:textId="77777777" w:rsidR="00AA5A8E" w:rsidRPr="00E6624A" w:rsidRDefault="00AA5A8E" w:rsidP="00AA5A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5.72</w:t>
            </w:r>
          </w:p>
        </w:tc>
        <w:tc>
          <w:tcPr>
            <w:tcW w:w="1438" w:type="dxa"/>
            <w:noWrap/>
            <w:vAlign w:val="bottom"/>
            <w:hideMark/>
          </w:tcPr>
          <w:p w14:paraId="4D853EAF" w14:textId="77777777" w:rsidR="00AA5A8E" w:rsidRPr="00E6624A" w:rsidRDefault="00AA5A8E" w:rsidP="00AA5A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5.7</w:t>
            </w:r>
          </w:p>
        </w:tc>
      </w:tr>
      <w:tr w:rsidR="00AA5A8E" w:rsidRPr="00E6624A" w14:paraId="36652761" w14:textId="77777777" w:rsidTr="00AA5A8E">
        <w:trPr>
          <w:trHeight w:val="276"/>
          <w:jc w:val="center"/>
        </w:trPr>
        <w:tc>
          <w:tcPr>
            <w:tcW w:w="1703" w:type="dxa"/>
            <w:noWrap/>
            <w:vAlign w:val="bottom"/>
            <w:hideMark/>
          </w:tcPr>
          <w:p w14:paraId="467B270A" w14:textId="77777777" w:rsidR="00AA5A8E" w:rsidRPr="00E6624A" w:rsidRDefault="00AA5A8E" w:rsidP="00AA5A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proofErr w:type="spellStart"/>
            <w:r w:rsidRPr="00E662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Tepraloxydim</w:t>
            </w:r>
            <w:proofErr w:type="spellEnd"/>
          </w:p>
        </w:tc>
        <w:tc>
          <w:tcPr>
            <w:tcW w:w="1583" w:type="dxa"/>
            <w:noWrap/>
            <w:vAlign w:val="center"/>
            <w:hideMark/>
          </w:tcPr>
          <w:p w14:paraId="7D95763B" w14:textId="54E06FD8" w:rsidR="00AA5A8E" w:rsidRPr="00E6624A" w:rsidRDefault="00AA5A8E" w:rsidP="00AA5A8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C₁₇H₂₄</w:t>
            </w:r>
            <w:proofErr w:type="spellStart"/>
            <w:r w:rsidRPr="00E6624A"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ClNO</w:t>
            </w:r>
            <w:proofErr w:type="spellEnd"/>
            <w:r w:rsidRPr="00E6624A"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₄</w:t>
            </w:r>
          </w:p>
        </w:tc>
        <w:tc>
          <w:tcPr>
            <w:tcW w:w="966" w:type="dxa"/>
            <w:noWrap/>
            <w:vAlign w:val="bottom"/>
            <w:hideMark/>
          </w:tcPr>
          <w:p w14:paraId="69E5C033" w14:textId="77777777" w:rsidR="00AA5A8E" w:rsidRPr="00E6624A" w:rsidRDefault="00AA5A8E" w:rsidP="00AA5A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40.1321</w:t>
            </w:r>
          </w:p>
        </w:tc>
        <w:tc>
          <w:tcPr>
            <w:tcW w:w="2048" w:type="dxa"/>
            <w:noWrap/>
            <w:vAlign w:val="bottom"/>
            <w:hideMark/>
          </w:tcPr>
          <w:p w14:paraId="2E0B4DA7" w14:textId="77777777" w:rsidR="00AA5A8E" w:rsidRPr="00E6624A" w:rsidRDefault="00AA5A8E" w:rsidP="00AA5A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400.1532</w:t>
            </w:r>
          </w:p>
        </w:tc>
        <w:tc>
          <w:tcPr>
            <w:tcW w:w="1075" w:type="dxa"/>
            <w:noWrap/>
            <w:vAlign w:val="bottom"/>
            <w:hideMark/>
          </w:tcPr>
          <w:p w14:paraId="02AED371" w14:textId="77777777" w:rsidR="00AA5A8E" w:rsidRPr="00E6624A" w:rsidRDefault="00AA5A8E" w:rsidP="00AA5A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76.1088</w:t>
            </w:r>
          </w:p>
        </w:tc>
        <w:tc>
          <w:tcPr>
            <w:tcW w:w="1438" w:type="dxa"/>
            <w:noWrap/>
            <w:vAlign w:val="bottom"/>
            <w:hideMark/>
          </w:tcPr>
          <w:p w14:paraId="07F24C61" w14:textId="77777777" w:rsidR="00AA5A8E" w:rsidRPr="00E6624A" w:rsidRDefault="00AA5A8E" w:rsidP="00AA5A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6</w:t>
            </w:r>
          </w:p>
        </w:tc>
        <w:tc>
          <w:tcPr>
            <w:tcW w:w="1438" w:type="dxa"/>
            <w:noWrap/>
            <w:vAlign w:val="bottom"/>
            <w:hideMark/>
          </w:tcPr>
          <w:p w14:paraId="7568CCCD" w14:textId="77777777" w:rsidR="00AA5A8E" w:rsidRPr="00E6624A" w:rsidRDefault="00AA5A8E" w:rsidP="00AA5A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5.92</w:t>
            </w:r>
          </w:p>
        </w:tc>
        <w:tc>
          <w:tcPr>
            <w:tcW w:w="1438" w:type="dxa"/>
            <w:noWrap/>
            <w:vAlign w:val="bottom"/>
            <w:hideMark/>
          </w:tcPr>
          <w:p w14:paraId="5085C1B5" w14:textId="77777777" w:rsidR="00AA5A8E" w:rsidRPr="00E6624A" w:rsidRDefault="00AA5A8E" w:rsidP="00AA5A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5.93</w:t>
            </w:r>
          </w:p>
        </w:tc>
      </w:tr>
      <w:tr w:rsidR="00AA5A8E" w:rsidRPr="00E6624A" w14:paraId="5A43B5A2" w14:textId="77777777" w:rsidTr="00AA5A8E">
        <w:trPr>
          <w:trHeight w:val="276"/>
          <w:jc w:val="center"/>
        </w:trPr>
        <w:tc>
          <w:tcPr>
            <w:tcW w:w="1703" w:type="dxa"/>
            <w:noWrap/>
            <w:vAlign w:val="bottom"/>
            <w:hideMark/>
          </w:tcPr>
          <w:p w14:paraId="61A479EB" w14:textId="77777777" w:rsidR="00AA5A8E" w:rsidRPr="00E6624A" w:rsidRDefault="00AA5A8E" w:rsidP="00AA5A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Bromoxynil</w:t>
            </w:r>
          </w:p>
        </w:tc>
        <w:tc>
          <w:tcPr>
            <w:tcW w:w="1583" w:type="dxa"/>
            <w:noWrap/>
            <w:vAlign w:val="center"/>
            <w:hideMark/>
          </w:tcPr>
          <w:p w14:paraId="7DE629B9" w14:textId="59CC12AD" w:rsidR="00AA5A8E" w:rsidRPr="00E6624A" w:rsidRDefault="00AA5A8E" w:rsidP="00AA5A8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proofErr w:type="spellStart"/>
            <w:r w:rsidRPr="00E6624A"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C₇H₃Br₂NO</w:t>
            </w:r>
            <w:proofErr w:type="spellEnd"/>
          </w:p>
        </w:tc>
        <w:tc>
          <w:tcPr>
            <w:tcW w:w="966" w:type="dxa"/>
            <w:noWrap/>
            <w:vAlign w:val="bottom"/>
            <w:hideMark/>
          </w:tcPr>
          <w:p w14:paraId="01DB99FE" w14:textId="77777777" w:rsidR="00AA5A8E" w:rsidRPr="00E6624A" w:rsidRDefault="00AA5A8E" w:rsidP="00AA5A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73.8509</w:t>
            </w:r>
          </w:p>
        </w:tc>
        <w:tc>
          <w:tcPr>
            <w:tcW w:w="2048" w:type="dxa"/>
            <w:noWrap/>
            <w:vAlign w:val="bottom"/>
            <w:hideMark/>
          </w:tcPr>
          <w:p w14:paraId="60AF5B72" w14:textId="77777777" w:rsidR="00AA5A8E" w:rsidRPr="00E6624A" w:rsidRDefault="00AA5A8E" w:rsidP="00AA5A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33.872</w:t>
            </w:r>
          </w:p>
        </w:tc>
        <w:tc>
          <w:tcPr>
            <w:tcW w:w="1075" w:type="dxa"/>
            <w:noWrap/>
            <w:vAlign w:val="bottom"/>
            <w:hideMark/>
          </w:tcPr>
          <w:p w14:paraId="42540AC5" w14:textId="77777777" w:rsidR="00AA5A8E" w:rsidRPr="00E6624A" w:rsidRDefault="00AA5A8E" w:rsidP="00AA5A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11.8254</w:t>
            </w:r>
          </w:p>
        </w:tc>
        <w:tc>
          <w:tcPr>
            <w:tcW w:w="1438" w:type="dxa"/>
            <w:noWrap/>
            <w:vAlign w:val="bottom"/>
            <w:hideMark/>
          </w:tcPr>
          <w:p w14:paraId="2D2DF6B1" w14:textId="77777777" w:rsidR="00AA5A8E" w:rsidRPr="00E6624A" w:rsidRDefault="00AA5A8E" w:rsidP="00AA5A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5.23</w:t>
            </w:r>
          </w:p>
        </w:tc>
        <w:tc>
          <w:tcPr>
            <w:tcW w:w="1438" w:type="dxa"/>
            <w:noWrap/>
            <w:vAlign w:val="bottom"/>
            <w:hideMark/>
          </w:tcPr>
          <w:p w14:paraId="575DB6F2" w14:textId="77777777" w:rsidR="00AA5A8E" w:rsidRPr="00E6624A" w:rsidRDefault="00AA5A8E" w:rsidP="00AA5A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5.25</w:t>
            </w:r>
          </w:p>
        </w:tc>
        <w:tc>
          <w:tcPr>
            <w:tcW w:w="1438" w:type="dxa"/>
            <w:noWrap/>
            <w:vAlign w:val="bottom"/>
            <w:hideMark/>
          </w:tcPr>
          <w:p w14:paraId="4140492A" w14:textId="77777777" w:rsidR="00AA5A8E" w:rsidRPr="00E6624A" w:rsidRDefault="00AA5A8E" w:rsidP="00AA5A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5.19</w:t>
            </w:r>
          </w:p>
        </w:tc>
      </w:tr>
      <w:tr w:rsidR="00AA5A8E" w:rsidRPr="00E6624A" w14:paraId="6E47FC3F" w14:textId="77777777" w:rsidTr="00AA5A8E">
        <w:trPr>
          <w:trHeight w:val="276"/>
          <w:jc w:val="center"/>
        </w:trPr>
        <w:tc>
          <w:tcPr>
            <w:tcW w:w="1703" w:type="dxa"/>
            <w:noWrap/>
            <w:vAlign w:val="bottom"/>
            <w:hideMark/>
          </w:tcPr>
          <w:p w14:paraId="729BFED6" w14:textId="77777777" w:rsidR="00AA5A8E" w:rsidRPr="00E6624A" w:rsidRDefault="00AA5A8E" w:rsidP="00AA5A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MCPA</w:t>
            </w:r>
          </w:p>
        </w:tc>
        <w:tc>
          <w:tcPr>
            <w:tcW w:w="1583" w:type="dxa"/>
            <w:noWrap/>
            <w:vAlign w:val="center"/>
            <w:hideMark/>
          </w:tcPr>
          <w:p w14:paraId="658C42AA" w14:textId="56BFCC96" w:rsidR="00AA5A8E" w:rsidRPr="00E6624A" w:rsidRDefault="00AA5A8E" w:rsidP="00AA5A8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proofErr w:type="spellStart"/>
            <w:r w:rsidRPr="00E6624A"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C₉H₉ClO</w:t>
            </w:r>
            <w:proofErr w:type="spellEnd"/>
            <w:r w:rsidRPr="00E6624A"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₃</w:t>
            </w:r>
          </w:p>
        </w:tc>
        <w:tc>
          <w:tcPr>
            <w:tcW w:w="966" w:type="dxa"/>
            <w:noWrap/>
            <w:vAlign w:val="bottom"/>
            <w:hideMark/>
          </w:tcPr>
          <w:p w14:paraId="50E65563" w14:textId="77777777" w:rsidR="00AA5A8E" w:rsidRPr="00E6624A" w:rsidRDefault="00AA5A8E" w:rsidP="00AA5A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99.0167</w:t>
            </w:r>
          </w:p>
        </w:tc>
        <w:tc>
          <w:tcPr>
            <w:tcW w:w="2048" w:type="dxa"/>
            <w:noWrap/>
            <w:vAlign w:val="bottom"/>
            <w:hideMark/>
          </w:tcPr>
          <w:p w14:paraId="2F66AACE" w14:textId="77777777" w:rsidR="00AA5A8E" w:rsidRPr="00E6624A" w:rsidRDefault="00AA5A8E" w:rsidP="00AA5A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59.0368</w:t>
            </w:r>
          </w:p>
        </w:tc>
        <w:tc>
          <w:tcPr>
            <w:tcW w:w="1075" w:type="dxa"/>
            <w:noWrap/>
            <w:vAlign w:val="bottom"/>
            <w:hideMark/>
          </w:tcPr>
          <w:p w14:paraId="10B373A3" w14:textId="77777777" w:rsidR="00AA5A8E" w:rsidRPr="00E6624A" w:rsidRDefault="00AA5A8E" w:rsidP="00AA5A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34.9934</w:t>
            </w:r>
          </w:p>
        </w:tc>
        <w:tc>
          <w:tcPr>
            <w:tcW w:w="1438" w:type="dxa"/>
            <w:noWrap/>
            <w:vAlign w:val="bottom"/>
            <w:hideMark/>
          </w:tcPr>
          <w:p w14:paraId="4F67DCAD" w14:textId="77777777" w:rsidR="00AA5A8E" w:rsidRPr="00E6624A" w:rsidRDefault="00AA5A8E" w:rsidP="00AA5A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6.98</w:t>
            </w:r>
          </w:p>
        </w:tc>
        <w:tc>
          <w:tcPr>
            <w:tcW w:w="1438" w:type="dxa"/>
            <w:noWrap/>
            <w:vAlign w:val="bottom"/>
            <w:hideMark/>
          </w:tcPr>
          <w:p w14:paraId="5E89B5FB" w14:textId="77777777" w:rsidR="00AA5A8E" w:rsidRPr="00E6624A" w:rsidRDefault="00AA5A8E" w:rsidP="00AA5A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6.98</w:t>
            </w:r>
          </w:p>
        </w:tc>
        <w:tc>
          <w:tcPr>
            <w:tcW w:w="1438" w:type="dxa"/>
            <w:noWrap/>
            <w:vAlign w:val="bottom"/>
            <w:hideMark/>
          </w:tcPr>
          <w:p w14:paraId="641755EB" w14:textId="77777777" w:rsidR="00AA5A8E" w:rsidRPr="00E6624A" w:rsidRDefault="00AA5A8E" w:rsidP="00AA5A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6.88</w:t>
            </w:r>
          </w:p>
        </w:tc>
      </w:tr>
      <w:tr w:rsidR="00AA6130" w:rsidRPr="00E6624A" w14:paraId="1AEEB0C0" w14:textId="77777777" w:rsidTr="00AA6130">
        <w:trPr>
          <w:trHeight w:val="276"/>
          <w:jc w:val="center"/>
        </w:trPr>
        <w:tc>
          <w:tcPr>
            <w:tcW w:w="1703" w:type="dxa"/>
            <w:noWrap/>
            <w:vAlign w:val="bottom"/>
            <w:hideMark/>
          </w:tcPr>
          <w:p w14:paraId="5AA501F5" w14:textId="77777777" w:rsidR="00AA6130" w:rsidRPr="00E6624A" w:rsidRDefault="00AA6130" w:rsidP="00AA61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Valproic acid</w:t>
            </w:r>
          </w:p>
        </w:tc>
        <w:tc>
          <w:tcPr>
            <w:tcW w:w="1583" w:type="dxa"/>
            <w:noWrap/>
            <w:vAlign w:val="center"/>
            <w:hideMark/>
          </w:tcPr>
          <w:p w14:paraId="074904A0" w14:textId="5135F6C4" w:rsidR="00AA6130" w:rsidRPr="00E6624A" w:rsidRDefault="00AA6130" w:rsidP="00AA61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C₈H₁₆O₂</w:t>
            </w:r>
          </w:p>
        </w:tc>
        <w:tc>
          <w:tcPr>
            <w:tcW w:w="966" w:type="dxa"/>
            <w:noWrap/>
            <w:vAlign w:val="bottom"/>
            <w:hideMark/>
          </w:tcPr>
          <w:p w14:paraId="174321D4" w14:textId="77777777" w:rsidR="00AA6130" w:rsidRPr="00E6624A" w:rsidRDefault="00AA6130" w:rsidP="00AA61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43.1078</w:t>
            </w:r>
          </w:p>
        </w:tc>
        <w:tc>
          <w:tcPr>
            <w:tcW w:w="2048" w:type="dxa"/>
            <w:noWrap/>
            <w:vAlign w:val="bottom"/>
            <w:hideMark/>
          </w:tcPr>
          <w:p w14:paraId="0575823C" w14:textId="77777777" w:rsidR="00AA6130" w:rsidRPr="00E6624A" w:rsidRDefault="00AA6130" w:rsidP="00AA61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03.1289</w:t>
            </w:r>
          </w:p>
        </w:tc>
        <w:tc>
          <w:tcPr>
            <w:tcW w:w="1075" w:type="dxa"/>
            <w:noWrap/>
            <w:vAlign w:val="bottom"/>
            <w:hideMark/>
          </w:tcPr>
          <w:p w14:paraId="0811DE77" w14:textId="77777777" w:rsidR="00AA6130" w:rsidRPr="00E6624A" w:rsidRDefault="00AA6130" w:rsidP="00AA61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79.0844</w:t>
            </w:r>
          </w:p>
        </w:tc>
        <w:tc>
          <w:tcPr>
            <w:tcW w:w="1438" w:type="dxa"/>
            <w:noWrap/>
            <w:vAlign w:val="bottom"/>
            <w:hideMark/>
          </w:tcPr>
          <w:p w14:paraId="30902438" w14:textId="77777777" w:rsidR="00AA6130" w:rsidRPr="00E6624A" w:rsidRDefault="00AA6130" w:rsidP="00AA61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7.77</w:t>
            </w:r>
          </w:p>
        </w:tc>
        <w:tc>
          <w:tcPr>
            <w:tcW w:w="1438" w:type="dxa"/>
            <w:noWrap/>
            <w:vAlign w:val="bottom"/>
            <w:hideMark/>
          </w:tcPr>
          <w:p w14:paraId="24CA3989" w14:textId="77777777" w:rsidR="00AA6130" w:rsidRPr="00E6624A" w:rsidRDefault="00AA6130" w:rsidP="00AA61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7.77</w:t>
            </w:r>
          </w:p>
        </w:tc>
        <w:tc>
          <w:tcPr>
            <w:tcW w:w="1438" w:type="dxa"/>
            <w:noWrap/>
            <w:vAlign w:val="bottom"/>
            <w:hideMark/>
          </w:tcPr>
          <w:p w14:paraId="7D0DF14A" w14:textId="77777777" w:rsidR="00AA6130" w:rsidRPr="00E6624A" w:rsidRDefault="00AA6130" w:rsidP="00AA61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7.71</w:t>
            </w:r>
          </w:p>
        </w:tc>
      </w:tr>
      <w:tr w:rsidR="00AA6130" w:rsidRPr="00E6624A" w14:paraId="122A538C" w14:textId="77777777" w:rsidTr="00AA6130">
        <w:trPr>
          <w:trHeight w:val="276"/>
          <w:jc w:val="center"/>
        </w:trPr>
        <w:tc>
          <w:tcPr>
            <w:tcW w:w="1703" w:type="dxa"/>
            <w:noWrap/>
            <w:vAlign w:val="bottom"/>
            <w:hideMark/>
          </w:tcPr>
          <w:p w14:paraId="51FF7BCF" w14:textId="77777777" w:rsidR="00AA6130" w:rsidRPr="00E6624A" w:rsidRDefault="00AA6130" w:rsidP="00AA61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Phenytoin</w:t>
            </w:r>
          </w:p>
        </w:tc>
        <w:tc>
          <w:tcPr>
            <w:tcW w:w="1583" w:type="dxa"/>
            <w:noWrap/>
            <w:vAlign w:val="center"/>
            <w:hideMark/>
          </w:tcPr>
          <w:p w14:paraId="513D87AB" w14:textId="6011271A" w:rsidR="00AA6130" w:rsidRPr="00E6624A" w:rsidRDefault="00AA6130" w:rsidP="00AA61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C₁₅H₁₂N₂O₂</w:t>
            </w:r>
          </w:p>
        </w:tc>
        <w:tc>
          <w:tcPr>
            <w:tcW w:w="966" w:type="dxa"/>
            <w:noWrap/>
            <w:vAlign w:val="bottom"/>
            <w:hideMark/>
          </w:tcPr>
          <w:p w14:paraId="408A924C" w14:textId="77777777" w:rsidR="00AA6130" w:rsidRPr="00E6624A" w:rsidRDefault="00AA6130" w:rsidP="00AA61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51.0826</w:t>
            </w:r>
          </w:p>
        </w:tc>
        <w:tc>
          <w:tcPr>
            <w:tcW w:w="2048" w:type="dxa"/>
            <w:noWrap/>
            <w:vAlign w:val="bottom"/>
            <w:hideMark/>
          </w:tcPr>
          <w:p w14:paraId="1F1B4C05" w14:textId="77777777" w:rsidR="00AA6130" w:rsidRPr="00E6624A" w:rsidRDefault="00AA6130" w:rsidP="00AA61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11.1037</w:t>
            </w:r>
          </w:p>
        </w:tc>
        <w:tc>
          <w:tcPr>
            <w:tcW w:w="1075" w:type="dxa"/>
            <w:noWrap/>
            <w:vAlign w:val="bottom"/>
            <w:hideMark/>
          </w:tcPr>
          <w:p w14:paraId="7540308F" w14:textId="77777777" w:rsidR="00AA6130" w:rsidRPr="00E6624A" w:rsidRDefault="00AA6130" w:rsidP="00AA61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87.0593</w:t>
            </w:r>
          </w:p>
        </w:tc>
        <w:tc>
          <w:tcPr>
            <w:tcW w:w="1438" w:type="dxa"/>
            <w:noWrap/>
            <w:vAlign w:val="bottom"/>
            <w:hideMark/>
          </w:tcPr>
          <w:p w14:paraId="3A93C87F" w14:textId="77777777" w:rsidR="00AA6130" w:rsidRPr="00E6624A" w:rsidRDefault="00AA6130" w:rsidP="00AA61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9.55</w:t>
            </w:r>
          </w:p>
        </w:tc>
        <w:tc>
          <w:tcPr>
            <w:tcW w:w="1438" w:type="dxa"/>
            <w:noWrap/>
            <w:vAlign w:val="bottom"/>
            <w:hideMark/>
          </w:tcPr>
          <w:p w14:paraId="527F955D" w14:textId="77777777" w:rsidR="00AA6130" w:rsidRPr="00E6624A" w:rsidRDefault="00AA6130" w:rsidP="00AA61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9.55</w:t>
            </w:r>
          </w:p>
        </w:tc>
        <w:tc>
          <w:tcPr>
            <w:tcW w:w="1438" w:type="dxa"/>
            <w:noWrap/>
            <w:vAlign w:val="bottom"/>
            <w:hideMark/>
          </w:tcPr>
          <w:p w14:paraId="0391F9D7" w14:textId="77777777" w:rsidR="00AA6130" w:rsidRPr="00E6624A" w:rsidRDefault="00AA6130" w:rsidP="00AA61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9.51</w:t>
            </w:r>
          </w:p>
        </w:tc>
      </w:tr>
      <w:tr w:rsidR="00AA6130" w:rsidRPr="00E6624A" w14:paraId="16B7F704" w14:textId="77777777" w:rsidTr="00AA6130">
        <w:trPr>
          <w:trHeight w:val="276"/>
          <w:jc w:val="center"/>
        </w:trPr>
        <w:tc>
          <w:tcPr>
            <w:tcW w:w="1703" w:type="dxa"/>
            <w:noWrap/>
            <w:vAlign w:val="bottom"/>
            <w:hideMark/>
          </w:tcPr>
          <w:p w14:paraId="7CD3DC4D" w14:textId="77777777" w:rsidR="00AA6130" w:rsidRPr="00E6624A" w:rsidRDefault="00AA6130" w:rsidP="00AA61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proofErr w:type="spellStart"/>
            <w:r w:rsidRPr="00E662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Flamprop</w:t>
            </w:r>
            <w:proofErr w:type="spellEnd"/>
          </w:p>
        </w:tc>
        <w:tc>
          <w:tcPr>
            <w:tcW w:w="1583" w:type="dxa"/>
            <w:noWrap/>
            <w:vAlign w:val="center"/>
            <w:hideMark/>
          </w:tcPr>
          <w:p w14:paraId="66B769E2" w14:textId="1C9046C8" w:rsidR="00AA6130" w:rsidRPr="00E6624A" w:rsidRDefault="00AA6130" w:rsidP="00AA61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C₁₆H₁₃</w:t>
            </w:r>
            <w:proofErr w:type="spellStart"/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ClFNO</w:t>
            </w:r>
            <w:proofErr w:type="spellEnd"/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₃</w:t>
            </w:r>
          </w:p>
        </w:tc>
        <w:tc>
          <w:tcPr>
            <w:tcW w:w="966" w:type="dxa"/>
            <w:noWrap/>
            <w:vAlign w:val="bottom"/>
            <w:hideMark/>
          </w:tcPr>
          <w:p w14:paraId="2566034E" w14:textId="77777777" w:rsidR="00AA6130" w:rsidRPr="00E6624A" w:rsidRDefault="00AA6130" w:rsidP="00AA61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20.0495</w:t>
            </w:r>
          </w:p>
        </w:tc>
        <w:tc>
          <w:tcPr>
            <w:tcW w:w="2048" w:type="dxa"/>
            <w:noWrap/>
            <w:vAlign w:val="bottom"/>
            <w:hideMark/>
          </w:tcPr>
          <w:p w14:paraId="55999902" w14:textId="77777777" w:rsidR="00AA6130" w:rsidRPr="00E6624A" w:rsidRDefault="00AA6130" w:rsidP="00AA61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80.0707</w:t>
            </w:r>
          </w:p>
        </w:tc>
        <w:tc>
          <w:tcPr>
            <w:tcW w:w="1075" w:type="dxa"/>
            <w:noWrap/>
            <w:vAlign w:val="bottom"/>
            <w:hideMark/>
          </w:tcPr>
          <w:p w14:paraId="008FBB1F" w14:textId="77777777" w:rsidR="00AA6130" w:rsidRPr="00E6624A" w:rsidRDefault="00AA6130" w:rsidP="00AA61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56.0262</w:t>
            </w:r>
          </w:p>
        </w:tc>
        <w:tc>
          <w:tcPr>
            <w:tcW w:w="1438" w:type="dxa"/>
            <w:noWrap/>
            <w:vAlign w:val="bottom"/>
            <w:hideMark/>
          </w:tcPr>
          <w:p w14:paraId="250A3C20" w14:textId="77777777" w:rsidR="00AA6130" w:rsidRPr="00E6624A" w:rsidRDefault="00AA6130" w:rsidP="00AA61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9.45</w:t>
            </w:r>
          </w:p>
        </w:tc>
        <w:tc>
          <w:tcPr>
            <w:tcW w:w="1438" w:type="dxa"/>
            <w:noWrap/>
            <w:vAlign w:val="bottom"/>
            <w:hideMark/>
          </w:tcPr>
          <w:p w14:paraId="14B16362" w14:textId="77777777" w:rsidR="00AA6130" w:rsidRPr="00E6624A" w:rsidRDefault="00AA6130" w:rsidP="00AA61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9.46</w:t>
            </w:r>
          </w:p>
        </w:tc>
        <w:tc>
          <w:tcPr>
            <w:tcW w:w="1438" w:type="dxa"/>
            <w:noWrap/>
            <w:vAlign w:val="bottom"/>
            <w:hideMark/>
          </w:tcPr>
          <w:p w14:paraId="743E57B7" w14:textId="77777777" w:rsidR="00AA6130" w:rsidRPr="00E6624A" w:rsidRDefault="00AA6130" w:rsidP="00AA61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9.38</w:t>
            </w:r>
          </w:p>
        </w:tc>
      </w:tr>
      <w:tr w:rsidR="00AA6130" w:rsidRPr="00E6624A" w14:paraId="569D6E3F" w14:textId="77777777" w:rsidTr="00AA6130">
        <w:trPr>
          <w:trHeight w:val="276"/>
          <w:jc w:val="center"/>
        </w:trPr>
        <w:tc>
          <w:tcPr>
            <w:tcW w:w="1703" w:type="dxa"/>
            <w:noWrap/>
            <w:vAlign w:val="bottom"/>
            <w:hideMark/>
          </w:tcPr>
          <w:p w14:paraId="2A8C0323" w14:textId="77777777" w:rsidR="00AA6130" w:rsidRPr="00E6624A" w:rsidRDefault="00AA6130" w:rsidP="00AA61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Benodanil</w:t>
            </w:r>
          </w:p>
        </w:tc>
        <w:tc>
          <w:tcPr>
            <w:tcW w:w="1583" w:type="dxa"/>
            <w:noWrap/>
            <w:vAlign w:val="center"/>
            <w:hideMark/>
          </w:tcPr>
          <w:p w14:paraId="58610F69" w14:textId="7AD892F8" w:rsidR="00AA6130" w:rsidRPr="00E6624A" w:rsidRDefault="00AA6130" w:rsidP="00AA61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C₁₃H₁₀INO</w:t>
            </w:r>
          </w:p>
        </w:tc>
        <w:tc>
          <w:tcPr>
            <w:tcW w:w="966" w:type="dxa"/>
            <w:noWrap/>
            <w:vAlign w:val="bottom"/>
            <w:hideMark/>
          </w:tcPr>
          <w:p w14:paraId="1E9903BE" w14:textId="77777777" w:rsidR="00AA6130" w:rsidRPr="00E6624A" w:rsidRDefault="00AA6130" w:rsidP="00AA61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21.9734</w:t>
            </w:r>
          </w:p>
        </w:tc>
        <w:tc>
          <w:tcPr>
            <w:tcW w:w="2048" w:type="dxa"/>
            <w:noWrap/>
            <w:vAlign w:val="bottom"/>
            <w:hideMark/>
          </w:tcPr>
          <w:p w14:paraId="6F314645" w14:textId="77777777" w:rsidR="00AA6130" w:rsidRPr="00E6624A" w:rsidRDefault="00AA6130" w:rsidP="00AA61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81.9946</w:t>
            </w:r>
          </w:p>
        </w:tc>
        <w:tc>
          <w:tcPr>
            <w:tcW w:w="1075" w:type="dxa"/>
            <w:noWrap/>
            <w:vAlign w:val="bottom"/>
            <w:hideMark/>
          </w:tcPr>
          <w:p w14:paraId="5061B263" w14:textId="77777777" w:rsidR="00AA6130" w:rsidRPr="00E6624A" w:rsidRDefault="00AA6130" w:rsidP="00AA61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57.9501</w:t>
            </w:r>
          </w:p>
        </w:tc>
        <w:tc>
          <w:tcPr>
            <w:tcW w:w="1438" w:type="dxa"/>
            <w:noWrap/>
            <w:vAlign w:val="bottom"/>
            <w:hideMark/>
          </w:tcPr>
          <w:p w14:paraId="4F055A67" w14:textId="77777777" w:rsidR="00AA6130" w:rsidRPr="00E6624A" w:rsidRDefault="00AA6130" w:rsidP="00AA61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0.68</w:t>
            </w:r>
          </w:p>
        </w:tc>
        <w:tc>
          <w:tcPr>
            <w:tcW w:w="1438" w:type="dxa"/>
            <w:noWrap/>
            <w:vAlign w:val="bottom"/>
            <w:hideMark/>
          </w:tcPr>
          <w:p w14:paraId="1B6A047A" w14:textId="77777777" w:rsidR="00AA6130" w:rsidRPr="00E6624A" w:rsidRDefault="00AA6130" w:rsidP="00AA61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0.68</w:t>
            </w:r>
          </w:p>
        </w:tc>
        <w:tc>
          <w:tcPr>
            <w:tcW w:w="1438" w:type="dxa"/>
            <w:noWrap/>
            <w:vAlign w:val="bottom"/>
            <w:hideMark/>
          </w:tcPr>
          <w:p w14:paraId="4D3A74BE" w14:textId="77777777" w:rsidR="00AA6130" w:rsidRPr="00E6624A" w:rsidRDefault="00AA6130" w:rsidP="00AA61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0.64</w:t>
            </w:r>
          </w:p>
        </w:tc>
      </w:tr>
      <w:tr w:rsidR="00AA6130" w:rsidRPr="00E6624A" w14:paraId="48403C39" w14:textId="77777777" w:rsidTr="00AA6130">
        <w:trPr>
          <w:trHeight w:val="276"/>
          <w:jc w:val="center"/>
        </w:trPr>
        <w:tc>
          <w:tcPr>
            <w:tcW w:w="1703" w:type="dxa"/>
            <w:noWrap/>
            <w:vAlign w:val="bottom"/>
            <w:hideMark/>
          </w:tcPr>
          <w:p w14:paraId="709B3CD4" w14:textId="77777777" w:rsidR="00AA6130" w:rsidRPr="00E6624A" w:rsidRDefault="00AA6130" w:rsidP="00AA61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proofErr w:type="spellStart"/>
            <w:r w:rsidRPr="00E662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Dinoterb</w:t>
            </w:r>
            <w:proofErr w:type="spellEnd"/>
          </w:p>
        </w:tc>
        <w:tc>
          <w:tcPr>
            <w:tcW w:w="1583" w:type="dxa"/>
            <w:noWrap/>
            <w:vAlign w:val="center"/>
            <w:hideMark/>
          </w:tcPr>
          <w:p w14:paraId="0E7977F8" w14:textId="31543C89" w:rsidR="00AA6130" w:rsidRPr="00E6624A" w:rsidRDefault="00AA6130" w:rsidP="00AA61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C₁₀H₁₂N₂O₅</w:t>
            </w:r>
          </w:p>
        </w:tc>
        <w:tc>
          <w:tcPr>
            <w:tcW w:w="966" w:type="dxa"/>
            <w:noWrap/>
            <w:vAlign w:val="bottom"/>
            <w:hideMark/>
          </w:tcPr>
          <w:p w14:paraId="64FC2EBF" w14:textId="77777777" w:rsidR="00AA6130" w:rsidRPr="00E6624A" w:rsidRDefault="00AA6130" w:rsidP="00AA61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39.0673</w:t>
            </w:r>
          </w:p>
        </w:tc>
        <w:tc>
          <w:tcPr>
            <w:tcW w:w="2048" w:type="dxa"/>
            <w:noWrap/>
            <w:vAlign w:val="bottom"/>
            <w:hideMark/>
          </w:tcPr>
          <w:p w14:paraId="399A446E" w14:textId="77777777" w:rsidR="00AA6130" w:rsidRPr="00E6624A" w:rsidRDefault="00AA6130" w:rsidP="00AA61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99.0885</w:t>
            </w:r>
          </w:p>
        </w:tc>
        <w:tc>
          <w:tcPr>
            <w:tcW w:w="1075" w:type="dxa"/>
            <w:noWrap/>
            <w:vAlign w:val="bottom"/>
            <w:hideMark/>
          </w:tcPr>
          <w:p w14:paraId="6E401124" w14:textId="77777777" w:rsidR="00AA6130" w:rsidRPr="00E6624A" w:rsidRDefault="00AA6130" w:rsidP="00AA61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75.044</w:t>
            </w:r>
          </w:p>
        </w:tc>
        <w:tc>
          <w:tcPr>
            <w:tcW w:w="1438" w:type="dxa"/>
            <w:noWrap/>
            <w:vAlign w:val="bottom"/>
            <w:hideMark/>
          </w:tcPr>
          <w:p w14:paraId="2ADE8279" w14:textId="77777777" w:rsidR="00AA6130" w:rsidRPr="00E6624A" w:rsidRDefault="00AA6130" w:rsidP="00AA61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0.06</w:t>
            </w:r>
          </w:p>
        </w:tc>
        <w:tc>
          <w:tcPr>
            <w:tcW w:w="1438" w:type="dxa"/>
            <w:noWrap/>
            <w:vAlign w:val="bottom"/>
            <w:hideMark/>
          </w:tcPr>
          <w:p w14:paraId="3540211E" w14:textId="77777777" w:rsidR="00AA6130" w:rsidRPr="00E6624A" w:rsidRDefault="00AA6130" w:rsidP="00AA61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0.06</w:t>
            </w:r>
          </w:p>
        </w:tc>
        <w:tc>
          <w:tcPr>
            <w:tcW w:w="1438" w:type="dxa"/>
            <w:noWrap/>
            <w:vAlign w:val="bottom"/>
            <w:hideMark/>
          </w:tcPr>
          <w:p w14:paraId="78434879" w14:textId="77777777" w:rsidR="00AA6130" w:rsidRPr="00E6624A" w:rsidRDefault="00AA6130" w:rsidP="00AA61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9.98</w:t>
            </w:r>
          </w:p>
        </w:tc>
      </w:tr>
      <w:tr w:rsidR="00AA6130" w:rsidRPr="00E6624A" w14:paraId="1BB83812" w14:textId="77777777" w:rsidTr="00AA6130">
        <w:trPr>
          <w:trHeight w:val="276"/>
          <w:jc w:val="center"/>
        </w:trPr>
        <w:tc>
          <w:tcPr>
            <w:tcW w:w="1703" w:type="dxa"/>
            <w:noWrap/>
            <w:vAlign w:val="bottom"/>
            <w:hideMark/>
          </w:tcPr>
          <w:p w14:paraId="635330B2" w14:textId="77777777" w:rsidR="00AA6130" w:rsidRPr="00E6624A" w:rsidRDefault="00AA6130" w:rsidP="00AA61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proofErr w:type="spellStart"/>
            <w:r w:rsidRPr="00E662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Inabenfide</w:t>
            </w:r>
            <w:proofErr w:type="spellEnd"/>
          </w:p>
        </w:tc>
        <w:tc>
          <w:tcPr>
            <w:tcW w:w="1583" w:type="dxa"/>
            <w:noWrap/>
            <w:vAlign w:val="center"/>
            <w:hideMark/>
          </w:tcPr>
          <w:p w14:paraId="097FFC47" w14:textId="1695D3D3" w:rsidR="00AA6130" w:rsidRPr="00E6624A" w:rsidRDefault="00AA6130" w:rsidP="00AA61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C₁₉H₁₅</w:t>
            </w:r>
            <w:proofErr w:type="spellStart"/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ClN₂O</w:t>
            </w:r>
            <w:proofErr w:type="spellEnd"/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₂</w:t>
            </w:r>
          </w:p>
        </w:tc>
        <w:tc>
          <w:tcPr>
            <w:tcW w:w="966" w:type="dxa"/>
            <w:noWrap/>
            <w:vAlign w:val="bottom"/>
            <w:hideMark/>
          </w:tcPr>
          <w:p w14:paraId="0DFDDA95" w14:textId="77777777" w:rsidR="00AA6130" w:rsidRPr="00E6624A" w:rsidRDefault="00AA6130" w:rsidP="00AA61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37.0749</w:t>
            </w:r>
          </w:p>
        </w:tc>
        <w:tc>
          <w:tcPr>
            <w:tcW w:w="2048" w:type="dxa"/>
            <w:noWrap/>
            <w:vAlign w:val="bottom"/>
            <w:hideMark/>
          </w:tcPr>
          <w:p w14:paraId="5EB72EBD" w14:textId="77777777" w:rsidR="00AA6130" w:rsidRPr="00E6624A" w:rsidRDefault="00AA6130" w:rsidP="00AA61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97.0961</w:t>
            </w:r>
          </w:p>
        </w:tc>
        <w:tc>
          <w:tcPr>
            <w:tcW w:w="1075" w:type="dxa"/>
            <w:noWrap/>
            <w:vAlign w:val="bottom"/>
            <w:hideMark/>
          </w:tcPr>
          <w:p w14:paraId="3488F3BC" w14:textId="77777777" w:rsidR="00AA6130" w:rsidRPr="00E6624A" w:rsidRDefault="00AA6130" w:rsidP="00AA61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73.0516</w:t>
            </w:r>
          </w:p>
        </w:tc>
        <w:tc>
          <w:tcPr>
            <w:tcW w:w="1438" w:type="dxa"/>
            <w:noWrap/>
            <w:vAlign w:val="bottom"/>
            <w:hideMark/>
          </w:tcPr>
          <w:p w14:paraId="04FB3C6E" w14:textId="77777777" w:rsidR="00AA6130" w:rsidRPr="00E6624A" w:rsidRDefault="00AA6130" w:rsidP="00AA61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0.3</w:t>
            </w:r>
          </w:p>
        </w:tc>
        <w:tc>
          <w:tcPr>
            <w:tcW w:w="1438" w:type="dxa"/>
            <w:noWrap/>
            <w:vAlign w:val="bottom"/>
            <w:hideMark/>
          </w:tcPr>
          <w:p w14:paraId="354A063A" w14:textId="77777777" w:rsidR="00AA6130" w:rsidRPr="00E6624A" w:rsidRDefault="00AA6130" w:rsidP="00AA61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0.31</w:t>
            </w:r>
          </w:p>
        </w:tc>
        <w:tc>
          <w:tcPr>
            <w:tcW w:w="1438" w:type="dxa"/>
            <w:noWrap/>
            <w:vAlign w:val="bottom"/>
            <w:hideMark/>
          </w:tcPr>
          <w:p w14:paraId="73DDB6BC" w14:textId="77777777" w:rsidR="00AA6130" w:rsidRPr="00E6624A" w:rsidRDefault="00AA6130" w:rsidP="00AA61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0.27</w:t>
            </w:r>
          </w:p>
        </w:tc>
      </w:tr>
      <w:tr w:rsidR="00AA6130" w:rsidRPr="00E6624A" w14:paraId="59FD1E05" w14:textId="77777777" w:rsidTr="00AA6130">
        <w:trPr>
          <w:trHeight w:val="276"/>
          <w:jc w:val="center"/>
        </w:trPr>
        <w:tc>
          <w:tcPr>
            <w:tcW w:w="1703" w:type="dxa"/>
            <w:noWrap/>
            <w:vAlign w:val="bottom"/>
            <w:hideMark/>
          </w:tcPr>
          <w:p w14:paraId="054BC211" w14:textId="77777777" w:rsidR="00AA6130" w:rsidRPr="00E6624A" w:rsidRDefault="00AA6130" w:rsidP="00AA61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proofErr w:type="spellStart"/>
            <w:r w:rsidRPr="00E662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Coumaphos</w:t>
            </w:r>
            <w:proofErr w:type="spellEnd"/>
          </w:p>
        </w:tc>
        <w:tc>
          <w:tcPr>
            <w:tcW w:w="1583" w:type="dxa"/>
            <w:noWrap/>
            <w:vAlign w:val="center"/>
            <w:hideMark/>
          </w:tcPr>
          <w:p w14:paraId="4660AA24" w14:textId="5744F02E" w:rsidR="00AA6130" w:rsidRPr="00E6624A" w:rsidRDefault="00AA6130" w:rsidP="00AA61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C₁₄H₁₆</w:t>
            </w:r>
            <w:proofErr w:type="spellStart"/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ClO₅PS</w:t>
            </w:r>
            <w:proofErr w:type="spellEnd"/>
          </w:p>
        </w:tc>
        <w:tc>
          <w:tcPr>
            <w:tcW w:w="966" w:type="dxa"/>
            <w:noWrap/>
            <w:vAlign w:val="bottom"/>
            <w:hideMark/>
          </w:tcPr>
          <w:p w14:paraId="056C081D" w14:textId="77777777" w:rsidR="00AA6130" w:rsidRPr="00E6624A" w:rsidRDefault="00AA6130" w:rsidP="00AA61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61.0072</w:t>
            </w:r>
          </w:p>
        </w:tc>
        <w:tc>
          <w:tcPr>
            <w:tcW w:w="2048" w:type="dxa"/>
            <w:noWrap/>
            <w:vAlign w:val="bottom"/>
            <w:hideMark/>
          </w:tcPr>
          <w:p w14:paraId="1C7FFCA1" w14:textId="77777777" w:rsidR="00AA6130" w:rsidRPr="00E6624A" w:rsidRDefault="00AA6130" w:rsidP="00AA61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421.0283</w:t>
            </w:r>
          </w:p>
        </w:tc>
        <w:tc>
          <w:tcPr>
            <w:tcW w:w="1075" w:type="dxa"/>
            <w:noWrap/>
            <w:vAlign w:val="bottom"/>
            <w:hideMark/>
          </w:tcPr>
          <w:p w14:paraId="750B79E3" w14:textId="77777777" w:rsidR="00AA6130" w:rsidRPr="00E6624A" w:rsidRDefault="00AA6130" w:rsidP="00AA61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96.9839</w:t>
            </w:r>
          </w:p>
        </w:tc>
        <w:tc>
          <w:tcPr>
            <w:tcW w:w="1438" w:type="dxa"/>
            <w:noWrap/>
            <w:vAlign w:val="bottom"/>
            <w:hideMark/>
          </w:tcPr>
          <w:p w14:paraId="544FEBA8" w14:textId="77777777" w:rsidR="00AA6130" w:rsidRPr="00E6624A" w:rsidRDefault="00AA6130" w:rsidP="00AA61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4.34</w:t>
            </w:r>
          </w:p>
        </w:tc>
        <w:tc>
          <w:tcPr>
            <w:tcW w:w="1438" w:type="dxa"/>
            <w:noWrap/>
            <w:vAlign w:val="bottom"/>
            <w:hideMark/>
          </w:tcPr>
          <w:p w14:paraId="19105EFB" w14:textId="77777777" w:rsidR="00AA6130" w:rsidRPr="00E6624A" w:rsidRDefault="00AA6130" w:rsidP="00AA61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4.36</w:t>
            </w:r>
          </w:p>
        </w:tc>
        <w:tc>
          <w:tcPr>
            <w:tcW w:w="1438" w:type="dxa"/>
            <w:noWrap/>
            <w:vAlign w:val="bottom"/>
            <w:hideMark/>
          </w:tcPr>
          <w:p w14:paraId="24187995" w14:textId="77777777" w:rsidR="00AA6130" w:rsidRPr="00E6624A" w:rsidRDefault="00AA6130" w:rsidP="00AA61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4.33</w:t>
            </w:r>
          </w:p>
        </w:tc>
      </w:tr>
      <w:tr w:rsidR="00AA6130" w:rsidRPr="00E6624A" w14:paraId="2619C7C3" w14:textId="77777777" w:rsidTr="00AA6130">
        <w:trPr>
          <w:trHeight w:val="276"/>
          <w:jc w:val="center"/>
        </w:trPr>
        <w:tc>
          <w:tcPr>
            <w:tcW w:w="1703" w:type="dxa"/>
            <w:noWrap/>
            <w:vAlign w:val="bottom"/>
            <w:hideMark/>
          </w:tcPr>
          <w:p w14:paraId="5E759E4D" w14:textId="77777777" w:rsidR="00AA6130" w:rsidRPr="00E6624A" w:rsidRDefault="00AA6130" w:rsidP="00AA61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Triclosan</w:t>
            </w:r>
          </w:p>
        </w:tc>
        <w:tc>
          <w:tcPr>
            <w:tcW w:w="1583" w:type="dxa"/>
            <w:noWrap/>
            <w:vAlign w:val="center"/>
            <w:hideMark/>
          </w:tcPr>
          <w:p w14:paraId="6146CCCF" w14:textId="5BEBF0B6" w:rsidR="00AA6130" w:rsidRPr="00E6624A" w:rsidRDefault="00AA6130" w:rsidP="00AA61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C₁₂</w:t>
            </w:r>
            <w:proofErr w:type="spellStart"/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H₇Cl₃O</w:t>
            </w:r>
            <w:proofErr w:type="spellEnd"/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₂</w:t>
            </w:r>
          </w:p>
        </w:tc>
        <w:tc>
          <w:tcPr>
            <w:tcW w:w="966" w:type="dxa"/>
            <w:noWrap/>
            <w:vAlign w:val="bottom"/>
            <w:hideMark/>
          </w:tcPr>
          <w:p w14:paraId="742BFD0F" w14:textId="77777777" w:rsidR="00AA6130" w:rsidRPr="00E6624A" w:rsidRDefault="00AA6130" w:rsidP="00AA61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86.9439</w:t>
            </w:r>
          </w:p>
        </w:tc>
        <w:tc>
          <w:tcPr>
            <w:tcW w:w="2048" w:type="dxa"/>
            <w:noWrap/>
            <w:vAlign w:val="bottom"/>
            <w:hideMark/>
          </w:tcPr>
          <w:p w14:paraId="56981CD0" w14:textId="77777777" w:rsidR="00AA6130" w:rsidRPr="00E6624A" w:rsidRDefault="00AA6130" w:rsidP="00AA61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46.965</w:t>
            </w:r>
          </w:p>
        </w:tc>
        <w:tc>
          <w:tcPr>
            <w:tcW w:w="1075" w:type="dxa"/>
            <w:noWrap/>
            <w:vAlign w:val="bottom"/>
            <w:hideMark/>
          </w:tcPr>
          <w:p w14:paraId="249634DA" w14:textId="77777777" w:rsidR="00AA6130" w:rsidRPr="00E6624A" w:rsidRDefault="00AA6130" w:rsidP="00AA61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24.9177</w:t>
            </w:r>
          </w:p>
        </w:tc>
        <w:tc>
          <w:tcPr>
            <w:tcW w:w="1438" w:type="dxa"/>
            <w:noWrap/>
            <w:vAlign w:val="bottom"/>
            <w:hideMark/>
          </w:tcPr>
          <w:p w14:paraId="31764824" w14:textId="77777777" w:rsidR="00AA6130" w:rsidRPr="00E6624A" w:rsidRDefault="00AA6130" w:rsidP="00AA61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5.03</w:t>
            </w:r>
          </w:p>
        </w:tc>
        <w:tc>
          <w:tcPr>
            <w:tcW w:w="1438" w:type="dxa"/>
            <w:noWrap/>
            <w:vAlign w:val="bottom"/>
            <w:hideMark/>
          </w:tcPr>
          <w:p w14:paraId="21BA68B8" w14:textId="77777777" w:rsidR="00AA6130" w:rsidRPr="00E6624A" w:rsidRDefault="00AA6130" w:rsidP="00AA61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5.04</w:t>
            </w:r>
          </w:p>
        </w:tc>
        <w:tc>
          <w:tcPr>
            <w:tcW w:w="1438" w:type="dxa"/>
            <w:noWrap/>
            <w:vAlign w:val="bottom"/>
            <w:hideMark/>
          </w:tcPr>
          <w:p w14:paraId="075013F1" w14:textId="77777777" w:rsidR="00AA6130" w:rsidRPr="00E6624A" w:rsidRDefault="00AA6130" w:rsidP="00AA61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5.01</w:t>
            </w:r>
          </w:p>
        </w:tc>
      </w:tr>
      <w:tr w:rsidR="00AA6130" w:rsidRPr="00E6624A" w14:paraId="74D1D3AB" w14:textId="77777777" w:rsidTr="00AA6130">
        <w:trPr>
          <w:trHeight w:val="276"/>
          <w:jc w:val="center"/>
        </w:trPr>
        <w:tc>
          <w:tcPr>
            <w:tcW w:w="1703" w:type="dxa"/>
            <w:noWrap/>
            <w:vAlign w:val="bottom"/>
            <w:hideMark/>
          </w:tcPr>
          <w:p w14:paraId="46115B0E" w14:textId="77777777" w:rsidR="00AA6130" w:rsidRPr="00E6624A" w:rsidRDefault="00AA6130" w:rsidP="00AA61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proofErr w:type="spellStart"/>
            <w:r w:rsidRPr="00E662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Avermectin</w:t>
            </w:r>
            <w:proofErr w:type="spellEnd"/>
            <w:r w:rsidRPr="00E662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B1a (Abamectin)</w:t>
            </w:r>
          </w:p>
        </w:tc>
        <w:tc>
          <w:tcPr>
            <w:tcW w:w="1583" w:type="dxa"/>
            <w:noWrap/>
            <w:vAlign w:val="center"/>
            <w:hideMark/>
          </w:tcPr>
          <w:p w14:paraId="22DF1269" w14:textId="593BA245" w:rsidR="00AA6130" w:rsidRPr="00E6624A" w:rsidRDefault="00AA6130" w:rsidP="00AA61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C₄₈H₇₂O₁₄</w:t>
            </w:r>
          </w:p>
        </w:tc>
        <w:tc>
          <w:tcPr>
            <w:tcW w:w="966" w:type="dxa"/>
            <w:noWrap/>
            <w:vAlign w:val="bottom"/>
            <w:hideMark/>
          </w:tcPr>
          <w:p w14:paraId="62D21651" w14:textId="77777777" w:rsidR="00AA6130" w:rsidRPr="00E6624A" w:rsidRDefault="00AA6130" w:rsidP="00AA61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871.4849</w:t>
            </w:r>
          </w:p>
        </w:tc>
        <w:tc>
          <w:tcPr>
            <w:tcW w:w="2048" w:type="dxa"/>
            <w:noWrap/>
            <w:vAlign w:val="bottom"/>
            <w:hideMark/>
          </w:tcPr>
          <w:p w14:paraId="30AF08E7" w14:textId="77777777" w:rsidR="00AA6130" w:rsidRPr="00E6624A" w:rsidRDefault="00AA6130" w:rsidP="00AA61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931.5061</w:t>
            </w:r>
          </w:p>
        </w:tc>
        <w:tc>
          <w:tcPr>
            <w:tcW w:w="1075" w:type="dxa"/>
            <w:noWrap/>
            <w:vAlign w:val="bottom"/>
            <w:hideMark/>
          </w:tcPr>
          <w:p w14:paraId="45F559D6" w14:textId="77777777" w:rsidR="00AA6130" w:rsidRPr="00E6624A" w:rsidRDefault="00AA6130" w:rsidP="00AA61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907.4616</w:t>
            </w:r>
          </w:p>
        </w:tc>
        <w:tc>
          <w:tcPr>
            <w:tcW w:w="1438" w:type="dxa"/>
            <w:noWrap/>
            <w:vAlign w:val="bottom"/>
            <w:hideMark/>
          </w:tcPr>
          <w:p w14:paraId="7084515D" w14:textId="77777777" w:rsidR="00AA6130" w:rsidRPr="00E6624A" w:rsidRDefault="00AA6130" w:rsidP="00AA61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6.97</w:t>
            </w:r>
          </w:p>
        </w:tc>
        <w:tc>
          <w:tcPr>
            <w:tcW w:w="1438" w:type="dxa"/>
            <w:noWrap/>
            <w:vAlign w:val="bottom"/>
            <w:hideMark/>
          </w:tcPr>
          <w:p w14:paraId="1F3248D6" w14:textId="77777777" w:rsidR="00AA6130" w:rsidRPr="00E6624A" w:rsidRDefault="00AA6130" w:rsidP="00AA61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6.97</w:t>
            </w:r>
          </w:p>
        </w:tc>
        <w:tc>
          <w:tcPr>
            <w:tcW w:w="1438" w:type="dxa"/>
            <w:noWrap/>
            <w:vAlign w:val="bottom"/>
            <w:hideMark/>
          </w:tcPr>
          <w:p w14:paraId="6720EA85" w14:textId="77777777" w:rsidR="00AA6130" w:rsidRPr="00E6624A" w:rsidRDefault="00AA6130" w:rsidP="00AA61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6.96</w:t>
            </w:r>
          </w:p>
        </w:tc>
      </w:tr>
      <w:tr w:rsidR="00AA6130" w:rsidRPr="00E6624A" w14:paraId="1367E783" w14:textId="77777777" w:rsidTr="00AA6130">
        <w:trPr>
          <w:trHeight w:val="276"/>
          <w:jc w:val="center"/>
        </w:trPr>
        <w:tc>
          <w:tcPr>
            <w:tcW w:w="1703" w:type="dxa"/>
            <w:noWrap/>
            <w:vAlign w:val="bottom"/>
            <w:hideMark/>
          </w:tcPr>
          <w:p w14:paraId="30B241C8" w14:textId="77777777" w:rsidR="00AA6130" w:rsidRPr="00E6624A" w:rsidRDefault="00AA6130" w:rsidP="00AA61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proofErr w:type="spellStart"/>
            <w:r w:rsidRPr="00E662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Salinomycin</w:t>
            </w:r>
            <w:proofErr w:type="spellEnd"/>
          </w:p>
        </w:tc>
        <w:tc>
          <w:tcPr>
            <w:tcW w:w="1583" w:type="dxa"/>
            <w:noWrap/>
            <w:vAlign w:val="center"/>
            <w:hideMark/>
          </w:tcPr>
          <w:p w14:paraId="41925678" w14:textId="5AD7390B" w:rsidR="00AA6130" w:rsidRPr="00E6624A" w:rsidRDefault="00AA6130" w:rsidP="00AA613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C₄₂H₇₀O₁₁</w:t>
            </w:r>
          </w:p>
        </w:tc>
        <w:tc>
          <w:tcPr>
            <w:tcW w:w="966" w:type="dxa"/>
            <w:noWrap/>
            <w:vAlign w:val="bottom"/>
            <w:hideMark/>
          </w:tcPr>
          <w:p w14:paraId="260C1801" w14:textId="77777777" w:rsidR="00AA6130" w:rsidRPr="00E6624A" w:rsidRDefault="00AA6130" w:rsidP="00AA61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749.4845</w:t>
            </w:r>
          </w:p>
        </w:tc>
        <w:tc>
          <w:tcPr>
            <w:tcW w:w="2048" w:type="dxa"/>
            <w:noWrap/>
            <w:vAlign w:val="bottom"/>
            <w:hideMark/>
          </w:tcPr>
          <w:p w14:paraId="3901B31C" w14:textId="77777777" w:rsidR="00AA6130" w:rsidRPr="00E6624A" w:rsidRDefault="00AA6130" w:rsidP="00AA61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809.5057</w:t>
            </w:r>
          </w:p>
        </w:tc>
        <w:tc>
          <w:tcPr>
            <w:tcW w:w="1075" w:type="dxa"/>
            <w:noWrap/>
            <w:vAlign w:val="bottom"/>
            <w:hideMark/>
          </w:tcPr>
          <w:p w14:paraId="1140FD5C" w14:textId="77777777" w:rsidR="00AA6130" w:rsidRPr="00E6624A" w:rsidRDefault="00AA6130" w:rsidP="00AA61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785.4612</w:t>
            </w:r>
          </w:p>
        </w:tc>
        <w:tc>
          <w:tcPr>
            <w:tcW w:w="1438" w:type="dxa"/>
            <w:noWrap/>
            <w:vAlign w:val="bottom"/>
            <w:hideMark/>
          </w:tcPr>
          <w:p w14:paraId="05447124" w14:textId="77777777" w:rsidR="00AA6130" w:rsidRPr="00E6624A" w:rsidRDefault="00AA6130" w:rsidP="00AA61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8.94</w:t>
            </w:r>
          </w:p>
        </w:tc>
        <w:tc>
          <w:tcPr>
            <w:tcW w:w="1438" w:type="dxa"/>
            <w:noWrap/>
            <w:vAlign w:val="bottom"/>
            <w:hideMark/>
          </w:tcPr>
          <w:p w14:paraId="2DB526D4" w14:textId="77777777" w:rsidR="00AA6130" w:rsidRPr="00E6624A" w:rsidRDefault="00AA6130" w:rsidP="00AA61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8.94</w:t>
            </w:r>
          </w:p>
        </w:tc>
        <w:tc>
          <w:tcPr>
            <w:tcW w:w="1438" w:type="dxa"/>
            <w:noWrap/>
            <w:vAlign w:val="bottom"/>
            <w:hideMark/>
          </w:tcPr>
          <w:p w14:paraId="199F6810" w14:textId="77777777" w:rsidR="00AA6130" w:rsidRPr="00E6624A" w:rsidRDefault="00AA6130" w:rsidP="00AA61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8.82</w:t>
            </w:r>
          </w:p>
        </w:tc>
      </w:tr>
    </w:tbl>
    <w:p w14:paraId="016D8FC0" w14:textId="77777777" w:rsidR="00BE17C8" w:rsidRPr="00E6624A" w:rsidRDefault="00BE17C8" w:rsidP="00BE17C8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330754A" w14:textId="425CE3D5" w:rsidR="00BE17C8" w:rsidRPr="00E6624A" w:rsidRDefault="00BE17C8" w:rsidP="00BE17C8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E6624A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</w:t>
      </w:r>
      <w:r w:rsidR="00270238" w:rsidRPr="00E6624A"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Pr="00E6624A"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r w:rsidRPr="00E6624A">
        <w:rPr>
          <w:rFonts w:ascii="Times New Roman" w:hAnsi="Times New Roman" w:cs="Times New Roman"/>
          <w:sz w:val="20"/>
          <w:szCs w:val="20"/>
        </w:rPr>
        <w:t xml:space="preserve">Calibrant information for </w:t>
      </w:r>
      <w:r w:rsidR="00767108" w:rsidRPr="00E6624A">
        <w:rPr>
          <w:rFonts w:ascii="Times New Roman" w:hAnsi="Times New Roman" w:cs="Times New Roman"/>
          <w:sz w:val="20"/>
          <w:szCs w:val="20"/>
        </w:rPr>
        <w:t xml:space="preserve">RTI </w:t>
      </w:r>
      <w:r w:rsidRPr="00E6624A">
        <w:rPr>
          <w:rFonts w:ascii="Times New Roman" w:hAnsi="Times New Roman" w:cs="Times New Roman"/>
          <w:sz w:val="20"/>
          <w:szCs w:val="20"/>
        </w:rPr>
        <w:t>(positive mode)</w:t>
      </w:r>
    </w:p>
    <w:tbl>
      <w:tblPr>
        <w:tblW w:w="611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8"/>
        <w:gridCol w:w="1347"/>
        <w:gridCol w:w="633"/>
        <w:gridCol w:w="989"/>
        <w:gridCol w:w="1170"/>
        <w:gridCol w:w="1172"/>
        <w:gridCol w:w="900"/>
        <w:gridCol w:w="1229"/>
        <w:gridCol w:w="1051"/>
        <w:gridCol w:w="1497"/>
      </w:tblGrid>
      <w:tr w:rsidR="00D82280" w:rsidRPr="00E6624A" w14:paraId="2C4F2386" w14:textId="77777777" w:rsidTr="005C4ED7">
        <w:trPr>
          <w:trHeight w:val="259"/>
          <w:jc w:val="center"/>
        </w:trPr>
        <w:tc>
          <w:tcPr>
            <w:tcW w:w="629" w:type="pct"/>
            <w:noWrap/>
            <w:vAlign w:val="bottom"/>
            <w:hideMark/>
          </w:tcPr>
          <w:p w14:paraId="55108F18" w14:textId="77777777" w:rsidR="00BE17C8" w:rsidRPr="00E6624A" w:rsidRDefault="00BE17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Compound Name</w:t>
            </w:r>
          </w:p>
        </w:tc>
        <w:tc>
          <w:tcPr>
            <w:tcW w:w="589" w:type="pct"/>
            <w:noWrap/>
            <w:vAlign w:val="bottom"/>
            <w:hideMark/>
          </w:tcPr>
          <w:p w14:paraId="774E70A5" w14:textId="77777777" w:rsidR="00BE17C8" w:rsidRPr="00E6624A" w:rsidRDefault="00BE17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Molecular Formula</w:t>
            </w:r>
          </w:p>
        </w:tc>
        <w:tc>
          <w:tcPr>
            <w:tcW w:w="277" w:type="pct"/>
            <w:noWrap/>
            <w:vAlign w:val="bottom"/>
            <w:hideMark/>
          </w:tcPr>
          <w:p w14:paraId="17445D7C" w14:textId="77777777" w:rsidR="00BE17C8" w:rsidRPr="00E6624A" w:rsidRDefault="00BE17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[M</w:t>
            </w:r>
            <w:r w:rsidRPr="00E662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val="en-GB" w:eastAsia="en-GB"/>
                <w14:ligatures w14:val="none"/>
              </w:rPr>
              <w:t>+</w:t>
            </w:r>
            <w:r w:rsidRPr="00E662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]</w:t>
            </w:r>
          </w:p>
        </w:tc>
        <w:tc>
          <w:tcPr>
            <w:tcW w:w="433" w:type="pct"/>
            <w:noWrap/>
            <w:vAlign w:val="bottom"/>
            <w:hideMark/>
          </w:tcPr>
          <w:p w14:paraId="34C3151F" w14:textId="77777777" w:rsidR="00BE17C8" w:rsidRPr="00E6624A" w:rsidRDefault="00BE17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[M+</w:t>
            </w:r>
            <w:proofErr w:type="gramStart"/>
            <w:r w:rsidRPr="00E662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H]</w:t>
            </w:r>
            <w:r w:rsidRPr="00E662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val="en-GB" w:eastAsia="en-GB"/>
                <w14:ligatures w14:val="none"/>
              </w:rPr>
              <w:t>+</w:t>
            </w:r>
            <w:proofErr w:type="gramEnd"/>
          </w:p>
        </w:tc>
        <w:tc>
          <w:tcPr>
            <w:tcW w:w="512" w:type="pct"/>
            <w:noWrap/>
            <w:vAlign w:val="bottom"/>
            <w:hideMark/>
          </w:tcPr>
          <w:p w14:paraId="3B0E0D25" w14:textId="38A232AD" w:rsidR="00BE17C8" w:rsidRPr="00E6624A" w:rsidRDefault="00BE17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[M+H</w:t>
            </w:r>
            <w:r w:rsidRPr="00E662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val="en-GB" w:eastAsia="en-GB"/>
                <w14:ligatures w14:val="none"/>
              </w:rPr>
              <w:t>2+</w:t>
            </w:r>
            <w:r w:rsidRPr="00E662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]</w:t>
            </w:r>
          </w:p>
        </w:tc>
        <w:tc>
          <w:tcPr>
            <w:tcW w:w="513" w:type="pct"/>
            <w:noWrap/>
            <w:vAlign w:val="bottom"/>
            <w:hideMark/>
          </w:tcPr>
          <w:p w14:paraId="251B17D7" w14:textId="77777777" w:rsidR="00BE17C8" w:rsidRPr="00E6624A" w:rsidRDefault="00BE17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[M+NH</w:t>
            </w:r>
            <w:proofErr w:type="gramStart"/>
            <w:r w:rsidRPr="00E662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:lang w:val="en-GB" w:eastAsia="en-GB"/>
                <w14:ligatures w14:val="none"/>
              </w:rPr>
              <w:t>4</w:t>
            </w:r>
            <w:r w:rsidRPr="00E662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]</w:t>
            </w:r>
            <w:r w:rsidRPr="00E662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val="en-GB" w:eastAsia="en-GB"/>
                <w14:ligatures w14:val="none"/>
              </w:rPr>
              <w:t>+</w:t>
            </w:r>
            <w:proofErr w:type="gramEnd"/>
          </w:p>
        </w:tc>
        <w:tc>
          <w:tcPr>
            <w:tcW w:w="394" w:type="pct"/>
            <w:noWrap/>
            <w:vAlign w:val="bottom"/>
            <w:hideMark/>
          </w:tcPr>
          <w:p w14:paraId="1B6E4CF4" w14:textId="77777777" w:rsidR="00BE17C8" w:rsidRPr="00E6624A" w:rsidRDefault="00BE17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[</w:t>
            </w:r>
            <w:proofErr w:type="spellStart"/>
            <w:r w:rsidRPr="00E662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M+</w:t>
            </w:r>
            <w:proofErr w:type="gramStart"/>
            <w:r w:rsidRPr="00E662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Na</w:t>
            </w:r>
            <w:proofErr w:type="spellEnd"/>
            <w:r w:rsidRPr="00E662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]</w:t>
            </w:r>
            <w:r w:rsidRPr="00E662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val="en-GB" w:eastAsia="en-GB"/>
                <w14:ligatures w14:val="none"/>
              </w:rPr>
              <w:t>+</w:t>
            </w:r>
            <w:proofErr w:type="gramEnd"/>
          </w:p>
        </w:tc>
        <w:tc>
          <w:tcPr>
            <w:tcW w:w="538" w:type="pct"/>
            <w:noWrap/>
            <w:vAlign w:val="bottom"/>
            <w:hideMark/>
          </w:tcPr>
          <w:p w14:paraId="718AE8CE" w14:textId="77777777" w:rsidR="00BE17C8" w:rsidRPr="00E6624A" w:rsidRDefault="00BE17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proofErr w:type="spellStart"/>
            <w:r w:rsidRPr="00E662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tR</w:t>
            </w:r>
            <w:proofErr w:type="spellEnd"/>
            <w:r w:rsidRPr="00E662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(min) (1st measurement)</w:t>
            </w:r>
          </w:p>
        </w:tc>
        <w:tc>
          <w:tcPr>
            <w:tcW w:w="460" w:type="pct"/>
            <w:noWrap/>
            <w:vAlign w:val="bottom"/>
            <w:hideMark/>
          </w:tcPr>
          <w:p w14:paraId="79122191" w14:textId="77777777" w:rsidR="00BE17C8" w:rsidRPr="00E6624A" w:rsidRDefault="00BE17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proofErr w:type="spellStart"/>
            <w:r w:rsidRPr="00E662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tR</w:t>
            </w:r>
            <w:proofErr w:type="spellEnd"/>
            <w:r w:rsidRPr="00E662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(min) (2nd measurement)</w:t>
            </w:r>
          </w:p>
        </w:tc>
        <w:tc>
          <w:tcPr>
            <w:tcW w:w="655" w:type="pct"/>
            <w:noWrap/>
            <w:vAlign w:val="bottom"/>
            <w:hideMark/>
          </w:tcPr>
          <w:p w14:paraId="479EA5E5" w14:textId="77777777" w:rsidR="00BE17C8" w:rsidRPr="00E6624A" w:rsidRDefault="00BE17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proofErr w:type="spellStart"/>
            <w:r w:rsidRPr="00E662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tR</w:t>
            </w:r>
            <w:proofErr w:type="spellEnd"/>
            <w:r w:rsidRPr="00E662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(min) (3rd measurement)</w:t>
            </w:r>
          </w:p>
        </w:tc>
      </w:tr>
      <w:tr w:rsidR="005C4ED7" w:rsidRPr="00E6624A" w14:paraId="291DE4F1" w14:textId="77777777" w:rsidTr="005C4ED7">
        <w:trPr>
          <w:trHeight w:val="259"/>
          <w:jc w:val="center"/>
        </w:trPr>
        <w:tc>
          <w:tcPr>
            <w:tcW w:w="629" w:type="pct"/>
            <w:noWrap/>
            <w:vAlign w:val="bottom"/>
            <w:hideMark/>
          </w:tcPr>
          <w:p w14:paraId="7312A3A5" w14:textId="77777777" w:rsidR="005C4ED7" w:rsidRPr="00E6624A" w:rsidRDefault="005C4ED7" w:rsidP="005C4E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proofErr w:type="spellStart"/>
            <w:r w:rsidRPr="00E662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Guanylurea</w:t>
            </w:r>
            <w:proofErr w:type="spellEnd"/>
          </w:p>
        </w:tc>
        <w:tc>
          <w:tcPr>
            <w:tcW w:w="589" w:type="pct"/>
            <w:noWrap/>
            <w:vAlign w:val="center"/>
            <w:hideMark/>
          </w:tcPr>
          <w:p w14:paraId="2D1CD439" w14:textId="48005992" w:rsidR="005C4ED7" w:rsidRPr="00E6624A" w:rsidRDefault="005C4ED7" w:rsidP="005C4ED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Theme="majorBidi" w:hAnsiTheme="majorBidi" w:cstheme="majorBidi"/>
                <w:color w:val="000000" w:themeColor="text1"/>
              </w:rPr>
              <w:t>C₂H₆N₄O</w:t>
            </w:r>
          </w:p>
        </w:tc>
        <w:tc>
          <w:tcPr>
            <w:tcW w:w="277" w:type="pct"/>
            <w:noWrap/>
            <w:vAlign w:val="bottom"/>
            <w:hideMark/>
          </w:tcPr>
          <w:p w14:paraId="46065C1C" w14:textId="77777777" w:rsidR="005C4ED7" w:rsidRPr="00E6624A" w:rsidRDefault="005C4ED7" w:rsidP="005C4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433" w:type="pct"/>
            <w:noWrap/>
            <w:vAlign w:val="bottom"/>
            <w:hideMark/>
          </w:tcPr>
          <w:p w14:paraId="7D0869FF" w14:textId="77777777" w:rsidR="005C4ED7" w:rsidRPr="00E6624A" w:rsidRDefault="005C4ED7" w:rsidP="005C4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03.0614</w:t>
            </w:r>
          </w:p>
        </w:tc>
        <w:tc>
          <w:tcPr>
            <w:tcW w:w="512" w:type="pct"/>
            <w:noWrap/>
            <w:vAlign w:val="bottom"/>
            <w:hideMark/>
          </w:tcPr>
          <w:p w14:paraId="46D754F2" w14:textId="77777777" w:rsidR="005C4ED7" w:rsidRPr="00E6624A" w:rsidRDefault="005C4ED7" w:rsidP="005C4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513" w:type="pct"/>
            <w:noWrap/>
            <w:vAlign w:val="bottom"/>
            <w:hideMark/>
          </w:tcPr>
          <w:p w14:paraId="4DE2A4C0" w14:textId="77777777" w:rsidR="005C4ED7" w:rsidRPr="00E6624A" w:rsidRDefault="005C4ED7" w:rsidP="005C4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20.088</w:t>
            </w:r>
          </w:p>
        </w:tc>
        <w:tc>
          <w:tcPr>
            <w:tcW w:w="394" w:type="pct"/>
            <w:noWrap/>
            <w:vAlign w:val="bottom"/>
            <w:hideMark/>
          </w:tcPr>
          <w:p w14:paraId="0AD7359E" w14:textId="77777777" w:rsidR="005C4ED7" w:rsidRPr="00E6624A" w:rsidRDefault="005C4ED7" w:rsidP="005C4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25.0434</w:t>
            </w:r>
          </w:p>
        </w:tc>
        <w:tc>
          <w:tcPr>
            <w:tcW w:w="538" w:type="pct"/>
            <w:noWrap/>
            <w:vAlign w:val="bottom"/>
            <w:hideMark/>
          </w:tcPr>
          <w:p w14:paraId="7D309608" w14:textId="77777777" w:rsidR="005C4ED7" w:rsidRPr="00E6624A" w:rsidRDefault="005C4ED7" w:rsidP="005C4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69</w:t>
            </w:r>
          </w:p>
        </w:tc>
        <w:tc>
          <w:tcPr>
            <w:tcW w:w="460" w:type="pct"/>
            <w:noWrap/>
            <w:vAlign w:val="bottom"/>
            <w:hideMark/>
          </w:tcPr>
          <w:p w14:paraId="4BF8B47B" w14:textId="77777777" w:rsidR="005C4ED7" w:rsidRPr="00E6624A" w:rsidRDefault="005C4ED7" w:rsidP="005C4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7</w:t>
            </w:r>
          </w:p>
        </w:tc>
        <w:tc>
          <w:tcPr>
            <w:tcW w:w="655" w:type="pct"/>
            <w:noWrap/>
            <w:vAlign w:val="bottom"/>
            <w:hideMark/>
          </w:tcPr>
          <w:p w14:paraId="1F30AB07" w14:textId="77777777" w:rsidR="005C4ED7" w:rsidRPr="00E6624A" w:rsidRDefault="005C4ED7" w:rsidP="005C4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68</w:t>
            </w:r>
          </w:p>
        </w:tc>
      </w:tr>
      <w:tr w:rsidR="005C4ED7" w:rsidRPr="00E6624A" w14:paraId="0242F624" w14:textId="77777777" w:rsidTr="005C4ED7">
        <w:trPr>
          <w:trHeight w:val="259"/>
          <w:jc w:val="center"/>
        </w:trPr>
        <w:tc>
          <w:tcPr>
            <w:tcW w:w="629" w:type="pct"/>
            <w:noWrap/>
            <w:vAlign w:val="bottom"/>
            <w:hideMark/>
          </w:tcPr>
          <w:p w14:paraId="7AE4AA45" w14:textId="77777777" w:rsidR="005C4ED7" w:rsidRPr="00E6624A" w:rsidRDefault="005C4ED7" w:rsidP="005C4E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Amitrole</w:t>
            </w:r>
          </w:p>
        </w:tc>
        <w:tc>
          <w:tcPr>
            <w:tcW w:w="589" w:type="pct"/>
            <w:noWrap/>
            <w:vAlign w:val="center"/>
            <w:hideMark/>
          </w:tcPr>
          <w:p w14:paraId="3165062A" w14:textId="51CD009B" w:rsidR="005C4ED7" w:rsidRPr="00E6624A" w:rsidRDefault="005C4ED7" w:rsidP="005C4ED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Theme="majorBidi" w:hAnsiTheme="majorBidi" w:cstheme="majorBidi"/>
                <w:color w:val="000000" w:themeColor="text1"/>
              </w:rPr>
              <w:t>C₂H₄N₄</w:t>
            </w:r>
          </w:p>
        </w:tc>
        <w:tc>
          <w:tcPr>
            <w:tcW w:w="277" w:type="pct"/>
            <w:noWrap/>
            <w:vAlign w:val="bottom"/>
            <w:hideMark/>
          </w:tcPr>
          <w:p w14:paraId="0BAA3EB8" w14:textId="77777777" w:rsidR="005C4ED7" w:rsidRPr="00E6624A" w:rsidRDefault="005C4ED7" w:rsidP="005C4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433" w:type="pct"/>
            <w:noWrap/>
            <w:vAlign w:val="bottom"/>
            <w:hideMark/>
          </w:tcPr>
          <w:p w14:paraId="1D34DAEF" w14:textId="77777777" w:rsidR="005C4ED7" w:rsidRPr="00E6624A" w:rsidRDefault="005C4ED7" w:rsidP="005C4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85.0509</w:t>
            </w:r>
          </w:p>
        </w:tc>
        <w:tc>
          <w:tcPr>
            <w:tcW w:w="512" w:type="pct"/>
            <w:noWrap/>
            <w:vAlign w:val="bottom"/>
            <w:hideMark/>
          </w:tcPr>
          <w:p w14:paraId="0FBFBE3F" w14:textId="77777777" w:rsidR="005C4ED7" w:rsidRPr="00E6624A" w:rsidRDefault="005C4ED7" w:rsidP="005C4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513" w:type="pct"/>
            <w:noWrap/>
            <w:vAlign w:val="bottom"/>
            <w:hideMark/>
          </w:tcPr>
          <w:p w14:paraId="49F22BF0" w14:textId="77777777" w:rsidR="005C4ED7" w:rsidRPr="00E6624A" w:rsidRDefault="005C4ED7" w:rsidP="005C4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02.0774</w:t>
            </w:r>
          </w:p>
        </w:tc>
        <w:tc>
          <w:tcPr>
            <w:tcW w:w="394" w:type="pct"/>
            <w:noWrap/>
            <w:vAlign w:val="bottom"/>
            <w:hideMark/>
          </w:tcPr>
          <w:p w14:paraId="6A8C60BD" w14:textId="77777777" w:rsidR="005C4ED7" w:rsidRPr="00E6624A" w:rsidRDefault="005C4ED7" w:rsidP="005C4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07.0328</w:t>
            </w:r>
          </w:p>
        </w:tc>
        <w:tc>
          <w:tcPr>
            <w:tcW w:w="538" w:type="pct"/>
            <w:noWrap/>
            <w:vAlign w:val="bottom"/>
            <w:hideMark/>
          </w:tcPr>
          <w:p w14:paraId="26682899" w14:textId="77777777" w:rsidR="005C4ED7" w:rsidRPr="00E6624A" w:rsidRDefault="005C4ED7" w:rsidP="005C4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7</w:t>
            </w:r>
          </w:p>
        </w:tc>
        <w:tc>
          <w:tcPr>
            <w:tcW w:w="460" w:type="pct"/>
            <w:noWrap/>
            <w:vAlign w:val="bottom"/>
            <w:hideMark/>
          </w:tcPr>
          <w:p w14:paraId="04EA4BAE" w14:textId="77777777" w:rsidR="005C4ED7" w:rsidRPr="00E6624A" w:rsidRDefault="005C4ED7" w:rsidP="005C4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71</w:t>
            </w:r>
          </w:p>
        </w:tc>
        <w:tc>
          <w:tcPr>
            <w:tcW w:w="655" w:type="pct"/>
            <w:noWrap/>
            <w:vAlign w:val="bottom"/>
            <w:hideMark/>
          </w:tcPr>
          <w:p w14:paraId="2B65FA60" w14:textId="77777777" w:rsidR="005C4ED7" w:rsidRPr="00E6624A" w:rsidRDefault="005C4ED7" w:rsidP="005C4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7</w:t>
            </w:r>
          </w:p>
        </w:tc>
      </w:tr>
      <w:tr w:rsidR="005C4ED7" w:rsidRPr="00E6624A" w14:paraId="7D1B7CAA" w14:textId="77777777" w:rsidTr="005C4ED7">
        <w:trPr>
          <w:trHeight w:val="259"/>
          <w:jc w:val="center"/>
        </w:trPr>
        <w:tc>
          <w:tcPr>
            <w:tcW w:w="629" w:type="pct"/>
            <w:noWrap/>
            <w:vAlign w:val="bottom"/>
            <w:hideMark/>
          </w:tcPr>
          <w:p w14:paraId="5DE97E92" w14:textId="77777777" w:rsidR="005C4ED7" w:rsidRPr="00E6624A" w:rsidRDefault="005C4ED7" w:rsidP="005C4E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Histamine</w:t>
            </w:r>
          </w:p>
        </w:tc>
        <w:tc>
          <w:tcPr>
            <w:tcW w:w="589" w:type="pct"/>
            <w:noWrap/>
            <w:vAlign w:val="center"/>
            <w:hideMark/>
          </w:tcPr>
          <w:p w14:paraId="61A9896C" w14:textId="647CAE96" w:rsidR="005C4ED7" w:rsidRPr="00E6624A" w:rsidRDefault="005C4ED7" w:rsidP="005C4ED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Theme="majorBidi" w:hAnsiTheme="majorBidi" w:cstheme="majorBidi"/>
                <w:color w:val="000000" w:themeColor="text1"/>
              </w:rPr>
              <w:t>C₅H₉N₃</w:t>
            </w:r>
          </w:p>
        </w:tc>
        <w:tc>
          <w:tcPr>
            <w:tcW w:w="277" w:type="pct"/>
            <w:noWrap/>
            <w:vAlign w:val="bottom"/>
            <w:hideMark/>
          </w:tcPr>
          <w:p w14:paraId="4009D1AC" w14:textId="77777777" w:rsidR="005C4ED7" w:rsidRPr="00E6624A" w:rsidRDefault="005C4ED7" w:rsidP="005C4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433" w:type="pct"/>
            <w:noWrap/>
            <w:vAlign w:val="bottom"/>
            <w:hideMark/>
          </w:tcPr>
          <w:p w14:paraId="53BD7A5E" w14:textId="77777777" w:rsidR="005C4ED7" w:rsidRPr="00E6624A" w:rsidRDefault="005C4ED7" w:rsidP="005C4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12.0869</w:t>
            </w:r>
          </w:p>
        </w:tc>
        <w:tc>
          <w:tcPr>
            <w:tcW w:w="512" w:type="pct"/>
            <w:noWrap/>
            <w:vAlign w:val="bottom"/>
            <w:hideMark/>
          </w:tcPr>
          <w:p w14:paraId="270C3B8C" w14:textId="77777777" w:rsidR="005C4ED7" w:rsidRPr="00E6624A" w:rsidRDefault="005C4ED7" w:rsidP="005C4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513" w:type="pct"/>
            <w:noWrap/>
            <w:vAlign w:val="bottom"/>
            <w:hideMark/>
          </w:tcPr>
          <w:p w14:paraId="1B5523B5" w14:textId="77777777" w:rsidR="005C4ED7" w:rsidRPr="00E6624A" w:rsidRDefault="005C4ED7" w:rsidP="005C4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29.1135</w:t>
            </w:r>
          </w:p>
        </w:tc>
        <w:tc>
          <w:tcPr>
            <w:tcW w:w="394" w:type="pct"/>
            <w:noWrap/>
            <w:vAlign w:val="bottom"/>
            <w:hideMark/>
          </w:tcPr>
          <w:p w14:paraId="2C4792EC" w14:textId="77777777" w:rsidR="005C4ED7" w:rsidRPr="00E6624A" w:rsidRDefault="005C4ED7" w:rsidP="005C4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34.0689</w:t>
            </w:r>
          </w:p>
        </w:tc>
        <w:tc>
          <w:tcPr>
            <w:tcW w:w="538" w:type="pct"/>
            <w:noWrap/>
            <w:vAlign w:val="bottom"/>
            <w:hideMark/>
          </w:tcPr>
          <w:p w14:paraId="50DC3C1A" w14:textId="77777777" w:rsidR="005C4ED7" w:rsidRPr="00E6624A" w:rsidRDefault="005C4ED7" w:rsidP="005C4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66</w:t>
            </w:r>
          </w:p>
        </w:tc>
        <w:tc>
          <w:tcPr>
            <w:tcW w:w="460" w:type="pct"/>
            <w:noWrap/>
            <w:vAlign w:val="bottom"/>
            <w:hideMark/>
          </w:tcPr>
          <w:p w14:paraId="2BFA9F84" w14:textId="77777777" w:rsidR="005C4ED7" w:rsidRPr="00E6624A" w:rsidRDefault="005C4ED7" w:rsidP="005C4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67</w:t>
            </w:r>
          </w:p>
        </w:tc>
        <w:tc>
          <w:tcPr>
            <w:tcW w:w="655" w:type="pct"/>
            <w:noWrap/>
            <w:vAlign w:val="bottom"/>
            <w:hideMark/>
          </w:tcPr>
          <w:p w14:paraId="48C65E46" w14:textId="77777777" w:rsidR="005C4ED7" w:rsidRPr="00E6624A" w:rsidRDefault="005C4ED7" w:rsidP="005C4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69</w:t>
            </w:r>
          </w:p>
        </w:tc>
      </w:tr>
      <w:tr w:rsidR="005C4ED7" w:rsidRPr="00E6624A" w14:paraId="6801385A" w14:textId="77777777" w:rsidTr="005C4ED7">
        <w:trPr>
          <w:trHeight w:val="259"/>
          <w:jc w:val="center"/>
        </w:trPr>
        <w:tc>
          <w:tcPr>
            <w:tcW w:w="629" w:type="pct"/>
            <w:noWrap/>
            <w:vAlign w:val="bottom"/>
            <w:hideMark/>
          </w:tcPr>
          <w:p w14:paraId="228A92C6" w14:textId="77777777" w:rsidR="005C4ED7" w:rsidRPr="00E6624A" w:rsidRDefault="005C4ED7" w:rsidP="005C4E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proofErr w:type="spellStart"/>
            <w:r w:rsidRPr="00E662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Chlormequate</w:t>
            </w:r>
            <w:proofErr w:type="spellEnd"/>
          </w:p>
        </w:tc>
        <w:tc>
          <w:tcPr>
            <w:tcW w:w="589" w:type="pct"/>
            <w:noWrap/>
            <w:vAlign w:val="center"/>
            <w:hideMark/>
          </w:tcPr>
          <w:p w14:paraId="392D8A13" w14:textId="7EE91530" w:rsidR="005C4ED7" w:rsidRPr="00E6624A" w:rsidRDefault="005C4ED7" w:rsidP="005C4ED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Theme="majorBidi" w:hAnsiTheme="majorBidi" w:cstheme="majorBidi"/>
                <w:color w:val="000000" w:themeColor="text1"/>
              </w:rPr>
              <w:t>C₅H₁₃</w:t>
            </w:r>
            <w:proofErr w:type="spellStart"/>
            <w:r w:rsidRPr="00E6624A">
              <w:rPr>
                <w:rFonts w:asciiTheme="majorBidi" w:hAnsiTheme="majorBidi" w:cstheme="majorBidi"/>
                <w:color w:val="000000" w:themeColor="text1"/>
              </w:rPr>
              <w:t>ClN</w:t>
            </w:r>
            <w:proofErr w:type="spellEnd"/>
          </w:p>
        </w:tc>
        <w:tc>
          <w:tcPr>
            <w:tcW w:w="277" w:type="pct"/>
            <w:noWrap/>
            <w:vAlign w:val="bottom"/>
            <w:hideMark/>
          </w:tcPr>
          <w:p w14:paraId="2316D412" w14:textId="77777777" w:rsidR="005C4ED7" w:rsidRPr="00E6624A" w:rsidRDefault="005C4ED7" w:rsidP="005C4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22.0731</w:t>
            </w:r>
          </w:p>
        </w:tc>
        <w:tc>
          <w:tcPr>
            <w:tcW w:w="433" w:type="pct"/>
            <w:noWrap/>
            <w:vAlign w:val="bottom"/>
            <w:hideMark/>
          </w:tcPr>
          <w:p w14:paraId="3DD26FDC" w14:textId="77777777" w:rsidR="005C4ED7" w:rsidRPr="00E6624A" w:rsidRDefault="005C4ED7" w:rsidP="005C4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23.0809</w:t>
            </w:r>
          </w:p>
        </w:tc>
        <w:tc>
          <w:tcPr>
            <w:tcW w:w="512" w:type="pct"/>
            <w:noWrap/>
            <w:vAlign w:val="bottom"/>
            <w:hideMark/>
          </w:tcPr>
          <w:p w14:paraId="4D1A2309" w14:textId="77777777" w:rsidR="005C4ED7" w:rsidRPr="00E6624A" w:rsidRDefault="005C4ED7" w:rsidP="005C4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513" w:type="pct"/>
            <w:noWrap/>
            <w:vAlign w:val="bottom"/>
            <w:hideMark/>
          </w:tcPr>
          <w:p w14:paraId="7EBF017C" w14:textId="77777777" w:rsidR="005C4ED7" w:rsidRPr="00E6624A" w:rsidRDefault="005C4ED7" w:rsidP="005C4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40.1075</w:t>
            </w:r>
          </w:p>
        </w:tc>
        <w:tc>
          <w:tcPr>
            <w:tcW w:w="394" w:type="pct"/>
            <w:noWrap/>
            <w:vAlign w:val="bottom"/>
            <w:hideMark/>
          </w:tcPr>
          <w:p w14:paraId="00A8DD80" w14:textId="77777777" w:rsidR="005C4ED7" w:rsidRPr="00E6624A" w:rsidRDefault="005C4ED7" w:rsidP="005C4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45.0629</w:t>
            </w:r>
          </w:p>
        </w:tc>
        <w:tc>
          <w:tcPr>
            <w:tcW w:w="538" w:type="pct"/>
            <w:noWrap/>
            <w:vAlign w:val="bottom"/>
            <w:hideMark/>
          </w:tcPr>
          <w:p w14:paraId="694616E5" w14:textId="77777777" w:rsidR="005C4ED7" w:rsidRPr="00E6624A" w:rsidRDefault="005C4ED7" w:rsidP="005C4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69</w:t>
            </w:r>
          </w:p>
        </w:tc>
        <w:tc>
          <w:tcPr>
            <w:tcW w:w="460" w:type="pct"/>
            <w:noWrap/>
            <w:vAlign w:val="bottom"/>
            <w:hideMark/>
          </w:tcPr>
          <w:p w14:paraId="40E92D27" w14:textId="77777777" w:rsidR="005C4ED7" w:rsidRPr="00E6624A" w:rsidRDefault="005C4ED7" w:rsidP="005C4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69</w:t>
            </w:r>
          </w:p>
        </w:tc>
        <w:tc>
          <w:tcPr>
            <w:tcW w:w="655" w:type="pct"/>
            <w:noWrap/>
            <w:vAlign w:val="bottom"/>
            <w:hideMark/>
          </w:tcPr>
          <w:p w14:paraId="4C760DEE" w14:textId="77777777" w:rsidR="005C4ED7" w:rsidRPr="00E6624A" w:rsidRDefault="005C4ED7" w:rsidP="005C4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69</w:t>
            </w:r>
          </w:p>
        </w:tc>
      </w:tr>
      <w:tr w:rsidR="005C4ED7" w:rsidRPr="00E6624A" w14:paraId="67CB1F8A" w14:textId="77777777" w:rsidTr="005C4ED7">
        <w:trPr>
          <w:trHeight w:val="259"/>
          <w:jc w:val="center"/>
        </w:trPr>
        <w:tc>
          <w:tcPr>
            <w:tcW w:w="629" w:type="pct"/>
            <w:noWrap/>
            <w:vAlign w:val="bottom"/>
            <w:hideMark/>
          </w:tcPr>
          <w:p w14:paraId="11DBCD2F" w14:textId="77777777" w:rsidR="005C4ED7" w:rsidRPr="00E6624A" w:rsidRDefault="005C4ED7" w:rsidP="005C4E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proofErr w:type="spellStart"/>
            <w:r w:rsidRPr="00E662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Methamidophos</w:t>
            </w:r>
            <w:proofErr w:type="spellEnd"/>
          </w:p>
        </w:tc>
        <w:tc>
          <w:tcPr>
            <w:tcW w:w="589" w:type="pct"/>
            <w:noWrap/>
            <w:vAlign w:val="center"/>
            <w:hideMark/>
          </w:tcPr>
          <w:p w14:paraId="385B3A8C" w14:textId="536F2454" w:rsidR="005C4ED7" w:rsidRPr="00E6624A" w:rsidRDefault="005C4ED7" w:rsidP="005C4ED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Theme="majorBidi" w:hAnsiTheme="majorBidi" w:cstheme="majorBidi"/>
                <w:color w:val="000000" w:themeColor="text1"/>
              </w:rPr>
              <w:t>C₂H₈NO₂PS</w:t>
            </w:r>
          </w:p>
        </w:tc>
        <w:tc>
          <w:tcPr>
            <w:tcW w:w="277" w:type="pct"/>
            <w:noWrap/>
            <w:vAlign w:val="bottom"/>
            <w:hideMark/>
          </w:tcPr>
          <w:p w14:paraId="1EE1E8B9" w14:textId="77777777" w:rsidR="005C4ED7" w:rsidRPr="00E6624A" w:rsidRDefault="005C4ED7" w:rsidP="005C4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433" w:type="pct"/>
            <w:noWrap/>
            <w:vAlign w:val="bottom"/>
            <w:hideMark/>
          </w:tcPr>
          <w:p w14:paraId="5BA9CF35" w14:textId="77777777" w:rsidR="005C4ED7" w:rsidRPr="00E6624A" w:rsidRDefault="005C4ED7" w:rsidP="005C4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42.0086</w:t>
            </w:r>
          </w:p>
        </w:tc>
        <w:tc>
          <w:tcPr>
            <w:tcW w:w="512" w:type="pct"/>
            <w:noWrap/>
            <w:vAlign w:val="bottom"/>
            <w:hideMark/>
          </w:tcPr>
          <w:p w14:paraId="1C7F0178" w14:textId="77777777" w:rsidR="005C4ED7" w:rsidRPr="00E6624A" w:rsidRDefault="005C4ED7" w:rsidP="005C4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513" w:type="pct"/>
            <w:noWrap/>
            <w:vAlign w:val="bottom"/>
            <w:hideMark/>
          </w:tcPr>
          <w:p w14:paraId="4F680A92" w14:textId="77777777" w:rsidR="005C4ED7" w:rsidRPr="00E6624A" w:rsidRDefault="005C4ED7" w:rsidP="005C4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59.0352</w:t>
            </w:r>
          </w:p>
        </w:tc>
        <w:tc>
          <w:tcPr>
            <w:tcW w:w="394" w:type="pct"/>
            <w:noWrap/>
            <w:vAlign w:val="bottom"/>
            <w:hideMark/>
          </w:tcPr>
          <w:p w14:paraId="656A62CC" w14:textId="77777777" w:rsidR="005C4ED7" w:rsidRPr="00E6624A" w:rsidRDefault="005C4ED7" w:rsidP="005C4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63.9906</w:t>
            </w:r>
          </w:p>
        </w:tc>
        <w:tc>
          <w:tcPr>
            <w:tcW w:w="538" w:type="pct"/>
            <w:noWrap/>
            <w:vAlign w:val="bottom"/>
            <w:hideMark/>
          </w:tcPr>
          <w:p w14:paraId="3D5D0B32" w14:textId="77777777" w:rsidR="005C4ED7" w:rsidRPr="00E6624A" w:rsidRDefault="005C4ED7" w:rsidP="005C4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.21</w:t>
            </w:r>
          </w:p>
        </w:tc>
        <w:tc>
          <w:tcPr>
            <w:tcW w:w="460" w:type="pct"/>
            <w:noWrap/>
            <w:vAlign w:val="bottom"/>
            <w:hideMark/>
          </w:tcPr>
          <w:p w14:paraId="358343E6" w14:textId="77777777" w:rsidR="005C4ED7" w:rsidRPr="00E6624A" w:rsidRDefault="005C4ED7" w:rsidP="005C4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.22</w:t>
            </w:r>
          </w:p>
        </w:tc>
        <w:tc>
          <w:tcPr>
            <w:tcW w:w="655" w:type="pct"/>
            <w:noWrap/>
            <w:vAlign w:val="bottom"/>
            <w:hideMark/>
          </w:tcPr>
          <w:p w14:paraId="07D09404" w14:textId="77777777" w:rsidR="005C4ED7" w:rsidRPr="00E6624A" w:rsidRDefault="005C4ED7" w:rsidP="005C4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.21</w:t>
            </w:r>
          </w:p>
        </w:tc>
      </w:tr>
      <w:tr w:rsidR="005C4ED7" w:rsidRPr="00E6624A" w14:paraId="1240502C" w14:textId="77777777" w:rsidTr="005C4ED7">
        <w:trPr>
          <w:trHeight w:val="259"/>
          <w:jc w:val="center"/>
        </w:trPr>
        <w:tc>
          <w:tcPr>
            <w:tcW w:w="629" w:type="pct"/>
            <w:noWrap/>
            <w:vAlign w:val="bottom"/>
            <w:hideMark/>
          </w:tcPr>
          <w:p w14:paraId="7685D2E9" w14:textId="77777777" w:rsidR="005C4ED7" w:rsidRPr="00E6624A" w:rsidRDefault="005C4ED7" w:rsidP="005C4E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Vancomycin</w:t>
            </w:r>
          </w:p>
        </w:tc>
        <w:tc>
          <w:tcPr>
            <w:tcW w:w="589" w:type="pct"/>
            <w:noWrap/>
            <w:vAlign w:val="center"/>
            <w:hideMark/>
          </w:tcPr>
          <w:p w14:paraId="06F9366D" w14:textId="28AC67C1" w:rsidR="005C4ED7" w:rsidRPr="00E6624A" w:rsidRDefault="005C4ED7" w:rsidP="005C4ED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Theme="majorBidi" w:hAnsiTheme="majorBidi" w:cstheme="majorBidi"/>
                <w:color w:val="000000" w:themeColor="text1"/>
              </w:rPr>
              <w:t>C₆₆H₇₅</w:t>
            </w:r>
            <w:proofErr w:type="spellStart"/>
            <w:r w:rsidRPr="00E6624A">
              <w:rPr>
                <w:rFonts w:asciiTheme="majorBidi" w:hAnsiTheme="majorBidi" w:cstheme="majorBidi"/>
                <w:color w:val="000000" w:themeColor="text1"/>
              </w:rPr>
              <w:t>Cl₂N₉O</w:t>
            </w:r>
            <w:proofErr w:type="spellEnd"/>
            <w:r w:rsidRPr="00E6624A">
              <w:rPr>
                <w:rFonts w:asciiTheme="majorBidi" w:hAnsiTheme="majorBidi" w:cstheme="majorBidi"/>
                <w:color w:val="000000" w:themeColor="text1"/>
              </w:rPr>
              <w:t>₂₄</w:t>
            </w:r>
          </w:p>
        </w:tc>
        <w:tc>
          <w:tcPr>
            <w:tcW w:w="277" w:type="pct"/>
            <w:noWrap/>
            <w:vAlign w:val="bottom"/>
            <w:hideMark/>
          </w:tcPr>
          <w:p w14:paraId="21A997CA" w14:textId="77777777" w:rsidR="005C4ED7" w:rsidRPr="00E6624A" w:rsidRDefault="005C4ED7" w:rsidP="005C4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433" w:type="pct"/>
            <w:noWrap/>
            <w:vAlign w:val="bottom"/>
            <w:hideMark/>
          </w:tcPr>
          <w:p w14:paraId="0230EFF6" w14:textId="77777777" w:rsidR="005C4ED7" w:rsidRPr="00E6624A" w:rsidRDefault="005C4ED7" w:rsidP="005C4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448.438</w:t>
            </w:r>
          </w:p>
        </w:tc>
        <w:tc>
          <w:tcPr>
            <w:tcW w:w="512" w:type="pct"/>
            <w:noWrap/>
            <w:vAlign w:val="bottom"/>
            <w:hideMark/>
          </w:tcPr>
          <w:p w14:paraId="2A726019" w14:textId="77777777" w:rsidR="005C4ED7" w:rsidRPr="00E6624A" w:rsidRDefault="005C4ED7" w:rsidP="005C4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724.7224</w:t>
            </w:r>
          </w:p>
        </w:tc>
        <w:tc>
          <w:tcPr>
            <w:tcW w:w="513" w:type="pct"/>
            <w:noWrap/>
            <w:vAlign w:val="bottom"/>
            <w:hideMark/>
          </w:tcPr>
          <w:p w14:paraId="00DD6D9D" w14:textId="77777777" w:rsidR="005C4ED7" w:rsidRPr="00E6624A" w:rsidRDefault="005C4ED7" w:rsidP="005C4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394" w:type="pct"/>
            <w:noWrap/>
            <w:vAlign w:val="bottom"/>
            <w:hideMark/>
          </w:tcPr>
          <w:p w14:paraId="49C2D1F0" w14:textId="77777777" w:rsidR="005C4ED7" w:rsidRPr="00E6624A" w:rsidRDefault="005C4ED7" w:rsidP="005C4E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538" w:type="pct"/>
            <w:noWrap/>
            <w:vAlign w:val="bottom"/>
            <w:hideMark/>
          </w:tcPr>
          <w:p w14:paraId="51FCBCFA" w14:textId="77777777" w:rsidR="005C4ED7" w:rsidRPr="00E6624A" w:rsidRDefault="005C4ED7" w:rsidP="005C4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.95</w:t>
            </w:r>
          </w:p>
        </w:tc>
        <w:tc>
          <w:tcPr>
            <w:tcW w:w="460" w:type="pct"/>
            <w:noWrap/>
            <w:vAlign w:val="bottom"/>
            <w:hideMark/>
          </w:tcPr>
          <w:p w14:paraId="67EAB17D" w14:textId="77777777" w:rsidR="005C4ED7" w:rsidRPr="00E6624A" w:rsidRDefault="005C4ED7" w:rsidP="005C4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.95</w:t>
            </w:r>
          </w:p>
        </w:tc>
        <w:tc>
          <w:tcPr>
            <w:tcW w:w="655" w:type="pct"/>
            <w:noWrap/>
            <w:vAlign w:val="bottom"/>
            <w:hideMark/>
          </w:tcPr>
          <w:p w14:paraId="31A7ED1D" w14:textId="77777777" w:rsidR="005C4ED7" w:rsidRPr="00E6624A" w:rsidRDefault="005C4ED7" w:rsidP="005C4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.97</w:t>
            </w:r>
          </w:p>
        </w:tc>
      </w:tr>
      <w:tr w:rsidR="005C4ED7" w:rsidRPr="00E6624A" w14:paraId="43CC2C88" w14:textId="77777777" w:rsidTr="005C4ED7">
        <w:trPr>
          <w:trHeight w:val="259"/>
          <w:jc w:val="center"/>
        </w:trPr>
        <w:tc>
          <w:tcPr>
            <w:tcW w:w="629" w:type="pct"/>
            <w:noWrap/>
            <w:vAlign w:val="bottom"/>
            <w:hideMark/>
          </w:tcPr>
          <w:p w14:paraId="48506B45" w14:textId="77777777" w:rsidR="005C4ED7" w:rsidRPr="00E6624A" w:rsidRDefault="005C4ED7" w:rsidP="005C4E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proofErr w:type="spellStart"/>
            <w:r w:rsidRPr="00E662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Cefoperazone</w:t>
            </w:r>
            <w:proofErr w:type="spellEnd"/>
          </w:p>
        </w:tc>
        <w:tc>
          <w:tcPr>
            <w:tcW w:w="589" w:type="pct"/>
            <w:noWrap/>
            <w:vAlign w:val="center"/>
            <w:hideMark/>
          </w:tcPr>
          <w:p w14:paraId="50301440" w14:textId="3AB0CD15" w:rsidR="005C4ED7" w:rsidRPr="00E6624A" w:rsidRDefault="005C4ED7" w:rsidP="005C4ED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Theme="majorBidi" w:hAnsiTheme="majorBidi" w:cstheme="majorBidi"/>
                <w:color w:val="000000" w:themeColor="text1"/>
              </w:rPr>
              <w:t>C₂₅H₂₇N₉O₈S₂</w:t>
            </w:r>
          </w:p>
        </w:tc>
        <w:tc>
          <w:tcPr>
            <w:tcW w:w="277" w:type="pct"/>
            <w:noWrap/>
            <w:vAlign w:val="bottom"/>
            <w:hideMark/>
          </w:tcPr>
          <w:p w14:paraId="5F85C173" w14:textId="77777777" w:rsidR="005C4ED7" w:rsidRPr="00E6624A" w:rsidRDefault="005C4ED7" w:rsidP="005C4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433" w:type="pct"/>
            <w:noWrap/>
            <w:vAlign w:val="bottom"/>
            <w:hideMark/>
          </w:tcPr>
          <w:p w14:paraId="295B4FB1" w14:textId="77777777" w:rsidR="005C4ED7" w:rsidRPr="00E6624A" w:rsidRDefault="005C4ED7" w:rsidP="005C4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646.1497</w:t>
            </w:r>
          </w:p>
        </w:tc>
        <w:tc>
          <w:tcPr>
            <w:tcW w:w="512" w:type="pct"/>
            <w:noWrap/>
            <w:vAlign w:val="bottom"/>
            <w:hideMark/>
          </w:tcPr>
          <w:p w14:paraId="2F0CF6E5" w14:textId="77777777" w:rsidR="005C4ED7" w:rsidRPr="00E6624A" w:rsidRDefault="005C4ED7" w:rsidP="005C4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513" w:type="pct"/>
            <w:noWrap/>
            <w:vAlign w:val="bottom"/>
            <w:hideMark/>
          </w:tcPr>
          <w:p w14:paraId="1F686E82" w14:textId="77777777" w:rsidR="005C4ED7" w:rsidRPr="00E6624A" w:rsidRDefault="005C4ED7" w:rsidP="005C4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663.1762</w:t>
            </w:r>
          </w:p>
        </w:tc>
        <w:tc>
          <w:tcPr>
            <w:tcW w:w="394" w:type="pct"/>
            <w:noWrap/>
            <w:vAlign w:val="bottom"/>
            <w:hideMark/>
          </w:tcPr>
          <w:p w14:paraId="0464375D" w14:textId="77777777" w:rsidR="005C4ED7" w:rsidRPr="00E6624A" w:rsidRDefault="005C4ED7" w:rsidP="005C4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668.1316</w:t>
            </w:r>
          </w:p>
        </w:tc>
        <w:tc>
          <w:tcPr>
            <w:tcW w:w="538" w:type="pct"/>
            <w:noWrap/>
            <w:vAlign w:val="bottom"/>
            <w:hideMark/>
          </w:tcPr>
          <w:p w14:paraId="13AC9EDD" w14:textId="77777777" w:rsidR="005C4ED7" w:rsidRPr="00E6624A" w:rsidRDefault="005C4ED7" w:rsidP="005C4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7.05</w:t>
            </w:r>
          </w:p>
        </w:tc>
        <w:tc>
          <w:tcPr>
            <w:tcW w:w="460" w:type="pct"/>
            <w:noWrap/>
            <w:vAlign w:val="bottom"/>
            <w:hideMark/>
          </w:tcPr>
          <w:p w14:paraId="605740FA" w14:textId="77777777" w:rsidR="005C4ED7" w:rsidRPr="00E6624A" w:rsidRDefault="005C4ED7" w:rsidP="005C4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7.06</w:t>
            </w:r>
          </w:p>
        </w:tc>
        <w:tc>
          <w:tcPr>
            <w:tcW w:w="655" w:type="pct"/>
            <w:noWrap/>
            <w:vAlign w:val="bottom"/>
            <w:hideMark/>
          </w:tcPr>
          <w:p w14:paraId="0E64959C" w14:textId="77777777" w:rsidR="005C4ED7" w:rsidRPr="00E6624A" w:rsidRDefault="005C4ED7" w:rsidP="005C4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7.06</w:t>
            </w:r>
          </w:p>
        </w:tc>
      </w:tr>
      <w:tr w:rsidR="005C4ED7" w:rsidRPr="00E6624A" w14:paraId="59E7EF43" w14:textId="77777777" w:rsidTr="005C4ED7">
        <w:trPr>
          <w:trHeight w:val="259"/>
          <w:jc w:val="center"/>
        </w:trPr>
        <w:tc>
          <w:tcPr>
            <w:tcW w:w="629" w:type="pct"/>
            <w:noWrap/>
            <w:vAlign w:val="bottom"/>
            <w:hideMark/>
          </w:tcPr>
          <w:p w14:paraId="0AD5335A" w14:textId="77777777" w:rsidR="005C4ED7" w:rsidRPr="00E6624A" w:rsidRDefault="005C4ED7" w:rsidP="005C4E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Trichlorfon (</w:t>
            </w:r>
            <w:proofErr w:type="spellStart"/>
            <w:r w:rsidRPr="00E662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Dylox</w:t>
            </w:r>
            <w:proofErr w:type="spellEnd"/>
            <w:r w:rsidRPr="00E662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)</w:t>
            </w:r>
          </w:p>
        </w:tc>
        <w:tc>
          <w:tcPr>
            <w:tcW w:w="589" w:type="pct"/>
            <w:noWrap/>
            <w:vAlign w:val="center"/>
            <w:hideMark/>
          </w:tcPr>
          <w:p w14:paraId="301FC449" w14:textId="603FD643" w:rsidR="005C4ED7" w:rsidRPr="00E6624A" w:rsidRDefault="005C4ED7" w:rsidP="005C4ED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proofErr w:type="spellStart"/>
            <w:r w:rsidRPr="00E6624A">
              <w:rPr>
                <w:rFonts w:asciiTheme="majorBidi" w:hAnsiTheme="majorBidi" w:cstheme="majorBidi"/>
                <w:color w:val="000000" w:themeColor="text1"/>
              </w:rPr>
              <w:t>C₄H₈Cl₃O₄P</w:t>
            </w:r>
            <w:proofErr w:type="spellEnd"/>
          </w:p>
        </w:tc>
        <w:tc>
          <w:tcPr>
            <w:tcW w:w="277" w:type="pct"/>
            <w:noWrap/>
            <w:vAlign w:val="bottom"/>
            <w:hideMark/>
          </w:tcPr>
          <w:p w14:paraId="4DB9EE06" w14:textId="77777777" w:rsidR="005C4ED7" w:rsidRPr="00E6624A" w:rsidRDefault="005C4ED7" w:rsidP="005C4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433" w:type="pct"/>
            <w:noWrap/>
            <w:vAlign w:val="bottom"/>
            <w:hideMark/>
          </w:tcPr>
          <w:p w14:paraId="70ED3D49" w14:textId="77777777" w:rsidR="005C4ED7" w:rsidRPr="00E6624A" w:rsidRDefault="005C4ED7" w:rsidP="005C4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56.9299</w:t>
            </w:r>
          </w:p>
        </w:tc>
        <w:tc>
          <w:tcPr>
            <w:tcW w:w="512" w:type="pct"/>
            <w:noWrap/>
            <w:vAlign w:val="bottom"/>
            <w:hideMark/>
          </w:tcPr>
          <w:p w14:paraId="585502F1" w14:textId="77777777" w:rsidR="005C4ED7" w:rsidRPr="00E6624A" w:rsidRDefault="005C4ED7" w:rsidP="005C4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513" w:type="pct"/>
            <w:noWrap/>
            <w:vAlign w:val="bottom"/>
            <w:hideMark/>
          </w:tcPr>
          <w:p w14:paraId="505EC745" w14:textId="77777777" w:rsidR="005C4ED7" w:rsidRPr="00E6624A" w:rsidRDefault="005C4ED7" w:rsidP="005C4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73.9564</w:t>
            </w:r>
          </w:p>
        </w:tc>
        <w:tc>
          <w:tcPr>
            <w:tcW w:w="394" w:type="pct"/>
            <w:noWrap/>
            <w:vAlign w:val="bottom"/>
            <w:hideMark/>
          </w:tcPr>
          <w:p w14:paraId="5F0F753C" w14:textId="77777777" w:rsidR="005C4ED7" w:rsidRPr="00E6624A" w:rsidRDefault="005C4ED7" w:rsidP="005C4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78.9118</w:t>
            </w:r>
          </w:p>
        </w:tc>
        <w:tc>
          <w:tcPr>
            <w:tcW w:w="538" w:type="pct"/>
            <w:noWrap/>
            <w:vAlign w:val="bottom"/>
            <w:hideMark/>
          </w:tcPr>
          <w:p w14:paraId="6F117076" w14:textId="77777777" w:rsidR="005C4ED7" w:rsidRPr="00E6624A" w:rsidRDefault="005C4ED7" w:rsidP="005C4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5.77</w:t>
            </w:r>
          </w:p>
        </w:tc>
        <w:tc>
          <w:tcPr>
            <w:tcW w:w="460" w:type="pct"/>
            <w:noWrap/>
            <w:vAlign w:val="bottom"/>
            <w:hideMark/>
          </w:tcPr>
          <w:p w14:paraId="0B144DC4" w14:textId="77777777" w:rsidR="005C4ED7" w:rsidRPr="00E6624A" w:rsidRDefault="005C4ED7" w:rsidP="005C4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5.77</w:t>
            </w:r>
          </w:p>
        </w:tc>
        <w:tc>
          <w:tcPr>
            <w:tcW w:w="655" w:type="pct"/>
            <w:noWrap/>
            <w:vAlign w:val="bottom"/>
            <w:hideMark/>
          </w:tcPr>
          <w:p w14:paraId="24F80516" w14:textId="77777777" w:rsidR="005C4ED7" w:rsidRPr="00E6624A" w:rsidRDefault="005C4ED7" w:rsidP="005C4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5.78</w:t>
            </w:r>
          </w:p>
        </w:tc>
      </w:tr>
      <w:tr w:rsidR="005C4ED7" w:rsidRPr="00E6624A" w14:paraId="1F205A14" w14:textId="77777777" w:rsidTr="005C4ED7">
        <w:trPr>
          <w:trHeight w:val="259"/>
          <w:jc w:val="center"/>
        </w:trPr>
        <w:tc>
          <w:tcPr>
            <w:tcW w:w="629" w:type="pct"/>
            <w:noWrap/>
            <w:vAlign w:val="bottom"/>
            <w:hideMark/>
          </w:tcPr>
          <w:p w14:paraId="31D2C81D" w14:textId="77777777" w:rsidR="005C4ED7" w:rsidRPr="00E6624A" w:rsidRDefault="005C4ED7" w:rsidP="005C4E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proofErr w:type="spellStart"/>
            <w:r w:rsidRPr="00E662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Butocarboxim</w:t>
            </w:r>
            <w:proofErr w:type="spellEnd"/>
          </w:p>
        </w:tc>
        <w:tc>
          <w:tcPr>
            <w:tcW w:w="589" w:type="pct"/>
            <w:noWrap/>
            <w:vAlign w:val="center"/>
            <w:hideMark/>
          </w:tcPr>
          <w:p w14:paraId="7E53D427" w14:textId="3861AD77" w:rsidR="005C4ED7" w:rsidRPr="00E6624A" w:rsidRDefault="005C4ED7" w:rsidP="005C4ED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Theme="majorBidi" w:hAnsiTheme="majorBidi" w:cstheme="majorBidi"/>
                <w:color w:val="000000" w:themeColor="text1"/>
              </w:rPr>
              <w:t>C₇H₁₄N₂O₂S</w:t>
            </w:r>
          </w:p>
        </w:tc>
        <w:tc>
          <w:tcPr>
            <w:tcW w:w="277" w:type="pct"/>
            <w:noWrap/>
            <w:vAlign w:val="bottom"/>
            <w:hideMark/>
          </w:tcPr>
          <w:p w14:paraId="70FED147" w14:textId="77777777" w:rsidR="005C4ED7" w:rsidRPr="00E6624A" w:rsidRDefault="005C4ED7" w:rsidP="005C4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433" w:type="pct"/>
            <w:noWrap/>
            <w:vAlign w:val="bottom"/>
            <w:hideMark/>
          </w:tcPr>
          <w:p w14:paraId="7AAF8D65" w14:textId="77777777" w:rsidR="005C4ED7" w:rsidRPr="00E6624A" w:rsidRDefault="005C4ED7" w:rsidP="005C4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91.0849</w:t>
            </w:r>
          </w:p>
        </w:tc>
        <w:tc>
          <w:tcPr>
            <w:tcW w:w="512" w:type="pct"/>
            <w:noWrap/>
            <w:vAlign w:val="bottom"/>
            <w:hideMark/>
          </w:tcPr>
          <w:p w14:paraId="3BD05E97" w14:textId="77777777" w:rsidR="005C4ED7" w:rsidRPr="00E6624A" w:rsidRDefault="005C4ED7" w:rsidP="005C4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513" w:type="pct"/>
            <w:noWrap/>
            <w:vAlign w:val="bottom"/>
            <w:hideMark/>
          </w:tcPr>
          <w:p w14:paraId="43C9AD48" w14:textId="77777777" w:rsidR="005C4ED7" w:rsidRPr="00E6624A" w:rsidRDefault="005C4ED7" w:rsidP="005C4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08.1114</w:t>
            </w:r>
          </w:p>
        </w:tc>
        <w:tc>
          <w:tcPr>
            <w:tcW w:w="394" w:type="pct"/>
            <w:noWrap/>
            <w:vAlign w:val="bottom"/>
            <w:hideMark/>
          </w:tcPr>
          <w:p w14:paraId="2B09889C" w14:textId="77777777" w:rsidR="005C4ED7" w:rsidRPr="00E6624A" w:rsidRDefault="005C4ED7" w:rsidP="005C4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13.0668</w:t>
            </w:r>
          </w:p>
        </w:tc>
        <w:tc>
          <w:tcPr>
            <w:tcW w:w="538" w:type="pct"/>
            <w:noWrap/>
            <w:vAlign w:val="bottom"/>
            <w:hideMark/>
          </w:tcPr>
          <w:p w14:paraId="27CAA044" w14:textId="77777777" w:rsidR="005C4ED7" w:rsidRPr="00E6624A" w:rsidRDefault="005C4ED7" w:rsidP="005C4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4.94</w:t>
            </w:r>
          </w:p>
        </w:tc>
        <w:tc>
          <w:tcPr>
            <w:tcW w:w="460" w:type="pct"/>
            <w:noWrap/>
            <w:vAlign w:val="bottom"/>
            <w:hideMark/>
          </w:tcPr>
          <w:p w14:paraId="23731125" w14:textId="77777777" w:rsidR="005C4ED7" w:rsidRPr="00E6624A" w:rsidRDefault="005C4ED7" w:rsidP="005C4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4.94</w:t>
            </w:r>
          </w:p>
        </w:tc>
        <w:tc>
          <w:tcPr>
            <w:tcW w:w="655" w:type="pct"/>
            <w:noWrap/>
            <w:vAlign w:val="bottom"/>
            <w:hideMark/>
          </w:tcPr>
          <w:p w14:paraId="10657403" w14:textId="77777777" w:rsidR="005C4ED7" w:rsidRPr="00E6624A" w:rsidRDefault="005C4ED7" w:rsidP="005C4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4.94</w:t>
            </w:r>
          </w:p>
        </w:tc>
      </w:tr>
      <w:tr w:rsidR="005C4ED7" w:rsidRPr="00E6624A" w14:paraId="1602ADEE" w14:textId="77777777" w:rsidTr="005C4ED7">
        <w:trPr>
          <w:trHeight w:val="259"/>
          <w:jc w:val="center"/>
        </w:trPr>
        <w:tc>
          <w:tcPr>
            <w:tcW w:w="629" w:type="pct"/>
            <w:noWrap/>
            <w:vAlign w:val="bottom"/>
            <w:hideMark/>
          </w:tcPr>
          <w:p w14:paraId="372C7394" w14:textId="77777777" w:rsidR="005C4ED7" w:rsidRPr="00E6624A" w:rsidRDefault="005C4ED7" w:rsidP="005C4E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Dichlorvos</w:t>
            </w:r>
          </w:p>
        </w:tc>
        <w:tc>
          <w:tcPr>
            <w:tcW w:w="589" w:type="pct"/>
            <w:noWrap/>
            <w:vAlign w:val="center"/>
            <w:hideMark/>
          </w:tcPr>
          <w:p w14:paraId="3F5AC517" w14:textId="7781ED3E" w:rsidR="005C4ED7" w:rsidRPr="00E6624A" w:rsidRDefault="005C4ED7" w:rsidP="005C4ED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proofErr w:type="spellStart"/>
            <w:r w:rsidRPr="00E6624A">
              <w:rPr>
                <w:rFonts w:asciiTheme="majorBidi" w:hAnsiTheme="majorBidi" w:cstheme="majorBidi"/>
                <w:color w:val="000000" w:themeColor="text1"/>
              </w:rPr>
              <w:t>C₄H₇Cl₂O₄P</w:t>
            </w:r>
            <w:proofErr w:type="spellEnd"/>
          </w:p>
        </w:tc>
        <w:tc>
          <w:tcPr>
            <w:tcW w:w="277" w:type="pct"/>
            <w:noWrap/>
            <w:vAlign w:val="bottom"/>
            <w:hideMark/>
          </w:tcPr>
          <w:p w14:paraId="1847D268" w14:textId="77777777" w:rsidR="005C4ED7" w:rsidRPr="00E6624A" w:rsidRDefault="005C4ED7" w:rsidP="005C4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433" w:type="pct"/>
            <w:noWrap/>
            <w:vAlign w:val="bottom"/>
            <w:hideMark/>
          </w:tcPr>
          <w:p w14:paraId="165FAB76" w14:textId="77777777" w:rsidR="005C4ED7" w:rsidRPr="00E6624A" w:rsidRDefault="005C4ED7" w:rsidP="005C4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20.9532</w:t>
            </w:r>
          </w:p>
        </w:tc>
        <w:tc>
          <w:tcPr>
            <w:tcW w:w="512" w:type="pct"/>
            <w:noWrap/>
            <w:vAlign w:val="bottom"/>
            <w:hideMark/>
          </w:tcPr>
          <w:p w14:paraId="6F4192E0" w14:textId="77777777" w:rsidR="005C4ED7" w:rsidRPr="00E6624A" w:rsidRDefault="005C4ED7" w:rsidP="005C4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513" w:type="pct"/>
            <w:noWrap/>
            <w:vAlign w:val="bottom"/>
            <w:hideMark/>
          </w:tcPr>
          <w:p w14:paraId="41AC8061" w14:textId="77777777" w:rsidR="005C4ED7" w:rsidRPr="00E6624A" w:rsidRDefault="005C4ED7" w:rsidP="005C4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37.9797</w:t>
            </w:r>
          </w:p>
        </w:tc>
        <w:tc>
          <w:tcPr>
            <w:tcW w:w="394" w:type="pct"/>
            <w:noWrap/>
            <w:vAlign w:val="bottom"/>
            <w:hideMark/>
          </w:tcPr>
          <w:p w14:paraId="11C5DD63" w14:textId="77777777" w:rsidR="005C4ED7" w:rsidRPr="00E6624A" w:rsidRDefault="005C4ED7" w:rsidP="005C4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42.9351</w:t>
            </w:r>
          </w:p>
        </w:tc>
        <w:tc>
          <w:tcPr>
            <w:tcW w:w="538" w:type="pct"/>
            <w:noWrap/>
            <w:vAlign w:val="bottom"/>
            <w:hideMark/>
          </w:tcPr>
          <w:p w14:paraId="6ECAD1C4" w14:textId="77777777" w:rsidR="005C4ED7" w:rsidRPr="00E6624A" w:rsidRDefault="005C4ED7" w:rsidP="005C4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9.17</w:t>
            </w:r>
          </w:p>
        </w:tc>
        <w:tc>
          <w:tcPr>
            <w:tcW w:w="460" w:type="pct"/>
            <w:noWrap/>
            <w:vAlign w:val="bottom"/>
            <w:hideMark/>
          </w:tcPr>
          <w:p w14:paraId="75DE2BE2" w14:textId="77777777" w:rsidR="005C4ED7" w:rsidRPr="00E6624A" w:rsidRDefault="005C4ED7" w:rsidP="005C4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9.18</w:t>
            </w:r>
          </w:p>
        </w:tc>
        <w:tc>
          <w:tcPr>
            <w:tcW w:w="655" w:type="pct"/>
            <w:noWrap/>
            <w:vAlign w:val="bottom"/>
            <w:hideMark/>
          </w:tcPr>
          <w:p w14:paraId="67467BA7" w14:textId="77777777" w:rsidR="005C4ED7" w:rsidRPr="00E6624A" w:rsidRDefault="005C4ED7" w:rsidP="005C4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9.18</w:t>
            </w:r>
          </w:p>
        </w:tc>
      </w:tr>
      <w:tr w:rsidR="005C4ED7" w:rsidRPr="00E6624A" w14:paraId="3FB802B2" w14:textId="77777777" w:rsidTr="005C4ED7">
        <w:trPr>
          <w:trHeight w:val="259"/>
          <w:jc w:val="center"/>
        </w:trPr>
        <w:tc>
          <w:tcPr>
            <w:tcW w:w="629" w:type="pct"/>
            <w:noWrap/>
            <w:vAlign w:val="bottom"/>
            <w:hideMark/>
          </w:tcPr>
          <w:p w14:paraId="7FD74B63" w14:textId="77777777" w:rsidR="005C4ED7" w:rsidRPr="00E6624A" w:rsidRDefault="005C4ED7" w:rsidP="005C4E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proofErr w:type="spellStart"/>
            <w:r w:rsidRPr="00E662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Tylosin</w:t>
            </w:r>
            <w:proofErr w:type="spellEnd"/>
          </w:p>
        </w:tc>
        <w:tc>
          <w:tcPr>
            <w:tcW w:w="589" w:type="pct"/>
            <w:noWrap/>
            <w:vAlign w:val="center"/>
            <w:hideMark/>
          </w:tcPr>
          <w:p w14:paraId="0174238F" w14:textId="54597267" w:rsidR="005C4ED7" w:rsidRPr="00E6624A" w:rsidRDefault="005C4ED7" w:rsidP="005C4ED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Theme="majorBidi" w:hAnsiTheme="majorBidi" w:cstheme="majorBidi"/>
                <w:color w:val="000000" w:themeColor="text1"/>
              </w:rPr>
              <w:t>C₄₆H₇₇NO₁₇</w:t>
            </w:r>
          </w:p>
        </w:tc>
        <w:tc>
          <w:tcPr>
            <w:tcW w:w="277" w:type="pct"/>
            <w:noWrap/>
            <w:vAlign w:val="bottom"/>
            <w:hideMark/>
          </w:tcPr>
          <w:p w14:paraId="5F84CB89" w14:textId="77777777" w:rsidR="005C4ED7" w:rsidRPr="00E6624A" w:rsidRDefault="005C4ED7" w:rsidP="005C4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433" w:type="pct"/>
            <w:noWrap/>
            <w:vAlign w:val="bottom"/>
            <w:hideMark/>
          </w:tcPr>
          <w:p w14:paraId="04813585" w14:textId="77777777" w:rsidR="005C4ED7" w:rsidRPr="00E6624A" w:rsidRDefault="005C4ED7" w:rsidP="005C4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916.5264</w:t>
            </w:r>
          </w:p>
        </w:tc>
        <w:tc>
          <w:tcPr>
            <w:tcW w:w="512" w:type="pct"/>
            <w:noWrap/>
            <w:vAlign w:val="bottom"/>
            <w:hideMark/>
          </w:tcPr>
          <w:p w14:paraId="6BEED9B9" w14:textId="77777777" w:rsidR="005C4ED7" w:rsidRPr="00E6624A" w:rsidRDefault="005C4ED7" w:rsidP="005C4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513" w:type="pct"/>
            <w:noWrap/>
            <w:vAlign w:val="bottom"/>
            <w:hideMark/>
          </w:tcPr>
          <w:p w14:paraId="45238711" w14:textId="77777777" w:rsidR="005C4ED7" w:rsidRPr="00E6624A" w:rsidRDefault="005C4ED7" w:rsidP="005C4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933.553</w:t>
            </w:r>
          </w:p>
        </w:tc>
        <w:tc>
          <w:tcPr>
            <w:tcW w:w="394" w:type="pct"/>
            <w:noWrap/>
            <w:vAlign w:val="bottom"/>
            <w:hideMark/>
          </w:tcPr>
          <w:p w14:paraId="7F017090" w14:textId="77777777" w:rsidR="005C4ED7" w:rsidRPr="00E6624A" w:rsidRDefault="005C4ED7" w:rsidP="005C4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938.5084</w:t>
            </w:r>
          </w:p>
        </w:tc>
        <w:tc>
          <w:tcPr>
            <w:tcW w:w="538" w:type="pct"/>
            <w:noWrap/>
            <w:vAlign w:val="bottom"/>
            <w:hideMark/>
          </w:tcPr>
          <w:p w14:paraId="754838E6" w14:textId="77777777" w:rsidR="005C4ED7" w:rsidRPr="00E6624A" w:rsidRDefault="005C4ED7" w:rsidP="005C4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9.47</w:t>
            </w:r>
          </w:p>
        </w:tc>
        <w:tc>
          <w:tcPr>
            <w:tcW w:w="460" w:type="pct"/>
            <w:noWrap/>
            <w:vAlign w:val="bottom"/>
            <w:hideMark/>
          </w:tcPr>
          <w:p w14:paraId="6EBBC1AB" w14:textId="77777777" w:rsidR="005C4ED7" w:rsidRPr="00E6624A" w:rsidRDefault="005C4ED7" w:rsidP="005C4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9.49</w:t>
            </w:r>
          </w:p>
        </w:tc>
        <w:tc>
          <w:tcPr>
            <w:tcW w:w="655" w:type="pct"/>
            <w:noWrap/>
            <w:vAlign w:val="bottom"/>
            <w:hideMark/>
          </w:tcPr>
          <w:p w14:paraId="3401AF8A" w14:textId="77777777" w:rsidR="005C4ED7" w:rsidRPr="00E6624A" w:rsidRDefault="005C4ED7" w:rsidP="005C4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9.48</w:t>
            </w:r>
          </w:p>
        </w:tc>
      </w:tr>
      <w:tr w:rsidR="005C4ED7" w:rsidRPr="00E6624A" w14:paraId="52BE9110" w14:textId="77777777" w:rsidTr="005C4ED7">
        <w:trPr>
          <w:trHeight w:val="259"/>
          <w:jc w:val="center"/>
        </w:trPr>
        <w:tc>
          <w:tcPr>
            <w:tcW w:w="629" w:type="pct"/>
            <w:noWrap/>
            <w:vAlign w:val="bottom"/>
            <w:hideMark/>
          </w:tcPr>
          <w:p w14:paraId="114C3E09" w14:textId="77777777" w:rsidR="005C4ED7" w:rsidRPr="00E6624A" w:rsidRDefault="005C4ED7" w:rsidP="005C4E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TCMTB</w:t>
            </w:r>
          </w:p>
        </w:tc>
        <w:tc>
          <w:tcPr>
            <w:tcW w:w="589" w:type="pct"/>
            <w:noWrap/>
            <w:vAlign w:val="center"/>
            <w:hideMark/>
          </w:tcPr>
          <w:p w14:paraId="34F48ACE" w14:textId="7BBF784E" w:rsidR="005C4ED7" w:rsidRPr="00E6624A" w:rsidRDefault="005C4ED7" w:rsidP="005C4ED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Theme="majorBidi" w:hAnsiTheme="majorBidi" w:cstheme="majorBidi"/>
                <w:color w:val="000000" w:themeColor="text1"/>
              </w:rPr>
              <w:t>C₉H₆N₂S₃</w:t>
            </w:r>
          </w:p>
        </w:tc>
        <w:tc>
          <w:tcPr>
            <w:tcW w:w="277" w:type="pct"/>
            <w:noWrap/>
            <w:vAlign w:val="bottom"/>
            <w:hideMark/>
          </w:tcPr>
          <w:p w14:paraId="247DC8C5" w14:textId="77777777" w:rsidR="005C4ED7" w:rsidRPr="00E6624A" w:rsidRDefault="005C4ED7" w:rsidP="005C4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433" w:type="pct"/>
            <w:noWrap/>
            <w:vAlign w:val="bottom"/>
            <w:hideMark/>
          </w:tcPr>
          <w:p w14:paraId="088BEF6F" w14:textId="77777777" w:rsidR="005C4ED7" w:rsidRPr="00E6624A" w:rsidRDefault="005C4ED7" w:rsidP="005C4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38.9766</w:t>
            </w:r>
          </w:p>
        </w:tc>
        <w:tc>
          <w:tcPr>
            <w:tcW w:w="512" w:type="pct"/>
            <w:noWrap/>
            <w:vAlign w:val="bottom"/>
            <w:hideMark/>
          </w:tcPr>
          <w:p w14:paraId="7B6D1BD6" w14:textId="77777777" w:rsidR="005C4ED7" w:rsidRPr="00E6624A" w:rsidRDefault="005C4ED7" w:rsidP="005C4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513" w:type="pct"/>
            <w:noWrap/>
            <w:vAlign w:val="bottom"/>
            <w:hideMark/>
          </w:tcPr>
          <w:p w14:paraId="23D1C885" w14:textId="77777777" w:rsidR="005C4ED7" w:rsidRPr="00E6624A" w:rsidRDefault="005C4ED7" w:rsidP="005C4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56.0031</w:t>
            </w:r>
          </w:p>
        </w:tc>
        <w:tc>
          <w:tcPr>
            <w:tcW w:w="394" w:type="pct"/>
            <w:noWrap/>
            <w:vAlign w:val="bottom"/>
            <w:hideMark/>
          </w:tcPr>
          <w:p w14:paraId="42065FD2" w14:textId="77777777" w:rsidR="005C4ED7" w:rsidRPr="00E6624A" w:rsidRDefault="005C4ED7" w:rsidP="005C4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60.9585</w:t>
            </w:r>
          </w:p>
        </w:tc>
        <w:tc>
          <w:tcPr>
            <w:tcW w:w="538" w:type="pct"/>
            <w:noWrap/>
            <w:vAlign w:val="bottom"/>
            <w:hideMark/>
          </w:tcPr>
          <w:p w14:paraId="0996DC66" w14:textId="77777777" w:rsidR="005C4ED7" w:rsidRPr="00E6624A" w:rsidRDefault="005C4ED7" w:rsidP="005C4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2.11</w:t>
            </w:r>
          </w:p>
        </w:tc>
        <w:tc>
          <w:tcPr>
            <w:tcW w:w="460" w:type="pct"/>
            <w:noWrap/>
            <w:vAlign w:val="bottom"/>
            <w:hideMark/>
          </w:tcPr>
          <w:p w14:paraId="7B91F81D" w14:textId="77777777" w:rsidR="005C4ED7" w:rsidRPr="00E6624A" w:rsidRDefault="005C4ED7" w:rsidP="005C4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2.11</w:t>
            </w:r>
          </w:p>
        </w:tc>
        <w:tc>
          <w:tcPr>
            <w:tcW w:w="655" w:type="pct"/>
            <w:noWrap/>
            <w:vAlign w:val="bottom"/>
            <w:hideMark/>
          </w:tcPr>
          <w:p w14:paraId="29E8602E" w14:textId="77777777" w:rsidR="005C4ED7" w:rsidRPr="00E6624A" w:rsidRDefault="005C4ED7" w:rsidP="005C4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2.11</w:t>
            </w:r>
          </w:p>
        </w:tc>
      </w:tr>
      <w:tr w:rsidR="005C4ED7" w:rsidRPr="00E6624A" w14:paraId="69801D6B" w14:textId="77777777" w:rsidTr="005C4ED7">
        <w:trPr>
          <w:trHeight w:val="259"/>
          <w:jc w:val="center"/>
        </w:trPr>
        <w:tc>
          <w:tcPr>
            <w:tcW w:w="629" w:type="pct"/>
            <w:noWrap/>
            <w:vAlign w:val="bottom"/>
            <w:hideMark/>
          </w:tcPr>
          <w:p w14:paraId="73CFF02C" w14:textId="77777777" w:rsidR="005C4ED7" w:rsidRPr="00E6624A" w:rsidRDefault="005C4ED7" w:rsidP="005C4E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Rifaximin</w:t>
            </w:r>
          </w:p>
        </w:tc>
        <w:tc>
          <w:tcPr>
            <w:tcW w:w="589" w:type="pct"/>
            <w:noWrap/>
            <w:vAlign w:val="center"/>
            <w:hideMark/>
          </w:tcPr>
          <w:p w14:paraId="0B3DAE44" w14:textId="29045505" w:rsidR="005C4ED7" w:rsidRPr="00E6624A" w:rsidRDefault="005C4ED7" w:rsidP="005C4ED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Theme="majorBidi" w:hAnsiTheme="majorBidi" w:cstheme="majorBidi"/>
                <w:color w:val="000000" w:themeColor="text1"/>
              </w:rPr>
              <w:t>C₄₃H₅₁N₃O₁₁</w:t>
            </w:r>
          </w:p>
        </w:tc>
        <w:tc>
          <w:tcPr>
            <w:tcW w:w="277" w:type="pct"/>
            <w:noWrap/>
            <w:vAlign w:val="bottom"/>
            <w:hideMark/>
          </w:tcPr>
          <w:p w14:paraId="585317EE" w14:textId="77777777" w:rsidR="005C4ED7" w:rsidRPr="00E6624A" w:rsidRDefault="005C4ED7" w:rsidP="005C4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433" w:type="pct"/>
            <w:noWrap/>
            <w:vAlign w:val="bottom"/>
            <w:hideMark/>
          </w:tcPr>
          <w:p w14:paraId="06C9EC44" w14:textId="77777777" w:rsidR="005C4ED7" w:rsidRPr="00E6624A" w:rsidRDefault="005C4ED7" w:rsidP="005C4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786.3596</w:t>
            </w:r>
          </w:p>
        </w:tc>
        <w:tc>
          <w:tcPr>
            <w:tcW w:w="512" w:type="pct"/>
            <w:noWrap/>
            <w:vAlign w:val="bottom"/>
            <w:hideMark/>
          </w:tcPr>
          <w:p w14:paraId="0B79A846" w14:textId="77777777" w:rsidR="005C4ED7" w:rsidRPr="00E6624A" w:rsidRDefault="005C4ED7" w:rsidP="005C4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513" w:type="pct"/>
            <w:noWrap/>
            <w:vAlign w:val="bottom"/>
            <w:hideMark/>
          </w:tcPr>
          <w:p w14:paraId="5539486A" w14:textId="77777777" w:rsidR="005C4ED7" w:rsidRPr="00E6624A" w:rsidRDefault="005C4ED7" w:rsidP="005C4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803.3862</w:t>
            </w:r>
          </w:p>
        </w:tc>
        <w:tc>
          <w:tcPr>
            <w:tcW w:w="394" w:type="pct"/>
            <w:noWrap/>
            <w:vAlign w:val="bottom"/>
            <w:hideMark/>
          </w:tcPr>
          <w:p w14:paraId="119BF330" w14:textId="77777777" w:rsidR="005C4ED7" w:rsidRPr="00E6624A" w:rsidRDefault="005C4ED7" w:rsidP="005C4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808.3416</w:t>
            </w:r>
          </w:p>
        </w:tc>
        <w:tc>
          <w:tcPr>
            <w:tcW w:w="538" w:type="pct"/>
            <w:noWrap/>
            <w:vAlign w:val="bottom"/>
            <w:hideMark/>
          </w:tcPr>
          <w:p w14:paraId="26CD2266" w14:textId="77777777" w:rsidR="005C4ED7" w:rsidRPr="00E6624A" w:rsidRDefault="005C4ED7" w:rsidP="005C4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3.46</w:t>
            </w:r>
          </w:p>
        </w:tc>
        <w:tc>
          <w:tcPr>
            <w:tcW w:w="460" w:type="pct"/>
            <w:noWrap/>
            <w:vAlign w:val="bottom"/>
            <w:hideMark/>
          </w:tcPr>
          <w:p w14:paraId="26AD721B" w14:textId="77777777" w:rsidR="005C4ED7" w:rsidRPr="00E6624A" w:rsidRDefault="005C4ED7" w:rsidP="005C4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3.45</w:t>
            </w:r>
          </w:p>
        </w:tc>
        <w:tc>
          <w:tcPr>
            <w:tcW w:w="655" w:type="pct"/>
            <w:noWrap/>
            <w:vAlign w:val="bottom"/>
            <w:hideMark/>
          </w:tcPr>
          <w:p w14:paraId="66FF417C" w14:textId="77777777" w:rsidR="005C4ED7" w:rsidRPr="00E6624A" w:rsidRDefault="005C4ED7" w:rsidP="005C4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3.46</w:t>
            </w:r>
          </w:p>
        </w:tc>
      </w:tr>
      <w:tr w:rsidR="005C4ED7" w:rsidRPr="00E6624A" w14:paraId="4C69A1ED" w14:textId="77777777" w:rsidTr="005C4ED7">
        <w:trPr>
          <w:trHeight w:val="259"/>
          <w:jc w:val="center"/>
        </w:trPr>
        <w:tc>
          <w:tcPr>
            <w:tcW w:w="629" w:type="pct"/>
            <w:noWrap/>
            <w:vAlign w:val="bottom"/>
            <w:hideMark/>
          </w:tcPr>
          <w:p w14:paraId="72F576DF" w14:textId="77777777" w:rsidR="005C4ED7" w:rsidRPr="00E6624A" w:rsidRDefault="005C4ED7" w:rsidP="005C4E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Spinosad A (Spinosyn A)</w:t>
            </w:r>
          </w:p>
        </w:tc>
        <w:tc>
          <w:tcPr>
            <w:tcW w:w="589" w:type="pct"/>
            <w:noWrap/>
            <w:vAlign w:val="center"/>
            <w:hideMark/>
          </w:tcPr>
          <w:p w14:paraId="4DDE4385" w14:textId="415F8578" w:rsidR="005C4ED7" w:rsidRPr="00E6624A" w:rsidRDefault="005C4ED7" w:rsidP="005C4ED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Theme="majorBidi" w:hAnsiTheme="majorBidi" w:cstheme="majorBidi"/>
                <w:color w:val="000000" w:themeColor="text1"/>
              </w:rPr>
              <w:t>C₄₁H₆₅NO₁₀</w:t>
            </w:r>
          </w:p>
        </w:tc>
        <w:tc>
          <w:tcPr>
            <w:tcW w:w="277" w:type="pct"/>
            <w:noWrap/>
            <w:vAlign w:val="bottom"/>
            <w:hideMark/>
          </w:tcPr>
          <w:p w14:paraId="62D11E8E" w14:textId="77777777" w:rsidR="005C4ED7" w:rsidRPr="00E6624A" w:rsidRDefault="005C4ED7" w:rsidP="005C4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433" w:type="pct"/>
            <w:noWrap/>
            <w:vAlign w:val="bottom"/>
            <w:hideMark/>
          </w:tcPr>
          <w:p w14:paraId="0B8E143E" w14:textId="77777777" w:rsidR="005C4ED7" w:rsidRPr="00E6624A" w:rsidRDefault="005C4ED7" w:rsidP="005C4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732.4681</w:t>
            </w:r>
          </w:p>
        </w:tc>
        <w:tc>
          <w:tcPr>
            <w:tcW w:w="512" w:type="pct"/>
            <w:noWrap/>
            <w:vAlign w:val="bottom"/>
            <w:hideMark/>
          </w:tcPr>
          <w:p w14:paraId="64AB3C27" w14:textId="77777777" w:rsidR="005C4ED7" w:rsidRPr="00E6624A" w:rsidRDefault="005C4ED7" w:rsidP="005C4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513" w:type="pct"/>
            <w:noWrap/>
            <w:vAlign w:val="bottom"/>
            <w:hideMark/>
          </w:tcPr>
          <w:p w14:paraId="182F95C3" w14:textId="77777777" w:rsidR="005C4ED7" w:rsidRPr="00E6624A" w:rsidRDefault="005C4ED7" w:rsidP="005C4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749.4947</w:t>
            </w:r>
          </w:p>
        </w:tc>
        <w:tc>
          <w:tcPr>
            <w:tcW w:w="394" w:type="pct"/>
            <w:noWrap/>
            <w:vAlign w:val="bottom"/>
            <w:hideMark/>
          </w:tcPr>
          <w:p w14:paraId="74911B66" w14:textId="77777777" w:rsidR="005C4ED7" w:rsidRPr="00E6624A" w:rsidRDefault="005C4ED7" w:rsidP="005C4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754.4501</w:t>
            </w:r>
          </w:p>
        </w:tc>
        <w:tc>
          <w:tcPr>
            <w:tcW w:w="538" w:type="pct"/>
            <w:noWrap/>
            <w:vAlign w:val="bottom"/>
            <w:hideMark/>
          </w:tcPr>
          <w:p w14:paraId="7DD515C8" w14:textId="77777777" w:rsidR="005C4ED7" w:rsidRPr="00E6624A" w:rsidRDefault="005C4ED7" w:rsidP="005C4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2.76</w:t>
            </w:r>
          </w:p>
        </w:tc>
        <w:tc>
          <w:tcPr>
            <w:tcW w:w="460" w:type="pct"/>
            <w:noWrap/>
            <w:vAlign w:val="bottom"/>
            <w:hideMark/>
          </w:tcPr>
          <w:p w14:paraId="72B19210" w14:textId="77777777" w:rsidR="005C4ED7" w:rsidRPr="00E6624A" w:rsidRDefault="005C4ED7" w:rsidP="005C4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2.75</w:t>
            </w:r>
          </w:p>
        </w:tc>
        <w:tc>
          <w:tcPr>
            <w:tcW w:w="655" w:type="pct"/>
            <w:noWrap/>
            <w:vAlign w:val="bottom"/>
            <w:hideMark/>
          </w:tcPr>
          <w:p w14:paraId="213D6C1F" w14:textId="77777777" w:rsidR="005C4ED7" w:rsidRPr="00E6624A" w:rsidRDefault="005C4ED7" w:rsidP="005C4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2.76</w:t>
            </w:r>
          </w:p>
        </w:tc>
      </w:tr>
      <w:tr w:rsidR="005C4ED7" w:rsidRPr="00E6624A" w14:paraId="265980B5" w14:textId="77777777" w:rsidTr="005C4ED7">
        <w:trPr>
          <w:trHeight w:val="259"/>
          <w:jc w:val="center"/>
        </w:trPr>
        <w:tc>
          <w:tcPr>
            <w:tcW w:w="629" w:type="pct"/>
            <w:noWrap/>
            <w:vAlign w:val="bottom"/>
            <w:hideMark/>
          </w:tcPr>
          <w:p w14:paraId="0B75D193" w14:textId="77777777" w:rsidR="005C4ED7" w:rsidRPr="00E6624A" w:rsidRDefault="005C4ED7" w:rsidP="005C4E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proofErr w:type="spellStart"/>
            <w:r w:rsidRPr="00E662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Emamectin</w:t>
            </w:r>
            <w:proofErr w:type="spellEnd"/>
            <w:r w:rsidRPr="00E662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B1a</w:t>
            </w:r>
          </w:p>
        </w:tc>
        <w:tc>
          <w:tcPr>
            <w:tcW w:w="589" w:type="pct"/>
            <w:noWrap/>
            <w:vAlign w:val="center"/>
            <w:hideMark/>
          </w:tcPr>
          <w:p w14:paraId="41F5AB06" w14:textId="1C110E28" w:rsidR="005C4ED7" w:rsidRPr="00E6624A" w:rsidRDefault="005C4ED7" w:rsidP="005C4ED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Theme="majorBidi" w:hAnsiTheme="majorBidi" w:cstheme="majorBidi"/>
                <w:color w:val="000000" w:themeColor="text1"/>
              </w:rPr>
              <w:t>C₄₉H₇₅NO₁₃</w:t>
            </w:r>
          </w:p>
        </w:tc>
        <w:tc>
          <w:tcPr>
            <w:tcW w:w="277" w:type="pct"/>
            <w:noWrap/>
            <w:vAlign w:val="bottom"/>
            <w:hideMark/>
          </w:tcPr>
          <w:p w14:paraId="08AEEEFB" w14:textId="77777777" w:rsidR="005C4ED7" w:rsidRPr="00E6624A" w:rsidRDefault="005C4ED7" w:rsidP="005C4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433" w:type="pct"/>
            <w:noWrap/>
            <w:vAlign w:val="bottom"/>
            <w:hideMark/>
          </w:tcPr>
          <w:p w14:paraId="3A12D8F1" w14:textId="77777777" w:rsidR="005C4ED7" w:rsidRPr="00E6624A" w:rsidRDefault="005C4ED7" w:rsidP="005C4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886.5311</w:t>
            </w:r>
          </w:p>
        </w:tc>
        <w:tc>
          <w:tcPr>
            <w:tcW w:w="512" w:type="pct"/>
            <w:noWrap/>
            <w:vAlign w:val="bottom"/>
            <w:hideMark/>
          </w:tcPr>
          <w:p w14:paraId="00197384" w14:textId="77777777" w:rsidR="005C4ED7" w:rsidRPr="00E6624A" w:rsidRDefault="005C4ED7" w:rsidP="005C4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513" w:type="pct"/>
            <w:noWrap/>
            <w:vAlign w:val="bottom"/>
            <w:hideMark/>
          </w:tcPr>
          <w:p w14:paraId="6B7139E2" w14:textId="77777777" w:rsidR="005C4ED7" w:rsidRPr="00E6624A" w:rsidRDefault="005C4ED7" w:rsidP="005C4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903.5577</w:t>
            </w:r>
          </w:p>
        </w:tc>
        <w:tc>
          <w:tcPr>
            <w:tcW w:w="394" w:type="pct"/>
            <w:noWrap/>
            <w:vAlign w:val="bottom"/>
            <w:hideMark/>
          </w:tcPr>
          <w:p w14:paraId="71C69660" w14:textId="77777777" w:rsidR="005C4ED7" w:rsidRPr="00E6624A" w:rsidRDefault="005C4ED7" w:rsidP="005C4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908.5131</w:t>
            </w:r>
          </w:p>
        </w:tc>
        <w:tc>
          <w:tcPr>
            <w:tcW w:w="538" w:type="pct"/>
            <w:noWrap/>
            <w:vAlign w:val="bottom"/>
            <w:hideMark/>
          </w:tcPr>
          <w:p w14:paraId="6A83D17D" w14:textId="77777777" w:rsidR="005C4ED7" w:rsidRPr="00E6624A" w:rsidRDefault="005C4ED7" w:rsidP="005C4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4.11</w:t>
            </w:r>
          </w:p>
        </w:tc>
        <w:tc>
          <w:tcPr>
            <w:tcW w:w="460" w:type="pct"/>
            <w:noWrap/>
            <w:vAlign w:val="bottom"/>
            <w:hideMark/>
          </w:tcPr>
          <w:p w14:paraId="5E08A8E9" w14:textId="77777777" w:rsidR="005C4ED7" w:rsidRPr="00E6624A" w:rsidRDefault="005C4ED7" w:rsidP="005C4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4.12</w:t>
            </w:r>
          </w:p>
        </w:tc>
        <w:tc>
          <w:tcPr>
            <w:tcW w:w="655" w:type="pct"/>
            <w:noWrap/>
            <w:vAlign w:val="bottom"/>
            <w:hideMark/>
          </w:tcPr>
          <w:p w14:paraId="0D44E031" w14:textId="77777777" w:rsidR="005C4ED7" w:rsidRPr="00E6624A" w:rsidRDefault="005C4ED7" w:rsidP="005C4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4.13</w:t>
            </w:r>
          </w:p>
        </w:tc>
      </w:tr>
      <w:tr w:rsidR="005C4ED7" w:rsidRPr="00E6624A" w14:paraId="25D5EC3E" w14:textId="77777777" w:rsidTr="005C4ED7">
        <w:trPr>
          <w:trHeight w:val="259"/>
          <w:jc w:val="center"/>
        </w:trPr>
        <w:tc>
          <w:tcPr>
            <w:tcW w:w="629" w:type="pct"/>
            <w:noWrap/>
            <w:vAlign w:val="bottom"/>
            <w:hideMark/>
          </w:tcPr>
          <w:p w14:paraId="52AB6F7A" w14:textId="77777777" w:rsidR="005C4ED7" w:rsidRPr="00E6624A" w:rsidRDefault="005C4ED7" w:rsidP="005C4E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proofErr w:type="spellStart"/>
            <w:r w:rsidRPr="00E662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Avermectin</w:t>
            </w:r>
            <w:proofErr w:type="spellEnd"/>
            <w:r w:rsidRPr="00E662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B1a (Abamectin)</w:t>
            </w:r>
          </w:p>
        </w:tc>
        <w:tc>
          <w:tcPr>
            <w:tcW w:w="589" w:type="pct"/>
            <w:noWrap/>
            <w:vAlign w:val="center"/>
            <w:hideMark/>
          </w:tcPr>
          <w:p w14:paraId="15E07F5A" w14:textId="4A7C40B5" w:rsidR="005C4ED7" w:rsidRPr="00E6624A" w:rsidRDefault="005C4ED7" w:rsidP="005C4ED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Theme="majorBidi" w:hAnsiTheme="majorBidi" w:cstheme="majorBidi"/>
                <w:color w:val="000000" w:themeColor="text1"/>
              </w:rPr>
              <w:t>C₄₈H₇₂O₁₄</w:t>
            </w:r>
          </w:p>
        </w:tc>
        <w:tc>
          <w:tcPr>
            <w:tcW w:w="277" w:type="pct"/>
            <w:noWrap/>
            <w:vAlign w:val="bottom"/>
            <w:hideMark/>
          </w:tcPr>
          <w:p w14:paraId="608265FA" w14:textId="77777777" w:rsidR="005C4ED7" w:rsidRPr="00E6624A" w:rsidRDefault="005C4ED7" w:rsidP="005C4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433" w:type="pct"/>
            <w:noWrap/>
            <w:vAlign w:val="bottom"/>
            <w:hideMark/>
          </w:tcPr>
          <w:p w14:paraId="058F1033" w14:textId="77777777" w:rsidR="005C4ED7" w:rsidRPr="00E6624A" w:rsidRDefault="005C4ED7" w:rsidP="005C4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873.4995</w:t>
            </w:r>
          </w:p>
        </w:tc>
        <w:tc>
          <w:tcPr>
            <w:tcW w:w="512" w:type="pct"/>
            <w:noWrap/>
            <w:vAlign w:val="bottom"/>
            <w:hideMark/>
          </w:tcPr>
          <w:p w14:paraId="5C6D28FA" w14:textId="77777777" w:rsidR="005C4ED7" w:rsidRPr="00E6624A" w:rsidRDefault="005C4ED7" w:rsidP="005C4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513" w:type="pct"/>
            <w:noWrap/>
            <w:vAlign w:val="bottom"/>
            <w:hideMark/>
          </w:tcPr>
          <w:p w14:paraId="62C9DE5A" w14:textId="77777777" w:rsidR="005C4ED7" w:rsidRPr="00E6624A" w:rsidRDefault="005C4ED7" w:rsidP="005C4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890.526</w:t>
            </w:r>
          </w:p>
        </w:tc>
        <w:tc>
          <w:tcPr>
            <w:tcW w:w="394" w:type="pct"/>
            <w:noWrap/>
            <w:vAlign w:val="bottom"/>
            <w:hideMark/>
          </w:tcPr>
          <w:p w14:paraId="7564133C" w14:textId="77777777" w:rsidR="005C4ED7" w:rsidRPr="00E6624A" w:rsidRDefault="005C4ED7" w:rsidP="005C4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895.4814</w:t>
            </w:r>
          </w:p>
        </w:tc>
        <w:tc>
          <w:tcPr>
            <w:tcW w:w="538" w:type="pct"/>
            <w:noWrap/>
            <w:vAlign w:val="bottom"/>
            <w:hideMark/>
          </w:tcPr>
          <w:p w14:paraId="1B42DE42" w14:textId="77777777" w:rsidR="005C4ED7" w:rsidRPr="00E6624A" w:rsidRDefault="005C4ED7" w:rsidP="005C4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6.93</w:t>
            </w:r>
          </w:p>
        </w:tc>
        <w:tc>
          <w:tcPr>
            <w:tcW w:w="460" w:type="pct"/>
            <w:noWrap/>
            <w:vAlign w:val="bottom"/>
            <w:hideMark/>
          </w:tcPr>
          <w:p w14:paraId="6F554E62" w14:textId="77777777" w:rsidR="005C4ED7" w:rsidRPr="00E6624A" w:rsidRDefault="005C4ED7" w:rsidP="005C4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6.92</w:t>
            </w:r>
          </w:p>
        </w:tc>
        <w:tc>
          <w:tcPr>
            <w:tcW w:w="655" w:type="pct"/>
            <w:noWrap/>
            <w:vAlign w:val="bottom"/>
            <w:hideMark/>
          </w:tcPr>
          <w:p w14:paraId="36ACFF96" w14:textId="77777777" w:rsidR="005C4ED7" w:rsidRPr="00E6624A" w:rsidRDefault="005C4ED7" w:rsidP="005C4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6.92</w:t>
            </w:r>
          </w:p>
        </w:tc>
      </w:tr>
      <w:tr w:rsidR="005C4ED7" w:rsidRPr="00E6624A" w14:paraId="20554E6C" w14:textId="77777777" w:rsidTr="005C4ED7">
        <w:trPr>
          <w:trHeight w:val="259"/>
          <w:jc w:val="center"/>
        </w:trPr>
        <w:tc>
          <w:tcPr>
            <w:tcW w:w="629" w:type="pct"/>
            <w:noWrap/>
            <w:vAlign w:val="bottom"/>
            <w:hideMark/>
          </w:tcPr>
          <w:p w14:paraId="1AD4DCB2" w14:textId="77777777" w:rsidR="005C4ED7" w:rsidRPr="00E6624A" w:rsidRDefault="005C4ED7" w:rsidP="005C4E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Nigericin</w:t>
            </w:r>
          </w:p>
        </w:tc>
        <w:tc>
          <w:tcPr>
            <w:tcW w:w="589" w:type="pct"/>
            <w:noWrap/>
            <w:vAlign w:val="center"/>
            <w:hideMark/>
          </w:tcPr>
          <w:p w14:paraId="732347CB" w14:textId="5FEE7C8F" w:rsidR="005C4ED7" w:rsidRPr="00E6624A" w:rsidRDefault="005C4ED7" w:rsidP="005C4ED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Theme="majorBidi" w:hAnsiTheme="majorBidi" w:cstheme="majorBidi"/>
                <w:color w:val="000000" w:themeColor="text1"/>
              </w:rPr>
              <w:t>C₄₀H₆₈O₁₁</w:t>
            </w:r>
          </w:p>
        </w:tc>
        <w:tc>
          <w:tcPr>
            <w:tcW w:w="277" w:type="pct"/>
            <w:noWrap/>
            <w:vAlign w:val="bottom"/>
            <w:hideMark/>
          </w:tcPr>
          <w:p w14:paraId="2B861A41" w14:textId="77777777" w:rsidR="005C4ED7" w:rsidRPr="00E6624A" w:rsidRDefault="005C4ED7" w:rsidP="005C4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433" w:type="pct"/>
            <w:noWrap/>
            <w:vAlign w:val="bottom"/>
            <w:hideMark/>
          </w:tcPr>
          <w:p w14:paraId="52A9EB7B" w14:textId="77777777" w:rsidR="005C4ED7" w:rsidRPr="00E6624A" w:rsidRDefault="005C4ED7" w:rsidP="005C4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725.4834</w:t>
            </w:r>
          </w:p>
        </w:tc>
        <w:tc>
          <w:tcPr>
            <w:tcW w:w="512" w:type="pct"/>
            <w:noWrap/>
            <w:vAlign w:val="bottom"/>
            <w:hideMark/>
          </w:tcPr>
          <w:p w14:paraId="5BBBAC8B" w14:textId="77777777" w:rsidR="005C4ED7" w:rsidRPr="00E6624A" w:rsidRDefault="005C4ED7" w:rsidP="005C4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513" w:type="pct"/>
            <w:noWrap/>
            <w:vAlign w:val="bottom"/>
            <w:hideMark/>
          </w:tcPr>
          <w:p w14:paraId="49D728B0" w14:textId="77777777" w:rsidR="005C4ED7" w:rsidRPr="00E6624A" w:rsidRDefault="005C4ED7" w:rsidP="005C4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742.51</w:t>
            </w:r>
          </w:p>
        </w:tc>
        <w:tc>
          <w:tcPr>
            <w:tcW w:w="394" w:type="pct"/>
            <w:noWrap/>
            <w:vAlign w:val="bottom"/>
            <w:hideMark/>
          </w:tcPr>
          <w:p w14:paraId="5E40B9C2" w14:textId="77777777" w:rsidR="005C4ED7" w:rsidRPr="00E6624A" w:rsidRDefault="005C4ED7" w:rsidP="005C4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747.4654</w:t>
            </w:r>
          </w:p>
        </w:tc>
        <w:tc>
          <w:tcPr>
            <w:tcW w:w="538" w:type="pct"/>
            <w:noWrap/>
            <w:vAlign w:val="bottom"/>
            <w:hideMark/>
          </w:tcPr>
          <w:p w14:paraId="74232ECD" w14:textId="77777777" w:rsidR="005C4ED7" w:rsidRPr="00E6624A" w:rsidRDefault="005C4ED7" w:rsidP="005C4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8.73</w:t>
            </w:r>
          </w:p>
        </w:tc>
        <w:tc>
          <w:tcPr>
            <w:tcW w:w="460" w:type="pct"/>
            <w:noWrap/>
            <w:vAlign w:val="bottom"/>
            <w:hideMark/>
          </w:tcPr>
          <w:p w14:paraId="04C75AD3" w14:textId="77777777" w:rsidR="005C4ED7" w:rsidRPr="00E6624A" w:rsidRDefault="005C4ED7" w:rsidP="005C4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8.74</w:t>
            </w:r>
          </w:p>
        </w:tc>
        <w:tc>
          <w:tcPr>
            <w:tcW w:w="655" w:type="pct"/>
            <w:noWrap/>
            <w:vAlign w:val="bottom"/>
            <w:hideMark/>
          </w:tcPr>
          <w:p w14:paraId="6EF3F6F0" w14:textId="77777777" w:rsidR="005C4ED7" w:rsidRPr="00E6624A" w:rsidRDefault="005C4ED7" w:rsidP="005C4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8.72</w:t>
            </w:r>
          </w:p>
        </w:tc>
      </w:tr>
      <w:tr w:rsidR="005C4ED7" w:rsidRPr="00E6624A" w14:paraId="75413E4F" w14:textId="77777777" w:rsidTr="005C4ED7">
        <w:trPr>
          <w:trHeight w:val="259"/>
          <w:jc w:val="center"/>
        </w:trPr>
        <w:tc>
          <w:tcPr>
            <w:tcW w:w="629" w:type="pct"/>
            <w:noWrap/>
            <w:vAlign w:val="bottom"/>
            <w:hideMark/>
          </w:tcPr>
          <w:p w14:paraId="03AE5B2E" w14:textId="77777777" w:rsidR="005C4ED7" w:rsidRPr="00E6624A" w:rsidRDefault="005C4ED7" w:rsidP="005C4E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Ivermectin B1a</w:t>
            </w:r>
          </w:p>
        </w:tc>
        <w:tc>
          <w:tcPr>
            <w:tcW w:w="589" w:type="pct"/>
            <w:noWrap/>
            <w:vAlign w:val="center"/>
            <w:hideMark/>
          </w:tcPr>
          <w:p w14:paraId="52ECB44C" w14:textId="785E16BD" w:rsidR="005C4ED7" w:rsidRPr="00E6624A" w:rsidRDefault="005C4ED7" w:rsidP="005C4ED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Theme="majorBidi" w:hAnsiTheme="majorBidi" w:cstheme="majorBidi"/>
                <w:color w:val="000000" w:themeColor="text1"/>
              </w:rPr>
              <w:t>C₄₈H₇₄O₁₄</w:t>
            </w:r>
          </w:p>
        </w:tc>
        <w:tc>
          <w:tcPr>
            <w:tcW w:w="277" w:type="pct"/>
            <w:noWrap/>
            <w:vAlign w:val="bottom"/>
            <w:hideMark/>
          </w:tcPr>
          <w:p w14:paraId="5DCDB77A" w14:textId="77777777" w:rsidR="005C4ED7" w:rsidRPr="00E6624A" w:rsidRDefault="005C4ED7" w:rsidP="005C4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433" w:type="pct"/>
            <w:noWrap/>
            <w:vAlign w:val="bottom"/>
            <w:hideMark/>
          </w:tcPr>
          <w:p w14:paraId="3804A46E" w14:textId="77777777" w:rsidR="005C4ED7" w:rsidRPr="00E6624A" w:rsidRDefault="005C4ED7" w:rsidP="005C4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875.5151</w:t>
            </w:r>
          </w:p>
        </w:tc>
        <w:tc>
          <w:tcPr>
            <w:tcW w:w="512" w:type="pct"/>
            <w:noWrap/>
            <w:vAlign w:val="bottom"/>
            <w:hideMark/>
          </w:tcPr>
          <w:p w14:paraId="2524D306" w14:textId="77777777" w:rsidR="005C4ED7" w:rsidRPr="00E6624A" w:rsidRDefault="005C4ED7" w:rsidP="005C4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513" w:type="pct"/>
            <w:noWrap/>
            <w:vAlign w:val="bottom"/>
            <w:hideMark/>
          </w:tcPr>
          <w:p w14:paraId="10C05676" w14:textId="77777777" w:rsidR="005C4ED7" w:rsidRPr="00E6624A" w:rsidRDefault="005C4ED7" w:rsidP="005C4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892.5417</w:t>
            </w:r>
          </w:p>
        </w:tc>
        <w:tc>
          <w:tcPr>
            <w:tcW w:w="394" w:type="pct"/>
            <w:noWrap/>
            <w:vAlign w:val="bottom"/>
            <w:hideMark/>
          </w:tcPr>
          <w:p w14:paraId="3DC1B912" w14:textId="77777777" w:rsidR="005C4ED7" w:rsidRPr="00E6624A" w:rsidRDefault="005C4ED7" w:rsidP="005C4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897.4971</w:t>
            </w:r>
          </w:p>
        </w:tc>
        <w:tc>
          <w:tcPr>
            <w:tcW w:w="538" w:type="pct"/>
            <w:noWrap/>
            <w:vAlign w:val="bottom"/>
            <w:hideMark/>
          </w:tcPr>
          <w:p w14:paraId="4BE5B6F6" w14:textId="77777777" w:rsidR="005C4ED7" w:rsidRPr="00E6624A" w:rsidRDefault="005C4ED7" w:rsidP="005C4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7.88</w:t>
            </w:r>
          </w:p>
        </w:tc>
        <w:tc>
          <w:tcPr>
            <w:tcW w:w="460" w:type="pct"/>
            <w:noWrap/>
            <w:vAlign w:val="bottom"/>
            <w:hideMark/>
          </w:tcPr>
          <w:p w14:paraId="46A8E9E3" w14:textId="77777777" w:rsidR="005C4ED7" w:rsidRPr="00E6624A" w:rsidRDefault="005C4ED7" w:rsidP="005C4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7.88</w:t>
            </w:r>
          </w:p>
        </w:tc>
        <w:tc>
          <w:tcPr>
            <w:tcW w:w="655" w:type="pct"/>
            <w:noWrap/>
            <w:vAlign w:val="bottom"/>
            <w:hideMark/>
          </w:tcPr>
          <w:p w14:paraId="5921803B" w14:textId="77777777" w:rsidR="005C4ED7" w:rsidRPr="00E6624A" w:rsidRDefault="005C4ED7" w:rsidP="005C4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662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7.89</w:t>
            </w:r>
          </w:p>
        </w:tc>
      </w:tr>
    </w:tbl>
    <w:p w14:paraId="27942B18" w14:textId="77777777" w:rsidR="00BE17C8" w:rsidRPr="00E6624A" w:rsidRDefault="00BE17C8" w:rsidP="00C67428">
      <w:pPr>
        <w:spacing w:line="36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3D6D0EC2" w14:textId="77777777" w:rsidR="003451A9" w:rsidRPr="00E6624A" w:rsidRDefault="003451A9" w:rsidP="00876C13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390C0BE" w14:textId="77777777" w:rsidR="003451A9" w:rsidRPr="00E6624A" w:rsidRDefault="003451A9" w:rsidP="00876C13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B5337F8" w14:textId="77777777" w:rsidR="00BC2DA5" w:rsidRPr="00E6624A" w:rsidRDefault="00BC2DA5" w:rsidP="00876C13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2944CF7" w14:textId="77777777" w:rsidR="00BC2DA5" w:rsidRPr="00E6624A" w:rsidRDefault="00BC2DA5" w:rsidP="00876C13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3391EFB" w14:textId="2858E1D5" w:rsidR="00241010" w:rsidRPr="00E6624A" w:rsidRDefault="0040243F" w:rsidP="005220F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6624A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</w:t>
      </w:r>
      <w:r w:rsidR="00270238" w:rsidRPr="00E6624A">
        <w:rPr>
          <w:rFonts w:ascii="Times New Roman" w:hAnsi="Times New Roman" w:cs="Times New Roman"/>
          <w:b/>
          <w:bCs/>
          <w:sz w:val="20"/>
          <w:szCs w:val="20"/>
        </w:rPr>
        <w:t>6</w:t>
      </w:r>
      <w:r w:rsidRPr="00E6624A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="006C5269" w:rsidRPr="00E6624A">
        <w:rPr>
          <w:rFonts w:ascii="Times New Roman" w:hAnsi="Times New Roman" w:cs="Times New Roman"/>
          <w:sz w:val="20"/>
          <w:szCs w:val="20"/>
        </w:rPr>
        <w:t xml:space="preserve"> </w:t>
      </w:r>
      <w:r w:rsidR="005220F0" w:rsidRPr="00E6624A">
        <w:rPr>
          <w:rFonts w:ascii="Times New Roman" w:hAnsi="Times New Roman" w:cs="Times New Roman"/>
          <w:sz w:val="20"/>
          <w:szCs w:val="20"/>
        </w:rPr>
        <w:t xml:space="preserve">Reliability </w:t>
      </w:r>
      <w:r w:rsidR="00FF3B8D" w:rsidRPr="00E6624A">
        <w:rPr>
          <w:rFonts w:ascii="Times New Roman" w:hAnsi="Times New Roman" w:cs="Times New Roman"/>
          <w:sz w:val="20"/>
          <w:szCs w:val="20"/>
        </w:rPr>
        <w:t>c</w:t>
      </w:r>
      <w:r w:rsidR="005220F0" w:rsidRPr="00E6624A">
        <w:rPr>
          <w:rFonts w:ascii="Times New Roman" w:hAnsi="Times New Roman" w:cs="Times New Roman"/>
          <w:sz w:val="20"/>
          <w:szCs w:val="20"/>
        </w:rPr>
        <w:t xml:space="preserve">ategorization of the Retention Time Indices (RTI) </w:t>
      </w:r>
      <w:r w:rsidR="00FF3B8D" w:rsidRPr="00E6624A">
        <w:rPr>
          <w:rFonts w:ascii="Times New Roman" w:hAnsi="Times New Roman" w:cs="Times New Roman"/>
          <w:sz w:val="20"/>
          <w:szCs w:val="20"/>
        </w:rPr>
        <w:t>w</w:t>
      </w:r>
      <w:r w:rsidR="005220F0" w:rsidRPr="00E6624A">
        <w:rPr>
          <w:rFonts w:ascii="Times New Roman" w:hAnsi="Times New Roman" w:cs="Times New Roman"/>
          <w:sz w:val="20"/>
          <w:szCs w:val="20"/>
        </w:rPr>
        <w:t>orkflow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5"/>
        <w:gridCol w:w="8275"/>
      </w:tblGrid>
      <w:tr w:rsidR="0040243F" w:rsidRPr="00E6624A" w14:paraId="74EE50B1" w14:textId="77777777" w:rsidTr="0040243F">
        <w:tc>
          <w:tcPr>
            <w:tcW w:w="1075" w:type="dxa"/>
          </w:tcPr>
          <w:p w14:paraId="3F6ACF18" w14:textId="1568B13F" w:rsidR="0040243F" w:rsidRPr="00E6624A" w:rsidRDefault="0097674D" w:rsidP="00876C1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62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8275" w:type="dxa"/>
          </w:tcPr>
          <w:p w14:paraId="7F9792F9" w14:textId="6B43A636" w:rsidR="0040243F" w:rsidRPr="00E6624A" w:rsidRDefault="0097674D" w:rsidP="00876C1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62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scription</w:t>
            </w:r>
          </w:p>
        </w:tc>
      </w:tr>
      <w:tr w:rsidR="0040243F" w:rsidRPr="00E6624A" w14:paraId="156A5A38" w14:textId="77777777" w:rsidTr="0040243F">
        <w:tc>
          <w:tcPr>
            <w:tcW w:w="1075" w:type="dxa"/>
          </w:tcPr>
          <w:p w14:paraId="7A37E497" w14:textId="4BC9D634" w:rsidR="0040243F" w:rsidRPr="00E6624A" w:rsidRDefault="0097674D" w:rsidP="00876C1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62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ox1</w:t>
            </w:r>
          </w:p>
        </w:tc>
        <w:tc>
          <w:tcPr>
            <w:tcW w:w="8275" w:type="dxa"/>
          </w:tcPr>
          <w:p w14:paraId="4D497069" w14:textId="2B9927CA" w:rsidR="0040243F" w:rsidRPr="00E6624A" w:rsidRDefault="00A46676" w:rsidP="006D394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624A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α</w:t>
            </w:r>
            <w:r w:rsidR="006D3944" w:rsidRPr="00E662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Exp. &amp; </w:t>
            </w:r>
            <w:r w:rsidRPr="00E6624A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β</w:t>
            </w:r>
            <w:r w:rsidR="006D3944" w:rsidRPr="00E662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red. </w:t>
            </w:r>
            <w:proofErr w:type="spellStart"/>
            <w:r w:rsidRPr="00E6624A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γ</w:t>
            </w:r>
            <w:r w:rsidR="006D3944" w:rsidRPr="00E662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R</w:t>
            </w:r>
            <w:proofErr w:type="spellEnd"/>
            <w:r w:rsidR="006D3944" w:rsidRPr="00E662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are accepted for this candidate</w:t>
            </w:r>
          </w:p>
        </w:tc>
      </w:tr>
      <w:tr w:rsidR="0040243F" w:rsidRPr="00E6624A" w14:paraId="20DE11AA" w14:textId="77777777" w:rsidTr="0040243F">
        <w:tc>
          <w:tcPr>
            <w:tcW w:w="1075" w:type="dxa"/>
          </w:tcPr>
          <w:p w14:paraId="759A886A" w14:textId="3D772E07" w:rsidR="0040243F" w:rsidRPr="00E6624A" w:rsidRDefault="0097674D" w:rsidP="00876C1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62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ox2</w:t>
            </w:r>
          </w:p>
        </w:tc>
        <w:tc>
          <w:tcPr>
            <w:tcW w:w="8275" w:type="dxa"/>
          </w:tcPr>
          <w:p w14:paraId="44703CEC" w14:textId="3AB3C1F6" w:rsidR="0040243F" w:rsidRPr="00E6624A" w:rsidRDefault="006D3944" w:rsidP="00876C13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6624A">
              <w:rPr>
                <w:rFonts w:asciiTheme="majorBidi" w:hAnsiTheme="majorBidi" w:cstheme="majorBidi"/>
                <w:sz w:val="20"/>
                <w:szCs w:val="20"/>
              </w:rPr>
              <w:t xml:space="preserve">Although there is error, exp. &amp; pred. </w:t>
            </w:r>
            <w:proofErr w:type="spellStart"/>
            <w:r w:rsidRPr="00E6624A">
              <w:rPr>
                <w:rFonts w:asciiTheme="majorBidi" w:hAnsiTheme="majorBidi" w:cstheme="majorBidi"/>
                <w:sz w:val="20"/>
                <w:szCs w:val="20"/>
              </w:rPr>
              <w:t>tR</w:t>
            </w:r>
            <w:proofErr w:type="spellEnd"/>
            <w:r w:rsidRPr="00E6624A">
              <w:rPr>
                <w:rFonts w:asciiTheme="majorBidi" w:hAnsiTheme="majorBidi" w:cstheme="majorBidi"/>
                <w:sz w:val="20"/>
                <w:szCs w:val="20"/>
              </w:rPr>
              <w:t xml:space="preserve"> are accepted for this candidate</w:t>
            </w:r>
          </w:p>
        </w:tc>
      </w:tr>
      <w:tr w:rsidR="0040243F" w:rsidRPr="00E6624A" w14:paraId="2F820B98" w14:textId="77777777" w:rsidTr="0040243F">
        <w:tc>
          <w:tcPr>
            <w:tcW w:w="1075" w:type="dxa"/>
          </w:tcPr>
          <w:p w14:paraId="025857C4" w14:textId="12F03BFE" w:rsidR="0040243F" w:rsidRPr="00E6624A" w:rsidRDefault="0097674D" w:rsidP="00876C1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62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ox3</w:t>
            </w:r>
          </w:p>
        </w:tc>
        <w:tc>
          <w:tcPr>
            <w:tcW w:w="8275" w:type="dxa"/>
          </w:tcPr>
          <w:p w14:paraId="122BA5BD" w14:textId="2D98297B" w:rsidR="0040243F" w:rsidRPr="00E6624A" w:rsidRDefault="006D3944" w:rsidP="00876C13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6624A">
              <w:rPr>
                <w:rFonts w:asciiTheme="majorBidi" w:hAnsiTheme="majorBidi" w:cstheme="majorBidi"/>
                <w:sz w:val="20"/>
                <w:szCs w:val="20"/>
              </w:rPr>
              <w:t xml:space="preserve">Pred./Exp. </w:t>
            </w:r>
            <w:proofErr w:type="spellStart"/>
            <w:r w:rsidRPr="00E6624A">
              <w:rPr>
                <w:rFonts w:asciiTheme="majorBidi" w:hAnsiTheme="majorBidi" w:cstheme="majorBidi"/>
                <w:sz w:val="20"/>
                <w:szCs w:val="20"/>
              </w:rPr>
              <w:t>tR</w:t>
            </w:r>
            <w:proofErr w:type="spellEnd"/>
            <w:r w:rsidRPr="00E6624A">
              <w:rPr>
                <w:rFonts w:asciiTheme="majorBidi" w:hAnsiTheme="majorBidi" w:cstheme="majorBidi"/>
                <w:sz w:val="20"/>
                <w:szCs w:val="20"/>
              </w:rPr>
              <w:t xml:space="preserve"> are not reliable (high </w:t>
            </w:r>
            <w:proofErr w:type="spellStart"/>
            <w:r w:rsidR="00A46676" w:rsidRPr="00E6624A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δ</w:t>
            </w:r>
            <w:r w:rsidRPr="00E6624A">
              <w:rPr>
                <w:rFonts w:asciiTheme="majorBidi" w:hAnsiTheme="majorBidi" w:cstheme="majorBidi"/>
                <w:sz w:val="20"/>
                <w:szCs w:val="20"/>
              </w:rPr>
              <w:t>SR</w:t>
            </w:r>
            <w:proofErr w:type="spellEnd"/>
            <w:r w:rsidRPr="00E6624A">
              <w:rPr>
                <w:rFonts w:asciiTheme="majorBidi" w:hAnsiTheme="majorBidi" w:cstheme="majorBidi"/>
                <w:sz w:val="20"/>
                <w:szCs w:val="20"/>
              </w:rPr>
              <w:t>; use other verification tool</w:t>
            </w:r>
            <w:r w:rsidR="00E83F03" w:rsidRPr="00E6624A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40243F" w:rsidRPr="00E6624A" w14:paraId="6575EB12" w14:textId="77777777" w:rsidTr="0040243F">
        <w:tc>
          <w:tcPr>
            <w:tcW w:w="1075" w:type="dxa"/>
          </w:tcPr>
          <w:p w14:paraId="2B039F16" w14:textId="47B65F05" w:rsidR="0040243F" w:rsidRPr="00E6624A" w:rsidRDefault="0097674D" w:rsidP="00876C1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62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ox4</w:t>
            </w:r>
          </w:p>
        </w:tc>
        <w:tc>
          <w:tcPr>
            <w:tcW w:w="8275" w:type="dxa"/>
          </w:tcPr>
          <w:p w14:paraId="44FAD2CD" w14:textId="4D36D3E3" w:rsidR="0040243F" w:rsidRPr="00E6624A" w:rsidRDefault="006D3944" w:rsidP="00876C13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6624A">
              <w:rPr>
                <w:rFonts w:asciiTheme="majorBidi" w:hAnsiTheme="majorBidi" w:cstheme="majorBidi"/>
                <w:sz w:val="20"/>
                <w:szCs w:val="20"/>
              </w:rPr>
              <w:t xml:space="preserve">Pred./Exp. </w:t>
            </w:r>
            <w:proofErr w:type="spellStart"/>
            <w:r w:rsidRPr="00E6624A">
              <w:rPr>
                <w:rFonts w:asciiTheme="majorBidi" w:hAnsiTheme="majorBidi" w:cstheme="majorBidi"/>
                <w:sz w:val="20"/>
                <w:szCs w:val="20"/>
              </w:rPr>
              <w:t>tR</w:t>
            </w:r>
            <w:proofErr w:type="spellEnd"/>
            <w:r w:rsidRPr="00E6624A">
              <w:rPr>
                <w:rFonts w:asciiTheme="majorBidi" w:hAnsiTheme="majorBidi" w:cstheme="majorBidi"/>
                <w:sz w:val="20"/>
                <w:szCs w:val="20"/>
              </w:rPr>
              <w:t xml:space="preserve"> are not reliable (high SR; the LC method used is not well suited for this compound, it could be a false positive)</w:t>
            </w:r>
          </w:p>
        </w:tc>
      </w:tr>
    </w:tbl>
    <w:p w14:paraId="4E1CEB96" w14:textId="74604183" w:rsidR="00241010" w:rsidRPr="00E6624A" w:rsidRDefault="003A0415" w:rsidP="00876C13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E6624A">
        <w:rPr>
          <w:rFonts w:asciiTheme="majorBidi" w:hAnsiTheme="majorBidi" w:cstheme="majorBidi"/>
          <w:color w:val="000000"/>
          <w:sz w:val="20"/>
          <w:szCs w:val="20"/>
          <w:vertAlign w:val="superscript"/>
        </w:rPr>
        <w:t>α</w:t>
      </w:r>
      <w:r w:rsidRPr="00E6624A">
        <w:rPr>
          <w:rFonts w:asciiTheme="majorBidi" w:hAnsiTheme="majorBidi" w:cstheme="majorBidi"/>
          <w:color w:val="000000"/>
          <w:sz w:val="20"/>
          <w:szCs w:val="20"/>
        </w:rPr>
        <w:t xml:space="preserve">Exp.: Experimental; </w:t>
      </w:r>
      <w:r w:rsidRPr="00E6624A">
        <w:rPr>
          <w:rFonts w:asciiTheme="majorBidi" w:hAnsiTheme="majorBidi" w:cstheme="majorBidi"/>
          <w:color w:val="000000"/>
          <w:sz w:val="20"/>
          <w:szCs w:val="20"/>
          <w:vertAlign w:val="superscript"/>
        </w:rPr>
        <w:t>β</w:t>
      </w:r>
      <w:r w:rsidRPr="00E6624A">
        <w:rPr>
          <w:rFonts w:asciiTheme="majorBidi" w:hAnsiTheme="majorBidi" w:cstheme="majorBidi"/>
          <w:color w:val="000000"/>
          <w:sz w:val="20"/>
          <w:szCs w:val="20"/>
        </w:rPr>
        <w:t xml:space="preserve">Pred.: Predicted; </w:t>
      </w:r>
      <w:proofErr w:type="spellStart"/>
      <w:r w:rsidRPr="00E6624A">
        <w:rPr>
          <w:rFonts w:asciiTheme="majorBidi" w:hAnsiTheme="majorBidi" w:cstheme="majorBidi"/>
          <w:color w:val="000000"/>
          <w:sz w:val="20"/>
          <w:szCs w:val="20"/>
          <w:vertAlign w:val="superscript"/>
        </w:rPr>
        <w:t>γ</w:t>
      </w:r>
      <w:r w:rsidRPr="00E6624A">
        <w:rPr>
          <w:rFonts w:asciiTheme="majorBidi" w:hAnsiTheme="majorBidi" w:cstheme="majorBidi"/>
          <w:color w:val="000000"/>
          <w:sz w:val="20"/>
          <w:szCs w:val="20"/>
        </w:rPr>
        <w:t>tR</w:t>
      </w:r>
      <w:proofErr w:type="spellEnd"/>
      <w:r w:rsidRPr="00E6624A">
        <w:rPr>
          <w:rFonts w:asciiTheme="majorBidi" w:hAnsiTheme="majorBidi" w:cstheme="majorBidi"/>
          <w:color w:val="000000"/>
          <w:sz w:val="20"/>
          <w:szCs w:val="20"/>
        </w:rPr>
        <w:t xml:space="preserve">: Retention time; </w:t>
      </w:r>
      <w:proofErr w:type="spellStart"/>
      <w:r w:rsidRPr="00E6624A">
        <w:rPr>
          <w:rFonts w:asciiTheme="majorBidi" w:hAnsiTheme="majorBidi" w:cstheme="majorBidi"/>
          <w:sz w:val="20"/>
          <w:szCs w:val="20"/>
          <w:vertAlign w:val="superscript"/>
        </w:rPr>
        <w:t>δ</w:t>
      </w:r>
      <w:r w:rsidRPr="00E6624A">
        <w:rPr>
          <w:rFonts w:asciiTheme="majorBidi" w:hAnsiTheme="majorBidi" w:cstheme="majorBidi"/>
          <w:sz w:val="20"/>
          <w:szCs w:val="20"/>
        </w:rPr>
        <w:t>SR</w:t>
      </w:r>
      <w:proofErr w:type="spellEnd"/>
      <w:r w:rsidRPr="00E6624A">
        <w:rPr>
          <w:rFonts w:asciiTheme="majorBidi" w:hAnsiTheme="majorBidi" w:cstheme="majorBidi"/>
          <w:sz w:val="20"/>
          <w:szCs w:val="20"/>
        </w:rPr>
        <w:t xml:space="preserve">: </w:t>
      </w:r>
      <w:r w:rsidRPr="00E6624A">
        <w:rPr>
          <w:rFonts w:ascii="Times New Roman" w:hAnsi="Times New Roman" w:cs="Times New Roman"/>
          <w:sz w:val="20"/>
          <w:szCs w:val="20"/>
        </w:rPr>
        <w:t>Standardized Residuals</w:t>
      </w:r>
    </w:p>
    <w:p w14:paraId="47E2AE06" w14:textId="77777777" w:rsidR="00241010" w:rsidRPr="00E6624A" w:rsidRDefault="00241010" w:rsidP="00876C13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4E9276B" w14:textId="77777777" w:rsidR="00241010" w:rsidRPr="00E6624A" w:rsidRDefault="00241010" w:rsidP="00876C13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D5EE9C4" w14:textId="471E2251" w:rsidR="00876C13" w:rsidRPr="00E6624A" w:rsidRDefault="00876C13" w:rsidP="00876C13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6624A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270238" w:rsidRPr="00E6624A">
        <w:rPr>
          <w:rFonts w:ascii="Times New Roman" w:hAnsi="Times New Roman" w:cs="Times New Roman"/>
          <w:b/>
          <w:bCs/>
          <w:sz w:val="20"/>
          <w:szCs w:val="20"/>
        </w:rPr>
        <w:t>7</w:t>
      </w:r>
      <w:r w:rsidRPr="00E6624A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="00FE42CC" w:rsidRPr="00E6624A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7A2765" w:rsidRPr="00E6624A">
        <w:rPr>
          <w:rFonts w:ascii="Times New Roman" w:hAnsi="Times New Roman" w:cs="Times New Roman"/>
          <w:sz w:val="20"/>
          <w:szCs w:val="20"/>
        </w:rPr>
        <w:t>Number of features across implement</w:t>
      </w:r>
      <w:r w:rsidR="00582C7F" w:rsidRPr="00E6624A">
        <w:rPr>
          <w:rFonts w:ascii="Times New Roman" w:hAnsi="Times New Roman" w:cs="Times New Roman"/>
          <w:sz w:val="20"/>
          <w:szCs w:val="20"/>
        </w:rPr>
        <w:t>ation of diverse filter step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6"/>
        <w:gridCol w:w="852"/>
        <w:gridCol w:w="852"/>
        <w:gridCol w:w="958"/>
        <w:gridCol w:w="958"/>
      </w:tblGrid>
      <w:tr w:rsidR="00876C13" w:rsidRPr="00E6624A" w14:paraId="11DA3D5A" w14:textId="77777777" w:rsidTr="00F6073C">
        <w:trPr>
          <w:trHeight w:val="246"/>
        </w:trPr>
        <w:tc>
          <w:tcPr>
            <w:tcW w:w="4676" w:type="dxa"/>
            <w:noWrap/>
            <w:vAlign w:val="center"/>
            <w:hideMark/>
          </w:tcPr>
          <w:p w14:paraId="0D3ABAAE" w14:textId="77777777" w:rsidR="00876C13" w:rsidRPr="00E6624A" w:rsidRDefault="00876C13">
            <w:pPr>
              <w:pStyle w:val="NormalWeb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52" w:type="dxa"/>
            <w:noWrap/>
            <w:vAlign w:val="center"/>
            <w:hideMark/>
          </w:tcPr>
          <w:p w14:paraId="21185AB6" w14:textId="77777777" w:rsidR="00876C13" w:rsidRPr="00E6624A" w:rsidRDefault="00876C13">
            <w:pPr>
              <w:pStyle w:val="NormalWeb"/>
              <w:spacing w:line="360" w:lineRule="auto"/>
              <w:rPr>
                <w:sz w:val="20"/>
                <w:szCs w:val="20"/>
              </w:rPr>
            </w:pPr>
            <w:r w:rsidRPr="00E6624A">
              <w:rPr>
                <w:sz w:val="20"/>
                <w:szCs w:val="20"/>
              </w:rPr>
              <w:t>RP-POS</w:t>
            </w:r>
          </w:p>
        </w:tc>
        <w:tc>
          <w:tcPr>
            <w:tcW w:w="852" w:type="dxa"/>
            <w:noWrap/>
            <w:vAlign w:val="center"/>
            <w:hideMark/>
          </w:tcPr>
          <w:p w14:paraId="3E5CC61E" w14:textId="77777777" w:rsidR="00876C13" w:rsidRPr="00E6624A" w:rsidRDefault="00876C13">
            <w:pPr>
              <w:pStyle w:val="NormalWeb"/>
              <w:spacing w:line="360" w:lineRule="auto"/>
              <w:rPr>
                <w:sz w:val="20"/>
                <w:szCs w:val="20"/>
              </w:rPr>
            </w:pPr>
            <w:r w:rsidRPr="00E6624A">
              <w:rPr>
                <w:sz w:val="20"/>
                <w:szCs w:val="20"/>
              </w:rPr>
              <w:t>RP-NEG</w:t>
            </w:r>
          </w:p>
        </w:tc>
        <w:tc>
          <w:tcPr>
            <w:tcW w:w="958" w:type="dxa"/>
            <w:noWrap/>
            <w:vAlign w:val="center"/>
            <w:hideMark/>
          </w:tcPr>
          <w:p w14:paraId="08294A1D" w14:textId="77777777" w:rsidR="00876C13" w:rsidRPr="00E6624A" w:rsidRDefault="00876C13">
            <w:pPr>
              <w:pStyle w:val="NormalWeb"/>
              <w:spacing w:line="360" w:lineRule="auto"/>
              <w:rPr>
                <w:sz w:val="20"/>
                <w:szCs w:val="20"/>
              </w:rPr>
            </w:pPr>
            <w:r w:rsidRPr="00E6624A">
              <w:rPr>
                <w:sz w:val="20"/>
                <w:szCs w:val="20"/>
              </w:rPr>
              <w:t>HILIC-POS</w:t>
            </w:r>
          </w:p>
        </w:tc>
        <w:tc>
          <w:tcPr>
            <w:tcW w:w="958" w:type="dxa"/>
            <w:noWrap/>
            <w:vAlign w:val="center"/>
            <w:hideMark/>
          </w:tcPr>
          <w:p w14:paraId="330CEC83" w14:textId="77777777" w:rsidR="00876C13" w:rsidRPr="00E6624A" w:rsidRDefault="00876C13">
            <w:pPr>
              <w:pStyle w:val="NormalWeb"/>
              <w:spacing w:line="360" w:lineRule="auto"/>
              <w:rPr>
                <w:sz w:val="20"/>
                <w:szCs w:val="20"/>
              </w:rPr>
            </w:pPr>
            <w:r w:rsidRPr="00E6624A">
              <w:rPr>
                <w:sz w:val="20"/>
                <w:szCs w:val="20"/>
              </w:rPr>
              <w:t>HILIC-NEG</w:t>
            </w:r>
          </w:p>
        </w:tc>
      </w:tr>
      <w:tr w:rsidR="00876C13" w:rsidRPr="00E6624A" w14:paraId="14FF8816" w14:textId="77777777" w:rsidTr="002A02F2">
        <w:trPr>
          <w:trHeight w:val="246"/>
        </w:trPr>
        <w:tc>
          <w:tcPr>
            <w:tcW w:w="4676" w:type="dxa"/>
            <w:noWrap/>
            <w:vAlign w:val="center"/>
            <w:hideMark/>
          </w:tcPr>
          <w:p w14:paraId="7C705E6A" w14:textId="62D6A7E1" w:rsidR="00876C13" w:rsidRPr="00E6624A" w:rsidRDefault="00876C13">
            <w:pPr>
              <w:pStyle w:val="NormalWeb"/>
              <w:spacing w:line="360" w:lineRule="auto"/>
              <w:rPr>
                <w:sz w:val="20"/>
                <w:szCs w:val="20"/>
              </w:rPr>
            </w:pPr>
            <w:r w:rsidRPr="00E6624A">
              <w:rPr>
                <w:sz w:val="20"/>
                <w:szCs w:val="20"/>
              </w:rPr>
              <w:t xml:space="preserve">Total no. of features </w:t>
            </w:r>
          </w:p>
        </w:tc>
        <w:tc>
          <w:tcPr>
            <w:tcW w:w="852" w:type="dxa"/>
            <w:noWrap/>
            <w:vAlign w:val="center"/>
          </w:tcPr>
          <w:p w14:paraId="7DE2F59A" w14:textId="7396D746" w:rsidR="002A02F2" w:rsidRPr="00E6624A" w:rsidRDefault="002A02F2" w:rsidP="002A02F2">
            <w:pPr>
              <w:pStyle w:val="NormalWeb"/>
              <w:spacing w:line="360" w:lineRule="auto"/>
              <w:rPr>
                <w:sz w:val="20"/>
                <w:szCs w:val="20"/>
              </w:rPr>
            </w:pPr>
            <w:r w:rsidRPr="00E6624A">
              <w:rPr>
                <w:sz w:val="20"/>
                <w:szCs w:val="20"/>
              </w:rPr>
              <w:t>30986</w:t>
            </w:r>
          </w:p>
        </w:tc>
        <w:tc>
          <w:tcPr>
            <w:tcW w:w="852" w:type="dxa"/>
            <w:noWrap/>
            <w:vAlign w:val="center"/>
            <w:hideMark/>
          </w:tcPr>
          <w:p w14:paraId="06F500C5" w14:textId="46FB78D1" w:rsidR="00876C13" w:rsidRPr="00E6624A" w:rsidRDefault="0038054D">
            <w:pPr>
              <w:pStyle w:val="NormalWeb"/>
              <w:spacing w:line="360" w:lineRule="auto"/>
              <w:rPr>
                <w:sz w:val="20"/>
                <w:szCs w:val="20"/>
              </w:rPr>
            </w:pPr>
            <w:r w:rsidRPr="00E6624A">
              <w:rPr>
                <w:sz w:val="20"/>
                <w:szCs w:val="20"/>
              </w:rPr>
              <w:t>19218</w:t>
            </w:r>
          </w:p>
        </w:tc>
        <w:tc>
          <w:tcPr>
            <w:tcW w:w="958" w:type="dxa"/>
            <w:noWrap/>
            <w:vAlign w:val="center"/>
            <w:hideMark/>
          </w:tcPr>
          <w:p w14:paraId="002B47BB" w14:textId="3E9F8F25" w:rsidR="00876C13" w:rsidRPr="00E6624A" w:rsidRDefault="00DF652A">
            <w:pPr>
              <w:pStyle w:val="NormalWeb"/>
              <w:spacing w:line="360" w:lineRule="auto"/>
              <w:rPr>
                <w:sz w:val="20"/>
                <w:szCs w:val="20"/>
              </w:rPr>
            </w:pPr>
            <w:r w:rsidRPr="00E6624A">
              <w:rPr>
                <w:sz w:val="20"/>
                <w:szCs w:val="20"/>
              </w:rPr>
              <w:t>34483</w:t>
            </w:r>
          </w:p>
        </w:tc>
        <w:tc>
          <w:tcPr>
            <w:tcW w:w="958" w:type="dxa"/>
            <w:noWrap/>
            <w:vAlign w:val="center"/>
            <w:hideMark/>
          </w:tcPr>
          <w:p w14:paraId="176B9353" w14:textId="47BD8422" w:rsidR="00876C13" w:rsidRPr="00E6624A" w:rsidRDefault="0076367D">
            <w:pPr>
              <w:pStyle w:val="NormalWeb"/>
              <w:spacing w:line="360" w:lineRule="auto"/>
              <w:rPr>
                <w:sz w:val="20"/>
                <w:szCs w:val="20"/>
              </w:rPr>
            </w:pPr>
            <w:r w:rsidRPr="00E6624A">
              <w:rPr>
                <w:sz w:val="20"/>
                <w:szCs w:val="20"/>
              </w:rPr>
              <w:t>10864</w:t>
            </w:r>
          </w:p>
        </w:tc>
      </w:tr>
      <w:tr w:rsidR="002A02F2" w:rsidRPr="00E6624A" w14:paraId="73D40A99" w14:textId="77777777" w:rsidTr="00F6073C">
        <w:trPr>
          <w:trHeight w:val="246"/>
        </w:trPr>
        <w:tc>
          <w:tcPr>
            <w:tcW w:w="4676" w:type="dxa"/>
            <w:noWrap/>
            <w:vAlign w:val="center"/>
          </w:tcPr>
          <w:p w14:paraId="0D1D12AE" w14:textId="008FE174" w:rsidR="002A02F2" w:rsidRPr="00E6624A" w:rsidRDefault="00F36391" w:rsidP="002A02F2">
            <w:pPr>
              <w:pStyle w:val="NormalWeb"/>
              <w:spacing w:line="360" w:lineRule="auto"/>
              <w:rPr>
                <w:sz w:val="20"/>
                <w:szCs w:val="20"/>
              </w:rPr>
            </w:pPr>
            <w:r w:rsidRPr="00E6624A">
              <w:rPr>
                <w:sz w:val="20"/>
                <w:szCs w:val="20"/>
              </w:rPr>
              <w:t>After removing background</w:t>
            </w:r>
          </w:p>
        </w:tc>
        <w:tc>
          <w:tcPr>
            <w:tcW w:w="852" w:type="dxa"/>
            <w:noWrap/>
            <w:vAlign w:val="center"/>
          </w:tcPr>
          <w:p w14:paraId="2F625123" w14:textId="5AEBECC1" w:rsidR="002A02F2" w:rsidRPr="00E6624A" w:rsidRDefault="002823FA" w:rsidP="002A02F2">
            <w:pPr>
              <w:pStyle w:val="NormalWeb"/>
              <w:spacing w:line="360" w:lineRule="auto"/>
              <w:rPr>
                <w:sz w:val="20"/>
                <w:szCs w:val="20"/>
              </w:rPr>
            </w:pPr>
            <w:r w:rsidRPr="00E6624A">
              <w:rPr>
                <w:sz w:val="20"/>
                <w:szCs w:val="20"/>
              </w:rPr>
              <w:t>26226</w:t>
            </w:r>
          </w:p>
        </w:tc>
        <w:tc>
          <w:tcPr>
            <w:tcW w:w="852" w:type="dxa"/>
            <w:noWrap/>
            <w:vAlign w:val="center"/>
          </w:tcPr>
          <w:p w14:paraId="69CF80D5" w14:textId="3A3BD24E" w:rsidR="002A02F2" w:rsidRPr="00E6624A" w:rsidRDefault="002A02F2" w:rsidP="002A02F2">
            <w:pPr>
              <w:pStyle w:val="NormalWeb"/>
              <w:spacing w:line="360" w:lineRule="auto"/>
              <w:rPr>
                <w:sz w:val="20"/>
                <w:szCs w:val="20"/>
              </w:rPr>
            </w:pPr>
            <w:r w:rsidRPr="00E6624A">
              <w:rPr>
                <w:sz w:val="20"/>
                <w:szCs w:val="20"/>
              </w:rPr>
              <w:t>16674</w:t>
            </w:r>
          </w:p>
        </w:tc>
        <w:tc>
          <w:tcPr>
            <w:tcW w:w="958" w:type="dxa"/>
            <w:noWrap/>
            <w:vAlign w:val="center"/>
          </w:tcPr>
          <w:p w14:paraId="588E5267" w14:textId="1C564127" w:rsidR="002A02F2" w:rsidRPr="00E6624A" w:rsidRDefault="00DF652A" w:rsidP="002A02F2">
            <w:pPr>
              <w:pStyle w:val="NormalWeb"/>
              <w:spacing w:line="360" w:lineRule="auto"/>
              <w:rPr>
                <w:sz w:val="20"/>
                <w:szCs w:val="20"/>
              </w:rPr>
            </w:pPr>
            <w:r w:rsidRPr="00E6624A">
              <w:rPr>
                <w:sz w:val="20"/>
                <w:szCs w:val="20"/>
              </w:rPr>
              <w:t>30286</w:t>
            </w:r>
          </w:p>
        </w:tc>
        <w:tc>
          <w:tcPr>
            <w:tcW w:w="958" w:type="dxa"/>
            <w:noWrap/>
            <w:vAlign w:val="center"/>
          </w:tcPr>
          <w:p w14:paraId="66FC3041" w14:textId="1C2443A3" w:rsidR="002A02F2" w:rsidRPr="00E6624A" w:rsidRDefault="00DF652A" w:rsidP="002A02F2">
            <w:pPr>
              <w:pStyle w:val="NormalWeb"/>
              <w:spacing w:line="360" w:lineRule="auto"/>
              <w:rPr>
                <w:sz w:val="20"/>
                <w:szCs w:val="20"/>
              </w:rPr>
            </w:pPr>
            <w:r w:rsidRPr="00E6624A">
              <w:rPr>
                <w:sz w:val="20"/>
                <w:szCs w:val="20"/>
              </w:rPr>
              <w:t>9434</w:t>
            </w:r>
          </w:p>
        </w:tc>
      </w:tr>
      <w:tr w:rsidR="002A02F2" w:rsidRPr="00E6624A" w14:paraId="5C381A71" w14:textId="77777777" w:rsidTr="00F6073C">
        <w:trPr>
          <w:trHeight w:val="246"/>
        </w:trPr>
        <w:tc>
          <w:tcPr>
            <w:tcW w:w="4676" w:type="dxa"/>
            <w:noWrap/>
            <w:vAlign w:val="center"/>
          </w:tcPr>
          <w:p w14:paraId="42418910" w14:textId="773EB24F" w:rsidR="002A02F2" w:rsidRPr="00E6624A" w:rsidRDefault="00F36391" w:rsidP="002A02F2">
            <w:pPr>
              <w:pStyle w:val="NormalWeb"/>
              <w:spacing w:line="360" w:lineRule="auto"/>
              <w:rPr>
                <w:sz w:val="20"/>
                <w:szCs w:val="20"/>
              </w:rPr>
            </w:pPr>
            <w:r w:rsidRPr="00E6624A">
              <w:rPr>
                <w:sz w:val="20"/>
                <w:szCs w:val="20"/>
              </w:rPr>
              <w:t>P</w:t>
            </w:r>
            <w:r w:rsidR="002823FA" w:rsidRPr="00E6624A">
              <w:rPr>
                <w:sz w:val="20"/>
                <w:szCs w:val="20"/>
              </w:rPr>
              <w:t xml:space="preserve">eak rating </w:t>
            </w:r>
            <w:r w:rsidR="00284F4E" w:rsidRPr="00E6624A">
              <w:rPr>
                <w:rFonts w:ascii="Calibri" w:hAnsi="Calibri" w:cs="Calibri"/>
                <w:sz w:val="20"/>
                <w:szCs w:val="20"/>
              </w:rPr>
              <w:t>≥</w:t>
            </w:r>
            <w:r w:rsidR="00284F4E" w:rsidRPr="00E6624A">
              <w:rPr>
                <w:sz w:val="20"/>
                <w:szCs w:val="20"/>
              </w:rPr>
              <w:t xml:space="preserve"> </w:t>
            </w:r>
            <w:r w:rsidR="002823FA" w:rsidRPr="00E6624A">
              <w:rPr>
                <w:sz w:val="20"/>
                <w:szCs w:val="20"/>
              </w:rPr>
              <w:t>6.5</w:t>
            </w:r>
          </w:p>
        </w:tc>
        <w:tc>
          <w:tcPr>
            <w:tcW w:w="852" w:type="dxa"/>
            <w:noWrap/>
            <w:vAlign w:val="center"/>
          </w:tcPr>
          <w:p w14:paraId="6733F4B1" w14:textId="7AF8D06F" w:rsidR="002A02F2" w:rsidRPr="00E6624A" w:rsidRDefault="00BE1193" w:rsidP="002A02F2">
            <w:pPr>
              <w:pStyle w:val="NormalWeb"/>
              <w:spacing w:line="360" w:lineRule="auto"/>
              <w:rPr>
                <w:sz w:val="20"/>
                <w:szCs w:val="20"/>
              </w:rPr>
            </w:pPr>
            <w:r w:rsidRPr="00E6624A">
              <w:rPr>
                <w:sz w:val="20"/>
                <w:szCs w:val="20"/>
              </w:rPr>
              <w:t>24833</w:t>
            </w:r>
          </w:p>
        </w:tc>
        <w:tc>
          <w:tcPr>
            <w:tcW w:w="852" w:type="dxa"/>
            <w:noWrap/>
            <w:vAlign w:val="center"/>
          </w:tcPr>
          <w:p w14:paraId="4F3F07E3" w14:textId="10E5E652" w:rsidR="00681699" w:rsidRPr="00E6624A" w:rsidRDefault="00681699" w:rsidP="00681699">
            <w:pPr>
              <w:pStyle w:val="NormalWeb"/>
              <w:spacing w:line="360" w:lineRule="auto"/>
              <w:rPr>
                <w:sz w:val="20"/>
                <w:szCs w:val="20"/>
              </w:rPr>
            </w:pPr>
            <w:r w:rsidRPr="00E6624A">
              <w:rPr>
                <w:sz w:val="20"/>
                <w:szCs w:val="20"/>
              </w:rPr>
              <w:t>16208</w:t>
            </w:r>
          </w:p>
        </w:tc>
        <w:tc>
          <w:tcPr>
            <w:tcW w:w="958" w:type="dxa"/>
            <w:noWrap/>
            <w:vAlign w:val="center"/>
          </w:tcPr>
          <w:p w14:paraId="401E6449" w14:textId="0ECC2563" w:rsidR="002A02F2" w:rsidRPr="00E6624A" w:rsidRDefault="000F3E1B" w:rsidP="002A02F2">
            <w:pPr>
              <w:pStyle w:val="NormalWeb"/>
              <w:spacing w:line="360" w:lineRule="auto"/>
              <w:rPr>
                <w:sz w:val="20"/>
                <w:szCs w:val="20"/>
              </w:rPr>
            </w:pPr>
            <w:r w:rsidRPr="00E6624A">
              <w:rPr>
                <w:sz w:val="20"/>
                <w:szCs w:val="20"/>
              </w:rPr>
              <w:t>28019</w:t>
            </w:r>
          </w:p>
        </w:tc>
        <w:tc>
          <w:tcPr>
            <w:tcW w:w="958" w:type="dxa"/>
            <w:noWrap/>
            <w:vAlign w:val="center"/>
          </w:tcPr>
          <w:p w14:paraId="68FA0FAC" w14:textId="347867E7" w:rsidR="002A02F2" w:rsidRPr="00E6624A" w:rsidRDefault="006615A5" w:rsidP="002A02F2">
            <w:pPr>
              <w:pStyle w:val="NormalWeb"/>
              <w:spacing w:line="360" w:lineRule="auto"/>
              <w:rPr>
                <w:sz w:val="20"/>
                <w:szCs w:val="20"/>
              </w:rPr>
            </w:pPr>
            <w:r w:rsidRPr="00E6624A">
              <w:rPr>
                <w:sz w:val="20"/>
                <w:szCs w:val="20"/>
              </w:rPr>
              <w:t>5815</w:t>
            </w:r>
          </w:p>
        </w:tc>
      </w:tr>
      <w:tr w:rsidR="002A02F2" w:rsidRPr="00E6624A" w14:paraId="7729B388" w14:textId="77777777" w:rsidTr="00F6073C">
        <w:trPr>
          <w:trHeight w:val="246"/>
        </w:trPr>
        <w:tc>
          <w:tcPr>
            <w:tcW w:w="4676" w:type="dxa"/>
            <w:noWrap/>
            <w:vAlign w:val="center"/>
          </w:tcPr>
          <w:p w14:paraId="17D869C5" w14:textId="09110C1C" w:rsidR="002A02F2" w:rsidRPr="00E6624A" w:rsidRDefault="00D27FC5" w:rsidP="002A02F2">
            <w:pPr>
              <w:pStyle w:val="NormalWeb"/>
              <w:spacing w:line="360" w:lineRule="auto"/>
              <w:rPr>
                <w:sz w:val="20"/>
                <w:szCs w:val="20"/>
                <w:lang w:val="sv-SE"/>
              </w:rPr>
            </w:pPr>
            <w:r w:rsidRPr="00E6624A">
              <w:rPr>
                <w:sz w:val="20"/>
                <w:szCs w:val="20"/>
                <w:lang w:val="sv-SE"/>
              </w:rPr>
              <w:t xml:space="preserve">Mass error: </w:t>
            </w:r>
            <w:r w:rsidRPr="00E6624A">
              <w:rPr>
                <w:rFonts w:ascii="Calibri" w:hAnsi="Calibri" w:cs="Calibri"/>
                <w:sz w:val="20"/>
                <w:szCs w:val="20"/>
                <w:lang w:val="sv-SE"/>
              </w:rPr>
              <w:t>±</w:t>
            </w:r>
            <w:r w:rsidR="00681699" w:rsidRPr="00E6624A">
              <w:rPr>
                <w:sz w:val="20"/>
                <w:szCs w:val="20"/>
                <w:lang w:val="sv-SE"/>
              </w:rPr>
              <w:t>5 ppm</w:t>
            </w:r>
            <w:r w:rsidRPr="00E6624A">
              <w:rPr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852" w:type="dxa"/>
            <w:noWrap/>
            <w:vAlign w:val="center"/>
          </w:tcPr>
          <w:p w14:paraId="645E5FD7" w14:textId="119A2026" w:rsidR="002A02F2" w:rsidRPr="00E6624A" w:rsidRDefault="00A760B1" w:rsidP="002A02F2">
            <w:pPr>
              <w:pStyle w:val="NormalWeb"/>
              <w:spacing w:line="360" w:lineRule="auto"/>
              <w:rPr>
                <w:sz w:val="20"/>
                <w:szCs w:val="20"/>
              </w:rPr>
            </w:pPr>
            <w:r w:rsidRPr="00E6624A">
              <w:rPr>
                <w:sz w:val="20"/>
                <w:szCs w:val="20"/>
              </w:rPr>
              <w:t>21095</w:t>
            </w:r>
          </w:p>
        </w:tc>
        <w:tc>
          <w:tcPr>
            <w:tcW w:w="852" w:type="dxa"/>
            <w:noWrap/>
            <w:vAlign w:val="center"/>
          </w:tcPr>
          <w:p w14:paraId="138F9A91" w14:textId="766F8870" w:rsidR="002A02F2" w:rsidRPr="00E6624A" w:rsidRDefault="00CA7591" w:rsidP="002A02F2">
            <w:pPr>
              <w:pStyle w:val="NormalWeb"/>
              <w:spacing w:line="360" w:lineRule="auto"/>
              <w:rPr>
                <w:sz w:val="20"/>
                <w:szCs w:val="20"/>
              </w:rPr>
            </w:pPr>
            <w:r w:rsidRPr="00E6624A">
              <w:rPr>
                <w:sz w:val="20"/>
                <w:szCs w:val="20"/>
              </w:rPr>
              <w:t>15009</w:t>
            </w:r>
          </w:p>
        </w:tc>
        <w:tc>
          <w:tcPr>
            <w:tcW w:w="958" w:type="dxa"/>
            <w:noWrap/>
            <w:vAlign w:val="center"/>
          </w:tcPr>
          <w:p w14:paraId="07296FE4" w14:textId="40C59C25" w:rsidR="002A02F2" w:rsidRPr="00E6624A" w:rsidRDefault="00BA76D7" w:rsidP="002A02F2">
            <w:pPr>
              <w:pStyle w:val="NormalWeb"/>
              <w:spacing w:line="360" w:lineRule="auto"/>
              <w:rPr>
                <w:sz w:val="20"/>
                <w:szCs w:val="20"/>
              </w:rPr>
            </w:pPr>
            <w:r w:rsidRPr="00E6624A">
              <w:rPr>
                <w:sz w:val="20"/>
                <w:szCs w:val="20"/>
              </w:rPr>
              <w:t>26287</w:t>
            </w:r>
          </w:p>
        </w:tc>
        <w:tc>
          <w:tcPr>
            <w:tcW w:w="958" w:type="dxa"/>
            <w:noWrap/>
            <w:vAlign w:val="center"/>
          </w:tcPr>
          <w:p w14:paraId="5BB62EAE" w14:textId="0E607D14" w:rsidR="002A02F2" w:rsidRPr="00E6624A" w:rsidRDefault="00A13FEA" w:rsidP="002A02F2">
            <w:pPr>
              <w:pStyle w:val="NormalWeb"/>
              <w:spacing w:line="360" w:lineRule="auto"/>
              <w:rPr>
                <w:sz w:val="20"/>
                <w:szCs w:val="20"/>
              </w:rPr>
            </w:pPr>
            <w:r w:rsidRPr="00E6624A">
              <w:rPr>
                <w:sz w:val="20"/>
                <w:szCs w:val="20"/>
              </w:rPr>
              <w:t>5600</w:t>
            </w:r>
          </w:p>
        </w:tc>
      </w:tr>
      <w:tr w:rsidR="002A02F2" w:rsidRPr="00E6624A" w14:paraId="0836553D" w14:textId="77777777" w:rsidTr="00F6073C">
        <w:trPr>
          <w:trHeight w:val="246"/>
        </w:trPr>
        <w:tc>
          <w:tcPr>
            <w:tcW w:w="4676" w:type="dxa"/>
            <w:noWrap/>
            <w:vAlign w:val="center"/>
          </w:tcPr>
          <w:p w14:paraId="15D95EF2" w14:textId="3B4B6930" w:rsidR="002A02F2" w:rsidRPr="00E6624A" w:rsidRDefault="00A760B1" w:rsidP="002A02F2">
            <w:pPr>
              <w:pStyle w:val="NormalWeb"/>
              <w:spacing w:line="360" w:lineRule="auto"/>
              <w:rPr>
                <w:sz w:val="20"/>
                <w:szCs w:val="20"/>
              </w:rPr>
            </w:pPr>
            <w:r w:rsidRPr="00E6624A">
              <w:rPr>
                <w:sz w:val="20"/>
                <w:szCs w:val="20"/>
              </w:rPr>
              <w:t xml:space="preserve">Area </w:t>
            </w:r>
            <w:r w:rsidR="00284F4E" w:rsidRPr="00E6624A">
              <w:rPr>
                <w:rFonts w:ascii="Calibri" w:hAnsi="Calibri" w:cs="Calibri"/>
                <w:sz w:val="20"/>
                <w:szCs w:val="20"/>
              </w:rPr>
              <w:t xml:space="preserve">≥ </w:t>
            </w:r>
            <w:r w:rsidRPr="00E6624A">
              <w:rPr>
                <w:sz w:val="20"/>
                <w:szCs w:val="20"/>
              </w:rPr>
              <w:t>1e5</w:t>
            </w:r>
          </w:p>
        </w:tc>
        <w:tc>
          <w:tcPr>
            <w:tcW w:w="852" w:type="dxa"/>
            <w:noWrap/>
            <w:vAlign w:val="center"/>
          </w:tcPr>
          <w:p w14:paraId="4F1C2B2D" w14:textId="136CD982" w:rsidR="002A02F2" w:rsidRPr="00E6624A" w:rsidRDefault="00863888" w:rsidP="002A02F2">
            <w:pPr>
              <w:pStyle w:val="NormalWeb"/>
              <w:spacing w:line="360" w:lineRule="auto"/>
              <w:rPr>
                <w:sz w:val="20"/>
                <w:szCs w:val="20"/>
              </w:rPr>
            </w:pPr>
            <w:r w:rsidRPr="00E6624A">
              <w:rPr>
                <w:sz w:val="20"/>
                <w:szCs w:val="20"/>
              </w:rPr>
              <w:t>20660</w:t>
            </w:r>
          </w:p>
        </w:tc>
        <w:tc>
          <w:tcPr>
            <w:tcW w:w="852" w:type="dxa"/>
            <w:noWrap/>
            <w:vAlign w:val="center"/>
          </w:tcPr>
          <w:p w14:paraId="06B13F35" w14:textId="1D5AECF9" w:rsidR="002A02F2" w:rsidRPr="00E6624A" w:rsidRDefault="00760E3A" w:rsidP="002A02F2">
            <w:pPr>
              <w:pStyle w:val="NormalWeb"/>
              <w:spacing w:line="360" w:lineRule="auto"/>
              <w:rPr>
                <w:sz w:val="20"/>
                <w:szCs w:val="20"/>
              </w:rPr>
            </w:pPr>
            <w:r w:rsidRPr="00E6624A">
              <w:rPr>
                <w:sz w:val="20"/>
                <w:szCs w:val="20"/>
              </w:rPr>
              <w:t>12209</w:t>
            </w:r>
          </w:p>
        </w:tc>
        <w:tc>
          <w:tcPr>
            <w:tcW w:w="958" w:type="dxa"/>
            <w:noWrap/>
            <w:vAlign w:val="center"/>
          </w:tcPr>
          <w:p w14:paraId="58D29045" w14:textId="762CA9D3" w:rsidR="002A02F2" w:rsidRPr="00E6624A" w:rsidRDefault="008D3BDF" w:rsidP="002A02F2">
            <w:pPr>
              <w:pStyle w:val="NormalWeb"/>
              <w:spacing w:line="360" w:lineRule="auto"/>
              <w:rPr>
                <w:sz w:val="20"/>
                <w:szCs w:val="20"/>
              </w:rPr>
            </w:pPr>
            <w:r w:rsidRPr="00E6624A">
              <w:rPr>
                <w:sz w:val="20"/>
                <w:szCs w:val="20"/>
              </w:rPr>
              <w:t>26270</w:t>
            </w:r>
          </w:p>
        </w:tc>
        <w:tc>
          <w:tcPr>
            <w:tcW w:w="958" w:type="dxa"/>
            <w:noWrap/>
            <w:vAlign w:val="center"/>
          </w:tcPr>
          <w:p w14:paraId="20F593DD" w14:textId="63D5F6C4" w:rsidR="002A02F2" w:rsidRPr="00E6624A" w:rsidRDefault="00974864" w:rsidP="002A02F2">
            <w:pPr>
              <w:pStyle w:val="NormalWeb"/>
              <w:spacing w:line="360" w:lineRule="auto"/>
              <w:rPr>
                <w:sz w:val="20"/>
                <w:szCs w:val="20"/>
              </w:rPr>
            </w:pPr>
            <w:r w:rsidRPr="00E6624A">
              <w:rPr>
                <w:sz w:val="20"/>
                <w:szCs w:val="20"/>
              </w:rPr>
              <w:t>5599</w:t>
            </w:r>
          </w:p>
        </w:tc>
      </w:tr>
      <w:tr w:rsidR="002A02F2" w:rsidRPr="00E6624A" w14:paraId="54750518" w14:textId="77777777" w:rsidTr="00F6073C">
        <w:trPr>
          <w:trHeight w:val="246"/>
        </w:trPr>
        <w:tc>
          <w:tcPr>
            <w:tcW w:w="4676" w:type="dxa"/>
            <w:noWrap/>
            <w:vAlign w:val="center"/>
          </w:tcPr>
          <w:p w14:paraId="1B593DFC" w14:textId="7BA0B4F0" w:rsidR="002A02F2" w:rsidRPr="00E6624A" w:rsidRDefault="00C11CE9" w:rsidP="002A02F2">
            <w:pPr>
              <w:pStyle w:val="NormalWeb"/>
              <w:spacing w:line="360" w:lineRule="auto"/>
              <w:rPr>
                <w:sz w:val="20"/>
                <w:szCs w:val="20"/>
              </w:rPr>
            </w:pPr>
            <w:r w:rsidRPr="00E6624A">
              <w:rPr>
                <w:sz w:val="20"/>
                <w:szCs w:val="20"/>
              </w:rPr>
              <w:t>RT between 1 to 20</w:t>
            </w:r>
            <w:r w:rsidR="0035585D" w:rsidRPr="00E6624A">
              <w:rPr>
                <w:sz w:val="20"/>
                <w:szCs w:val="20"/>
              </w:rPr>
              <w:t xml:space="preserve"> (RP), 1 to 30 (HILIC)</w:t>
            </w:r>
          </w:p>
        </w:tc>
        <w:tc>
          <w:tcPr>
            <w:tcW w:w="852" w:type="dxa"/>
            <w:noWrap/>
            <w:vAlign w:val="center"/>
          </w:tcPr>
          <w:p w14:paraId="49ABB12E" w14:textId="11D25978" w:rsidR="002A02F2" w:rsidRPr="00E6624A" w:rsidRDefault="00CF4392" w:rsidP="002A02F2">
            <w:pPr>
              <w:pStyle w:val="NormalWeb"/>
              <w:spacing w:line="360" w:lineRule="auto"/>
              <w:rPr>
                <w:sz w:val="20"/>
                <w:szCs w:val="20"/>
              </w:rPr>
            </w:pPr>
            <w:r w:rsidRPr="00E6624A">
              <w:rPr>
                <w:sz w:val="20"/>
                <w:szCs w:val="20"/>
              </w:rPr>
              <w:t>20354</w:t>
            </w:r>
          </w:p>
        </w:tc>
        <w:tc>
          <w:tcPr>
            <w:tcW w:w="852" w:type="dxa"/>
            <w:noWrap/>
            <w:vAlign w:val="center"/>
          </w:tcPr>
          <w:p w14:paraId="5AB91A3C" w14:textId="5210D30E" w:rsidR="002A02F2" w:rsidRPr="00E6624A" w:rsidRDefault="00AB7207" w:rsidP="002A02F2">
            <w:pPr>
              <w:pStyle w:val="NormalWeb"/>
              <w:spacing w:line="360" w:lineRule="auto"/>
              <w:rPr>
                <w:sz w:val="20"/>
                <w:szCs w:val="20"/>
              </w:rPr>
            </w:pPr>
            <w:r w:rsidRPr="00E6624A">
              <w:rPr>
                <w:sz w:val="20"/>
                <w:szCs w:val="20"/>
              </w:rPr>
              <w:t>10519</w:t>
            </w:r>
          </w:p>
        </w:tc>
        <w:tc>
          <w:tcPr>
            <w:tcW w:w="958" w:type="dxa"/>
            <w:noWrap/>
            <w:vAlign w:val="center"/>
          </w:tcPr>
          <w:p w14:paraId="0A30588D" w14:textId="19CF5890" w:rsidR="002A02F2" w:rsidRPr="00E6624A" w:rsidRDefault="0070124E" w:rsidP="002A02F2">
            <w:pPr>
              <w:pStyle w:val="NormalWeb"/>
              <w:spacing w:line="360" w:lineRule="auto"/>
              <w:rPr>
                <w:sz w:val="20"/>
                <w:szCs w:val="20"/>
              </w:rPr>
            </w:pPr>
            <w:r w:rsidRPr="00E6624A">
              <w:rPr>
                <w:sz w:val="20"/>
                <w:szCs w:val="20"/>
              </w:rPr>
              <w:t>19449</w:t>
            </w:r>
          </w:p>
        </w:tc>
        <w:tc>
          <w:tcPr>
            <w:tcW w:w="958" w:type="dxa"/>
            <w:noWrap/>
            <w:vAlign w:val="center"/>
          </w:tcPr>
          <w:p w14:paraId="7BC1CA26" w14:textId="4C3DCC18" w:rsidR="002A02F2" w:rsidRPr="00E6624A" w:rsidRDefault="00077B5A" w:rsidP="002A02F2">
            <w:pPr>
              <w:pStyle w:val="NormalWeb"/>
              <w:spacing w:line="360" w:lineRule="auto"/>
              <w:rPr>
                <w:sz w:val="20"/>
                <w:szCs w:val="20"/>
              </w:rPr>
            </w:pPr>
            <w:r w:rsidRPr="00E6624A">
              <w:rPr>
                <w:sz w:val="20"/>
                <w:szCs w:val="20"/>
              </w:rPr>
              <w:t>3526</w:t>
            </w:r>
          </w:p>
        </w:tc>
      </w:tr>
      <w:tr w:rsidR="002A02F2" w:rsidRPr="00E6624A" w14:paraId="6DB98E13" w14:textId="77777777" w:rsidTr="00F6073C">
        <w:trPr>
          <w:trHeight w:val="246"/>
        </w:trPr>
        <w:tc>
          <w:tcPr>
            <w:tcW w:w="4676" w:type="dxa"/>
            <w:noWrap/>
            <w:vAlign w:val="center"/>
            <w:hideMark/>
          </w:tcPr>
          <w:p w14:paraId="2A1466ED" w14:textId="1468CA39" w:rsidR="002A02F2" w:rsidRPr="00E6624A" w:rsidRDefault="009F794E" w:rsidP="002A02F2">
            <w:pPr>
              <w:pStyle w:val="NormalWeb"/>
              <w:spacing w:line="360" w:lineRule="auto"/>
              <w:rPr>
                <w:sz w:val="20"/>
                <w:szCs w:val="20"/>
              </w:rPr>
            </w:pPr>
            <w:r w:rsidRPr="00E6624A">
              <w:rPr>
                <w:sz w:val="20"/>
                <w:szCs w:val="20"/>
              </w:rPr>
              <w:t>Exist in the mass list</w:t>
            </w:r>
          </w:p>
        </w:tc>
        <w:tc>
          <w:tcPr>
            <w:tcW w:w="852" w:type="dxa"/>
            <w:noWrap/>
            <w:vAlign w:val="center"/>
            <w:hideMark/>
          </w:tcPr>
          <w:p w14:paraId="6BBD6133" w14:textId="4496D799" w:rsidR="002A02F2" w:rsidRPr="00E6624A" w:rsidRDefault="002A02F2" w:rsidP="002A02F2">
            <w:pPr>
              <w:pStyle w:val="NormalWeb"/>
              <w:spacing w:line="360" w:lineRule="auto"/>
              <w:rPr>
                <w:sz w:val="20"/>
                <w:szCs w:val="20"/>
              </w:rPr>
            </w:pPr>
            <w:r w:rsidRPr="00E6624A">
              <w:rPr>
                <w:sz w:val="20"/>
                <w:szCs w:val="20"/>
              </w:rPr>
              <w:t>3</w:t>
            </w:r>
            <w:r w:rsidR="000E2CD8" w:rsidRPr="00E6624A">
              <w:rPr>
                <w:sz w:val="20"/>
                <w:szCs w:val="20"/>
              </w:rPr>
              <w:t>55</w:t>
            </w:r>
          </w:p>
        </w:tc>
        <w:tc>
          <w:tcPr>
            <w:tcW w:w="852" w:type="dxa"/>
            <w:noWrap/>
            <w:vAlign w:val="center"/>
            <w:hideMark/>
          </w:tcPr>
          <w:p w14:paraId="5B46E267" w14:textId="73F5F712" w:rsidR="002A02F2" w:rsidRPr="00E6624A" w:rsidRDefault="00D71D53" w:rsidP="002A02F2">
            <w:pPr>
              <w:pStyle w:val="NormalWeb"/>
              <w:spacing w:line="360" w:lineRule="auto"/>
              <w:rPr>
                <w:sz w:val="20"/>
                <w:szCs w:val="20"/>
              </w:rPr>
            </w:pPr>
            <w:r w:rsidRPr="00E6624A">
              <w:rPr>
                <w:sz w:val="20"/>
                <w:szCs w:val="20"/>
              </w:rPr>
              <w:t>187</w:t>
            </w:r>
          </w:p>
        </w:tc>
        <w:tc>
          <w:tcPr>
            <w:tcW w:w="958" w:type="dxa"/>
            <w:noWrap/>
            <w:vAlign w:val="center"/>
            <w:hideMark/>
          </w:tcPr>
          <w:p w14:paraId="49687371" w14:textId="77777777" w:rsidR="002A02F2" w:rsidRPr="00E6624A" w:rsidRDefault="002A02F2" w:rsidP="002A02F2">
            <w:pPr>
              <w:pStyle w:val="NormalWeb"/>
              <w:spacing w:line="360" w:lineRule="auto"/>
              <w:rPr>
                <w:sz w:val="20"/>
                <w:szCs w:val="20"/>
              </w:rPr>
            </w:pPr>
            <w:r w:rsidRPr="00E6624A">
              <w:rPr>
                <w:sz w:val="20"/>
                <w:szCs w:val="20"/>
              </w:rPr>
              <w:t>285</w:t>
            </w:r>
          </w:p>
        </w:tc>
        <w:tc>
          <w:tcPr>
            <w:tcW w:w="958" w:type="dxa"/>
            <w:noWrap/>
            <w:vAlign w:val="center"/>
            <w:hideMark/>
          </w:tcPr>
          <w:p w14:paraId="472190B7" w14:textId="7461F483" w:rsidR="002A02F2" w:rsidRPr="00E6624A" w:rsidRDefault="006A00EC" w:rsidP="002A02F2">
            <w:pPr>
              <w:pStyle w:val="NormalWeb"/>
              <w:spacing w:line="360" w:lineRule="auto"/>
              <w:rPr>
                <w:sz w:val="20"/>
                <w:szCs w:val="20"/>
              </w:rPr>
            </w:pPr>
            <w:r w:rsidRPr="00E6624A">
              <w:rPr>
                <w:sz w:val="20"/>
                <w:szCs w:val="20"/>
              </w:rPr>
              <w:t>32</w:t>
            </w:r>
          </w:p>
        </w:tc>
      </w:tr>
      <w:tr w:rsidR="002A02F2" w:rsidRPr="00E6624A" w14:paraId="7935C1B2" w14:textId="77777777" w:rsidTr="00F6073C">
        <w:trPr>
          <w:trHeight w:val="246"/>
        </w:trPr>
        <w:tc>
          <w:tcPr>
            <w:tcW w:w="4676" w:type="dxa"/>
            <w:noWrap/>
            <w:vAlign w:val="center"/>
            <w:hideMark/>
          </w:tcPr>
          <w:p w14:paraId="028C67B1" w14:textId="54343C43" w:rsidR="002A02F2" w:rsidRPr="00E6624A" w:rsidRDefault="009667E1" w:rsidP="002A02F2">
            <w:pPr>
              <w:pStyle w:val="NormalWeb"/>
              <w:spacing w:line="360" w:lineRule="auto"/>
              <w:rPr>
                <w:sz w:val="20"/>
                <w:szCs w:val="20"/>
              </w:rPr>
            </w:pPr>
            <w:r w:rsidRPr="00E6624A">
              <w:rPr>
                <w:sz w:val="20"/>
                <w:szCs w:val="20"/>
              </w:rPr>
              <w:t>A</w:t>
            </w:r>
            <w:r w:rsidR="002A02F2" w:rsidRPr="00E6624A">
              <w:rPr>
                <w:sz w:val="20"/>
                <w:szCs w:val="20"/>
              </w:rPr>
              <w:t xml:space="preserve">fter implementing </w:t>
            </w:r>
            <w:r w:rsidR="00CB5353" w:rsidRPr="00E6624A">
              <w:rPr>
                <w:sz w:val="20"/>
                <w:szCs w:val="20"/>
              </w:rPr>
              <w:t>*</w:t>
            </w:r>
            <w:r w:rsidR="002A02F2" w:rsidRPr="00E6624A">
              <w:rPr>
                <w:sz w:val="20"/>
                <w:szCs w:val="20"/>
              </w:rPr>
              <w:t>Criteria 1</w:t>
            </w:r>
            <w:r w:rsidR="00A92572" w:rsidRPr="00E6624A">
              <w:rPr>
                <w:sz w:val="20"/>
                <w:szCs w:val="20"/>
              </w:rPr>
              <w:t xml:space="preserve"> </w:t>
            </w:r>
          </w:p>
        </w:tc>
        <w:tc>
          <w:tcPr>
            <w:tcW w:w="852" w:type="dxa"/>
            <w:noWrap/>
            <w:vAlign w:val="center"/>
            <w:hideMark/>
          </w:tcPr>
          <w:p w14:paraId="5F729D48" w14:textId="77777777" w:rsidR="002A02F2" w:rsidRPr="00E6624A" w:rsidRDefault="002A02F2" w:rsidP="002A02F2">
            <w:pPr>
              <w:pStyle w:val="NormalWeb"/>
              <w:spacing w:line="360" w:lineRule="auto"/>
              <w:rPr>
                <w:sz w:val="20"/>
                <w:szCs w:val="20"/>
              </w:rPr>
            </w:pPr>
            <w:r w:rsidRPr="00E6624A">
              <w:rPr>
                <w:sz w:val="20"/>
                <w:szCs w:val="20"/>
              </w:rPr>
              <w:t>58</w:t>
            </w:r>
          </w:p>
        </w:tc>
        <w:tc>
          <w:tcPr>
            <w:tcW w:w="852" w:type="dxa"/>
            <w:noWrap/>
            <w:vAlign w:val="center"/>
            <w:hideMark/>
          </w:tcPr>
          <w:p w14:paraId="4B08C4E6" w14:textId="61651EC7" w:rsidR="002A02F2" w:rsidRPr="00E6624A" w:rsidRDefault="002A02F2" w:rsidP="002A02F2">
            <w:pPr>
              <w:pStyle w:val="NormalWeb"/>
              <w:spacing w:line="360" w:lineRule="auto"/>
              <w:rPr>
                <w:sz w:val="20"/>
                <w:szCs w:val="20"/>
              </w:rPr>
            </w:pPr>
            <w:r w:rsidRPr="00E6624A">
              <w:rPr>
                <w:sz w:val="20"/>
                <w:szCs w:val="20"/>
              </w:rPr>
              <w:t>3</w:t>
            </w:r>
            <w:r w:rsidR="008618AD" w:rsidRPr="00E6624A">
              <w:rPr>
                <w:sz w:val="20"/>
                <w:szCs w:val="20"/>
              </w:rPr>
              <w:t>5</w:t>
            </w:r>
          </w:p>
        </w:tc>
        <w:tc>
          <w:tcPr>
            <w:tcW w:w="958" w:type="dxa"/>
            <w:noWrap/>
            <w:vAlign w:val="center"/>
            <w:hideMark/>
          </w:tcPr>
          <w:p w14:paraId="2A76920F" w14:textId="77777777" w:rsidR="002A02F2" w:rsidRPr="00E6624A" w:rsidRDefault="002A02F2" w:rsidP="002A02F2">
            <w:pPr>
              <w:pStyle w:val="NormalWeb"/>
              <w:spacing w:line="360" w:lineRule="auto"/>
              <w:rPr>
                <w:sz w:val="20"/>
                <w:szCs w:val="20"/>
              </w:rPr>
            </w:pPr>
            <w:r w:rsidRPr="00E6624A">
              <w:rPr>
                <w:sz w:val="20"/>
                <w:szCs w:val="20"/>
              </w:rPr>
              <w:t>40</w:t>
            </w:r>
          </w:p>
        </w:tc>
        <w:tc>
          <w:tcPr>
            <w:tcW w:w="958" w:type="dxa"/>
            <w:noWrap/>
            <w:vAlign w:val="center"/>
            <w:hideMark/>
          </w:tcPr>
          <w:p w14:paraId="21CE0F82" w14:textId="77777777" w:rsidR="002A02F2" w:rsidRPr="00E6624A" w:rsidRDefault="002A02F2" w:rsidP="002A02F2">
            <w:pPr>
              <w:pStyle w:val="NormalWeb"/>
              <w:spacing w:line="360" w:lineRule="auto"/>
              <w:rPr>
                <w:sz w:val="20"/>
                <w:szCs w:val="20"/>
              </w:rPr>
            </w:pPr>
            <w:r w:rsidRPr="00E6624A">
              <w:rPr>
                <w:sz w:val="20"/>
                <w:szCs w:val="20"/>
              </w:rPr>
              <w:t>7</w:t>
            </w:r>
          </w:p>
        </w:tc>
      </w:tr>
    </w:tbl>
    <w:p w14:paraId="2D7A85AF" w14:textId="14D82D09" w:rsidR="00956319" w:rsidRPr="00E6624A" w:rsidRDefault="00CB5353" w:rsidP="00014532">
      <w:pPr>
        <w:tabs>
          <w:tab w:val="left" w:pos="1232"/>
        </w:tabs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  <w:sectPr w:rsidR="00956319" w:rsidRPr="00E6624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E6624A">
        <w:rPr>
          <w:sz w:val="20"/>
          <w:szCs w:val="20"/>
        </w:rPr>
        <w:t>*</w:t>
      </w:r>
      <w:r w:rsidR="00014532" w:rsidRPr="00E6624A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GB" w:eastAsia="en-GB"/>
          <w14:ligatures w14:val="none"/>
        </w:rPr>
        <w:t xml:space="preserve">Criteria 1: </w:t>
      </w:r>
      <w:r w:rsidR="00DC2717" w:rsidRPr="00E6624A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n-GB"/>
          <w14:ligatures w14:val="none"/>
        </w:rPr>
        <w:t>selecting the highest</w:t>
      </w:r>
      <w:r w:rsidR="00DC2717" w:rsidRPr="00E6624A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GB" w:eastAsia="en-GB"/>
          <w14:ligatures w14:val="none"/>
        </w:rPr>
        <w:t xml:space="preserve"> </w:t>
      </w:r>
      <w:proofErr w:type="spellStart"/>
      <w:r w:rsidR="003F74F4" w:rsidRPr="00E6624A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n-GB"/>
          <w14:ligatures w14:val="none"/>
        </w:rPr>
        <w:t>mzCloud</w:t>
      </w:r>
      <w:proofErr w:type="spellEnd"/>
      <w:r w:rsidR="003F74F4" w:rsidRPr="00E6624A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n-GB"/>
          <w14:ligatures w14:val="none"/>
        </w:rPr>
        <w:t xml:space="preserve">, </w:t>
      </w:r>
      <w:proofErr w:type="spellStart"/>
      <w:r w:rsidR="003F74F4" w:rsidRPr="00E6624A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n-GB"/>
          <w14:ligatures w14:val="none"/>
        </w:rPr>
        <w:t>mzVault</w:t>
      </w:r>
      <w:proofErr w:type="spellEnd"/>
      <w:r w:rsidR="003F74F4" w:rsidRPr="00E6624A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n-GB"/>
          <w14:ligatures w14:val="none"/>
        </w:rPr>
        <w:t xml:space="preserve">, </w:t>
      </w:r>
      <w:r w:rsidR="00C07724" w:rsidRPr="00E6624A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n-GB"/>
          <w14:ligatures w14:val="none"/>
        </w:rPr>
        <w:t xml:space="preserve">and </w:t>
      </w:r>
      <w:proofErr w:type="spellStart"/>
      <w:r w:rsidR="003F74F4" w:rsidRPr="00E6624A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n-GB"/>
          <w14:ligatures w14:val="none"/>
        </w:rPr>
        <w:t>FISh</w:t>
      </w:r>
      <w:proofErr w:type="spellEnd"/>
      <w:r w:rsidR="003F74F4" w:rsidRPr="00E6624A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n-GB"/>
          <w14:ligatures w14:val="none"/>
        </w:rPr>
        <w:t xml:space="preserve"> scores, </w:t>
      </w:r>
      <w:r w:rsidR="00014532" w:rsidRPr="00E6624A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n-GB"/>
          <w14:ligatures w14:val="none"/>
        </w:rPr>
        <w:t xml:space="preserve">less delta mass tolerance, </w:t>
      </w:r>
      <w:r w:rsidR="00C07724" w:rsidRPr="00E6624A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n-GB"/>
          <w14:ligatures w14:val="none"/>
        </w:rPr>
        <w:t xml:space="preserve">better </w:t>
      </w:r>
      <w:r w:rsidR="00014532" w:rsidRPr="00E6624A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n-GB"/>
          <w14:ligatures w14:val="none"/>
        </w:rPr>
        <w:t>peak shape,</w:t>
      </w:r>
      <w:r w:rsidR="00C07724" w:rsidRPr="00E6624A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n-GB"/>
          <w14:ligatures w14:val="none"/>
        </w:rPr>
        <w:t xml:space="preserve"> after </w:t>
      </w:r>
      <w:r w:rsidR="000B0706" w:rsidRPr="00E6624A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n-GB"/>
          <w14:ligatures w14:val="none"/>
        </w:rPr>
        <w:t>eliminating</w:t>
      </w:r>
      <w:r w:rsidR="00C07724" w:rsidRPr="00E6624A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n-GB"/>
          <w14:ligatures w14:val="none"/>
        </w:rPr>
        <w:t xml:space="preserve"> </w:t>
      </w:r>
      <w:proofErr w:type="gramStart"/>
      <w:r w:rsidR="00C07724" w:rsidRPr="00E6624A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n-GB"/>
          <w14:ligatures w14:val="none"/>
        </w:rPr>
        <w:t>false-positives</w:t>
      </w:r>
      <w:proofErr w:type="gramEnd"/>
    </w:p>
    <w:p w14:paraId="64346C67" w14:textId="63755305" w:rsidR="004412F6" w:rsidRPr="00E6624A" w:rsidRDefault="004412F6" w:rsidP="00C67428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CCD1E81" w14:textId="539A0958" w:rsidR="004412F6" w:rsidRPr="00E6624A" w:rsidRDefault="00BA3191" w:rsidP="00C67428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6624A">
        <w:rPr>
          <w:noProof/>
        </w:rPr>
        <mc:AlternateContent>
          <mc:Choice Requires="wps">
            <w:drawing>
              <wp:anchor distT="0" distB="0" distL="114300" distR="114300" simplePos="0" relativeHeight="251658249" behindDoc="0" locked="0" layoutInCell="1" allowOverlap="1" wp14:anchorId="576545AA" wp14:editId="4ABD8D9F">
                <wp:simplePos x="0" y="0"/>
                <wp:positionH relativeFrom="margin">
                  <wp:posOffset>4742121</wp:posOffset>
                </wp:positionH>
                <wp:positionV relativeFrom="paragraph">
                  <wp:posOffset>90613</wp:posOffset>
                </wp:positionV>
                <wp:extent cx="914400" cy="914400"/>
                <wp:effectExtent l="0" t="0" r="0" b="0"/>
                <wp:wrapNone/>
                <wp:docPr id="1567490616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9144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B609752" w14:textId="3EB4F53A" w:rsidR="00BA3191" w:rsidRPr="00EB0A4B" w:rsidRDefault="00BA3191" w:rsidP="00BA3191">
                            <w:pPr>
                              <w:rPr>
                                <w:b/>
                                <w:bCs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b/>
                                <w:bCs/>
                                <w:sz w:val="40"/>
                                <w:szCs w:val="40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76545AA" id="_x0000_t202" coordsize="21600,21600" o:spt="202" path="m,l,21600r21600,l21600,xe">
                <v:stroke joinstyle="miter"/>
                <v:path gradientshapeok="t" o:connecttype="rect"/>
              </v:shapetype>
              <v:shape id="Text Box 10" o:spid="_x0000_s1026" type="#_x0000_t202" style="position:absolute;margin-left:373.4pt;margin-top:7.15pt;width:1in;height:1in;z-index:251658249;visibility:visible;mso-wrap-style:non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jp6pDgIAACkEAAAOAAAAZHJzL2Uyb0RvYy54bWysU01v2zAMvQ/YfxB0X+xkadcZcYqsRYYB&#10;QVsgHXpWZCkxIIuCxMTOfv0o2flAt9OwC02JND/ee5rdd41hB+VDDbbk41HOmbISqtpuS/7zdfnp&#10;jrOAwlbCgFUlP6rA7+cfP8xaV6gJ7MBUyjMqYkPRupLvEF2RZUHuVCPCCJyyFNTgG4F09Nus8qKl&#10;6o3JJnl+m7XgK+dBqhDo9rEP8nmqr7WS+Kx1UMhMyWk2TNYnu4k2m89EsfXC7Wo5jCH+YYpG1Jaa&#10;nks9ChRs7+s/SjW19BBA40hCk4HWtVRpB9pmnL/bZr0TTqVdCJzgzjCF/1dWPh3W7sUz7L5BRwRG&#10;QFoXikCXcZ9O+yZ+aVJGcYLweIZNdcgkXX4dT6c5RSSFBp+qZJefnQ/4XUHDolNyT6wksMRhFbBP&#10;PaXEXhaWtTGJGWNZW/Lbzzd5+uEcoeLGUo/LqNHDbtMN82+gOtJaHnrGg5PLmpqvRMAX4Ylimpdk&#10;i89ktAFqAoPH2Q78r7/dx3xCnqKctSSZklvSNGfmhyVG0uaksHSY3nyZUAd/HdlcR+y+eQDS5Jie&#10;h5PJjfloTq720LyRthexJ4WEldS55HhyH7CXMb0NqRaLlESacgJXdu1kLB3BjMC+dm/CuwF9JNqe&#10;4CQtUbwjoc/taVjsEXSdGIrw9pgOqJMeE8fD24mCvz6nrMsLn/8GAAD//wMAUEsDBBQABgAIAAAA&#10;IQBd4J604gAAAAoBAAAPAAAAZHJzL2Rvd25yZXYueG1sTI/NTsMwEITvSLyDtUhcELWhJYQQpwIk&#10;UIX4ES1CPbqxiaPG68h22vTtWU5w3JnR7DflfHQd25kQW48SLiYCmMHa6xYbCZ+rx/McWEwKteo8&#10;GgkHE2FeHR+VqtB+jx9mt0wNoxKMhZJgU+oLzmNtjVNx4nuD5H374FSiMzRcB7WnctfxSyEy7lSL&#10;9MGq3jxYU2+Xg5Owtc9n7+Lp9f4rWxzC22rw6/CylvL0ZLy7BZbMmP7C8ItP6FAR08YPqCPrJFzP&#10;MkJPZMymwCiQ3wgSNiRc5VPgVcn/T6h+AAAA//8DAFBLAQItABQABgAIAAAAIQC2gziS/gAAAOEB&#10;AAATAAAAAAAAAAAAAAAAAAAAAABbQ29udGVudF9UeXBlc10ueG1sUEsBAi0AFAAGAAgAAAAhADj9&#10;If/WAAAAlAEAAAsAAAAAAAAAAAAAAAAALwEAAF9yZWxzLy5yZWxzUEsBAi0AFAAGAAgAAAAhADGO&#10;nqkOAgAAKQQAAA4AAAAAAAAAAAAAAAAALgIAAGRycy9lMm9Eb2MueG1sUEsBAi0AFAAGAAgAAAAh&#10;AF3gnrTiAAAACgEAAA8AAAAAAAAAAAAAAAAAaAQAAGRycy9kb3ducmV2LnhtbFBLBQYAAAAABAAE&#10;APMAAAB3BQAAAAA=&#10;" filled="f" stroked="f" strokeweight=".5pt">
                <v:textbox>
                  <w:txbxContent>
                    <w:p w14:paraId="4B609752" w14:textId="3EB4F53A" w:rsidR="00BA3191" w:rsidRPr="00EB0A4B" w:rsidRDefault="00BA3191" w:rsidP="00BA3191">
                      <w:pPr>
                        <w:rPr>
                          <w:b/>
                          <w:bCs/>
                          <w:sz w:val="40"/>
                          <w:szCs w:val="40"/>
                        </w:rPr>
                      </w:pPr>
                      <w:r>
                        <w:rPr>
                          <w:b/>
                          <w:bCs/>
                          <w:sz w:val="40"/>
                          <w:szCs w:val="40"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E6624A">
        <w:rPr>
          <w:noProof/>
        </w:rPr>
        <w:drawing>
          <wp:inline distT="0" distB="0" distL="0" distR="0" wp14:anchorId="3E617F80" wp14:editId="6121C505">
            <wp:extent cx="5667153" cy="2782122"/>
            <wp:effectExtent l="0" t="0" r="0" b="0"/>
            <wp:docPr id="125101526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5861" cy="27863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6422AA" w14:textId="32ED0731" w:rsidR="004412F6" w:rsidRPr="00E6624A" w:rsidRDefault="004412F6" w:rsidP="00C67428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73D4237" w14:textId="66F3E42B" w:rsidR="004412F6" w:rsidRPr="00E6624A" w:rsidRDefault="00BA3191" w:rsidP="00C67428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6624A">
        <w:rPr>
          <w:noProof/>
        </w:rPr>
        <mc:AlternateContent>
          <mc:Choice Requires="wps">
            <w:drawing>
              <wp:anchor distT="0" distB="0" distL="114300" distR="114300" simplePos="0" relativeHeight="251658248" behindDoc="0" locked="0" layoutInCell="1" allowOverlap="1" wp14:anchorId="1F5235BB" wp14:editId="752EE43D">
                <wp:simplePos x="0" y="0"/>
                <wp:positionH relativeFrom="margin">
                  <wp:posOffset>5543698</wp:posOffset>
                </wp:positionH>
                <wp:positionV relativeFrom="paragraph">
                  <wp:posOffset>104170</wp:posOffset>
                </wp:positionV>
                <wp:extent cx="914400" cy="914400"/>
                <wp:effectExtent l="0" t="0" r="0" b="0"/>
                <wp:wrapNone/>
                <wp:docPr id="635409942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9144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C075AEC" w14:textId="5ABBCFD0" w:rsidR="004412F6" w:rsidRPr="00EB0A4B" w:rsidRDefault="00D1373A" w:rsidP="004412F6">
                            <w:pPr>
                              <w:rPr>
                                <w:b/>
                                <w:bCs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b/>
                                <w:bCs/>
                                <w:sz w:val="40"/>
                                <w:szCs w:val="40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F5235BB" id="_x0000_s1027" type="#_x0000_t202" style="position:absolute;margin-left:436.5pt;margin-top:8.2pt;width:1in;height:1in;z-index:251658248;visibility:visible;mso-wrap-style:non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OQ6SEAIAADAEAAAOAAAAZHJzL2Uyb0RvYy54bWysU01vGyEQvVfqf0Dc6127TpquvI7cRK4q&#10;WUkkp8oZs+BFAgYB9q776zuw/lLaU9XL7MDMzsd7j9l9bzTZCx8U2JqORyUlwnJolN3W9Ofr8tMd&#10;JSEy2zANVtT0IAK9n3/8MOtcJSbQgm6EJ1jEhqpzNW1jdFVRBN4Kw8IInLAYlOANi3j026LxrMPq&#10;RheTsrwtOvCN88BFCHj7OATpPNeXUvD4LGUQkeia4mwxW5/tJtliPmPV1jPXKn4cg/3DFIYpi03P&#10;pR5ZZGTn1R+ljOIeAsg44mAKkFJxkXfAbcblu23WLXMi74LgBHeGKfy/svxpv3YvnsT+G/RIYAKk&#10;c6EKeJn26aU36YuTEowjhIczbKKPhOPl1/F0WmKEY+joY5Xi8rPzIX4XYEhyauqRlQwW269CHFJP&#10;KamXhaXSOjOjLelqevv5psw/nCNYXFvscRk1ebHf9EQ1V2tsoDngdh4G4oPjS4UzrFiIL8wj0zg2&#10;qjc+o5EasBccPUpa8L/+dp/ykQCMUtKhcmpqUdqU6B8WickAoNDyYXrzZYId/HVkcx2xO/MAKM0x&#10;vhLHs5vyoz650oN5Q4kvUk8MMcuxc03jyX2Ig5rxiXCxWOQklJZjcWXXjqfSCdOE72v/xrw7khCR&#10;vSc4KYxV77gYcgc2FrsIUmWiEsoDpkfwUZaZ6uMTSrq/Puesy0Of/wYAAP//AwBQSwMEFAAGAAgA&#10;AAAhAH+EMRjhAAAACwEAAA8AAABkcnMvZG93bnJldi54bWxMj1FLwzAUhd8F/0O4gi/ikunoRm06&#10;VFBEpuImssesiU1Zc1OSdOv+vbdP+njPOZz7nWI5uJYdTIiNRwnTiQBmsPK6wVrC1+bpegEsJoVa&#10;tR6NhJOJsCzPzwqVa3/ET3NYp5pRCcZcSbApdTnnsbLGqTjxnUHyfnxwKtEZaq6DOlK5a/mNEBl3&#10;qkH6YFVnHq2p9uveSdjb16sP8fz28J29nML7pvfbsNpKeXkx3N8BS2ZIf2EY8QkdSmLa+R51ZK2E&#10;xfyWtiQyshmwMSCmc1J2oyJmwMuC/99Q/gIAAP//AwBQSwECLQAUAAYACAAAACEAtoM4kv4AAADh&#10;AQAAEwAAAAAAAAAAAAAAAAAAAAAAW0NvbnRlbnRfVHlwZXNdLnhtbFBLAQItABQABgAIAAAAIQA4&#10;/SH/1gAAAJQBAAALAAAAAAAAAAAAAAAAAC8BAABfcmVscy8ucmVsc1BLAQItABQABgAIAAAAIQAI&#10;OQ6SEAIAADAEAAAOAAAAAAAAAAAAAAAAAC4CAABkcnMvZTJvRG9jLnhtbFBLAQItABQABgAIAAAA&#10;IQB/hDEY4QAAAAsBAAAPAAAAAAAAAAAAAAAAAGoEAABkcnMvZG93bnJldi54bWxQSwUGAAAAAAQA&#10;BADzAAAAeAUAAAAA&#10;" filled="f" stroked="f" strokeweight=".5pt">
                <v:textbox>
                  <w:txbxContent>
                    <w:p w14:paraId="7C075AEC" w14:textId="5ABBCFD0" w:rsidR="004412F6" w:rsidRPr="00EB0A4B" w:rsidRDefault="00D1373A" w:rsidP="004412F6">
                      <w:pPr>
                        <w:rPr>
                          <w:b/>
                          <w:bCs/>
                          <w:sz w:val="40"/>
                          <w:szCs w:val="40"/>
                        </w:rPr>
                      </w:pPr>
                      <w:r>
                        <w:rPr>
                          <w:b/>
                          <w:bCs/>
                          <w:sz w:val="40"/>
                          <w:szCs w:val="40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E6624A">
        <w:rPr>
          <w:noProof/>
        </w:rPr>
        <w:drawing>
          <wp:inline distT="0" distB="0" distL="0" distR="0" wp14:anchorId="3478DABE" wp14:editId="277A07DF">
            <wp:extent cx="5943600" cy="2917825"/>
            <wp:effectExtent l="0" t="0" r="0" b="0"/>
            <wp:docPr id="138439203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17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D107FA" w14:textId="3E602265" w:rsidR="004412F6" w:rsidRPr="00E6624A" w:rsidRDefault="004412F6" w:rsidP="00C67428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4EDEE7DA" w14:textId="77777777" w:rsidR="004412F6" w:rsidRPr="00E6624A" w:rsidRDefault="004412F6" w:rsidP="00C67428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5567EC0" w14:textId="77777777" w:rsidR="004412F6" w:rsidRPr="00E6624A" w:rsidRDefault="004412F6" w:rsidP="00C67428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4252BFFB" w14:textId="77777777" w:rsidR="004412F6" w:rsidRPr="00E6624A" w:rsidRDefault="004412F6" w:rsidP="00C67428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2DA42F1" w14:textId="77777777" w:rsidR="004412F6" w:rsidRPr="00E6624A" w:rsidRDefault="004412F6" w:rsidP="00C67428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7DA413C" w14:textId="659163A7" w:rsidR="002E401B" w:rsidRPr="00E6624A" w:rsidRDefault="00EB0A4B" w:rsidP="00C67428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6624A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58241" behindDoc="0" locked="0" layoutInCell="1" allowOverlap="1" wp14:anchorId="069AD177" wp14:editId="21C6523E">
                <wp:simplePos x="0" y="0"/>
                <wp:positionH relativeFrom="column">
                  <wp:posOffset>4826442</wp:posOffset>
                </wp:positionH>
                <wp:positionV relativeFrom="paragraph">
                  <wp:posOffset>3193801</wp:posOffset>
                </wp:positionV>
                <wp:extent cx="914400" cy="914400"/>
                <wp:effectExtent l="0" t="0" r="0" b="0"/>
                <wp:wrapNone/>
                <wp:docPr id="1852278411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9144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5DA831F" w14:textId="17050F46" w:rsidR="00EB0A4B" w:rsidRPr="00EB0A4B" w:rsidRDefault="0028454E" w:rsidP="00EB0A4B">
                            <w:pPr>
                              <w:rPr>
                                <w:b/>
                                <w:bCs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b/>
                                <w:bCs/>
                                <w:sz w:val="40"/>
                                <w:szCs w:val="40"/>
                              </w:rPr>
                              <w:t>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69AD177" id="_x0000_s1028" type="#_x0000_t202" style="position:absolute;margin-left:380.05pt;margin-top:251.5pt;width:1in;height:1in;z-index:251658241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0FfsEwIAADAEAAAOAAAAZHJzL2Uyb0RvYy54bWysU01v2zAMvQ/YfxB0X+xkadcZcYqsRYYB&#10;QVsgHXpWZCkWIIuCpMTOfv0o2U6CbqdhF5oSaX6897S47xpNjsJ5Baak00lOiTAcKmX2Jf35uv50&#10;R4kPzFRMgxElPQlP75cfPyxaW4gZ1KAr4QgWMb5obUnrEGyRZZ7XomF+AlYYDEpwDQt4dPuscqzF&#10;6o3OZnl+m7XgKuuAC+/x9rEP0mWqL6Xg4VlKLwLRJcXZQrIu2V202XLBir1jtlZ8GIP9wxQNUwab&#10;nks9ssDIwak/SjWKO/Agw4RDk4GUiou0A24zzd9ts62ZFWkXBMfbM0z+/5XlT8etfXEkdN+gQwIj&#10;IK31hcfLuE8nXRO/OCnBOEJ4OsMmukA4Xn6dzuc5RjiGBh+rZJefrfPhu4CGRKekDllJYLHjxoc+&#10;dUyJvQysldaJGW1IW9Lbzzd5+uEcweLaYI/LqNEL3a4jqirpbFxjB9UJt3PQE+8tXyucYcN8eGEO&#10;mcaxUb3hGY3UgL1g8Cipwf36233MRwIwSkmLyimpQWlTon8YJCYBgEJLh/nNlxl2cNeR3XXEHJoH&#10;QGlO8ZVYntyYH/ToSgfNG0p8FXtiiBmOnUsaRvch9GrGJ8LFapWSUFqWhY3ZWh5LR0wjvq/dG3N2&#10;ICEge08wKowV77joc3s2VocAUiWiIso9pgP4KMtE9fCEou6vzynr8tCXvwEAAP//AwBQSwMEFAAG&#10;AAgAAAAhABdldlnjAAAACwEAAA8AAABkcnMvZG93bnJldi54bWxMj8FOwzAMhu9IvENkJC5oSwaj&#10;g1J3AiTQhBiIDaEdsyY01ZqkStKte3vMCY62P/3+/mI+2JbtdYiNdwiTsQCmXeVV42qEz/XT6AZY&#10;TNIp2XqnEY46wrw8PSlkrvzBfej9KtWMQlzMJYJJqcs5j5XRVsax77Sj27cPViYaQ81VkAcKty2/&#10;FCLjVjaOPhjZ6Uejq92qtwg783LxLp6XD1/Z4hje1r3fhNcN4vnZcH8HLOkh/cHwq0/qUJLT1vdO&#10;RdYizDIxIRThWlxRKSJuxZQ2W4RsOhPAy4L/71D+AAAA//8DAFBLAQItABQABgAIAAAAIQC2gziS&#10;/gAAAOEBAAATAAAAAAAAAAAAAAAAAAAAAABbQ29udGVudF9UeXBlc10ueG1sUEsBAi0AFAAGAAgA&#10;AAAhADj9If/WAAAAlAEAAAsAAAAAAAAAAAAAAAAALwEAAF9yZWxzLy5yZWxzUEsBAi0AFAAGAAgA&#10;AAAhAA3QV+wTAgAAMAQAAA4AAAAAAAAAAAAAAAAALgIAAGRycy9lMm9Eb2MueG1sUEsBAi0AFAAG&#10;AAgAAAAhABdldlnjAAAACwEAAA8AAAAAAAAAAAAAAAAAbQQAAGRycy9kb3ducmV2LnhtbFBLBQYA&#10;AAAABAAEAPMAAAB9BQAAAAA=&#10;" filled="f" stroked="f" strokeweight=".5pt">
                <v:textbox>
                  <w:txbxContent>
                    <w:p w14:paraId="75DA831F" w14:textId="17050F46" w:rsidR="00EB0A4B" w:rsidRPr="00EB0A4B" w:rsidRDefault="0028454E" w:rsidP="00EB0A4B">
                      <w:pPr>
                        <w:rPr>
                          <w:b/>
                          <w:bCs/>
                          <w:sz w:val="40"/>
                          <w:szCs w:val="40"/>
                        </w:rPr>
                      </w:pPr>
                      <w:r>
                        <w:rPr>
                          <w:b/>
                          <w:bCs/>
                          <w:sz w:val="40"/>
                          <w:szCs w:val="40"/>
                        </w:rPr>
                        <w:t>f</w:t>
                      </w:r>
                    </w:p>
                  </w:txbxContent>
                </v:textbox>
              </v:shape>
            </w:pict>
          </mc:Fallback>
        </mc:AlternateContent>
      </w:r>
      <w:r w:rsidRPr="00E6624A"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5BAAD5B8" wp14:editId="718C04A6">
                <wp:simplePos x="0" y="0"/>
                <wp:positionH relativeFrom="column">
                  <wp:posOffset>4770783</wp:posOffset>
                </wp:positionH>
                <wp:positionV relativeFrom="paragraph">
                  <wp:posOffset>323381</wp:posOffset>
                </wp:positionV>
                <wp:extent cx="914400" cy="914400"/>
                <wp:effectExtent l="0" t="0" r="0" b="0"/>
                <wp:wrapNone/>
                <wp:docPr id="771591846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9144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31DB9C7" w14:textId="666335CD" w:rsidR="00EB0A4B" w:rsidRPr="00EB0A4B" w:rsidRDefault="001809DA">
                            <w:pPr>
                              <w:rPr>
                                <w:b/>
                                <w:bCs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b/>
                                <w:bCs/>
                                <w:sz w:val="40"/>
                                <w:szCs w:val="40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BAAD5B8" id="_x0000_s1029" type="#_x0000_t202" style="position:absolute;margin-left:375.65pt;margin-top:25.45pt;width:1in;height:1in;z-index:25165824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dbBwEwIAADAEAAAOAAAAZHJzL2Uyb0RvYy54bWysU01v2zAMvQ/YfxB0X+ykabcZcYqsRYYB&#10;QVsgHXpWZCkWIIuCpMTOfv0o2U6CbqdhF5oSaX6897S47xpNjsJ5Baak00lOiTAcKmX2Jf35uv70&#10;hRIfmKmYBiNKehKe3i8/fli0thAzqEFXwhEsYnzR2pLWIdgiyzyvRcP8BKwwGJTgGhbw6PZZ5ViL&#10;1RudzfL8LmvBVdYBF97j7WMfpMtUX0rBw7OUXgSiS4qzhWRdsrtos+WCFXvHbK34MAb7hykapgw2&#10;PZd6ZIGRg1N/lGoUd+BBhgmHJgMpFRdpB9xmmr/bZlszK9IuCI63Z5j8/yvLn45b++JI6L5BhwRG&#10;QFrrC4+XcZ9OuiZ+cVKCcYTwdIZNdIFwvPw6nc9zjHAMDT5WyS4/W+fDdwENiU5JHbKSwGLHjQ99&#10;6pgSexlYK60TM9qQtqR3N7d5+uEcweLaYI/LqNEL3a4jqirpzbjGDqoTbuegJ95bvlY4w4b58MIc&#10;Mo1jo3rDMxqpAXvB4FFSg/v1t/uYjwRglJIWlVNSg9KmRP8wSEwCAIWWDvPbzzPs4K4ju+uIOTQP&#10;gNKc4iuxPLkxP+jRlQ6aN5T4KvbEEDMcO5c0jO5D6NWMT4SL1SolobQsCxuztTyWjphGfF+7N+bs&#10;QEJA9p5gVBgr3nHR5/ZsrA4BpEpERZR7TAfwUZaJ6uEJRd1fn1PW5aEvfwMAAP//AwBQSwMEFAAG&#10;AAgAAAAhAHUvJUTjAAAACgEAAA8AAABkcnMvZG93bnJldi54bWxMj8tOwzAQRfdI/IM1SGwQtQuk&#10;NCFOBUgghHiIFqEu3XiIo8Z2ZDtt+vcMK1jOzNGdc8vFaDu2wxBb7yRMJwIYutrr1jUSPlcP53Ng&#10;MSmnVecdSjhghEV1fFSqQvu9+8DdMjWMQlwslASTUl9wHmuDVsWJ79HR7dsHqxKNoeE6qD2F245f&#10;CDHjVrWOPhjV473BerscrISteT57F4+vd1+zp0N4Ww1+HV7WUp6ejLc3wBKO6Q+GX31Sh4qcNn5w&#10;OrJOwnU2vSRUQiZyYATM84wWGyLzqxx4VfL/FaofAAAA//8DAFBLAQItABQABgAIAAAAIQC2gziS&#10;/gAAAOEBAAATAAAAAAAAAAAAAAAAAAAAAABbQ29udGVudF9UeXBlc10ueG1sUEsBAi0AFAAGAAgA&#10;AAAhADj9If/WAAAAlAEAAAsAAAAAAAAAAAAAAAAALwEAAF9yZWxzLy5yZWxzUEsBAi0AFAAGAAgA&#10;AAAhADF1sHATAgAAMAQAAA4AAAAAAAAAAAAAAAAALgIAAGRycy9lMm9Eb2MueG1sUEsBAi0AFAAG&#10;AAgAAAAhAHUvJUTjAAAACgEAAA8AAAAAAAAAAAAAAAAAbQQAAGRycy9kb3ducmV2LnhtbFBLBQYA&#10;AAAABAAEAPMAAAB9BQAAAAA=&#10;" filled="f" stroked="f" strokeweight=".5pt">
                <v:textbox>
                  <w:txbxContent>
                    <w:p w14:paraId="031DB9C7" w14:textId="666335CD" w:rsidR="00EB0A4B" w:rsidRPr="00EB0A4B" w:rsidRDefault="001809DA">
                      <w:pPr>
                        <w:rPr>
                          <w:b/>
                          <w:bCs/>
                          <w:sz w:val="40"/>
                          <w:szCs w:val="40"/>
                        </w:rPr>
                      </w:pPr>
                      <w:r>
                        <w:rPr>
                          <w:b/>
                          <w:bCs/>
                          <w:sz w:val="40"/>
                          <w:szCs w:val="40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4277DC" w:rsidRPr="00E6624A">
        <w:rPr>
          <w:noProof/>
        </w:rPr>
        <w:drawing>
          <wp:inline distT="0" distB="0" distL="0" distR="0" wp14:anchorId="0FA45BE3" wp14:editId="46F6CF5C">
            <wp:extent cx="5506888" cy="2703444"/>
            <wp:effectExtent l="0" t="0" r="0" b="1905"/>
            <wp:docPr id="1831402454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5580" cy="27175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277DC" w:rsidRPr="00E6624A">
        <w:rPr>
          <w:noProof/>
        </w:rPr>
        <w:drawing>
          <wp:inline distT="0" distB="0" distL="0" distR="0" wp14:anchorId="1C39E99A" wp14:editId="2E0BDE04">
            <wp:extent cx="5200153" cy="2552861"/>
            <wp:effectExtent l="0" t="0" r="635" b="0"/>
            <wp:docPr id="2120841121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9118" cy="25572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277DC" w:rsidRPr="00E6624A">
        <w:rPr>
          <w:noProof/>
        </w:rPr>
        <w:lastRenderedPageBreak/>
        <w:drawing>
          <wp:inline distT="0" distB="0" distL="0" distR="0" wp14:anchorId="74C36CDE" wp14:editId="03D04F39">
            <wp:extent cx="5200015" cy="2465339"/>
            <wp:effectExtent l="0" t="0" r="635" b="0"/>
            <wp:docPr id="1338087682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7540" cy="24689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809DA" w:rsidRPr="00E6624A">
        <w:rPr>
          <w:noProof/>
        </w:rPr>
        <mc:AlternateContent>
          <mc:Choice Requires="wps">
            <w:drawing>
              <wp:anchor distT="0" distB="0" distL="114300" distR="114300" simplePos="0" relativeHeight="251658247" behindDoc="0" locked="0" layoutInCell="1" allowOverlap="1" wp14:anchorId="0AF5FAA8" wp14:editId="3FB1A22E">
                <wp:simplePos x="0" y="0"/>
                <wp:positionH relativeFrom="column">
                  <wp:posOffset>4716780</wp:posOffset>
                </wp:positionH>
                <wp:positionV relativeFrom="paragraph">
                  <wp:posOffset>-38100</wp:posOffset>
                </wp:positionV>
                <wp:extent cx="914400" cy="914400"/>
                <wp:effectExtent l="0" t="0" r="0" b="0"/>
                <wp:wrapNone/>
                <wp:docPr id="1747089196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9144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3B60BC8" w14:textId="0C6BF498" w:rsidR="001809DA" w:rsidRPr="00EB0A4B" w:rsidRDefault="00BA3191" w:rsidP="001809DA">
                            <w:pPr>
                              <w:rPr>
                                <w:b/>
                                <w:bCs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b/>
                                <w:bCs/>
                                <w:sz w:val="40"/>
                                <w:szCs w:val="40"/>
                              </w:rPr>
                              <w:t>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AF5FAA8" id="_x0000_s1030" type="#_x0000_t202" style="position:absolute;margin-left:371.4pt;margin-top:-3pt;width:1in;height:1in;z-index:251658247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AuQQEwIAADAEAAAOAAAAZHJzL2Uyb0RvYy54bWysU01v2zAMvQ/YfxB0X+xkadcZcYqsRYYB&#10;QVsgHXpWZCkWIIuCpMTOfv0o2U6CbqdhF5oSaX6897S47xpNjsJ5Baak00lOiTAcKmX2Jf35uv50&#10;R4kPzFRMgxElPQlP75cfPyxaW4gZ1KAr4QgWMb5obUnrEGyRZZ7XomF+AlYYDEpwDQt4dPuscqzF&#10;6o3OZnl+m7XgKuuAC+/x9rEP0mWqL6Xg4VlKLwLRJcXZQrIu2V202XLBir1jtlZ8GIP9wxQNUwab&#10;nks9ssDIwak/SjWKO/Agw4RDk4GUiou0A24zzd9ts62ZFWkXBMfbM0z+/5XlT8etfXEkdN+gQwIj&#10;IK31hcfLuE8nXRO/OCnBOEJ4OsMmukA4Xn6dzuc5RjiGBh+rZJefrfPhu4CGRKekDllJYLHjxoc+&#10;dUyJvQysldaJGW1IW9Lbzzd5+uEcweLaYI/LqNEL3a4jqirpfFxjB9UJt3PQE+8tXyucYcN8eGEO&#10;mcaxUb3hGY3UgL1g8Cipwf36233MRwIwSkmLyimpQWlTon8YJCYBgEJLh/nNlxl2cNeR3XXEHJoH&#10;QGlO8ZVYntyYH/ToSgfNG0p8FXtiiBmOnUsaRvch9GrGJ8LFapWSUFqWhY3ZWh5LR0wjvq/dG3N2&#10;ICEge08wKowV77joc3s2VocAUiWiIso9pgP4KMtE9fCEou6vzynr8tCXvwEAAP//AwBQSwMEFAAG&#10;AAgAAAAhADMqmjnhAAAACgEAAA8AAABkcnMvZG93bnJldi54bWxMj1FLwzAQx98Fv0M4wRfZEqd0&#10;pTYdKigiU9kmssesiU1ZcylJunXf3vNJH+/ux/9+/3Ixuo4dTIitRwnXUwHMYO11i42Ez83TJAcW&#10;k0KtOo9GwslEWFTnZ6UqtD/iyhzWqWEUgrFQEmxKfcF5rK1xKk59b5Bu3z44lWgMDddBHSncdXwm&#10;RMadapE+WNWbR2vq/XpwEvb29epDPL89fGUvp/C+Gfw2LLdSXl6M93fAkhnTHwy/+qQOFTnt/IA6&#10;sk7C/HZG6knCJKNOBOR5RosdkTe5AF6V/H+F6gcAAP//AwBQSwECLQAUAAYACAAAACEAtoM4kv4A&#10;AADhAQAAEwAAAAAAAAAAAAAAAAAAAAAAW0NvbnRlbnRfVHlwZXNdLnhtbFBLAQItABQABgAIAAAA&#10;IQA4/SH/1gAAAJQBAAALAAAAAAAAAAAAAAAAAC8BAABfcmVscy8ucmVsc1BLAQItABQABgAIAAAA&#10;IQAHAuQQEwIAADAEAAAOAAAAAAAAAAAAAAAAAC4CAABkcnMvZTJvRG9jLnhtbFBLAQItABQABgAI&#10;AAAAIQAzKpo54QAAAAoBAAAPAAAAAAAAAAAAAAAAAG0EAABkcnMvZG93bnJldi54bWxQSwUGAAAA&#10;AAQABADzAAAAewUAAAAA&#10;" filled="f" stroked="f" strokeweight=".5pt">
                <v:textbox>
                  <w:txbxContent>
                    <w:p w14:paraId="33B60BC8" w14:textId="0C6BF498" w:rsidR="001809DA" w:rsidRPr="00EB0A4B" w:rsidRDefault="00BA3191" w:rsidP="001809DA">
                      <w:pPr>
                        <w:rPr>
                          <w:b/>
                          <w:bCs/>
                          <w:sz w:val="40"/>
                          <w:szCs w:val="40"/>
                        </w:rPr>
                      </w:pPr>
                      <w:r>
                        <w:rPr>
                          <w:b/>
                          <w:bCs/>
                          <w:sz w:val="40"/>
                          <w:szCs w:val="40"/>
                        </w:rP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  <w:r w:rsidR="00635B40" w:rsidRPr="00E6624A">
        <w:rPr>
          <w:noProof/>
        </w:rPr>
        <mc:AlternateContent>
          <mc:Choice Requires="wps">
            <w:drawing>
              <wp:anchor distT="0" distB="0" distL="114300" distR="114300" simplePos="0" relativeHeight="251658242" behindDoc="0" locked="0" layoutInCell="1" allowOverlap="1" wp14:anchorId="5F81D972" wp14:editId="7A282058">
                <wp:simplePos x="0" y="0"/>
                <wp:positionH relativeFrom="column">
                  <wp:posOffset>4762390</wp:posOffset>
                </wp:positionH>
                <wp:positionV relativeFrom="paragraph">
                  <wp:posOffset>2758274</wp:posOffset>
                </wp:positionV>
                <wp:extent cx="914400" cy="914400"/>
                <wp:effectExtent l="0" t="0" r="0" b="0"/>
                <wp:wrapNone/>
                <wp:docPr id="10789507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9144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1E554B3" w14:textId="42FBAC42" w:rsidR="006674B8" w:rsidRPr="00EB0A4B" w:rsidRDefault="00BA3191" w:rsidP="006674B8">
                            <w:pPr>
                              <w:rPr>
                                <w:b/>
                                <w:bCs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b/>
                                <w:bCs/>
                                <w:sz w:val="40"/>
                                <w:szCs w:val="40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F81D972" id="_x0000_s1031" type="#_x0000_t202" style="position:absolute;margin-left:375pt;margin-top:217.2pt;width:1in;height:1in;z-index:25165824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pwOMEwIAADAEAAAOAAAAZHJzL2Uyb0RvYy54bWysU8tu2zAQvBfoPxC815JdO00Fy4GbwEUB&#10;IwngBDnTFGkRoLgESVtyv75LSn4g7SnoZbXkrvYxM5zfdY0mB+G8AlPS8SinRBgOlTK7kr6+rL7c&#10;UuIDMxXTYERJj8LTu8XnT/PWFmICNehKOIJFjC9aW9I6BFtkmee1aJgfgRUGgxJcwwIe3S6rHGux&#10;eqOzSZ7fZC24yjrgwnu8feiDdJHqSyl4eJLSi0B0SXG2kKxLdhtttpizYueYrRUfxmAfmKJhymDT&#10;c6kHFhjZO/VXqUZxBx5kGHFoMpBScZF2wG3G+bttNjWzIu2C4Hh7hsn/v7L88bCxz46E7gd0SGAE&#10;pLW+8HgZ9+mka+IXJyUYRwiPZ9hEFwjHy+/j6TTHCMfQ4GOV7PKzdT78FNCQ6JTUISsJLHZY+9Cn&#10;nlJiLwMrpXViRhvSlvTm6yxPP5wjWFwb7HEZNXqh23ZEVSWdndbYQnXE7Rz0xHvLVwpnWDMfnplD&#10;pnFsVG94QiM1YC8YPEpqcL//dR/zkQCMUtKickpqUNqU6F8GiUkAoNDSYTr7NsEO7jqyvY6YfXMP&#10;KM0xvhLLkxvzgz650kHzhhJfxp4YYoZj55KGk3sfejXjE+FiuUxJKC3LwtpsLI+lI6YR35fujTk7&#10;kBCQvUc4KYwV77joc3s2lvsAUiWiIso9pgP4KMtE9fCEou6vzynr8tAXfwAAAP//AwBQSwMEFAAG&#10;AAgAAAAhAGpUbLjkAAAACwEAAA8AAABkcnMvZG93bnJldi54bWxMj81OwzAQhO9IvIO1SFwQtQG3&#10;DSFOBUgghPgRLUI9uskSR43Xke206dtjTnCcndHsN8VitB3boQ+tIwUXEwEMqXJ1S42Cz9XDeQYs&#10;RE217hyhggMGWJTHR4XOa7enD9wtY8NSCYVcKzAx9jnnoTJodZi4Hil5385bHZP0Da+93qdy2/FL&#10;IWbc6pbSB6N7vDdYbZeDVbA1z2fv4vH17mv2dPBvq8Gt/ctaqdOT8fYGWMQx/oXhFz+hQ5mYNm6g&#10;OrBOwXwq0paoQF5JCSwlsmuZLhsF03kmgZcF/7+h/AEAAP//AwBQSwECLQAUAAYACAAAACEAtoM4&#10;kv4AAADhAQAAEwAAAAAAAAAAAAAAAAAAAAAAW0NvbnRlbnRfVHlwZXNdLnhtbFBLAQItABQABgAI&#10;AAAAIQA4/SH/1gAAAJQBAAALAAAAAAAAAAAAAAAAAC8BAABfcmVscy8ucmVsc1BLAQItABQABgAI&#10;AAAAIQA7pwOMEwIAADAEAAAOAAAAAAAAAAAAAAAAAC4CAABkcnMvZTJvRG9jLnhtbFBLAQItABQA&#10;BgAIAAAAIQBqVGy45AAAAAsBAAAPAAAAAAAAAAAAAAAAAG0EAABkcnMvZG93bnJldi54bWxQSwUG&#10;AAAAAAQABADzAAAAfgUAAAAA&#10;" filled="f" stroked="f" strokeweight=".5pt">
                <v:textbox>
                  <w:txbxContent>
                    <w:p w14:paraId="21E554B3" w14:textId="42FBAC42" w:rsidR="006674B8" w:rsidRPr="00EB0A4B" w:rsidRDefault="00BA3191" w:rsidP="006674B8">
                      <w:pPr>
                        <w:rPr>
                          <w:b/>
                          <w:bCs/>
                          <w:sz w:val="40"/>
                          <w:szCs w:val="40"/>
                        </w:rPr>
                      </w:pPr>
                      <w:r>
                        <w:rPr>
                          <w:b/>
                          <w:bCs/>
                          <w:sz w:val="40"/>
                          <w:szCs w:val="40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="004277DC" w:rsidRPr="00E6624A">
        <w:rPr>
          <w:noProof/>
        </w:rPr>
        <w:drawing>
          <wp:inline distT="0" distB="0" distL="0" distR="0" wp14:anchorId="08347C22" wp14:editId="283C91AC">
            <wp:extent cx="4834393" cy="2373302"/>
            <wp:effectExtent l="0" t="0" r="4445" b="8255"/>
            <wp:docPr id="114691066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1532" cy="23768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DDE1C7" w14:textId="241139A7" w:rsidR="004277DC" w:rsidRPr="00E6624A" w:rsidRDefault="004277DC" w:rsidP="00C67428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6624A">
        <w:rPr>
          <w:rFonts w:ascii="Times New Roman" w:hAnsi="Times New Roman" w:cs="Times New Roman"/>
          <w:b/>
          <w:bCs/>
          <w:sz w:val="20"/>
          <w:szCs w:val="20"/>
        </w:rPr>
        <w:t>Figure S</w:t>
      </w:r>
      <w:r w:rsidR="00140BC3" w:rsidRPr="00E6624A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E6624A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Pr="00E6624A">
        <w:rPr>
          <w:rFonts w:ascii="Times New Roman" w:hAnsi="Times New Roman" w:cs="Times New Roman"/>
          <w:sz w:val="20"/>
          <w:szCs w:val="20"/>
        </w:rPr>
        <w:t xml:space="preserve"> </w:t>
      </w:r>
      <w:r w:rsidR="00AE1328" w:rsidRPr="00E6624A">
        <w:rPr>
          <w:rFonts w:ascii="Times New Roman" w:hAnsi="Times New Roman" w:cs="Times New Roman"/>
          <w:sz w:val="20"/>
          <w:szCs w:val="20"/>
        </w:rPr>
        <w:t xml:space="preserve">MS2 </w:t>
      </w:r>
      <w:proofErr w:type="gramStart"/>
      <w:r w:rsidR="00AE1328" w:rsidRPr="00E6624A">
        <w:rPr>
          <w:rFonts w:ascii="Times New Roman" w:hAnsi="Times New Roman" w:cs="Times New Roman"/>
          <w:sz w:val="20"/>
          <w:szCs w:val="20"/>
        </w:rPr>
        <w:t>spectra</w:t>
      </w:r>
      <w:proofErr w:type="gramEnd"/>
      <w:r w:rsidR="00AE1328" w:rsidRPr="00E6624A">
        <w:rPr>
          <w:rFonts w:ascii="Times New Roman" w:hAnsi="Times New Roman" w:cs="Times New Roman"/>
          <w:sz w:val="20"/>
          <w:szCs w:val="20"/>
        </w:rPr>
        <w:t xml:space="preserve"> of the compounds identified in level </w:t>
      </w:r>
      <w:r w:rsidR="00306B78" w:rsidRPr="00E6624A">
        <w:rPr>
          <w:rFonts w:ascii="Times New Roman" w:hAnsi="Times New Roman" w:cs="Times New Roman"/>
          <w:sz w:val="20"/>
          <w:szCs w:val="20"/>
        </w:rPr>
        <w:t>1 a)</w:t>
      </w:r>
      <w:r w:rsidR="00306B78" w:rsidRPr="00E6624A">
        <w:t xml:space="preserve"> </w:t>
      </w:r>
      <w:r w:rsidR="00306B78" w:rsidRPr="00E6624A">
        <w:rPr>
          <w:rFonts w:ascii="Times New Roman" w:hAnsi="Times New Roman" w:cs="Times New Roman"/>
          <w:sz w:val="20"/>
          <w:szCs w:val="20"/>
        </w:rPr>
        <w:t xml:space="preserve">Metformin and </w:t>
      </w:r>
      <w:r w:rsidR="00AE1328" w:rsidRPr="00E6624A">
        <w:rPr>
          <w:rFonts w:ascii="Times New Roman" w:hAnsi="Times New Roman" w:cs="Times New Roman"/>
          <w:sz w:val="20"/>
          <w:szCs w:val="20"/>
        </w:rPr>
        <w:t xml:space="preserve">2 </w:t>
      </w:r>
      <w:r w:rsidR="008042F9" w:rsidRPr="00E6624A">
        <w:rPr>
          <w:rFonts w:ascii="Times New Roman" w:hAnsi="Times New Roman" w:cs="Times New Roman"/>
          <w:sz w:val="20"/>
          <w:szCs w:val="20"/>
        </w:rPr>
        <w:t xml:space="preserve">b) </w:t>
      </w:r>
      <w:proofErr w:type="spellStart"/>
      <w:r w:rsidR="008042F9" w:rsidRPr="00E6624A">
        <w:rPr>
          <w:rFonts w:ascii="Times New Roman" w:hAnsi="Times New Roman" w:cs="Times New Roman"/>
          <w:sz w:val="20"/>
          <w:szCs w:val="20"/>
        </w:rPr>
        <w:t>Isophorone</w:t>
      </w:r>
      <w:proofErr w:type="spellEnd"/>
      <w:r w:rsidR="008042F9" w:rsidRPr="00E6624A">
        <w:rPr>
          <w:rFonts w:ascii="Times New Roman" w:hAnsi="Times New Roman" w:cs="Times New Roman"/>
          <w:sz w:val="20"/>
          <w:szCs w:val="20"/>
        </w:rPr>
        <w:t xml:space="preserve"> diisocyanate, c) Piperazine, d) </w:t>
      </w:r>
      <w:proofErr w:type="gramStart"/>
      <w:r w:rsidR="008042F9" w:rsidRPr="00E6624A">
        <w:rPr>
          <w:rFonts w:ascii="Times New Roman" w:hAnsi="Times New Roman" w:cs="Times New Roman"/>
          <w:sz w:val="20"/>
          <w:szCs w:val="20"/>
        </w:rPr>
        <w:t>N,N</w:t>
      </w:r>
      <w:proofErr w:type="gramEnd"/>
      <w:r w:rsidR="008042F9" w:rsidRPr="00E6624A">
        <w:rPr>
          <w:rFonts w:ascii="Times New Roman" w:hAnsi="Times New Roman" w:cs="Times New Roman"/>
          <w:sz w:val="20"/>
          <w:szCs w:val="20"/>
        </w:rPr>
        <w:t>'-</w:t>
      </w:r>
      <w:proofErr w:type="spellStart"/>
      <w:r w:rsidR="008042F9" w:rsidRPr="00E6624A">
        <w:rPr>
          <w:rFonts w:ascii="Times New Roman" w:hAnsi="Times New Roman" w:cs="Times New Roman"/>
          <w:sz w:val="20"/>
          <w:szCs w:val="20"/>
        </w:rPr>
        <w:t>Diphenylguanidine</w:t>
      </w:r>
      <w:proofErr w:type="spellEnd"/>
      <w:r w:rsidR="008042F9" w:rsidRPr="00E6624A">
        <w:rPr>
          <w:rFonts w:ascii="Times New Roman" w:hAnsi="Times New Roman" w:cs="Times New Roman"/>
          <w:sz w:val="20"/>
          <w:szCs w:val="20"/>
        </w:rPr>
        <w:t xml:space="preserve">, e) N-2-Ethylhexyl </w:t>
      </w:r>
      <w:proofErr w:type="spellStart"/>
      <w:r w:rsidR="008042F9" w:rsidRPr="00E6624A">
        <w:rPr>
          <w:rFonts w:ascii="Times New Roman" w:hAnsi="Times New Roman" w:cs="Times New Roman"/>
          <w:sz w:val="20"/>
          <w:szCs w:val="20"/>
        </w:rPr>
        <w:t>bicycloheptenedicarboximide</w:t>
      </w:r>
      <w:proofErr w:type="spellEnd"/>
      <w:r w:rsidR="008042F9" w:rsidRPr="00E6624A">
        <w:rPr>
          <w:rFonts w:ascii="Times New Roman" w:hAnsi="Times New Roman" w:cs="Times New Roman"/>
          <w:sz w:val="20"/>
          <w:szCs w:val="20"/>
        </w:rPr>
        <w:t>, f) N-</w:t>
      </w:r>
      <w:proofErr w:type="spellStart"/>
      <w:r w:rsidR="008042F9" w:rsidRPr="00E6624A">
        <w:rPr>
          <w:rFonts w:ascii="Times New Roman" w:hAnsi="Times New Roman" w:cs="Times New Roman"/>
          <w:sz w:val="20"/>
          <w:szCs w:val="20"/>
        </w:rPr>
        <w:t>Butylbenzenesulfonamide</w:t>
      </w:r>
      <w:proofErr w:type="spellEnd"/>
      <w:r w:rsidR="008042F9" w:rsidRPr="00E6624A">
        <w:rPr>
          <w:rFonts w:ascii="Times New Roman" w:hAnsi="Times New Roman" w:cs="Times New Roman"/>
          <w:sz w:val="20"/>
          <w:szCs w:val="20"/>
        </w:rPr>
        <w:t xml:space="preserve"> </w:t>
      </w:r>
      <w:r w:rsidR="00AE1328" w:rsidRPr="00E6624A">
        <w:rPr>
          <w:rFonts w:ascii="Times New Roman" w:hAnsi="Times New Roman" w:cs="Times New Roman"/>
          <w:sz w:val="20"/>
          <w:szCs w:val="20"/>
        </w:rPr>
        <w:t>using RP</w:t>
      </w:r>
    </w:p>
    <w:p w14:paraId="0605E44C" w14:textId="77777777" w:rsidR="005B20AA" w:rsidRPr="00E6624A" w:rsidRDefault="005B20AA" w:rsidP="00C67428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3F27667" w14:textId="77777777" w:rsidR="005B20AA" w:rsidRPr="00E6624A" w:rsidRDefault="005B20AA" w:rsidP="00C67428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809AAAD" w14:textId="77777777" w:rsidR="005B20AA" w:rsidRPr="00E6624A" w:rsidRDefault="005B20AA" w:rsidP="00C67428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79DD6AD" w14:textId="77777777" w:rsidR="00484A0C" w:rsidRPr="00E6624A" w:rsidRDefault="00484A0C" w:rsidP="00C67428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68CFA95" w14:textId="77777777" w:rsidR="008074ED" w:rsidRPr="00E6624A" w:rsidRDefault="008074ED" w:rsidP="00C67428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ED29FCD" w14:textId="77777777" w:rsidR="008074ED" w:rsidRPr="00E6624A" w:rsidRDefault="008074ED" w:rsidP="00C67428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47A79D2" w14:textId="77777777" w:rsidR="008074ED" w:rsidRPr="00E6624A" w:rsidRDefault="008074ED" w:rsidP="00C67428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61E4D5D" w14:textId="77777777" w:rsidR="008074ED" w:rsidRPr="00E6624A" w:rsidRDefault="008074ED" w:rsidP="00C67428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8ECFB08" w14:textId="77777777" w:rsidR="00C77F87" w:rsidRPr="00E6624A" w:rsidRDefault="00C77F87" w:rsidP="00C67428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E45D74D" w14:textId="403C9B71" w:rsidR="00D5096D" w:rsidRPr="00E6624A" w:rsidRDefault="009D5498" w:rsidP="00C67428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6624A">
        <w:rPr>
          <w:noProof/>
        </w:rPr>
        <mc:AlternateContent>
          <mc:Choice Requires="wps">
            <w:drawing>
              <wp:anchor distT="0" distB="0" distL="114300" distR="114300" simplePos="0" relativeHeight="251658243" behindDoc="0" locked="0" layoutInCell="1" allowOverlap="1" wp14:anchorId="139CA78B" wp14:editId="5C4E4C47">
                <wp:simplePos x="0" y="0"/>
                <wp:positionH relativeFrom="column">
                  <wp:posOffset>3544361</wp:posOffset>
                </wp:positionH>
                <wp:positionV relativeFrom="paragraph">
                  <wp:posOffset>506</wp:posOffset>
                </wp:positionV>
                <wp:extent cx="914400" cy="914400"/>
                <wp:effectExtent l="0" t="0" r="0" b="0"/>
                <wp:wrapNone/>
                <wp:docPr id="1847122367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9144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921C70C" w14:textId="77777777" w:rsidR="009D5498" w:rsidRPr="00EB0A4B" w:rsidRDefault="009D5498" w:rsidP="009D5498">
                            <w:pPr>
                              <w:rPr>
                                <w:b/>
                                <w:bCs/>
                                <w:sz w:val="40"/>
                                <w:szCs w:val="40"/>
                              </w:rPr>
                            </w:pPr>
                            <w:r w:rsidRPr="00EB0A4B">
                              <w:rPr>
                                <w:b/>
                                <w:bCs/>
                                <w:sz w:val="40"/>
                                <w:szCs w:val="40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39CA78B" id="_x0000_s1032" type="#_x0000_t202" style="position:absolute;margin-left:279.1pt;margin-top:.05pt;width:1in;height:1in;z-index:251658243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TlryEgIAADAEAAAOAAAAZHJzL2Uyb0RvYy54bWysU11v2yAUfZ+0/4B4X+xkaddZcaqsVaZJ&#10;UVspnfpMMMRImIuAxM5+/S7YTqJuT9Ne4MK93I9zDov7rtHkKJxXYEo6neSUCMOhUmZf0p+v6093&#10;lPjATMU0GFHSk/D0fvnxw6K1hZhBDboSjmAS44vWlrQOwRZZ5nktGuYnYIVBpwTXsIBHt88qx1rM&#10;3uhslue3WQuusg648B5vH3snXab8UgoenqX0IhBdUuwtpNWldRfXbLlgxd4xWys+tMH+oYuGKYNF&#10;z6keWWDk4NQfqRrFHXiQYcKhyUBKxUWaAaeZ5u+m2dbMijQLguPtGSb//9Lyp+PWvjgSum/QIYER&#10;kNb6wuNlnKeTrok7dkrQjxCezrCJLhCOl1+n83mOHo6uwcYs2eWxdT58F9CQaJTUISsJLHbc+NCH&#10;jiGxloG10joxow1pS3r7+SZPD84eTK4N1ri0Gq3Q7TqiKnwwjrGD6oTTOeiJ95avFfawYT68MIdM&#10;Y9uo3vCMi9SAtWCwKKnB/frbfYxHAtBLSYvKKalBaVOifxgkJgGAQkuH+c2XGVZw157dtcccmgdA&#10;aU7xl1iezBgf9GhKB80bSnwVa6KLGY6VSxpG8yH0asYvwsVqlYJQWpaFjdlaHlNHTCO+r90bc3Yg&#10;ISB7TzAqjBXvuOhjezZWhwBSJaIiyj2mA/goy0T18IWi7q/PKery0Ze/AQAA//8DAFBLAwQUAAYA&#10;CAAAACEAZc5uxt8AAAAIAQAADwAAAGRycy9kb3ducmV2LnhtbEyPXUvDMBSG7wX/QziCN7IlK/ui&#10;Nh0qKCJ+4Cayy6w5NmVNUpJ06/69Z1d6+fC+vOc5xWqwLTtgiI13EiZjAQxd5XXjaglfm8fRElhM&#10;ymnVeocSThhhVV5eFCrX/ug+8bBONaMRF3MlwaTU5ZzHyqBVcew7dJT9+GBVIgw110Edady2PBNi&#10;zq1qHF0wqsMHg9V+3VsJe/Ny8yGe3u6/58+n8L7p/Ta8bqW8vhruboElHNJfGc76pA4lOe1873Rk&#10;rYTZbJlR9RwwihciI9wRTqcT4GXB/z9Q/gIAAP//AwBQSwECLQAUAAYACAAAACEAtoM4kv4AAADh&#10;AQAAEwAAAAAAAAAAAAAAAAAAAAAAW0NvbnRlbnRfVHlwZXNdLnhtbFBLAQItABQABgAIAAAAIQA4&#10;/SH/1gAAAJQBAAALAAAAAAAAAAAAAAAAAC8BAABfcmVscy8ucmVsc1BLAQItABQABgAIAAAAIQA+&#10;TlryEgIAADAEAAAOAAAAAAAAAAAAAAAAAC4CAABkcnMvZTJvRG9jLnhtbFBLAQItABQABgAIAAAA&#10;IQBlzm7G3wAAAAgBAAAPAAAAAAAAAAAAAAAAAGwEAABkcnMvZG93bnJldi54bWxQSwUGAAAAAAQA&#10;BADzAAAAeAUAAAAA&#10;" filled="f" stroked="f" strokeweight=".5pt">
                <v:textbox>
                  <w:txbxContent>
                    <w:p w14:paraId="3921C70C" w14:textId="77777777" w:rsidR="009D5498" w:rsidRPr="00EB0A4B" w:rsidRDefault="009D5498" w:rsidP="009D5498">
                      <w:pPr>
                        <w:rPr>
                          <w:b/>
                          <w:bCs/>
                          <w:sz w:val="40"/>
                          <w:szCs w:val="40"/>
                        </w:rPr>
                      </w:pPr>
                      <w:r w:rsidRPr="00EB0A4B">
                        <w:rPr>
                          <w:b/>
                          <w:bCs/>
                          <w:sz w:val="40"/>
                          <w:szCs w:val="40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E6624A">
        <w:rPr>
          <w:noProof/>
        </w:rPr>
        <mc:AlternateContent>
          <mc:Choice Requires="wps">
            <w:drawing>
              <wp:anchor distT="0" distB="0" distL="114300" distR="114300" simplePos="0" relativeHeight="251658244" behindDoc="0" locked="0" layoutInCell="1" allowOverlap="1" wp14:anchorId="6AAD57D7" wp14:editId="3175F37E">
                <wp:simplePos x="0" y="0"/>
                <wp:positionH relativeFrom="column">
                  <wp:posOffset>3536066</wp:posOffset>
                </wp:positionH>
                <wp:positionV relativeFrom="paragraph">
                  <wp:posOffset>2772041</wp:posOffset>
                </wp:positionV>
                <wp:extent cx="914400" cy="914400"/>
                <wp:effectExtent l="0" t="0" r="0" b="0"/>
                <wp:wrapNone/>
                <wp:docPr id="2116806455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9144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C118D87" w14:textId="3080E7E8" w:rsidR="009D5498" w:rsidRPr="00EB0A4B" w:rsidRDefault="009D5498" w:rsidP="009D5498">
                            <w:pPr>
                              <w:rPr>
                                <w:b/>
                                <w:bCs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b/>
                                <w:bCs/>
                                <w:sz w:val="40"/>
                                <w:szCs w:val="40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AAD57D7" id="_x0000_s1033" type="#_x0000_t202" style="position:absolute;margin-left:278.45pt;margin-top:218.25pt;width:1in;height:1in;z-index:25165824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671uEwIAADAEAAAOAAAAZHJzL2Uyb0RvYy54bWysU01v2zAMvQ/YfxB0X+xkabsZcYqsRYYB&#10;QVsgHXpWZCkWIIuCpMTOfv0o2U6CbqdhF5oSaX6897S47xpNjsJ5Baak00lOiTAcKmX2Jf35uv70&#10;hRIfmKmYBiNKehKe3i8/fli0thAzqEFXwhEsYnzR2pLWIdgiyzyvRcP8BKwwGJTgGhbw6PZZ5ViL&#10;1RudzfL8NmvBVdYBF97j7WMfpMtUX0rBw7OUXgSiS4qzhWRdsrtos+WCFXvHbK34MAb7hykapgw2&#10;PZd6ZIGRg1N/lGoUd+BBhgmHJgMpFRdpB9xmmr/bZlszK9IuCI63Z5j8/yvLn45b++JI6L5BhwRG&#10;QFrrC4+XcZ9OuiZ+cVKCcYTwdIZNdIFwvPw6nc9zjHAMDT5WyS4/W+fDdwENiU5JHbKSwGLHjQ99&#10;6pgSexlYK60TM9qQtqS3n2/y9MM5gsW1wR6XUaMXul1HVFXSu3GNHVQn3M5BT7y3fK1whg3z4YU5&#10;ZBrHRvWGZzRSA/aCwaOkBvfrb/cxHwnAKCUtKqekBqVNif5hkJgEAAotHeY3dzPs4K4ju+uIOTQP&#10;gNKc4iuxPLkxP+jRlQ6aN5T4KvbEEDMcO5c0jO5D6NWMT4SL1SolobQsCxuztTyWjphGfF+7N+bs&#10;QEJA9p5gVBgr3nHR5/ZsrA4BpEpERZR7TAfwUZaJ6uEJRd1fn1PW5aEvfwMAAP//AwBQSwMEFAAG&#10;AAgAAAAhAFcf+6DjAAAACwEAAA8AAABkcnMvZG93bnJldi54bWxMj8tOwzAQRfdI/IM1SGxQa/NI&#10;KCFOBUgghKCIFqEu3XiIo8Z2ZDtt+vcMK1jO3KM7Z8r5aDu2wxBb7yScTwUwdLXXrWskfK4eJzNg&#10;MSmnVecdSjhghHl1fFSqQvu9+8DdMjWMSlwslASTUl9wHmuDVsWp79FR9u2DVYnG0HAd1J7Kbccv&#10;hMi5Va2jC0b1+GCw3i4HK2FrXs7exdPb/Vf+fAiL1eDX4XUt5enJeHcLLOGY/mD41Sd1qMhp4wen&#10;I+skZFl+Q6iEq8s8A0bEtRC02VA0ExnwquT/f6h+AAAA//8DAFBLAQItABQABgAIAAAAIQC2gziS&#10;/gAAAOEBAAATAAAAAAAAAAAAAAAAAAAAAABbQ29udGVudF9UeXBlc10ueG1sUEsBAi0AFAAGAAgA&#10;AAAhADj9If/WAAAAlAEAAAsAAAAAAAAAAAAAAAAALwEAAF9yZWxzLy5yZWxzUEsBAi0AFAAGAAgA&#10;AAAhAALrvW4TAgAAMAQAAA4AAAAAAAAAAAAAAAAALgIAAGRycy9lMm9Eb2MueG1sUEsBAi0AFAAG&#10;AAgAAAAhAFcf+6DjAAAACwEAAA8AAAAAAAAAAAAAAAAAbQQAAGRycy9kb3ducmV2LnhtbFBLBQYA&#10;AAAABAAEAPMAAAB9BQAAAAA=&#10;" filled="f" stroked="f" strokeweight=".5pt">
                <v:textbox>
                  <w:txbxContent>
                    <w:p w14:paraId="3C118D87" w14:textId="3080E7E8" w:rsidR="009D5498" w:rsidRPr="00EB0A4B" w:rsidRDefault="009D5498" w:rsidP="009D5498">
                      <w:pPr>
                        <w:rPr>
                          <w:b/>
                          <w:bCs/>
                          <w:sz w:val="40"/>
                          <w:szCs w:val="40"/>
                        </w:rPr>
                      </w:pPr>
                      <w:r>
                        <w:rPr>
                          <w:b/>
                          <w:bCs/>
                          <w:sz w:val="40"/>
                          <w:szCs w:val="40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D5096D" w:rsidRPr="00E6624A">
        <w:rPr>
          <w:noProof/>
        </w:rPr>
        <w:drawing>
          <wp:inline distT="0" distB="0" distL="0" distR="0" wp14:anchorId="454D6A8F" wp14:editId="25278EE9">
            <wp:extent cx="4230547" cy="2508497"/>
            <wp:effectExtent l="0" t="0" r="0" b="6350"/>
            <wp:docPr id="579209716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>
                      <a:extLst>
                        <a:ext uri="{BEBA8EAE-BF5A-486C-A8C5-ECC9F3942E4B}">
                          <a14:imgProps xmlns:a14="http://schemas.microsoft.com/office/drawing/2010/main">
                            <a14:imgLayer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9442" cy="25137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5096D" w:rsidRPr="00E6624A">
        <w:rPr>
          <w:noProof/>
        </w:rPr>
        <w:drawing>
          <wp:inline distT="0" distB="0" distL="0" distR="0" wp14:anchorId="45FDC212" wp14:editId="1107C75E">
            <wp:extent cx="4230370" cy="3168258"/>
            <wp:effectExtent l="0" t="0" r="0" b="0"/>
            <wp:docPr id="217950544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9728" cy="31752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6624A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58245" behindDoc="0" locked="0" layoutInCell="1" allowOverlap="1" wp14:anchorId="488EED78" wp14:editId="24589406">
                <wp:simplePos x="0" y="0"/>
                <wp:positionH relativeFrom="column">
                  <wp:posOffset>3864345</wp:posOffset>
                </wp:positionH>
                <wp:positionV relativeFrom="paragraph">
                  <wp:posOffset>-116036</wp:posOffset>
                </wp:positionV>
                <wp:extent cx="914400" cy="914400"/>
                <wp:effectExtent l="0" t="0" r="0" b="0"/>
                <wp:wrapNone/>
                <wp:docPr id="1602366729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9144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E8D7FAE" w14:textId="23886C7C" w:rsidR="009D5498" w:rsidRPr="00EB0A4B" w:rsidRDefault="009D5498" w:rsidP="009D5498">
                            <w:pPr>
                              <w:rPr>
                                <w:b/>
                                <w:bCs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b/>
                                <w:bCs/>
                                <w:sz w:val="40"/>
                                <w:szCs w:val="40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88EED78" id="_x0000_s1034" type="#_x0000_t202" style="position:absolute;margin-left:304.3pt;margin-top:-9.15pt;width:1in;height:1in;z-index:251658245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oPIyEwIAADAEAAAOAAAAZHJzL2Uyb0RvYy54bWysU01v2zAMvQ/YfxB0X+xkadcZcYqsRYYB&#10;QVsgHXpWZCkWIIuCpMTOfv0o2U6CbqdhF5oSaX6897S47xpNjsJ5Baak00lOiTAcKmX2Jf35uv50&#10;R4kPzFRMgxElPQlP75cfPyxaW4gZ1KAr4QgWMb5obUnrEGyRZZ7XomF+AlYYDEpwDQt4dPuscqzF&#10;6o3OZnl+m7XgKuuAC+/x9rEP0mWqL6Xg4VlKLwLRJcXZQrIu2V202XLBir1jtlZ8GIP9wxQNUwab&#10;nks9ssDIwak/SjWKO/Agw4RDk4GUiou0A24zzd9ts62ZFWkXBMfbM0z+/5XlT8etfXEkdN+gQwIj&#10;IK31hcfLuE8nXRO/OCnBOEJ4OsMmukA4Xn6dzuc5RjiGBh+rZJefrfPhu4CGRKekDllJYLHjxoc+&#10;dUyJvQysldaJGW1IW9Lbzzd5+uEcweLaYI/LqNEL3a4jqirp3bjGDqoTbuegJ95bvlY4w4b58MIc&#10;Mo1jo3rDMxqpAXvB4FFSg/v1t/uYjwRglJIWlVNSg9KmRP8wSEwCAIWWDvObLzPs4K4ju+uIOTQP&#10;gNKc4iuxPLkxP+jRlQ6aN5T4KvbEEDMcO5c0jO5D6NWMT4SL1SolobQsCxuztTyWjphGfF+7N+bs&#10;QEJA9p5gVBgr3nHR5/ZsrA4BpEpERZR7TAfwUZaJ6uEJRd1fn1PW5aEvfwMAAP//AwBQSwMEFAAG&#10;AAgAAAAhACpBqHjkAAAACwEAAA8AAABkcnMvZG93bnJldi54bWxMj8tOwzAQRfdI/IM1SGxQazeo&#10;aRTiVIAEQoiH+hDq0o2HJGpsR7bTpn/PsILlzBzdObdYjqZjR/ShdVbCbCqAoa2cbm0tYbt5mmTA&#10;QlRWq85ZlHDGAMvy8qJQuXYnu8LjOtaMQmzIlYQmxj7nPFQNGhWmrkdLt2/njYo0+pprr04Ubjqe&#10;CJFyo1pLHxrV42OD1WE9GAmH5vXmUzy/P3ylL2f/sRnczr/tpLy+Gu/vgEUc4x8Mv/qkDiU57d1g&#10;dWCdhFRkKaESJrPsFhgRi3lCmz2hyXwBvCz4/w7lDwAAAP//AwBQSwECLQAUAAYACAAAACEAtoM4&#10;kv4AAADhAQAAEwAAAAAAAAAAAAAAAAAAAAAAW0NvbnRlbnRfVHlwZXNdLnhtbFBLAQItABQABgAI&#10;AAAAIQA4/SH/1gAAAJQBAAALAAAAAAAAAAAAAAAAAC8BAABfcmVscy8ucmVsc1BLAQItABQABgAI&#10;AAAAIQBSoPIyEwIAADAEAAAOAAAAAAAAAAAAAAAAAC4CAABkcnMvZTJvRG9jLnhtbFBLAQItABQA&#10;BgAIAAAAIQAqQah45AAAAAsBAAAPAAAAAAAAAAAAAAAAAG0EAABkcnMvZG93bnJldi54bWxQSwUG&#10;AAAAAAQABADzAAAAfgUAAAAA&#10;" filled="f" stroked="f" strokeweight=".5pt">
                <v:textbox>
                  <w:txbxContent>
                    <w:p w14:paraId="2E8D7FAE" w14:textId="23886C7C" w:rsidR="009D5498" w:rsidRPr="00EB0A4B" w:rsidRDefault="009D5498" w:rsidP="009D5498">
                      <w:pPr>
                        <w:rPr>
                          <w:b/>
                          <w:bCs/>
                          <w:sz w:val="40"/>
                          <w:szCs w:val="40"/>
                        </w:rPr>
                      </w:pPr>
                      <w:r>
                        <w:rPr>
                          <w:b/>
                          <w:bCs/>
                          <w:sz w:val="40"/>
                          <w:szCs w:val="40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D5096D" w:rsidRPr="00E6624A">
        <w:rPr>
          <w:noProof/>
        </w:rPr>
        <w:drawing>
          <wp:inline distT="0" distB="0" distL="0" distR="0" wp14:anchorId="330B0960" wp14:editId="7253F12F">
            <wp:extent cx="4621709" cy="3107803"/>
            <wp:effectExtent l="0" t="0" r="7620" b="0"/>
            <wp:docPr id="470948400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6157" cy="31107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6624A">
        <w:rPr>
          <w:noProof/>
        </w:rPr>
        <mc:AlternateContent>
          <mc:Choice Requires="wps">
            <w:drawing>
              <wp:anchor distT="0" distB="0" distL="114300" distR="114300" simplePos="0" relativeHeight="251658246" behindDoc="0" locked="0" layoutInCell="1" allowOverlap="1" wp14:anchorId="485ED90D" wp14:editId="43F651FA">
                <wp:simplePos x="0" y="0"/>
                <wp:positionH relativeFrom="column">
                  <wp:posOffset>3991988</wp:posOffset>
                </wp:positionH>
                <wp:positionV relativeFrom="paragraph">
                  <wp:posOffset>3396366</wp:posOffset>
                </wp:positionV>
                <wp:extent cx="914400" cy="914400"/>
                <wp:effectExtent l="0" t="0" r="0" b="0"/>
                <wp:wrapNone/>
                <wp:docPr id="1459990418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9144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A4F2890" w14:textId="31F7CB8C" w:rsidR="009D5498" w:rsidRPr="00EB0A4B" w:rsidRDefault="009D5498" w:rsidP="009D5498">
                            <w:pPr>
                              <w:rPr>
                                <w:b/>
                                <w:bCs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b/>
                                <w:bCs/>
                                <w:sz w:val="40"/>
                                <w:szCs w:val="40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85ED90D" id="_x0000_s1035" type="#_x0000_t202" style="position:absolute;margin-left:314.35pt;margin-top:267.45pt;width:1in;height:1in;z-index:25165824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BRWuEgIAADAEAAAOAAAAZHJzL2Uyb0RvYy54bWysU01v2zAMvQ/YfxB0X+xkadcZcYqsRYYB&#10;QVsgHXpWZCkWIIuCpMTOfv0o2U6CbqdhF5oSaX6897S47xpNjsJ5Baak00lOiTAcKmX2Jf35uv50&#10;R4kPzFRMgxElPQlP75cfPyxaW4gZ1KAr4QgWMb5obUnrEGyRZZ7XomF+AlYYDEpwDQt4dPuscqzF&#10;6o3OZnl+m7XgKuuAC+/x9rEP0mWqL6Xg4VlKLwLRJcXZQrIu2V202XLBir1jtlZ8GIP9wxQNUwab&#10;nks9ssDIwak/SjWKO/Agw4RDk4GUiou0A24zzd9ts62ZFWkXBMfbM0z+/5XlT8etfXEkdN+gQwIj&#10;IK31hcfLuE8nXRO/OCnBOEJ4OsMmukA4Xn6dzuc5RjiGBh+rZJefrfPhu4CGRKekDllJYLHjxoc+&#10;dUyJvQysldaJGW1IW9Lbzzd5+uEcweLaYI/LqNEL3a4jqsIpxjV2UJ1wOwc98d7ytcIZNsyHF+aQ&#10;aRwb1Rue0UgN2AsGj5Ia3K+/3cd8JACjlLSonJIalDYl+odBYhIAKLR0mN98mWEHdx3ZXUfMoXkA&#10;lOYUX4nlyY35QY+udNC8ocRXsSeGmOHYuaRhdB9Cr2Z8IlysVikJpWVZ2Jit5bF0xDTi+9q9MWcH&#10;EgKy9wSjwljxjos+t2djdQggVSIqotxjOoCPskxUD08o6v76nLIuD335GwAA//8DAFBLAwQUAAYA&#10;CAAAACEA3YbANuQAAAALAQAADwAAAGRycy9kb3ducmV2LnhtbEyPy07DMBBF90j8gzVIbBB1CJCk&#10;IU4FSCCEeIgWoS7deIijxnZkO2369wwrWM7coztnqsVkerZDHzpnBVzMEmBoG6c62wr4XD2cF8BC&#10;lFbJ3lkUcMAAi/r4qJKlcnv7gbtlbBmV2FBKATrGoeQ8NBqNDDM3oKXs23kjI42+5crLPZWbnqdJ&#10;knEjO0sXtBzwXmOzXY5GwFY/n70nj693X9nTwb+tRrf2L2shTk+m2xtgEaf4B8OvPqlDTU4bN1oV&#10;WC8gS4ucUAHXl1dzYETkeUqbDUV5MQdeV/z/D/UPAAAA//8DAFBLAQItABQABgAIAAAAIQC2gziS&#10;/gAAAOEBAAATAAAAAAAAAAAAAAAAAAAAAABbQ29udGVudF9UeXBlc10ueG1sUEsBAi0AFAAGAAgA&#10;AAAhADj9If/WAAAAlAEAAAsAAAAAAAAAAAAAAAAALwEAAF9yZWxzLy5yZWxzUEsBAi0AFAAGAAgA&#10;AAAhAG4FFa4SAgAAMAQAAA4AAAAAAAAAAAAAAAAALgIAAGRycy9lMm9Eb2MueG1sUEsBAi0AFAAG&#10;AAgAAAAhAN2GwDbkAAAACwEAAA8AAAAAAAAAAAAAAAAAbAQAAGRycy9kb3ducmV2LnhtbFBLBQYA&#10;AAAABAAEAPMAAAB9BQAAAAA=&#10;" filled="f" stroked="f" strokeweight=".5pt">
                <v:textbox>
                  <w:txbxContent>
                    <w:p w14:paraId="4A4F2890" w14:textId="31F7CB8C" w:rsidR="009D5498" w:rsidRPr="00EB0A4B" w:rsidRDefault="009D5498" w:rsidP="009D5498">
                      <w:pPr>
                        <w:rPr>
                          <w:b/>
                          <w:bCs/>
                          <w:sz w:val="40"/>
                          <w:szCs w:val="40"/>
                        </w:rPr>
                      </w:pPr>
                      <w:r>
                        <w:rPr>
                          <w:b/>
                          <w:bCs/>
                          <w:sz w:val="40"/>
                          <w:szCs w:val="40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="00D5096D" w:rsidRPr="00E6624A">
        <w:rPr>
          <w:noProof/>
        </w:rPr>
        <w:drawing>
          <wp:inline distT="0" distB="0" distL="0" distR="0" wp14:anchorId="497383BD" wp14:editId="4F9974E8">
            <wp:extent cx="4323144" cy="3114419"/>
            <wp:effectExtent l="0" t="0" r="1270" b="0"/>
            <wp:docPr id="442493404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9140" cy="31187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10E3DA" w14:textId="218D69A6" w:rsidR="00100911" w:rsidRPr="00E6624A" w:rsidRDefault="00D5096D" w:rsidP="00100911">
      <w:pPr>
        <w:spacing w:line="360" w:lineRule="auto"/>
        <w:rPr>
          <w:rFonts w:ascii="Times New Roman" w:hAnsi="Times New Roman" w:cs="Times New Roman"/>
          <w:sz w:val="20"/>
          <w:szCs w:val="20"/>
        </w:rPr>
        <w:sectPr w:rsidR="00100911" w:rsidRPr="00E6624A" w:rsidSect="004277D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E6624A">
        <w:rPr>
          <w:rFonts w:ascii="Times New Roman" w:hAnsi="Times New Roman" w:cs="Times New Roman"/>
          <w:b/>
          <w:bCs/>
          <w:sz w:val="20"/>
          <w:szCs w:val="20"/>
        </w:rPr>
        <w:t>Figure S</w:t>
      </w:r>
      <w:r w:rsidR="00140BC3" w:rsidRPr="00E6624A"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Pr="00E6624A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Pr="00E6624A">
        <w:rPr>
          <w:rFonts w:ascii="Times New Roman" w:hAnsi="Times New Roman" w:cs="Times New Roman"/>
          <w:sz w:val="20"/>
          <w:szCs w:val="20"/>
        </w:rPr>
        <w:t xml:space="preserve"> MS2 </w:t>
      </w:r>
      <w:proofErr w:type="gramStart"/>
      <w:r w:rsidRPr="00E6624A">
        <w:rPr>
          <w:rFonts w:ascii="Times New Roman" w:hAnsi="Times New Roman" w:cs="Times New Roman"/>
          <w:sz w:val="20"/>
          <w:szCs w:val="20"/>
        </w:rPr>
        <w:t>spectra</w:t>
      </w:r>
      <w:proofErr w:type="gramEnd"/>
      <w:r w:rsidRPr="00E6624A">
        <w:rPr>
          <w:rFonts w:ascii="Times New Roman" w:hAnsi="Times New Roman" w:cs="Times New Roman"/>
          <w:sz w:val="20"/>
          <w:szCs w:val="20"/>
        </w:rPr>
        <w:t xml:space="preserve"> of the compounds identified in level </w:t>
      </w:r>
      <w:r w:rsidR="00306B78" w:rsidRPr="00E6624A">
        <w:rPr>
          <w:rFonts w:ascii="Times New Roman" w:hAnsi="Times New Roman" w:cs="Times New Roman"/>
          <w:sz w:val="20"/>
          <w:szCs w:val="20"/>
        </w:rPr>
        <w:t xml:space="preserve">1 a) Metformin and </w:t>
      </w:r>
      <w:r w:rsidRPr="00E6624A">
        <w:rPr>
          <w:rFonts w:ascii="Times New Roman" w:hAnsi="Times New Roman" w:cs="Times New Roman"/>
          <w:sz w:val="20"/>
          <w:szCs w:val="20"/>
        </w:rPr>
        <w:t xml:space="preserve">2 </w:t>
      </w:r>
      <w:r w:rsidR="008042F9" w:rsidRPr="00E6624A">
        <w:rPr>
          <w:rFonts w:ascii="Times New Roman" w:hAnsi="Times New Roman" w:cs="Times New Roman"/>
          <w:sz w:val="20"/>
          <w:szCs w:val="20"/>
        </w:rPr>
        <w:t xml:space="preserve">b) DMH (syn.5,5-Dimethylhydantoin), c) </w:t>
      </w:r>
      <w:proofErr w:type="spellStart"/>
      <w:r w:rsidR="008042F9" w:rsidRPr="00E6624A">
        <w:rPr>
          <w:rFonts w:ascii="Times New Roman" w:hAnsi="Times New Roman" w:cs="Times New Roman"/>
          <w:sz w:val="20"/>
          <w:szCs w:val="20"/>
        </w:rPr>
        <w:t>Dimorpholinodiethyl</w:t>
      </w:r>
      <w:proofErr w:type="spellEnd"/>
      <w:r w:rsidR="008042F9" w:rsidRPr="00E6624A">
        <w:rPr>
          <w:rFonts w:ascii="Times New Roman" w:hAnsi="Times New Roman" w:cs="Times New Roman"/>
          <w:sz w:val="20"/>
          <w:szCs w:val="20"/>
        </w:rPr>
        <w:t xml:space="preserve"> ether, d) 4-Aminophenol </w:t>
      </w:r>
      <w:r w:rsidRPr="00E6624A">
        <w:rPr>
          <w:rFonts w:ascii="Times New Roman" w:hAnsi="Times New Roman" w:cs="Times New Roman"/>
          <w:sz w:val="20"/>
          <w:szCs w:val="20"/>
        </w:rPr>
        <w:t>using HILIC</w:t>
      </w:r>
      <w:r w:rsidR="00306B78" w:rsidRPr="00E6624A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A346952" w14:textId="52E50C2C" w:rsidR="00D5096D" w:rsidRPr="00E6624A" w:rsidRDefault="00D5096D" w:rsidP="00100911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6A151785" w14:textId="77777777" w:rsidR="00B72541" w:rsidRPr="00E6624A" w:rsidRDefault="00B72541">
      <w:pPr>
        <w:rPr>
          <w:rFonts w:ascii="Times New Roman" w:hAnsi="Times New Roman" w:cs="Times New Roman"/>
          <w:sz w:val="20"/>
          <w:szCs w:val="20"/>
        </w:rPr>
      </w:pPr>
    </w:p>
    <w:p w14:paraId="5D2959AE" w14:textId="77777777" w:rsidR="00B72541" w:rsidRPr="00E6624A" w:rsidRDefault="00B72541">
      <w:pPr>
        <w:rPr>
          <w:rFonts w:ascii="Times New Roman" w:hAnsi="Times New Roman" w:cs="Times New Roman"/>
          <w:sz w:val="20"/>
          <w:szCs w:val="20"/>
        </w:rPr>
      </w:pPr>
    </w:p>
    <w:p w14:paraId="4C77EC28" w14:textId="0CE613F3" w:rsidR="0005658A" w:rsidRPr="00E6624A" w:rsidRDefault="005A20C4" w:rsidP="005A20C4">
      <w:pPr>
        <w:jc w:val="center"/>
        <w:rPr>
          <w:rFonts w:ascii="Times New Roman" w:hAnsi="Times New Roman" w:cs="Times New Roman"/>
          <w:sz w:val="20"/>
          <w:szCs w:val="20"/>
        </w:rPr>
      </w:pPr>
      <w:r w:rsidRPr="00E6624A">
        <w:rPr>
          <w:noProof/>
        </w:rPr>
        <w:drawing>
          <wp:inline distT="0" distB="0" distL="0" distR="0" wp14:anchorId="317BA3CC" wp14:editId="290212D6">
            <wp:extent cx="5653376" cy="5025224"/>
            <wp:effectExtent l="0" t="0" r="5080" b="4445"/>
            <wp:docPr id="1231870967" name="Picture 34" descr="A colorful squares with numbers an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1870967" name="Picture 34" descr="A colorful squares with numbers and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8572" cy="50387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99CA7C" w14:textId="4943919D" w:rsidR="00F92987" w:rsidRPr="00E6624A" w:rsidRDefault="00EF4B4C" w:rsidP="00D60FA1">
      <w:pPr>
        <w:jc w:val="both"/>
        <w:rPr>
          <w:rFonts w:ascii="Times New Roman" w:hAnsi="Times New Roman" w:cs="Times New Roman"/>
          <w:sz w:val="20"/>
          <w:szCs w:val="20"/>
        </w:rPr>
      </w:pPr>
      <w:r w:rsidRPr="00E6624A">
        <w:rPr>
          <w:rFonts w:ascii="Times New Roman" w:hAnsi="Times New Roman" w:cs="Times New Roman"/>
          <w:b/>
          <w:bCs/>
          <w:sz w:val="20"/>
          <w:szCs w:val="20"/>
        </w:rPr>
        <w:t xml:space="preserve">Figure S6. </w:t>
      </w:r>
      <w:r w:rsidR="0049010A" w:rsidRPr="00E6624A">
        <w:rPr>
          <w:rFonts w:ascii="Times New Roman" w:hAnsi="Times New Roman" w:cs="Times New Roman"/>
          <w:sz w:val="20"/>
          <w:szCs w:val="20"/>
        </w:rPr>
        <w:t>Site–site Spearman correlation heatmap of compound profiles.</w:t>
      </w:r>
      <w:r w:rsidR="00314C71" w:rsidRPr="00E6624A">
        <w:rPr>
          <w:rFonts w:ascii="Times New Roman" w:hAnsi="Times New Roman" w:cs="Times New Roman"/>
          <w:sz w:val="20"/>
          <w:szCs w:val="20"/>
        </w:rPr>
        <w:t xml:space="preserve"> Cells show Spearman’s ρ between sampling sites, computed from log10(+1)–transformed intensities after collapsing HILIC and RP to one value per compound (maximum across modes). Values are printed in each cell; colors follow the scale bar. Dendrograms depict hierarchical clustering of sites using </w:t>
      </w:r>
      <m:oMath>
        <m:r>
          <w:rPr>
            <w:rFonts w:ascii="Cambria Math" w:hAnsi="Cambria Math" w:cs="Times New Roman"/>
            <w:sz w:val="20"/>
            <w:szCs w:val="20"/>
          </w:rPr>
          <m:t>1-ρ</m:t>
        </m:r>
      </m:oMath>
      <w:r w:rsidR="00314C71" w:rsidRPr="00E6624A">
        <w:rPr>
          <w:rFonts w:ascii="Times New Roman" w:hAnsi="Times New Roman" w:cs="Times New Roman"/>
          <w:sz w:val="20"/>
          <w:szCs w:val="20"/>
        </w:rPr>
        <w:t>as the distance. Upstream/reference locations cluster together, whereas the WWTP effluent site (W) is most dissimilar (lower ρ) to other sites.</w:t>
      </w:r>
    </w:p>
    <w:p w14:paraId="0AEC3607" w14:textId="0D14911B" w:rsidR="005A20C4" w:rsidRDefault="00F92987" w:rsidP="00D60FA1">
      <w:pPr>
        <w:jc w:val="both"/>
        <w:rPr>
          <w:rFonts w:ascii="Times New Roman" w:hAnsi="Times New Roman" w:cs="Times New Roman"/>
          <w:sz w:val="20"/>
          <w:szCs w:val="20"/>
        </w:rPr>
      </w:pPr>
      <w:r w:rsidRPr="00E6624A">
        <w:rPr>
          <w:rFonts w:ascii="Times New Roman" w:hAnsi="Times New Roman" w:cs="Times New Roman"/>
          <w:sz w:val="20"/>
          <w:szCs w:val="20"/>
        </w:rPr>
        <w:br w:type="page"/>
      </w:r>
      <w:r w:rsidR="00096BDF" w:rsidRPr="00E6624A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anchor distT="0" distB="0" distL="114300" distR="114300" simplePos="0" relativeHeight="251663369" behindDoc="0" locked="0" layoutInCell="1" allowOverlap="1" wp14:anchorId="03D9C028" wp14:editId="0F64CC66">
            <wp:simplePos x="0" y="0"/>
            <wp:positionH relativeFrom="column">
              <wp:posOffset>1129085</wp:posOffset>
            </wp:positionH>
            <wp:positionV relativeFrom="paragraph">
              <wp:posOffset>0</wp:posOffset>
            </wp:positionV>
            <wp:extent cx="6035040" cy="5172710"/>
            <wp:effectExtent l="0" t="0" r="0" b="0"/>
            <wp:wrapTopAndBottom/>
            <wp:docPr id="950664343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5040" cy="5172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3372F" w:rsidRPr="00E6624A">
        <w:rPr>
          <w:rFonts w:ascii="Times New Roman" w:hAnsi="Times New Roman" w:cs="Times New Roman"/>
          <w:b/>
          <w:bCs/>
          <w:sz w:val="20"/>
          <w:szCs w:val="20"/>
        </w:rPr>
        <w:t xml:space="preserve">Figure S7. </w:t>
      </w:r>
      <w:r w:rsidR="00820BEF" w:rsidRPr="00E6624A">
        <w:rPr>
          <w:rFonts w:ascii="Times New Roman" w:hAnsi="Times New Roman" w:cs="Times New Roman"/>
          <w:sz w:val="20"/>
          <w:szCs w:val="20"/>
        </w:rPr>
        <w:t>Non-metric multidimensional scaling (NMDS) of sites using Bray–</w:t>
      </w:r>
      <w:proofErr w:type="gramStart"/>
      <w:r w:rsidR="00820BEF" w:rsidRPr="00E6624A">
        <w:rPr>
          <w:rFonts w:ascii="Times New Roman" w:hAnsi="Times New Roman" w:cs="Times New Roman"/>
          <w:sz w:val="20"/>
          <w:szCs w:val="20"/>
        </w:rPr>
        <w:t>Curtis</w:t>
      </w:r>
      <w:proofErr w:type="gramEnd"/>
      <w:r w:rsidR="00820BEF" w:rsidRPr="00E6624A">
        <w:rPr>
          <w:rFonts w:ascii="Times New Roman" w:hAnsi="Times New Roman" w:cs="Times New Roman"/>
          <w:sz w:val="20"/>
          <w:szCs w:val="20"/>
        </w:rPr>
        <w:t xml:space="preserve"> dissimilarities on Hellinger-transformed, log10-scaled intensities (RP/HILIC collapsed). Points are colored by site class and labeled; polygons show class convex hulls. WWTP effluent (W) separates from upstream references, with downstream/urban sites clustering and tributary sites intermediate (stress value shown).</w:t>
      </w:r>
    </w:p>
    <w:p w14:paraId="7F286FED" w14:textId="77777777" w:rsidR="00DA05B8" w:rsidRDefault="00DA05B8" w:rsidP="00DA05B8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5A4FC249" w14:textId="77777777" w:rsidR="00066319" w:rsidRDefault="00066319" w:rsidP="00DA05B8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02F91615" w14:textId="77777777" w:rsidR="00066319" w:rsidRDefault="00066319" w:rsidP="00DA05B8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16DFF790" w14:textId="77777777" w:rsidR="00066319" w:rsidRDefault="00066319" w:rsidP="00DA05B8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2922A59A" w14:textId="77777777" w:rsidR="00066319" w:rsidRDefault="00066319" w:rsidP="00DA05B8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46CF5DAD" w14:textId="77777777" w:rsidR="00066319" w:rsidRDefault="00066319" w:rsidP="00DA05B8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4BE3B293" w14:textId="77777777" w:rsidR="00066319" w:rsidRDefault="00066319" w:rsidP="00DA05B8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25BCB424" w14:textId="77777777" w:rsidR="00066319" w:rsidRDefault="00066319" w:rsidP="00DA05B8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6177010B" w14:textId="77777777" w:rsidR="00066319" w:rsidRDefault="00066319" w:rsidP="00DA05B8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0F0CCAE3" w14:textId="77777777" w:rsidR="00066319" w:rsidRPr="00E6624A" w:rsidRDefault="00066319" w:rsidP="00066319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E6624A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s in SI2 (spreadsheet excel file)</w:t>
      </w:r>
    </w:p>
    <w:p w14:paraId="78D02986" w14:textId="0AA90927" w:rsidR="00066319" w:rsidRPr="00E6624A" w:rsidRDefault="00066319" w:rsidP="00066319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6624A">
        <w:rPr>
          <w:rFonts w:ascii="Times New Roman" w:hAnsi="Times New Roman" w:cs="Times New Roman"/>
          <w:b/>
          <w:bCs/>
          <w:sz w:val="20"/>
          <w:szCs w:val="20"/>
        </w:rPr>
        <w:t xml:space="preserve">Table S1: </w:t>
      </w:r>
      <w:r w:rsidRPr="00E6624A">
        <w:rPr>
          <w:rFonts w:ascii="Times New Roman" w:hAnsi="Times New Roman" w:cs="Times New Roman"/>
          <w:sz w:val="20"/>
          <w:szCs w:val="20"/>
        </w:rPr>
        <w:t>The PMT/</w:t>
      </w:r>
      <w:proofErr w:type="spellStart"/>
      <w:r w:rsidRPr="00E6624A">
        <w:rPr>
          <w:rFonts w:ascii="Times New Roman" w:hAnsi="Times New Roman" w:cs="Times New Roman"/>
          <w:sz w:val="20"/>
          <w:szCs w:val="20"/>
        </w:rPr>
        <w:t>vPvM</w:t>
      </w:r>
      <w:proofErr w:type="spellEnd"/>
      <w:r w:rsidRPr="00E6624A">
        <w:rPr>
          <w:rFonts w:ascii="Times New Roman" w:hAnsi="Times New Roman" w:cs="Times New Roman"/>
          <w:sz w:val="20"/>
          <w:szCs w:val="20"/>
        </w:rPr>
        <w:t xml:space="preserve"> suspect list.</w:t>
      </w:r>
    </w:p>
    <w:p w14:paraId="64D5E952" w14:textId="089EB208" w:rsidR="00066319" w:rsidRPr="00E6624A" w:rsidRDefault="00066319" w:rsidP="00066319">
      <w:pPr>
        <w:rPr>
          <w:rFonts w:ascii="Times New Roman" w:hAnsi="Times New Roman" w:cs="Times New Roman"/>
          <w:sz w:val="20"/>
          <w:szCs w:val="20"/>
        </w:rPr>
      </w:pPr>
      <w:r w:rsidRPr="00E6624A">
        <w:rPr>
          <w:rFonts w:ascii="Times New Roman" w:hAnsi="Times New Roman" w:cs="Times New Roman"/>
          <w:b/>
          <w:bCs/>
          <w:sz w:val="20"/>
          <w:szCs w:val="20"/>
        </w:rPr>
        <w:t xml:space="preserve">Table S2: </w:t>
      </w:r>
      <w:r w:rsidRPr="00E6624A">
        <w:rPr>
          <w:rFonts w:ascii="Times New Roman" w:hAnsi="Times New Roman" w:cs="Times New Roman"/>
          <w:sz w:val="20"/>
          <w:szCs w:val="20"/>
        </w:rPr>
        <w:t xml:space="preserve">R script for calculating statistical analysis including Site–site Spearman correlation heatmap and </w:t>
      </w:r>
      <w:proofErr w:type="gramStart"/>
      <w:r w:rsidRPr="00E6624A">
        <w:rPr>
          <w:rFonts w:ascii="Times New Roman" w:hAnsi="Times New Roman" w:cs="Times New Roman"/>
          <w:sz w:val="20"/>
          <w:szCs w:val="20"/>
        </w:rPr>
        <w:t>Non-metric</w:t>
      </w:r>
      <w:proofErr w:type="gramEnd"/>
      <w:r w:rsidRPr="00E6624A">
        <w:rPr>
          <w:rFonts w:ascii="Times New Roman" w:hAnsi="Times New Roman" w:cs="Times New Roman"/>
          <w:sz w:val="20"/>
          <w:szCs w:val="20"/>
        </w:rPr>
        <w:t xml:space="preserve"> multidimensional scaling.</w:t>
      </w:r>
    </w:p>
    <w:p w14:paraId="7D64E180" w14:textId="70DBF5E0" w:rsidR="00066319" w:rsidRPr="00E6624A" w:rsidRDefault="00066319" w:rsidP="00066319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E6624A">
        <w:rPr>
          <w:rFonts w:ascii="Times New Roman" w:hAnsi="Times New Roman" w:cs="Times New Roman"/>
          <w:b/>
          <w:bCs/>
          <w:sz w:val="20"/>
          <w:szCs w:val="20"/>
        </w:rPr>
        <w:t xml:space="preserve">Table S3: </w:t>
      </w:r>
      <w:r w:rsidRPr="00E6624A">
        <w:rPr>
          <w:rFonts w:ascii="Times New Roman" w:hAnsi="Times New Roman" w:cs="Times New Roman"/>
          <w:sz w:val="20"/>
          <w:szCs w:val="20"/>
        </w:rPr>
        <w:t>Compounds identified using reverse phase (RP) before employing RTI.</w:t>
      </w:r>
    </w:p>
    <w:p w14:paraId="222BEF3A" w14:textId="4958046C" w:rsidR="00066319" w:rsidRPr="00E6624A" w:rsidRDefault="00066319" w:rsidP="00066319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0"/>
          <w:szCs w:val="20"/>
        </w:rPr>
      </w:pPr>
      <w:r w:rsidRPr="00E6624A">
        <w:rPr>
          <w:rFonts w:ascii="Times New Roman" w:hAnsi="Times New Roman" w:cs="Times New Roman"/>
          <w:b/>
          <w:bCs/>
          <w:sz w:val="20"/>
          <w:szCs w:val="20"/>
        </w:rPr>
        <w:t xml:space="preserve">Table S4: </w:t>
      </w:r>
      <w:r w:rsidRPr="00E6624A">
        <w:rPr>
          <w:rFonts w:ascii="Times New Roman" w:hAnsi="Times New Roman" w:cs="Times New Roman"/>
          <w:sz w:val="20"/>
          <w:szCs w:val="20"/>
        </w:rPr>
        <w:t>Retention Time Index (RTI)-based identification of compounds using RP after removing false-positive compounds.</w:t>
      </w:r>
    </w:p>
    <w:p w14:paraId="0A854423" w14:textId="20DD7C68" w:rsidR="00066319" w:rsidRPr="00E6624A" w:rsidRDefault="00066319" w:rsidP="00066319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6624A">
        <w:rPr>
          <w:rFonts w:ascii="Times New Roman" w:hAnsi="Times New Roman" w:cs="Times New Roman"/>
          <w:b/>
          <w:bCs/>
          <w:sz w:val="20"/>
          <w:szCs w:val="20"/>
        </w:rPr>
        <w:t xml:space="preserve">Table S5: </w:t>
      </w:r>
      <w:r w:rsidRPr="00E6624A">
        <w:rPr>
          <w:rFonts w:ascii="Times New Roman" w:hAnsi="Times New Roman" w:cs="Times New Roman"/>
          <w:sz w:val="20"/>
          <w:szCs w:val="20"/>
        </w:rPr>
        <w:t>Compounds identified using HILIC.</w:t>
      </w:r>
    </w:p>
    <w:p w14:paraId="3593B1CE" w14:textId="55F191E3" w:rsidR="00066319" w:rsidRPr="00E6624A" w:rsidRDefault="00066319" w:rsidP="00066319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6624A">
        <w:rPr>
          <w:rFonts w:ascii="Times New Roman" w:hAnsi="Times New Roman" w:cs="Times New Roman"/>
          <w:b/>
          <w:bCs/>
          <w:sz w:val="20"/>
          <w:szCs w:val="20"/>
        </w:rPr>
        <w:t>Table S6</w:t>
      </w:r>
      <w:r w:rsidR="003E7A5B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Pr="00E6624A">
        <w:rPr>
          <w:rFonts w:ascii="Times New Roman" w:hAnsi="Times New Roman" w:cs="Times New Roman"/>
          <w:sz w:val="20"/>
          <w:szCs w:val="20"/>
        </w:rPr>
        <w:t xml:space="preserve"> The combined list of compounds identified using RP and HILIC separation techniques with their </w:t>
      </w:r>
      <w:proofErr w:type="gramStart"/>
      <w:r w:rsidRPr="00E6624A">
        <w:rPr>
          <w:rFonts w:ascii="Times New Roman" w:hAnsi="Times New Roman" w:cs="Times New Roman"/>
          <w:sz w:val="20"/>
          <w:szCs w:val="20"/>
        </w:rPr>
        <w:t>correlate</w:t>
      </w:r>
      <w:proofErr w:type="gramEnd"/>
      <w:r w:rsidRPr="00E6624A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E6624A">
        <w:rPr>
          <w:rFonts w:ascii="Times New Roman" w:hAnsi="Times New Roman" w:cs="Times New Roman"/>
          <w:sz w:val="20"/>
          <w:szCs w:val="20"/>
        </w:rPr>
        <w:t>instensities</w:t>
      </w:r>
      <w:proofErr w:type="spellEnd"/>
      <w:r w:rsidRPr="00E6624A">
        <w:rPr>
          <w:rFonts w:ascii="Times New Roman" w:hAnsi="Times New Roman" w:cs="Times New Roman"/>
          <w:sz w:val="20"/>
          <w:szCs w:val="20"/>
        </w:rPr>
        <w:t xml:space="preserve"> across the samples.</w:t>
      </w:r>
    </w:p>
    <w:p w14:paraId="6DA28673" w14:textId="77777777" w:rsidR="00066319" w:rsidRPr="00D3372F" w:rsidRDefault="00066319" w:rsidP="00DA05B8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sectPr w:rsidR="00066319" w:rsidRPr="00D3372F" w:rsidSect="005456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B306FFC"/>
    <w:multiLevelType w:val="multilevel"/>
    <w:tmpl w:val="E4E854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6061854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7C0NLQwMzSzMDA3NDJT0lEKTi0uzszPAykwrQUA0+VhniwAAAA="/>
  </w:docVars>
  <w:rsids>
    <w:rsidRoot w:val="00CA2D62"/>
    <w:rsid w:val="000041FE"/>
    <w:rsid w:val="00004C5D"/>
    <w:rsid w:val="0000531B"/>
    <w:rsid w:val="00010ACB"/>
    <w:rsid w:val="00012EC8"/>
    <w:rsid w:val="000138BD"/>
    <w:rsid w:val="00014532"/>
    <w:rsid w:val="00015ADA"/>
    <w:rsid w:val="000342AB"/>
    <w:rsid w:val="00037851"/>
    <w:rsid w:val="0004145F"/>
    <w:rsid w:val="00044943"/>
    <w:rsid w:val="00050B1B"/>
    <w:rsid w:val="00053287"/>
    <w:rsid w:val="0005658A"/>
    <w:rsid w:val="0006501B"/>
    <w:rsid w:val="00066319"/>
    <w:rsid w:val="00074FCB"/>
    <w:rsid w:val="00077B5A"/>
    <w:rsid w:val="000815D6"/>
    <w:rsid w:val="000874FF"/>
    <w:rsid w:val="00093D3A"/>
    <w:rsid w:val="00094983"/>
    <w:rsid w:val="0009567D"/>
    <w:rsid w:val="00095780"/>
    <w:rsid w:val="00096B03"/>
    <w:rsid w:val="00096BDF"/>
    <w:rsid w:val="0009795D"/>
    <w:rsid w:val="000A3AD4"/>
    <w:rsid w:val="000A695D"/>
    <w:rsid w:val="000B01BC"/>
    <w:rsid w:val="000B0706"/>
    <w:rsid w:val="000B156B"/>
    <w:rsid w:val="000C17DB"/>
    <w:rsid w:val="000C2C7F"/>
    <w:rsid w:val="000C3CBC"/>
    <w:rsid w:val="000D240F"/>
    <w:rsid w:val="000D294B"/>
    <w:rsid w:val="000D33BD"/>
    <w:rsid w:val="000D41F8"/>
    <w:rsid w:val="000D7699"/>
    <w:rsid w:val="000E2CD8"/>
    <w:rsid w:val="000F1E24"/>
    <w:rsid w:val="000F31C9"/>
    <w:rsid w:val="000F3206"/>
    <w:rsid w:val="000F3E1B"/>
    <w:rsid w:val="000F4C5B"/>
    <w:rsid w:val="00100911"/>
    <w:rsid w:val="0011236D"/>
    <w:rsid w:val="00115803"/>
    <w:rsid w:val="0012451A"/>
    <w:rsid w:val="0012543C"/>
    <w:rsid w:val="001270D3"/>
    <w:rsid w:val="00135FA8"/>
    <w:rsid w:val="00140BC3"/>
    <w:rsid w:val="00142D84"/>
    <w:rsid w:val="00143079"/>
    <w:rsid w:val="00153F1B"/>
    <w:rsid w:val="00154592"/>
    <w:rsid w:val="00155396"/>
    <w:rsid w:val="0015783F"/>
    <w:rsid w:val="001619B1"/>
    <w:rsid w:val="00174816"/>
    <w:rsid w:val="00177B4D"/>
    <w:rsid w:val="001809DA"/>
    <w:rsid w:val="0018467E"/>
    <w:rsid w:val="00185705"/>
    <w:rsid w:val="00185992"/>
    <w:rsid w:val="0019041C"/>
    <w:rsid w:val="00194C30"/>
    <w:rsid w:val="001973EF"/>
    <w:rsid w:val="001A11A3"/>
    <w:rsid w:val="001A2079"/>
    <w:rsid w:val="001B0099"/>
    <w:rsid w:val="001B36FA"/>
    <w:rsid w:val="001B3CAF"/>
    <w:rsid w:val="001C1E99"/>
    <w:rsid w:val="001C5631"/>
    <w:rsid w:val="001D2B6B"/>
    <w:rsid w:val="001D7988"/>
    <w:rsid w:val="001F4491"/>
    <w:rsid w:val="001F6E2F"/>
    <w:rsid w:val="00201FCA"/>
    <w:rsid w:val="0020682D"/>
    <w:rsid w:val="002105D3"/>
    <w:rsid w:val="0021183B"/>
    <w:rsid w:val="0021288D"/>
    <w:rsid w:val="00214CE4"/>
    <w:rsid w:val="00215BC6"/>
    <w:rsid w:val="00217E20"/>
    <w:rsid w:val="0023181D"/>
    <w:rsid w:val="00232A54"/>
    <w:rsid w:val="0023719B"/>
    <w:rsid w:val="00237955"/>
    <w:rsid w:val="00241010"/>
    <w:rsid w:val="00246E0F"/>
    <w:rsid w:val="00257148"/>
    <w:rsid w:val="00257C6D"/>
    <w:rsid w:val="00264057"/>
    <w:rsid w:val="00264E3F"/>
    <w:rsid w:val="00265504"/>
    <w:rsid w:val="00270238"/>
    <w:rsid w:val="00275FE0"/>
    <w:rsid w:val="002778CF"/>
    <w:rsid w:val="00281F47"/>
    <w:rsid w:val="002823FA"/>
    <w:rsid w:val="00282AF0"/>
    <w:rsid w:val="0028454E"/>
    <w:rsid w:val="00284F4E"/>
    <w:rsid w:val="0028511A"/>
    <w:rsid w:val="00291185"/>
    <w:rsid w:val="00291980"/>
    <w:rsid w:val="002A02F2"/>
    <w:rsid w:val="002A047F"/>
    <w:rsid w:val="002A08B8"/>
    <w:rsid w:val="002A1445"/>
    <w:rsid w:val="002A614A"/>
    <w:rsid w:val="002A7F41"/>
    <w:rsid w:val="002B5A94"/>
    <w:rsid w:val="002C0624"/>
    <w:rsid w:val="002C339B"/>
    <w:rsid w:val="002C421C"/>
    <w:rsid w:val="002C5BDB"/>
    <w:rsid w:val="002D3BA1"/>
    <w:rsid w:val="002D5636"/>
    <w:rsid w:val="002D5C3B"/>
    <w:rsid w:val="002E1059"/>
    <w:rsid w:val="002E401B"/>
    <w:rsid w:val="002E5200"/>
    <w:rsid w:val="002E71F4"/>
    <w:rsid w:val="002F1A82"/>
    <w:rsid w:val="002F5387"/>
    <w:rsid w:val="00304E90"/>
    <w:rsid w:val="00306B78"/>
    <w:rsid w:val="0030701A"/>
    <w:rsid w:val="00314C71"/>
    <w:rsid w:val="00315FA7"/>
    <w:rsid w:val="00323502"/>
    <w:rsid w:val="00325F16"/>
    <w:rsid w:val="003278A7"/>
    <w:rsid w:val="003366A8"/>
    <w:rsid w:val="00337B86"/>
    <w:rsid w:val="003427E4"/>
    <w:rsid w:val="00344D34"/>
    <w:rsid w:val="003451A9"/>
    <w:rsid w:val="00354828"/>
    <w:rsid w:val="0035585D"/>
    <w:rsid w:val="00361FD1"/>
    <w:rsid w:val="00371E3D"/>
    <w:rsid w:val="0037481F"/>
    <w:rsid w:val="0038054D"/>
    <w:rsid w:val="003809FA"/>
    <w:rsid w:val="00383433"/>
    <w:rsid w:val="00383AC3"/>
    <w:rsid w:val="00384D18"/>
    <w:rsid w:val="00390420"/>
    <w:rsid w:val="003918A7"/>
    <w:rsid w:val="0039321F"/>
    <w:rsid w:val="003942CD"/>
    <w:rsid w:val="003958E7"/>
    <w:rsid w:val="003A0415"/>
    <w:rsid w:val="003A2A48"/>
    <w:rsid w:val="003A2CA1"/>
    <w:rsid w:val="003A43C6"/>
    <w:rsid w:val="003A5A90"/>
    <w:rsid w:val="003A6ADD"/>
    <w:rsid w:val="003B2846"/>
    <w:rsid w:val="003B3719"/>
    <w:rsid w:val="003B67BE"/>
    <w:rsid w:val="003C02FC"/>
    <w:rsid w:val="003C4255"/>
    <w:rsid w:val="003D2493"/>
    <w:rsid w:val="003D5DFD"/>
    <w:rsid w:val="003E263F"/>
    <w:rsid w:val="003E7A5B"/>
    <w:rsid w:val="003F01FE"/>
    <w:rsid w:val="003F25BE"/>
    <w:rsid w:val="003F293C"/>
    <w:rsid w:val="003F3452"/>
    <w:rsid w:val="003F6837"/>
    <w:rsid w:val="003F7118"/>
    <w:rsid w:val="003F74F4"/>
    <w:rsid w:val="0040243F"/>
    <w:rsid w:val="00407765"/>
    <w:rsid w:val="004103F4"/>
    <w:rsid w:val="00411379"/>
    <w:rsid w:val="00414640"/>
    <w:rsid w:val="00415749"/>
    <w:rsid w:val="004247D1"/>
    <w:rsid w:val="004277DC"/>
    <w:rsid w:val="00427ACD"/>
    <w:rsid w:val="0043012C"/>
    <w:rsid w:val="00434D26"/>
    <w:rsid w:val="00437E8E"/>
    <w:rsid w:val="004412F6"/>
    <w:rsid w:val="00445F98"/>
    <w:rsid w:val="00447081"/>
    <w:rsid w:val="0045574C"/>
    <w:rsid w:val="00455DFA"/>
    <w:rsid w:val="00455F76"/>
    <w:rsid w:val="004614F5"/>
    <w:rsid w:val="00471761"/>
    <w:rsid w:val="00471984"/>
    <w:rsid w:val="00472E7E"/>
    <w:rsid w:val="0048176C"/>
    <w:rsid w:val="00484A0C"/>
    <w:rsid w:val="00486244"/>
    <w:rsid w:val="0049010A"/>
    <w:rsid w:val="004A16F5"/>
    <w:rsid w:val="004A75C1"/>
    <w:rsid w:val="004C50E8"/>
    <w:rsid w:val="004C6884"/>
    <w:rsid w:val="004D5728"/>
    <w:rsid w:val="004D6E1E"/>
    <w:rsid w:val="004E4AC1"/>
    <w:rsid w:val="004E660D"/>
    <w:rsid w:val="004F094F"/>
    <w:rsid w:val="004F0F00"/>
    <w:rsid w:val="004F5F01"/>
    <w:rsid w:val="00502894"/>
    <w:rsid w:val="00503115"/>
    <w:rsid w:val="005033D5"/>
    <w:rsid w:val="005101E6"/>
    <w:rsid w:val="005220F0"/>
    <w:rsid w:val="00531972"/>
    <w:rsid w:val="0054036C"/>
    <w:rsid w:val="00543F0D"/>
    <w:rsid w:val="00545676"/>
    <w:rsid w:val="00550016"/>
    <w:rsid w:val="00551B67"/>
    <w:rsid w:val="00560233"/>
    <w:rsid w:val="00562C47"/>
    <w:rsid w:val="00562E8B"/>
    <w:rsid w:val="00567DAF"/>
    <w:rsid w:val="00571A76"/>
    <w:rsid w:val="0057208E"/>
    <w:rsid w:val="00577DED"/>
    <w:rsid w:val="00580006"/>
    <w:rsid w:val="00582C7F"/>
    <w:rsid w:val="00587613"/>
    <w:rsid w:val="00592066"/>
    <w:rsid w:val="00596BC8"/>
    <w:rsid w:val="005A20C4"/>
    <w:rsid w:val="005A7B2D"/>
    <w:rsid w:val="005B20AA"/>
    <w:rsid w:val="005B6B02"/>
    <w:rsid w:val="005B6DCB"/>
    <w:rsid w:val="005C34E7"/>
    <w:rsid w:val="005C4ED7"/>
    <w:rsid w:val="005C5BB7"/>
    <w:rsid w:val="005C6AD4"/>
    <w:rsid w:val="005F57D6"/>
    <w:rsid w:val="00600FA5"/>
    <w:rsid w:val="0060277D"/>
    <w:rsid w:val="00613DDD"/>
    <w:rsid w:val="00614A83"/>
    <w:rsid w:val="00616A81"/>
    <w:rsid w:val="00617967"/>
    <w:rsid w:val="00620DBC"/>
    <w:rsid w:val="006277DA"/>
    <w:rsid w:val="006322E9"/>
    <w:rsid w:val="00635B40"/>
    <w:rsid w:val="0064395E"/>
    <w:rsid w:val="00643C42"/>
    <w:rsid w:val="00653217"/>
    <w:rsid w:val="006615A5"/>
    <w:rsid w:val="0066183F"/>
    <w:rsid w:val="006657C8"/>
    <w:rsid w:val="006674B8"/>
    <w:rsid w:val="00670C5C"/>
    <w:rsid w:val="00672473"/>
    <w:rsid w:val="0067512D"/>
    <w:rsid w:val="00680D6F"/>
    <w:rsid w:val="00681699"/>
    <w:rsid w:val="006867FF"/>
    <w:rsid w:val="00694471"/>
    <w:rsid w:val="006A00EC"/>
    <w:rsid w:val="006A52E1"/>
    <w:rsid w:val="006B230F"/>
    <w:rsid w:val="006B4BC2"/>
    <w:rsid w:val="006B5BCE"/>
    <w:rsid w:val="006C0801"/>
    <w:rsid w:val="006C48B7"/>
    <w:rsid w:val="006C5269"/>
    <w:rsid w:val="006D3944"/>
    <w:rsid w:val="006D48D0"/>
    <w:rsid w:val="0070124E"/>
    <w:rsid w:val="00713314"/>
    <w:rsid w:val="00714FFE"/>
    <w:rsid w:val="00720CBE"/>
    <w:rsid w:val="00724D26"/>
    <w:rsid w:val="00726267"/>
    <w:rsid w:val="007345DF"/>
    <w:rsid w:val="00734C53"/>
    <w:rsid w:val="00740FF9"/>
    <w:rsid w:val="007456FD"/>
    <w:rsid w:val="00746596"/>
    <w:rsid w:val="0075571D"/>
    <w:rsid w:val="007607B9"/>
    <w:rsid w:val="00760E3A"/>
    <w:rsid w:val="007624E0"/>
    <w:rsid w:val="0076367D"/>
    <w:rsid w:val="00767108"/>
    <w:rsid w:val="00771362"/>
    <w:rsid w:val="0077149C"/>
    <w:rsid w:val="00772330"/>
    <w:rsid w:val="00774913"/>
    <w:rsid w:val="00774B0F"/>
    <w:rsid w:val="00776615"/>
    <w:rsid w:val="00777DE0"/>
    <w:rsid w:val="00787326"/>
    <w:rsid w:val="007A2765"/>
    <w:rsid w:val="007A459E"/>
    <w:rsid w:val="007A46C8"/>
    <w:rsid w:val="007A4974"/>
    <w:rsid w:val="007D1730"/>
    <w:rsid w:val="007D225C"/>
    <w:rsid w:val="007E0694"/>
    <w:rsid w:val="007E0897"/>
    <w:rsid w:val="007F1A08"/>
    <w:rsid w:val="007F32E2"/>
    <w:rsid w:val="007F3E60"/>
    <w:rsid w:val="007F7E15"/>
    <w:rsid w:val="00800018"/>
    <w:rsid w:val="008002C7"/>
    <w:rsid w:val="00801B8B"/>
    <w:rsid w:val="00801C63"/>
    <w:rsid w:val="0080266B"/>
    <w:rsid w:val="008042F9"/>
    <w:rsid w:val="008065CA"/>
    <w:rsid w:val="008074ED"/>
    <w:rsid w:val="00810CA0"/>
    <w:rsid w:val="00811662"/>
    <w:rsid w:val="008123FF"/>
    <w:rsid w:val="00813510"/>
    <w:rsid w:val="00820BEF"/>
    <w:rsid w:val="00826EA6"/>
    <w:rsid w:val="00831D48"/>
    <w:rsid w:val="0083433E"/>
    <w:rsid w:val="00835895"/>
    <w:rsid w:val="00841ED8"/>
    <w:rsid w:val="00851480"/>
    <w:rsid w:val="00855499"/>
    <w:rsid w:val="00856A98"/>
    <w:rsid w:val="008618AD"/>
    <w:rsid w:val="00863888"/>
    <w:rsid w:val="00867651"/>
    <w:rsid w:val="00870CF7"/>
    <w:rsid w:val="00871CCA"/>
    <w:rsid w:val="00873663"/>
    <w:rsid w:val="00874391"/>
    <w:rsid w:val="008748A6"/>
    <w:rsid w:val="00876C13"/>
    <w:rsid w:val="008829BC"/>
    <w:rsid w:val="008840D2"/>
    <w:rsid w:val="00896195"/>
    <w:rsid w:val="0089688A"/>
    <w:rsid w:val="008A336B"/>
    <w:rsid w:val="008A573B"/>
    <w:rsid w:val="008B3261"/>
    <w:rsid w:val="008B574F"/>
    <w:rsid w:val="008C0F85"/>
    <w:rsid w:val="008C5C6B"/>
    <w:rsid w:val="008D10AB"/>
    <w:rsid w:val="008D138B"/>
    <w:rsid w:val="008D3BDF"/>
    <w:rsid w:val="008D3C25"/>
    <w:rsid w:val="008E213B"/>
    <w:rsid w:val="008E220E"/>
    <w:rsid w:val="008E40C3"/>
    <w:rsid w:val="008F2307"/>
    <w:rsid w:val="008F3098"/>
    <w:rsid w:val="008F76D8"/>
    <w:rsid w:val="009039CA"/>
    <w:rsid w:val="00905C75"/>
    <w:rsid w:val="0090640C"/>
    <w:rsid w:val="00910616"/>
    <w:rsid w:val="009218AC"/>
    <w:rsid w:val="009329A0"/>
    <w:rsid w:val="00936353"/>
    <w:rsid w:val="00940A41"/>
    <w:rsid w:val="00940F8B"/>
    <w:rsid w:val="00941868"/>
    <w:rsid w:val="00943841"/>
    <w:rsid w:val="00944219"/>
    <w:rsid w:val="009507CC"/>
    <w:rsid w:val="00952BDA"/>
    <w:rsid w:val="00953E61"/>
    <w:rsid w:val="00955E4C"/>
    <w:rsid w:val="00956319"/>
    <w:rsid w:val="00962695"/>
    <w:rsid w:val="00965FC9"/>
    <w:rsid w:val="009667E1"/>
    <w:rsid w:val="00972DB7"/>
    <w:rsid w:val="00974864"/>
    <w:rsid w:val="0097674D"/>
    <w:rsid w:val="00976EEF"/>
    <w:rsid w:val="00976F62"/>
    <w:rsid w:val="00977B36"/>
    <w:rsid w:val="009829C0"/>
    <w:rsid w:val="0098563B"/>
    <w:rsid w:val="00990043"/>
    <w:rsid w:val="00993357"/>
    <w:rsid w:val="00995ACD"/>
    <w:rsid w:val="009A0C58"/>
    <w:rsid w:val="009A6623"/>
    <w:rsid w:val="009B32F6"/>
    <w:rsid w:val="009C12EE"/>
    <w:rsid w:val="009C3120"/>
    <w:rsid w:val="009D5498"/>
    <w:rsid w:val="009E30F9"/>
    <w:rsid w:val="009E740A"/>
    <w:rsid w:val="009F3D24"/>
    <w:rsid w:val="009F794E"/>
    <w:rsid w:val="00A13A2F"/>
    <w:rsid w:val="00A13FEA"/>
    <w:rsid w:val="00A17937"/>
    <w:rsid w:val="00A2392F"/>
    <w:rsid w:val="00A23BCF"/>
    <w:rsid w:val="00A3249C"/>
    <w:rsid w:val="00A36469"/>
    <w:rsid w:val="00A36985"/>
    <w:rsid w:val="00A431A3"/>
    <w:rsid w:val="00A451F1"/>
    <w:rsid w:val="00A45E93"/>
    <w:rsid w:val="00A46676"/>
    <w:rsid w:val="00A50EA4"/>
    <w:rsid w:val="00A53C5A"/>
    <w:rsid w:val="00A548DE"/>
    <w:rsid w:val="00A55C8B"/>
    <w:rsid w:val="00A55DCA"/>
    <w:rsid w:val="00A654BE"/>
    <w:rsid w:val="00A6688C"/>
    <w:rsid w:val="00A669B7"/>
    <w:rsid w:val="00A67ABB"/>
    <w:rsid w:val="00A71609"/>
    <w:rsid w:val="00A7221F"/>
    <w:rsid w:val="00A74776"/>
    <w:rsid w:val="00A760B1"/>
    <w:rsid w:val="00A92572"/>
    <w:rsid w:val="00AA1A24"/>
    <w:rsid w:val="00AA5A8E"/>
    <w:rsid w:val="00AA6130"/>
    <w:rsid w:val="00AA7DC9"/>
    <w:rsid w:val="00AB47C4"/>
    <w:rsid w:val="00AB7207"/>
    <w:rsid w:val="00AC21E4"/>
    <w:rsid w:val="00AC537B"/>
    <w:rsid w:val="00AC5762"/>
    <w:rsid w:val="00AC7596"/>
    <w:rsid w:val="00AC7A05"/>
    <w:rsid w:val="00AE1328"/>
    <w:rsid w:val="00AE5B16"/>
    <w:rsid w:val="00AF0AB9"/>
    <w:rsid w:val="00AF68A0"/>
    <w:rsid w:val="00B047ED"/>
    <w:rsid w:val="00B07C22"/>
    <w:rsid w:val="00B275EE"/>
    <w:rsid w:val="00B35B71"/>
    <w:rsid w:val="00B37BE9"/>
    <w:rsid w:val="00B43BEF"/>
    <w:rsid w:val="00B43FDA"/>
    <w:rsid w:val="00B51B34"/>
    <w:rsid w:val="00B5278A"/>
    <w:rsid w:val="00B536B4"/>
    <w:rsid w:val="00B56CB4"/>
    <w:rsid w:val="00B65F35"/>
    <w:rsid w:val="00B72541"/>
    <w:rsid w:val="00B90990"/>
    <w:rsid w:val="00B92139"/>
    <w:rsid w:val="00B95186"/>
    <w:rsid w:val="00B9768C"/>
    <w:rsid w:val="00BA3191"/>
    <w:rsid w:val="00BA6372"/>
    <w:rsid w:val="00BA6BB2"/>
    <w:rsid w:val="00BA76D7"/>
    <w:rsid w:val="00BB1E28"/>
    <w:rsid w:val="00BB4E30"/>
    <w:rsid w:val="00BB511A"/>
    <w:rsid w:val="00BC2DA5"/>
    <w:rsid w:val="00BD3A60"/>
    <w:rsid w:val="00BD4DA7"/>
    <w:rsid w:val="00BE1193"/>
    <w:rsid w:val="00BE17C8"/>
    <w:rsid w:val="00BE2E28"/>
    <w:rsid w:val="00BE3412"/>
    <w:rsid w:val="00BE64F0"/>
    <w:rsid w:val="00BF277A"/>
    <w:rsid w:val="00C03DD5"/>
    <w:rsid w:val="00C0578E"/>
    <w:rsid w:val="00C07724"/>
    <w:rsid w:val="00C10F72"/>
    <w:rsid w:val="00C11CE9"/>
    <w:rsid w:val="00C13956"/>
    <w:rsid w:val="00C20877"/>
    <w:rsid w:val="00C21309"/>
    <w:rsid w:val="00C26B2F"/>
    <w:rsid w:val="00C32A7F"/>
    <w:rsid w:val="00C40C57"/>
    <w:rsid w:val="00C45F14"/>
    <w:rsid w:val="00C53C02"/>
    <w:rsid w:val="00C56EB1"/>
    <w:rsid w:val="00C6028C"/>
    <w:rsid w:val="00C65B06"/>
    <w:rsid w:val="00C66AF2"/>
    <w:rsid w:val="00C67428"/>
    <w:rsid w:val="00C75265"/>
    <w:rsid w:val="00C76FFF"/>
    <w:rsid w:val="00C77F87"/>
    <w:rsid w:val="00C8539C"/>
    <w:rsid w:val="00C859CA"/>
    <w:rsid w:val="00C85FB1"/>
    <w:rsid w:val="00C865EF"/>
    <w:rsid w:val="00C86FD1"/>
    <w:rsid w:val="00C9407F"/>
    <w:rsid w:val="00C9439F"/>
    <w:rsid w:val="00C9552A"/>
    <w:rsid w:val="00CA099D"/>
    <w:rsid w:val="00CA2D62"/>
    <w:rsid w:val="00CA7591"/>
    <w:rsid w:val="00CB238B"/>
    <w:rsid w:val="00CB2A52"/>
    <w:rsid w:val="00CB5353"/>
    <w:rsid w:val="00CB5C31"/>
    <w:rsid w:val="00CB7D18"/>
    <w:rsid w:val="00CC0C9D"/>
    <w:rsid w:val="00CC50FB"/>
    <w:rsid w:val="00CC5FE8"/>
    <w:rsid w:val="00CC7AC0"/>
    <w:rsid w:val="00CC7B47"/>
    <w:rsid w:val="00CD3B71"/>
    <w:rsid w:val="00CD3C3A"/>
    <w:rsid w:val="00CE3951"/>
    <w:rsid w:val="00CE3E3D"/>
    <w:rsid w:val="00CF0EA8"/>
    <w:rsid w:val="00CF4392"/>
    <w:rsid w:val="00CF7D05"/>
    <w:rsid w:val="00D0203E"/>
    <w:rsid w:val="00D038DC"/>
    <w:rsid w:val="00D070FB"/>
    <w:rsid w:val="00D07959"/>
    <w:rsid w:val="00D11146"/>
    <w:rsid w:val="00D1373A"/>
    <w:rsid w:val="00D15973"/>
    <w:rsid w:val="00D20F02"/>
    <w:rsid w:val="00D22AF5"/>
    <w:rsid w:val="00D27797"/>
    <w:rsid w:val="00D27FC5"/>
    <w:rsid w:val="00D30661"/>
    <w:rsid w:val="00D3372F"/>
    <w:rsid w:val="00D43C09"/>
    <w:rsid w:val="00D4633D"/>
    <w:rsid w:val="00D50149"/>
    <w:rsid w:val="00D5096D"/>
    <w:rsid w:val="00D50ADA"/>
    <w:rsid w:val="00D53532"/>
    <w:rsid w:val="00D55122"/>
    <w:rsid w:val="00D5580F"/>
    <w:rsid w:val="00D56FF6"/>
    <w:rsid w:val="00D60FA1"/>
    <w:rsid w:val="00D6771B"/>
    <w:rsid w:val="00D711F0"/>
    <w:rsid w:val="00D713FE"/>
    <w:rsid w:val="00D71D53"/>
    <w:rsid w:val="00D74DDD"/>
    <w:rsid w:val="00D763DB"/>
    <w:rsid w:val="00D76882"/>
    <w:rsid w:val="00D76BD8"/>
    <w:rsid w:val="00D77C9B"/>
    <w:rsid w:val="00D77EA3"/>
    <w:rsid w:val="00D80F02"/>
    <w:rsid w:val="00D82280"/>
    <w:rsid w:val="00D908AB"/>
    <w:rsid w:val="00DA05B8"/>
    <w:rsid w:val="00DA09C2"/>
    <w:rsid w:val="00DA28D9"/>
    <w:rsid w:val="00DA341C"/>
    <w:rsid w:val="00DA68B9"/>
    <w:rsid w:val="00DB5172"/>
    <w:rsid w:val="00DC2717"/>
    <w:rsid w:val="00DC311D"/>
    <w:rsid w:val="00DC6C47"/>
    <w:rsid w:val="00DD0135"/>
    <w:rsid w:val="00DD25A5"/>
    <w:rsid w:val="00DD4A97"/>
    <w:rsid w:val="00DD4F40"/>
    <w:rsid w:val="00DE245F"/>
    <w:rsid w:val="00DE4C39"/>
    <w:rsid w:val="00DF652A"/>
    <w:rsid w:val="00E0122A"/>
    <w:rsid w:val="00E11203"/>
    <w:rsid w:val="00E17AD6"/>
    <w:rsid w:val="00E25E99"/>
    <w:rsid w:val="00E30CFD"/>
    <w:rsid w:val="00E349DE"/>
    <w:rsid w:val="00E41F4F"/>
    <w:rsid w:val="00E47C7F"/>
    <w:rsid w:val="00E53EC4"/>
    <w:rsid w:val="00E56E87"/>
    <w:rsid w:val="00E6076A"/>
    <w:rsid w:val="00E61119"/>
    <w:rsid w:val="00E62521"/>
    <w:rsid w:val="00E65BF6"/>
    <w:rsid w:val="00E6624A"/>
    <w:rsid w:val="00E671A9"/>
    <w:rsid w:val="00E8345A"/>
    <w:rsid w:val="00E83F03"/>
    <w:rsid w:val="00E84D82"/>
    <w:rsid w:val="00E91571"/>
    <w:rsid w:val="00E92268"/>
    <w:rsid w:val="00E9576D"/>
    <w:rsid w:val="00E96364"/>
    <w:rsid w:val="00E97E92"/>
    <w:rsid w:val="00EA0266"/>
    <w:rsid w:val="00EA0C98"/>
    <w:rsid w:val="00EA0CD3"/>
    <w:rsid w:val="00EA2B68"/>
    <w:rsid w:val="00EA76BF"/>
    <w:rsid w:val="00EB0A4B"/>
    <w:rsid w:val="00EB15E9"/>
    <w:rsid w:val="00EB1846"/>
    <w:rsid w:val="00EB3B53"/>
    <w:rsid w:val="00EB4E15"/>
    <w:rsid w:val="00EB549D"/>
    <w:rsid w:val="00ED433E"/>
    <w:rsid w:val="00ED7533"/>
    <w:rsid w:val="00EE7AD0"/>
    <w:rsid w:val="00EF1C1D"/>
    <w:rsid w:val="00EF3F5A"/>
    <w:rsid w:val="00EF4020"/>
    <w:rsid w:val="00EF4B4C"/>
    <w:rsid w:val="00EF7705"/>
    <w:rsid w:val="00F00C69"/>
    <w:rsid w:val="00F03C11"/>
    <w:rsid w:val="00F03C23"/>
    <w:rsid w:val="00F20914"/>
    <w:rsid w:val="00F22198"/>
    <w:rsid w:val="00F26CD8"/>
    <w:rsid w:val="00F336F7"/>
    <w:rsid w:val="00F33E11"/>
    <w:rsid w:val="00F36391"/>
    <w:rsid w:val="00F464D2"/>
    <w:rsid w:val="00F6073C"/>
    <w:rsid w:val="00F60EE6"/>
    <w:rsid w:val="00F6114B"/>
    <w:rsid w:val="00F61C29"/>
    <w:rsid w:val="00F63155"/>
    <w:rsid w:val="00F64353"/>
    <w:rsid w:val="00F705F6"/>
    <w:rsid w:val="00F70917"/>
    <w:rsid w:val="00F71350"/>
    <w:rsid w:val="00F75E9D"/>
    <w:rsid w:val="00F8031D"/>
    <w:rsid w:val="00F85016"/>
    <w:rsid w:val="00F86795"/>
    <w:rsid w:val="00F876AA"/>
    <w:rsid w:val="00F92987"/>
    <w:rsid w:val="00F978D5"/>
    <w:rsid w:val="00FA57A9"/>
    <w:rsid w:val="00FA633D"/>
    <w:rsid w:val="00FB02C6"/>
    <w:rsid w:val="00FB291E"/>
    <w:rsid w:val="00FB2FCB"/>
    <w:rsid w:val="00FC0DE0"/>
    <w:rsid w:val="00FD2290"/>
    <w:rsid w:val="00FD2FC5"/>
    <w:rsid w:val="00FD36F0"/>
    <w:rsid w:val="00FE42CC"/>
    <w:rsid w:val="00FE5C66"/>
    <w:rsid w:val="00FE61A8"/>
    <w:rsid w:val="00FE73F4"/>
    <w:rsid w:val="00FF3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74457DB"/>
  <w15:chartTrackingRefBased/>
  <w15:docId w15:val="{2E3E40D8-4DDF-401D-9274-FE53F9692A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372F"/>
  </w:style>
  <w:style w:type="paragraph" w:styleId="Heading1">
    <w:name w:val="heading 1"/>
    <w:basedOn w:val="Normal"/>
    <w:next w:val="Normal"/>
    <w:link w:val="Heading1Char"/>
    <w:uiPriority w:val="9"/>
    <w:qFormat/>
    <w:rsid w:val="00CA2D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2D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A2D62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2D6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2D62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2D6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2D6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2D6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2D6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2D62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2D6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CA2D62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2D62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2D62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2D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2D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2D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2D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2D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A2D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2D6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A2D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2D6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A2D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2D6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A2D62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2D62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2D62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2D62"/>
    <w:rPr>
      <w:b/>
      <w:bCs/>
      <w:smallCaps/>
      <w:color w:val="2E74B5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3F71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table" w:styleId="TableGrid">
    <w:name w:val="Table Grid"/>
    <w:basedOn w:val="TableNormal"/>
    <w:uiPriority w:val="39"/>
    <w:rsid w:val="003F71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E96364"/>
    <w:rPr>
      <w:b/>
      <w:bCs/>
    </w:rPr>
  </w:style>
  <w:style w:type="character" w:styleId="Hyperlink">
    <w:name w:val="Hyperlink"/>
    <w:basedOn w:val="DefaultParagraphFont"/>
    <w:uiPriority w:val="99"/>
    <w:unhideWhenUsed/>
    <w:rsid w:val="0090640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0640C"/>
    <w:rPr>
      <w:color w:val="954F72"/>
      <w:u w:val="single"/>
    </w:rPr>
  </w:style>
  <w:style w:type="paragraph" w:customStyle="1" w:styleId="msonormal0">
    <w:name w:val="msonormal"/>
    <w:basedOn w:val="Normal"/>
    <w:rsid w:val="009064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paragraph" w:customStyle="1" w:styleId="xl65">
    <w:name w:val="xl65"/>
    <w:basedOn w:val="Normal"/>
    <w:rsid w:val="0090640C"/>
    <w:pPr>
      <w:shd w:val="clear" w:color="000000" w:fill="FFF2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paragraph" w:customStyle="1" w:styleId="xl66">
    <w:name w:val="xl66"/>
    <w:basedOn w:val="Normal"/>
    <w:rsid w:val="0090640C"/>
    <w:pPr>
      <w:shd w:val="clear" w:color="000000" w:fill="F8CBA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paragraph" w:customStyle="1" w:styleId="xl67">
    <w:name w:val="xl67"/>
    <w:basedOn w:val="Normal"/>
    <w:rsid w:val="0090640C"/>
    <w:pPr>
      <w:shd w:val="clear" w:color="000000" w:fill="B4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paragraph" w:customStyle="1" w:styleId="xl68">
    <w:name w:val="xl68"/>
    <w:basedOn w:val="Normal"/>
    <w:rsid w:val="0090640C"/>
    <w:pPr>
      <w:shd w:val="clear" w:color="000000" w:fill="C6E0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paragraph" w:customStyle="1" w:styleId="xl69">
    <w:name w:val="xl69"/>
    <w:basedOn w:val="Normal"/>
    <w:rsid w:val="0090640C"/>
    <w:pPr>
      <w:shd w:val="clear" w:color="000000" w:fill="FFD96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paragraph" w:customStyle="1" w:styleId="xl70">
    <w:name w:val="xl70"/>
    <w:basedOn w:val="Normal"/>
    <w:rsid w:val="0090640C"/>
    <w:pPr>
      <w:shd w:val="clear" w:color="000000" w:fill="ACB9C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paragraph" w:customStyle="1" w:styleId="xl71">
    <w:name w:val="xl71"/>
    <w:basedOn w:val="Normal"/>
    <w:rsid w:val="0090640C"/>
    <w:pPr>
      <w:shd w:val="clear" w:color="000000" w:fill="5B9BD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paragraph" w:customStyle="1" w:styleId="xl72">
    <w:name w:val="xl72"/>
    <w:basedOn w:val="Normal"/>
    <w:rsid w:val="001B3CAF"/>
    <w:pPr>
      <w:shd w:val="clear" w:color="000000" w:fill="5B9BD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character" w:customStyle="1" w:styleId="fui-applayoutarea">
    <w:name w:val="fui-applayoutarea"/>
    <w:basedOn w:val="DefaultParagraphFont"/>
    <w:rsid w:val="008F76D8"/>
  </w:style>
  <w:style w:type="character" w:customStyle="1" w:styleId="ui-flex">
    <w:name w:val="ui-flex"/>
    <w:basedOn w:val="DefaultParagraphFont"/>
    <w:rsid w:val="008F76D8"/>
  </w:style>
  <w:style w:type="character" w:customStyle="1" w:styleId="fui-primitive">
    <w:name w:val="fui-primitive"/>
    <w:basedOn w:val="DefaultParagraphFont"/>
    <w:rsid w:val="008F76D8"/>
  </w:style>
  <w:style w:type="character" w:customStyle="1" w:styleId="fui-flex">
    <w:name w:val="fui-flex"/>
    <w:basedOn w:val="DefaultParagraphFont"/>
    <w:rsid w:val="008F76D8"/>
  </w:style>
  <w:style w:type="character" w:customStyle="1" w:styleId="fui-chat">
    <w:name w:val="fui-chat"/>
    <w:basedOn w:val="DefaultParagraphFont"/>
    <w:rsid w:val="008F76D8"/>
  </w:style>
  <w:style w:type="character" w:customStyle="1" w:styleId="fui-unstable-chatitem">
    <w:name w:val="fui-unstable-chatitem"/>
    <w:basedOn w:val="DefaultParagraphFont"/>
    <w:rsid w:val="008F76D8"/>
  </w:style>
  <w:style w:type="character" w:customStyle="1" w:styleId="fui-chatmessage">
    <w:name w:val="fui-chatmessage"/>
    <w:basedOn w:val="DefaultParagraphFont"/>
    <w:rsid w:val="008F76D8"/>
  </w:style>
  <w:style w:type="character" w:customStyle="1" w:styleId="1gzszts">
    <w:name w:val="___1gzszts"/>
    <w:basedOn w:val="DefaultParagraphFont"/>
    <w:rsid w:val="008F76D8"/>
  </w:style>
  <w:style w:type="character" w:customStyle="1" w:styleId="fui-chatmessagebody">
    <w:name w:val="fui-chatmessage__body"/>
    <w:basedOn w:val="DefaultParagraphFont"/>
    <w:rsid w:val="008F76D8"/>
  </w:style>
  <w:style w:type="character" w:customStyle="1" w:styleId="ui-box">
    <w:name w:val="ui-box"/>
    <w:basedOn w:val="DefaultParagraphFont"/>
    <w:rsid w:val="008F76D8"/>
  </w:style>
  <w:style w:type="character" w:customStyle="1" w:styleId="ms-focuszone">
    <w:name w:val="ms-focuszone"/>
    <w:basedOn w:val="DefaultParagraphFont"/>
    <w:rsid w:val="008F76D8"/>
  </w:style>
  <w:style w:type="character" w:customStyle="1" w:styleId="cr">
    <w:name w:val="cr"/>
    <w:basedOn w:val="DefaultParagraphFont"/>
    <w:rsid w:val="008F76D8"/>
  </w:style>
  <w:style w:type="character" w:customStyle="1" w:styleId="ui-toolbaritemicon">
    <w:name w:val="ui-toolbar__itemicon"/>
    <w:basedOn w:val="DefaultParagraphFont"/>
    <w:rsid w:val="008F76D8"/>
  </w:style>
  <w:style w:type="character" w:customStyle="1" w:styleId="ui-icon">
    <w:name w:val="ui-icon"/>
    <w:basedOn w:val="DefaultParagraphFont"/>
    <w:rsid w:val="008F76D8"/>
  </w:style>
  <w:style w:type="character" w:customStyle="1" w:styleId="ui-toolbaritemwrapper">
    <w:name w:val="ui-toolbar__itemwrapper"/>
    <w:basedOn w:val="DefaultParagraphFont"/>
    <w:rsid w:val="008F76D8"/>
  </w:style>
  <w:style w:type="character" w:customStyle="1" w:styleId="ii">
    <w:name w:val="ii"/>
    <w:basedOn w:val="DefaultParagraphFont"/>
    <w:rsid w:val="008F76D8"/>
  </w:style>
  <w:style w:type="character" w:customStyle="1" w:styleId="ck-blurred">
    <w:name w:val="ck-blurred"/>
    <w:basedOn w:val="DefaultParagraphFont"/>
    <w:rsid w:val="008F76D8"/>
  </w:style>
  <w:style w:type="paragraph" w:customStyle="1" w:styleId="ck-placeholder">
    <w:name w:val="ck-placeholder"/>
    <w:basedOn w:val="Normal"/>
    <w:rsid w:val="008F76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character" w:customStyle="1" w:styleId="ui-toolbardivider">
    <w:name w:val="ui-toolbar__divider"/>
    <w:basedOn w:val="DefaultParagraphFont"/>
    <w:rsid w:val="008F76D8"/>
  </w:style>
  <w:style w:type="character" w:customStyle="1" w:styleId="unfo430">
    <w:name w:val="___unfo430"/>
    <w:basedOn w:val="DefaultParagraphFont"/>
    <w:rsid w:val="008F76D8"/>
  </w:style>
  <w:style w:type="paragraph" w:customStyle="1" w:styleId="font0">
    <w:name w:val="font0"/>
    <w:basedOn w:val="Normal"/>
    <w:rsid w:val="00135FA8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kern w:val="0"/>
      <w14:ligatures w14:val="none"/>
    </w:rPr>
  </w:style>
  <w:style w:type="paragraph" w:customStyle="1" w:styleId="font5">
    <w:name w:val="font5"/>
    <w:basedOn w:val="Normal"/>
    <w:rsid w:val="00135FA8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kern w:val="0"/>
      <w14:ligatures w14:val="none"/>
    </w:rPr>
  </w:style>
  <w:style w:type="paragraph" w:customStyle="1" w:styleId="font6">
    <w:name w:val="font6"/>
    <w:basedOn w:val="Normal"/>
    <w:rsid w:val="00135FA8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kern w:val="0"/>
      <w:sz w:val="18"/>
      <w:szCs w:val="18"/>
      <w14:ligatures w14:val="none"/>
    </w:rPr>
  </w:style>
  <w:style w:type="paragraph" w:customStyle="1" w:styleId="font7">
    <w:name w:val="font7"/>
    <w:basedOn w:val="Normal"/>
    <w:rsid w:val="00135FA8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kern w:val="0"/>
      <w:sz w:val="18"/>
      <w:szCs w:val="18"/>
      <w14:ligatures w14:val="none"/>
    </w:rPr>
  </w:style>
  <w:style w:type="paragraph" w:customStyle="1" w:styleId="font8">
    <w:name w:val="font8"/>
    <w:basedOn w:val="Normal"/>
    <w:rsid w:val="00135FA8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111827"/>
      <w:kern w:val="0"/>
      <w:sz w:val="12"/>
      <w:szCs w:val="12"/>
      <w14:ligatures w14:val="none"/>
    </w:rPr>
  </w:style>
  <w:style w:type="paragraph" w:customStyle="1" w:styleId="font9">
    <w:name w:val="font9"/>
    <w:basedOn w:val="Normal"/>
    <w:rsid w:val="00135FA8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111827"/>
      <w:kern w:val="0"/>
      <w:sz w:val="16"/>
      <w:szCs w:val="16"/>
      <w14:ligatures w14:val="none"/>
    </w:rPr>
  </w:style>
  <w:style w:type="paragraph" w:customStyle="1" w:styleId="font10">
    <w:name w:val="font10"/>
    <w:basedOn w:val="Normal"/>
    <w:rsid w:val="00135FA8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111827"/>
      <w:kern w:val="0"/>
      <w:sz w:val="12"/>
      <w:szCs w:val="12"/>
      <w14:ligatures w14:val="none"/>
    </w:rPr>
  </w:style>
  <w:style w:type="paragraph" w:customStyle="1" w:styleId="font11">
    <w:name w:val="font11"/>
    <w:basedOn w:val="Normal"/>
    <w:rsid w:val="00135FA8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12"/>
      <w:szCs w:val="12"/>
      <w14:ligatures w14:val="none"/>
    </w:rPr>
  </w:style>
  <w:style w:type="paragraph" w:customStyle="1" w:styleId="font12">
    <w:name w:val="font12"/>
    <w:basedOn w:val="Normal"/>
    <w:rsid w:val="00135FA8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16"/>
      <w:szCs w:val="16"/>
      <w14:ligatures w14:val="none"/>
    </w:rPr>
  </w:style>
  <w:style w:type="paragraph" w:customStyle="1" w:styleId="xl73">
    <w:name w:val="xl73"/>
    <w:basedOn w:val="Normal"/>
    <w:rsid w:val="00135FA8"/>
    <w:pPr>
      <w:pBdr>
        <w:top w:val="single" w:sz="4" w:space="0" w:color="5B9BD5"/>
        <w:left w:val="single" w:sz="4" w:space="0" w:color="5B9BD5"/>
        <w:bottom w:val="single" w:sz="4" w:space="0" w:color="5B9BD5"/>
        <w:right w:val="single" w:sz="4" w:space="0" w:color="5B9BD5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4">
    <w:name w:val="xl74"/>
    <w:basedOn w:val="Normal"/>
    <w:rsid w:val="00135FA8"/>
    <w:pPr>
      <w:pBdr>
        <w:top w:val="single" w:sz="4" w:space="0" w:color="5B9BD5"/>
        <w:left w:val="single" w:sz="4" w:space="0" w:color="5B9BD5"/>
        <w:bottom w:val="single" w:sz="4" w:space="0" w:color="5B9BD5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5">
    <w:name w:val="xl75"/>
    <w:basedOn w:val="Normal"/>
    <w:rsid w:val="00135FA8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76">
    <w:name w:val="xl76"/>
    <w:basedOn w:val="Normal"/>
    <w:rsid w:val="00135FA8"/>
    <w:pPr>
      <w:pBdr>
        <w:top w:val="single" w:sz="4" w:space="0" w:color="auto"/>
        <w:left w:val="single" w:sz="4" w:space="0" w:color="5B9BD5"/>
        <w:bottom w:val="single" w:sz="8" w:space="0" w:color="5B9BD5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7">
    <w:name w:val="xl77"/>
    <w:basedOn w:val="Normal"/>
    <w:rsid w:val="00135FA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5B9BD5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78">
    <w:name w:val="xl78"/>
    <w:basedOn w:val="Normal"/>
    <w:rsid w:val="00135FA8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79">
    <w:name w:val="xl79"/>
    <w:basedOn w:val="Normal"/>
    <w:rsid w:val="00135FA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5B9BD5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kern w:val="0"/>
      <w:sz w:val="20"/>
      <w:szCs w:val="20"/>
      <w14:ligatures w14:val="none"/>
    </w:rPr>
  </w:style>
  <w:style w:type="paragraph" w:customStyle="1" w:styleId="xl80">
    <w:name w:val="xl80"/>
    <w:basedOn w:val="Normal"/>
    <w:rsid w:val="00135FA8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kern w:val="0"/>
      <w:sz w:val="20"/>
      <w:szCs w:val="20"/>
      <w14:ligatures w14:val="none"/>
    </w:rPr>
  </w:style>
  <w:style w:type="paragraph" w:customStyle="1" w:styleId="xl81">
    <w:name w:val="xl81"/>
    <w:basedOn w:val="Normal"/>
    <w:rsid w:val="00135FA8"/>
    <w:pPr>
      <w:pBdr>
        <w:top w:val="single" w:sz="4" w:space="0" w:color="5B9BD5"/>
        <w:left w:val="single" w:sz="4" w:space="0" w:color="5B9BD5"/>
        <w:bottom w:val="single" w:sz="4" w:space="0" w:color="5B9BD5"/>
        <w:right w:val="single" w:sz="4" w:space="0" w:color="5B9BD5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kern w:val="0"/>
      <w:sz w:val="24"/>
      <w:szCs w:val="24"/>
      <w14:ligatures w14:val="none"/>
    </w:rPr>
  </w:style>
  <w:style w:type="paragraph" w:customStyle="1" w:styleId="xl82">
    <w:name w:val="xl82"/>
    <w:basedOn w:val="Normal"/>
    <w:rsid w:val="00135FA8"/>
    <w:pPr>
      <w:pBdr>
        <w:top w:val="single" w:sz="4" w:space="0" w:color="5B9BD5"/>
        <w:left w:val="single" w:sz="4" w:space="0" w:color="5B9BD5"/>
        <w:bottom w:val="single" w:sz="4" w:space="0" w:color="5B9BD5"/>
        <w:right w:val="single" w:sz="4" w:space="0" w:color="5B9BD5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kern w:val="0"/>
      <w:sz w:val="24"/>
      <w:szCs w:val="24"/>
      <w14:ligatures w14:val="none"/>
    </w:rPr>
  </w:style>
  <w:style w:type="paragraph" w:customStyle="1" w:styleId="xl83">
    <w:name w:val="xl83"/>
    <w:basedOn w:val="Normal"/>
    <w:rsid w:val="00135FA8"/>
    <w:pPr>
      <w:pBdr>
        <w:top w:val="single" w:sz="4" w:space="0" w:color="5B9BD5"/>
        <w:left w:val="single" w:sz="4" w:space="0" w:color="5B9BD5"/>
        <w:bottom w:val="single" w:sz="4" w:space="0" w:color="5B9BD5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kern w:val="0"/>
      <w:sz w:val="24"/>
      <w:szCs w:val="24"/>
      <w14:ligatures w14:val="none"/>
    </w:rPr>
  </w:style>
  <w:style w:type="table" w:styleId="PlainTable2">
    <w:name w:val="Plain Table 2"/>
    <w:basedOn w:val="TableNormal"/>
    <w:uiPriority w:val="42"/>
    <w:rsid w:val="00D43C0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800018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DA28D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88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181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6508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3645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8464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20286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51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6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7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8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2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1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9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96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76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8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96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46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2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22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71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031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799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8374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9937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26596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978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35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3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507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608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54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51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64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7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8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8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05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12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04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18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0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372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202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0986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5416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57324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370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86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9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6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5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25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5.jpeg"/><Relationship Id="rId4" Type="http://schemas.openxmlformats.org/officeDocument/2006/relationships/settings" Target="setting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59EAC4-F0EF-4363-B5CA-161B4D7DF4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2</TotalTime>
  <Pages>17</Pages>
  <Words>1531</Words>
  <Characters>10248</Characters>
  <Application>Microsoft Office Word</Application>
  <DocSecurity>0</DocSecurity>
  <Lines>85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neesh Gautam</dc:creator>
  <cp:keywords/>
  <dc:description/>
  <cp:lastModifiedBy>Javad Mottaghipisheh</cp:lastModifiedBy>
  <cp:revision>679</cp:revision>
  <dcterms:created xsi:type="dcterms:W3CDTF">2024-12-19T04:37:00Z</dcterms:created>
  <dcterms:modified xsi:type="dcterms:W3CDTF">2025-11-23T21:39:00Z</dcterms:modified>
</cp:coreProperties>
</file>